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79DE6" w14:textId="77777777" w:rsidR="00295D0D" w:rsidRDefault="00295D0D" w:rsidP="00295D0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Rate Constants and Energetics of the H</w:t>
      </w:r>
      <w:r w:rsidRPr="008E4BB8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iO + H Reaction System: RP-VTST/MT and VRC calculations </w:t>
      </w:r>
    </w:p>
    <w:p w14:paraId="6C10825B" w14:textId="77777777" w:rsidR="00295D0D" w:rsidRDefault="00295D0D" w:rsidP="00295D0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065D34B" w14:textId="77777777" w:rsidR="00295D0D" w:rsidRPr="007B42DE" w:rsidRDefault="00295D0D" w:rsidP="00295D0D">
      <w:pPr>
        <w:spacing w:after="20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  <w:lang w:eastAsia="pt-BR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Marcelo André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>Petr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 Pontes 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1</w:t>
      </w:r>
      <w:r w:rsidRPr="004F2716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,</w:t>
      </w:r>
      <w:r w:rsidRPr="00AE4BF9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,3</w:t>
      </w:r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, </w:t>
      </w:r>
      <w:r w:rsidRPr="00AE4BF9">
        <w:rPr>
          <w:rFonts w:ascii="Times New Roman" w:eastAsiaTheme="minorEastAsia" w:hAnsi="Times New Roman" w:cs="Times New Roman"/>
          <w:sz w:val="24"/>
          <w:szCs w:val="24"/>
          <w:lang w:eastAsia="pt-BR"/>
        </w:rPr>
        <w:t>Edson</w:t>
      </w:r>
      <w:r w:rsidRPr="007B42DE"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 Firmino Viana de Carvalho</w:t>
      </w:r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4*</w:t>
      </w:r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, </w:t>
      </w:r>
      <w:r w:rsidRPr="007B42DE">
        <w:rPr>
          <w:rFonts w:ascii="Times New Roman" w:eastAsiaTheme="minorEastAsia" w:hAnsi="Times New Roman" w:cs="Times New Roman"/>
          <w:sz w:val="24"/>
          <w:szCs w:val="24"/>
          <w:lang w:eastAsia="pt-BR"/>
        </w:rPr>
        <w:t>Luiz Fernando de Araújo Ferrão</w:t>
      </w:r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1,2*</w:t>
      </w:r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, </w:t>
      </w:r>
      <w:r w:rsidRPr="007B42DE">
        <w:rPr>
          <w:rFonts w:ascii="Times New Roman" w:eastAsiaTheme="minorEastAsia" w:hAnsi="Times New Roman" w:cs="Times New Roman"/>
          <w:sz w:val="24"/>
          <w:szCs w:val="24"/>
          <w:lang w:eastAsia="pt-BR"/>
        </w:rPr>
        <w:t>Francisco Bolivar Correto Machado</w:t>
      </w:r>
      <w:r w:rsidRPr="00A65F5F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1,</w:t>
      </w:r>
      <w:r w:rsidRPr="007B42D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*</w:t>
      </w:r>
      <w:r w:rsidRPr="007B42DE">
        <w:rPr>
          <w:rFonts w:ascii="Times New Roman" w:eastAsiaTheme="minorEastAsia" w:hAnsi="Times New Roman" w:cs="Times New Roman"/>
          <w:sz w:val="24"/>
          <w:szCs w:val="24"/>
          <w:lang w:eastAsia="pt-BR"/>
        </w:rPr>
        <w:t>,</w:t>
      </w:r>
      <w:r w:rsidRPr="007B42D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 xml:space="preserve"> </w:t>
      </w:r>
      <w:proofErr w:type="spellStart"/>
      <w:r w:rsidRPr="007B42DE">
        <w:rPr>
          <w:rFonts w:ascii="Times New Roman" w:eastAsiaTheme="minorEastAsia" w:hAnsi="Times New Roman" w:cs="Times New Roman"/>
          <w:sz w:val="24"/>
          <w:szCs w:val="24"/>
          <w:lang w:eastAsia="pt-BR"/>
        </w:rPr>
        <w:t>and</w:t>
      </w:r>
      <w:proofErr w:type="spellEnd"/>
      <w:r w:rsidRPr="007B42DE"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 Orlando Roberto-Neto</w:t>
      </w:r>
      <w:r>
        <w:rPr>
          <w:rFonts w:ascii="Times New Roman" w:eastAsiaTheme="minorEastAsia" w:hAnsi="Times New Roman" w:cs="Times New Roman"/>
          <w:sz w:val="24"/>
          <w:szCs w:val="24"/>
          <w:lang w:eastAsia="pt-BR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t-BR"/>
        </w:rPr>
        <w:t>5*</w:t>
      </w:r>
    </w:p>
    <w:p w14:paraId="6D67D65C" w14:textId="77777777" w:rsidR="00295D0D" w:rsidRDefault="00295D0D" w:rsidP="00295D0D">
      <w:pPr>
        <w:spacing w:after="0" w:line="360" w:lineRule="auto"/>
        <w:jc w:val="center"/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eastAsia="pt-BR"/>
        </w:rPr>
        <w:t>1</w:t>
      </w:r>
      <w:r w:rsidRPr="007B42DE"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 xml:space="preserve">Departamento de Química, Instituto Tecnológico da Aeronáutica, </w:t>
      </w:r>
      <w:r w:rsidRPr="007B42DE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 xml:space="preserve">12228-900,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 xml:space="preserve">São </w:t>
      </w:r>
      <w:r w:rsidRPr="007B42DE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 xml:space="preserve">José dos Campos, São Paulo, </w:t>
      </w:r>
      <w:proofErr w:type="spellStart"/>
      <w:r w:rsidRPr="007B42DE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Brazil</w:t>
      </w:r>
      <w:proofErr w:type="spellEnd"/>
    </w:p>
    <w:p w14:paraId="439779C3" w14:textId="77777777" w:rsidR="00295D0D" w:rsidRDefault="00295D0D" w:rsidP="00295D0D">
      <w:pPr>
        <w:spacing w:after="0" w:line="360" w:lineRule="auto"/>
        <w:jc w:val="center"/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</w:pPr>
      <w:r>
        <w:rPr>
          <w:rFonts w:ascii="Times New Roman" w:eastAsiaTheme="minorEastAsia" w:hAnsi="Times New Roman" w:cs="Times New Roman"/>
          <w:i/>
          <w:iCs/>
          <w:sz w:val="24"/>
          <w:szCs w:val="24"/>
          <w:vertAlign w:val="superscript"/>
          <w:lang w:eastAsia="pt-BR"/>
        </w:rPr>
        <w:t>2</w:t>
      </w:r>
      <w:r w:rsidRPr="00AE4BF9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Laboratório de Computação Científica Avançada e Modelamento (</w:t>
      </w:r>
      <w:proofErr w:type="spellStart"/>
      <w:r w:rsidRPr="00AE4BF9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Lab</w:t>
      </w:r>
      <w:proofErr w:type="spellEnd"/>
      <w:r w:rsidRPr="00AE4BF9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 xml:space="preserve"> – CCAM), Instituto Tecnológico da Aeronáutica, 12228-900, José dos Campos, São Paulo, </w:t>
      </w:r>
      <w:proofErr w:type="spellStart"/>
      <w:r w:rsidRPr="00AE4BF9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Brazil</w:t>
      </w:r>
      <w:proofErr w:type="spellEnd"/>
      <w:r w:rsidRPr="00AE4BF9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.</w:t>
      </w:r>
    </w:p>
    <w:p w14:paraId="25270EE0" w14:textId="77777777" w:rsidR="00295D0D" w:rsidRDefault="00295D0D" w:rsidP="00295D0D">
      <w:pPr>
        <w:spacing w:after="0" w:line="360" w:lineRule="auto"/>
        <w:jc w:val="center"/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eastAsia="pt-BR"/>
        </w:rPr>
        <w:t>3</w:t>
      </w:r>
      <w:r w:rsidRPr="007B42DE"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 xml:space="preserve">Departamento de 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>Engenharia</w:t>
      </w:r>
      <w:r w:rsidRPr="007B42DE"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 xml:space="preserve">, </w:t>
      </w:r>
      <w:r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>Faculdade Anhanguera de Jacareí</w:t>
      </w:r>
      <w:r w:rsidRPr="007B42DE"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 xml:space="preserve">, </w:t>
      </w:r>
      <w:r w:rsidRPr="00C02AC6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12307-130</w:t>
      </w:r>
      <w:r w:rsidRPr="007B42DE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 xml:space="preserve">,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Jacareí</w:t>
      </w:r>
      <w:r w:rsidRPr="007B42DE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 xml:space="preserve">, São Paulo, </w:t>
      </w:r>
      <w:proofErr w:type="spellStart"/>
      <w:r w:rsidRPr="007B42DE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Brazil</w:t>
      </w:r>
      <w:proofErr w:type="spellEnd"/>
    </w:p>
    <w:p w14:paraId="66726377" w14:textId="77777777" w:rsidR="00295D0D" w:rsidRPr="007B42DE" w:rsidRDefault="00295D0D" w:rsidP="00295D0D">
      <w:pPr>
        <w:spacing w:after="0" w:line="360" w:lineRule="auto"/>
        <w:jc w:val="center"/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eastAsia="pt-BR"/>
        </w:rPr>
        <w:t>4</w:t>
      </w:r>
      <w:r w:rsidRPr="007B42DE"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 xml:space="preserve">Departamento de Física, Universidade Federal do Maranhão, 65085-580, São Luís, Maranhão, </w:t>
      </w:r>
      <w:proofErr w:type="spellStart"/>
      <w:r w:rsidRPr="007B42DE">
        <w:rPr>
          <w:rFonts w:ascii="Times New Roman" w:eastAsiaTheme="minorEastAsia" w:hAnsi="Times New Roman" w:cs="Times New Roman"/>
          <w:i/>
          <w:sz w:val="24"/>
          <w:szCs w:val="24"/>
          <w:lang w:eastAsia="pt-BR"/>
        </w:rPr>
        <w:t>Brazil</w:t>
      </w:r>
      <w:proofErr w:type="spellEnd"/>
    </w:p>
    <w:p w14:paraId="4D5EBFFF" w14:textId="77777777" w:rsidR="00295D0D" w:rsidRPr="007B42DE" w:rsidRDefault="00295D0D" w:rsidP="00295D0D">
      <w:pPr>
        <w:spacing w:after="0" w:line="360" w:lineRule="auto"/>
        <w:jc w:val="center"/>
        <w:rPr>
          <w:rFonts w:ascii="Times New Roman" w:eastAsiaTheme="minorEastAsia" w:hAnsi="Times New Roman" w:cs="Times New Roman"/>
          <w:iCs/>
          <w:sz w:val="24"/>
          <w:szCs w:val="24"/>
          <w:lang w:eastAsia="pt-BR"/>
        </w:rPr>
      </w:pPr>
      <w:r>
        <w:rPr>
          <w:rFonts w:ascii="Times New Roman" w:eastAsiaTheme="minorEastAsia" w:hAnsi="Times New Roman" w:cs="Times New Roman"/>
          <w:i/>
          <w:iCs/>
          <w:sz w:val="24"/>
          <w:szCs w:val="24"/>
          <w:vertAlign w:val="superscript"/>
          <w:lang w:eastAsia="pt-BR"/>
        </w:rPr>
        <w:t>5</w:t>
      </w:r>
      <w:r w:rsidRPr="007B42DE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 xml:space="preserve">Divisão de Aerotermodinâmica e Hipersônica, Instituto de Estudos Avançados, São José dos Campos, 12228-001, São Paulo, </w:t>
      </w:r>
      <w:proofErr w:type="spellStart"/>
      <w:r w:rsidRPr="007B42DE">
        <w:rPr>
          <w:rFonts w:ascii="Times New Roman" w:eastAsiaTheme="minorEastAsia" w:hAnsi="Times New Roman" w:cs="Times New Roman"/>
          <w:i/>
          <w:iCs/>
          <w:sz w:val="24"/>
          <w:szCs w:val="24"/>
          <w:lang w:eastAsia="pt-BR"/>
        </w:rPr>
        <w:t>Brazil</w:t>
      </w:r>
      <w:proofErr w:type="spellEnd"/>
    </w:p>
    <w:p w14:paraId="0835A759" w14:textId="64EECC7B" w:rsidR="007B42DE" w:rsidRPr="005D53C1" w:rsidRDefault="007B42DE" w:rsidP="00B23570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6454A1C" w14:textId="75AA5C5B" w:rsidR="00B23570" w:rsidRPr="00B23570" w:rsidRDefault="00604E9F" w:rsidP="00B23570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604E9F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Material</w:t>
      </w:r>
    </w:p>
    <w:bookmarkStart w:id="0" w:name="_Hlk107229569"/>
    <w:p w14:paraId="3A737BF4" w14:textId="6226E63F" w:rsidR="00840652" w:rsidRDefault="007F1201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fldChar w:fldCharType="begin"/>
      </w:r>
      <w:r w:rsidRPr="007F120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instrText xml:space="preserve"> TOC \o "1-3" \h \z \u </w:instrTex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fldChar w:fldCharType="separate"/>
      </w:r>
      <w:hyperlink w:anchor="_Toc195100786" w:history="1">
        <w:r w:rsidR="00840652" w:rsidRPr="005B25FE">
          <w:rPr>
            <w:rStyle w:val="Hyperlink"/>
            <w:noProof/>
            <w:lang w:val="en-US"/>
          </w:rPr>
          <w:t>Table S1</w:t>
        </w:r>
        <w:r w:rsidR="00840652">
          <w:rPr>
            <w:noProof/>
            <w:webHidden/>
          </w:rPr>
          <w:tab/>
        </w:r>
        <w:r w:rsidR="00840652">
          <w:rPr>
            <w:noProof/>
            <w:webHidden/>
          </w:rPr>
          <w:fldChar w:fldCharType="begin"/>
        </w:r>
        <w:r w:rsidR="00840652">
          <w:rPr>
            <w:noProof/>
            <w:webHidden/>
          </w:rPr>
          <w:instrText xml:space="preserve"> PAGEREF _Toc195100786 \h </w:instrText>
        </w:r>
        <w:r w:rsidR="00840652">
          <w:rPr>
            <w:noProof/>
            <w:webHidden/>
          </w:rPr>
        </w:r>
        <w:r w:rsidR="00840652">
          <w:rPr>
            <w:noProof/>
            <w:webHidden/>
          </w:rPr>
          <w:fldChar w:fldCharType="separate"/>
        </w:r>
        <w:r w:rsidR="00840652">
          <w:rPr>
            <w:noProof/>
            <w:webHidden/>
          </w:rPr>
          <w:t>2</w:t>
        </w:r>
        <w:r w:rsidR="00840652">
          <w:rPr>
            <w:noProof/>
            <w:webHidden/>
          </w:rPr>
          <w:fldChar w:fldCharType="end"/>
        </w:r>
      </w:hyperlink>
    </w:p>
    <w:p w14:paraId="7B67241E" w14:textId="549FECFA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87" w:history="1">
        <w:r w:rsidRPr="005B25FE">
          <w:rPr>
            <w:rStyle w:val="Hyperlink"/>
            <w:noProof/>
            <w:lang w:val="en-US"/>
          </w:rPr>
          <w:t>Table S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EE182FE" w14:textId="315999D5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88" w:history="1">
        <w:r w:rsidRPr="005B25FE">
          <w:rPr>
            <w:rStyle w:val="Hyperlink"/>
            <w:noProof/>
            <w:lang w:val="en-US"/>
          </w:rPr>
          <w:t>Table S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6C6B19EB" w14:textId="1B655220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89" w:history="1">
        <w:r w:rsidRPr="005B25FE">
          <w:rPr>
            <w:rStyle w:val="Hyperlink"/>
            <w:noProof/>
            <w:lang w:val="en-US"/>
          </w:rPr>
          <w:t>Table S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63CE4FCB" w14:textId="49C7C3A8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0" w:history="1">
        <w:r w:rsidRPr="005B25FE">
          <w:rPr>
            <w:rStyle w:val="Hyperlink"/>
            <w:noProof/>
            <w:lang w:val="en-US"/>
          </w:rPr>
          <w:t>Table S5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CD80FA9" w14:textId="67C6D3B5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1" w:history="1">
        <w:r w:rsidRPr="005B25FE">
          <w:rPr>
            <w:rStyle w:val="Hyperlink"/>
            <w:noProof/>
            <w:lang w:val="en-US"/>
          </w:rPr>
          <w:t>Table S6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7DDBC56" w14:textId="51524A24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2" w:history="1">
        <w:r w:rsidRPr="005B25FE">
          <w:rPr>
            <w:rStyle w:val="Hyperlink"/>
            <w:noProof/>
            <w:lang w:val="en-US"/>
          </w:rPr>
          <w:t>Table S7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08EDF1F" w14:textId="0079EA3E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3" w:history="1">
        <w:r w:rsidRPr="005B25FE">
          <w:rPr>
            <w:rStyle w:val="Hyperlink"/>
            <w:noProof/>
            <w:lang w:val="en-US"/>
          </w:rPr>
          <w:t>Table S8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41284B9" w14:textId="7F6C2897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4" w:history="1">
        <w:r w:rsidRPr="005B25FE">
          <w:rPr>
            <w:rStyle w:val="Hyperlink"/>
            <w:noProof/>
            <w:lang w:val="en-US"/>
          </w:rPr>
          <w:t>Table S9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57A8C97" w14:textId="196C6681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5" w:history="1">
        <w:r w:rsidRPr="005B25FE">
          <w:rPr>
            <w:rStyle w:val="Hyperlink"/>
            <w:noProof/>
            <w:lang w:val="en-US"/>
          </w:rPr>
          <w:t>Table S10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39705F76" w14:textId="3B827068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6" w:history="1">
        <w:r w:rsidRPr="005B25FE">
          <w:rPr>
            <w:rStyle w:val="Hyperlink"/>
            <w:noProof/>
            <w:lang w:val="en-US"/>
          </w:rPr>
          <w:t>Figure S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70B0D35" w14:textId="711075C2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7" w:history="1">
        <w:r w:rsidRPr="005B25FE">
          <w:rPr>
            <w:rStyle w:val="Hyperlink"/>
            <w:noProof/>
            <w:lang w:val="en-US"/>
          </w:rPr>
          <w:t>Figure S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6E066DD6" w14:textId="19B2338A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8" w:history="1">
        <w:r w:rsidRPr="005B25FE">
          <w:rPr>
            <w:rStyle w:val="Hyperlink"/>
            <w:noProof/>
            <w:lang w:val="en-US"/>
          </w:rPr>
          <w:t>Figure S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07B0A4CE" w14:textId="3753440D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799" w:history="1">
        <w:r w:rsidRPr="005B25FE">
          <w:rPr>
            <w:rStyle w:val="Hyperlink"/>
            <w:noProof/>
            <w:lang w:val="en-US"/>
          </w:rPr>
          <w:t>Table S1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7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1EAF2245" w14:textId="55BD7454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0" w:history="1">
        <w:r w:rsidRPr="005B25FE">
          <w:rPr>
            <w:rStyle w:val="Hyperlink"/>
            <w:noProof/>
            <w:lang w:val="en-US"/>
          </w:rPr>
          <w:t>Table S1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3FC263B8" w14:textId="19B95A3B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1" w:history="1">
        <w:r w:rsidRPr="005B25FE">
          <w:rPr>
            <w:rStyle w:val="Hyperlink"/>
            <w:noProof/>
            <w:lang w:val="en-US"/>
          </w:rPr>
          <w:t>Table S1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1F785B98" w14:textId="6F4B285A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2" w:history="1">
        <w:r w:rsidRPr="005B25FE">
          <w:rPr>
            <w:rStyle w:val="Hyperlink"/>
            <w:noProof/>
            <w:lang w:val="en-US"/>
          </w:rPr>
          <w:t>Table S1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675E9036" w14:textId="1D8176B0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3" w:history="1">
        <w:r w:rsidRPr="005B25FE">
          <w:rPr>
            <w:rStyle w:val="Hyperlink"/>
            <w:noProof/>
            <w:lang w:val="en-US"/>
          </w:rPr>
          <w:t>Table S15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31CF5816" w14:textId="78371784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4" w:history="1">
        <w:r w:rsidRPr="005B25FE">
          <w:rPr>
            <w:rStyle w:val="Hyperlink"/>
            <w:noProof/>
            <w:lang w:val="en-US"/>
          </w:rPr>
          <w:t>Table S16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7A73101E" w14:textId="0EFBA817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5" w:history="1">
        <w:r w:rsidRPr="005B25FE">
          <w:rPr>
            <w:rStyle w:val="Hyperlink"/>
            <w:noProof/>
            <w:lang w:val="en-US"/>
          </w:rPr>
          <w:t>Table S17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2B3E3DB8" w14:textId="6C0AF9D7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6" w:history="1">
        <w:r w:rsidRPr="005B25FE">
          <w:rPr>
            <w:rStyle w:val="Hyperlink"/>
            <w:noProof/>
            <w:lang w:val="en-US"/>
          </w:rPr>
          <w:t>Figure S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0DD28833" w14:textId="1E666C79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7" w:history="1">
        <w:r w:rsidRPr="005B25FE">
          <w:rPr>
            <w:rStyle w:val="Hyperlink"/>
            <w:noProof/>
          </w:rPr>
          <w:t>Table S18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14:paraId="60BFC386" w14:textId="0B6D92F3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8" w:history="1">
        <w:r w:rsidRPr="005B25FE">
          <w:rPr>
            <w:rStyle w:val="Hyperlink"/>
            <w:noProof/>
            <w:lang w:val="en-US"/>
          </w:rPr>
          <w:t>Table S19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14:paraId="37BCD1F5" w14:textId="6FDDD9F9" w:rsidR="00840652" w:rsidRDefault="00840652">
      <w:pPr>
        <w:pStyle w:val="Sumrio1"/>
        <w:rPr>
          <w:rFonts w:eastAsiaTheme="minorEastAsia"/>
          <w:noProof/>
          <w:sz w:val="24"/>
          <w:szCs w:val="24"/>
          <w:lang w:eastAsia="pt-BR"/>
        </w:rPr>
      </w:pPr>
      <w:hyperlink w:anchor="_Toc195100809" w:history="1">
        <w:r w:rsidRPr="005B25FE">
          <w:rPr>
            <w:rStyle w:val="Hyperlink"/>
            <w:noProof/>
            <w:lang w:val="en-US"/>
          </w:rPr>
          <w:t>Cartesian coordinat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1008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noProof/>
            <w:webHidden/>
          </w:rPr>
          <w:fldChar w:fldCharType="end"/>
        </w:r>
      </w:hyperlink>
    </w:p>
    <w:p w14:paraId="0C2D5163" w14:textId="61CF7B85" w:rsidR="00A075D5" w:rsidRDefault="007F1201" w:rsidP="00556C81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fldChar w:fldCharType="end"/>
      </w:r>
    </w:p>
    <w:p w14:paraId="341AC225" w14:textId="7D376454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195100786"/>
      <w:r w:rsidRPr="007F1201">
        <w:rPr>
          <w:rStyle w:val="Ttulo1Char"/>
          <w:lang w:val="en-US"/>
        </w:rPr>
        <w:t>T</w:t>
      </w:r>
      <w:r w:rsidR="00840652">
        <w:rPr>
          <w:rStyle w:val="Ttulo1Char"/>
          <w:lang w:val="en-US"/>
        </w:rPr>
        <w:t>able</w:t>
      </w:r>
      <w:r w:rsidRPr="007F1201">
        <w:rPr>
          <w:rStyle w:val="Ttulo1Char"/>
          <w:lang w:val="en-US"/>
        </w:rPr>
        <w:t xml:space="preserve"> S</w:t>
      </w:r>
      <w:r w:rsidR="0034407F">
        <w:rPr>
          <w:rStyle w:val="Ttulo1Char"/>
          <w:lang w:val="en-US"/>
        </w:rPr>
        <w:t>1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 Barrier height, reaction energy and enthalpy of reaction </w:t>
      </w:r>
      <w:r w:rsidRPr="005842B3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Δ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p>
        </m:sSubSup>
      </m:oMath>
      <w:r w:rsidRPr="005842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(in kcal.mol</w:t>
      </w:r>
      <w:r w:rsidRPr="00FA3858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5F6E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f the </w:t>
      </w:r>
      <w:r w:rsidRPr="00177B1A">
        <w:rPr>
          <w:rFonts w:ascii="Times New Roman" w:hAnsi="Times New Roman" w:cs="Times New Roman"/>
          <w:sz w:val="24"/>
          <w:szCs w:val="24"/>
          <w:lang w:val="en-US"/>
        </w:rPr>
        <w:t>H 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O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S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+ H</w:t>
      </w:r>
      <w:r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action (R1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80"/>
        <w:gridCol w:w="636"/>
        <w:gridCol w:w="724"/>
        <w:gridCol w:w="888"/>
        <w:gridCol w:w="888"/>
      </w:tblGrid>
      <w:tr w:rsidR="00362446" w14:paraId="58F0F5F2" w14:textId="77777777">
        <w:tc>
          <w:tcPr>
            <w:tcW w:w="0" w:type="auto"/>
          </w:tcPr>
          <w:p w14:paraId="0196E1AF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0" w:type="auto"/>
          </w:tcPr>
          <w:p w14:paraId="145C9AB1" w14:textId="77777777" w:rsidR="00362446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‡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FA740E8" w14:textId="77777777" w:rsidR="00362446" w:rsidRPr="00FE705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∆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a,V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0E71EA00" w14:textId="77777777" w:rsidR="00362446" w:rsidRPr="00FE705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14:paraId="432AB866" w14:textId="77777777" w:rsidR="00362446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</w:tr>
      <w:tr w:rsidR="00362446" w14:paraId="40D50E6A" w14:textId="77777777">
        <w:tc>
          <w:tcPr>
            <w:tcW w:w="0" w:type="auto"/>
          </w:tcPr>
          <w:p w14:paraId="2F183D66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06-2X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4FF84EE4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4</w:t>
            </w:r>
          </w:p>
        </w:tc>
        <w:tc>
          <w:tcPr>
            <w:tcW w:w="0" w:type="auto"/>
          </w:tcPr>
          <w:p w14:paraId="03F75CB2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4.16</w:t>
            </w:r>
          </w:p>
        </w:tc>
        <w:tc>
          <w:tcPr>
            <w:tcW w:w="0" w:type="auto"/>
          </w:tcPr>
          <w:p w14:paraId="43ABC04D" w14:textId="77777777" w:rsidR="00362446" w:rsidRPr="003A02F3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02F3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3A02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13</w:t>
            </w:r>
          </w:p>
        </w:tc>
        <w:tc>
          <w:tcPr>
            <w:tcW w:w="0" w:type="auto"/>
          </w:tcPr>
          <w:p w14:paraId="2EFD272F" w14:textId="77777777" w:rsidR="00362446" w:rsidRPr="003A02F3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02F3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3A02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94</w:t>
            </w:r>
          </w:p>
        </w:tc>
      </w:tr>
      <w:tr w:rsidR="00362446" w:rsidRPr="00EE0EF1" w14:paraId="3C82B302" w14:textId="77777777">
        <w:tc>
          <w:tcPr>
            <w:tcW w:w="0" w:type="auto"/>
          </w:tcPr>
          <w:p w14:paraId="4896D844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77"/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97X-D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5DF387C9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3</w:t>
            </w:r>
          </w:p>
        </w:tc>
        <w:tc>
          <w:tcPr>
            <w:tcW w:w="0" w:type="auto"/>
          </w:tcPr>
          <w:p w14:paraId="62AD171D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4.15</w:t>
            </w:r>
          </w:p>
        </w:tc>
        <w:tc>
          <w:tcPr>
            <w:tcW w:w="0" w:type="auto"/>
          </w:tcPr>
          <w:p w14:paraId="255C9F5C" w14:textId="77777777" w:rsidR="00362446" w:rsidRPr="003A02F3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02F3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3A02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53</w:t>
            </w:r>
          </w:p>
        </w:tc>
        <w:tc>
          <w:tcPr>
            <w:tcW w:w="0" w:type="auto"/>
          </w:tcPr>
          <w:p w14:paraId="6D5A4E82" w14:textId="77777777" w:rsidR="00362446" w:rsidRPr="003A02F3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02F3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3A02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29</w:t>
            </w:r>
          </w:p>
        </w:tc>
      </w:tr>
      <w:tr w:rsidR="00362446" w14:paraId="58ACCA13" w14:textId="77777777">
        <w:tc>
          <w:tcPr>
            <w:tcW w:w="0" w:type="auto"/>
          </w:tcPr>
          <w:p w14:paraId="7D1A2F36" w14:textId="77777777" w:rsidR="00362446" w:rsidRPr="00F53987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SD(T)/</w:t>
            </w:r>
            <w:proofErr w:type="spellStart"/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</w:t>
            </w:r>
            <w:proofErr w:type="spellEnd"/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c-</w:t>
            </w:r>
            <w:proofErr w:type="spellStart"/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70922280" w14:textId="77777777" w:rsidR="00362446" w:rsidRPr="00F53987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4</w:t>
            </w:r>
          </w:p>
        </w:tc>
        <w:tc>
          <w:tcPr>
            <w:tcW w:w="0" w:type="auto"/>
          </w:tcPr>
          <w:p w14:paraId="31427A51" w14:textId="4B6E70A8" w:rsidR="00362446" w:rsidRPr="00F53987" w:rsidRDefault="00362446">
            <w:pPr>
              <w:spacing w:line="360" w:lineRule="auto"/>
              <w:jc w:val="both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F53987">
              <w:rPr>
                <w:rFonts w:ascii="Symbol" w:hAnsi="Symbol" w:cs="Times New Roman"/>
                <w:sz w:val="24"/>
                <w:szCs w:val="24"/>
                <w:lang w:val="en-US"/>
              </w:rPr>
              <w:t>3.</w:t>
            </w:r>
            <w:r w:rsidR="00563CBC" w:rsidRPr="00F53987">
              <w:rPr>
                <w:rFonts w:ascii="Symbol" w:hAnsi="Symbol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14:paraId="5E5B4BF7" w14:textId="77777777" w:rsidR="00362446" w:rsidRPr="00F53987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3987">
              <w:rPr>
                <w:rFonts w:ascii="Symbol" w:hAnsi="Symbol" w:cs="Times New Roman"/>
                <w:sz w:val="24"/>
                <w:szCs w:val="24"/>
                <w:lang w:val="en-US"/>
              </w:rPr>
              <w:t>-</w:t>
            </w:r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5</w:t>
            </w:r>
          </w:p>
        </w:tc>
        <w:tc>
          <w:tcPr>
            <w:tcW w:w="0" w:type="auto"/>
          </w:tcPr>
          <w:p w14:paraId="6F7E3B10" w14:textId="77777777" w:rsidR="00362446" w:rsidRPr="00F53987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3987">
              <w:rPr>
                <w:rFonts w:ascii="Symbol" w:hAnsi="Symbol" w:cs="Times New Roman"/>
                <w:sz w:val="24"/>
                <w:szCs w:val="24"/>
                <w:lang w:val="en-US"/>
              </w:rPr>
              <w:t>-</w:t>
            </w:r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8</w:t>
            </w:r>
          </w:p>
        </w:tc>
      </w:tr>
      <w:tr w:rsidR="00362446" w:rsidRPr="0034308C" w14:paraId="336BC1FE" w14:textId="77777777">
        <w:tc>
          <w:tcPr>
            <w:tcW w:w="0" w:type="auto"/>
          </w:tcPr>
          <w:p w14:paraId="77D11F14" w14:textId="77777777" w:rsidR="00362446" w:rsidRPr="00F53987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SD(T)/aug-cc-pV5Z</w:t>
            </w:r>
            <w:r w:rsidRPr="00F539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CA23CDA" w14:textId="3E4AF567" w:rsidR="00362446" w:rsidRPr="00F53987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F53987"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670530F7" w14:textId="0C38C350" w:rsidR="00362446" w:rsidRPr="00F53987" w:rsidRDefault="00362446">
            <w:pPr>
              <w:spacing w:line="360" w:lineRule="auto"/>
              <w:jc w:val="both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F53987">
              <w:rPr>
                <w:rFonts w:ascii="Symbol" w:hAnsi="Symbol" w:cs="Times New Roman"/>
                <w:sz w:val="24"/>
                <w:szCs w:val="24"/>
                <w:lang w:val="en-US"/>
              </w:rPr>
              <w:t>3.</w:t>
            </w:r>
            <w:r w:rsidR="00F53987" w:rsidRPr="00F53987">
              <w:rPr>
                <w:rFonts w:ascii="Symbol" w:hAnsi="Symbol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</w:tcPr>
          <w:p w14:paraId="4D344F4B" w14:textId="77777777" w:rsidR="00362446" w:rsidRPr="00F53987" w:rsidRDefault="00362446">
            <w:pPr>
              <w:spacing w:line="360" w:lineRule="auto"/>
              <w:jc w:val="both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F53987">
              <w:rPr>
                <w:rFonts w:ascii="Symbol" w:hAnsi="Symbol" w:cs="Times New Roman"/>
                <w:sz w:val="24"/>
                <w:szCs w:val="24"/>
                <w:lang w:val="en-US"/>
              </w:rPr>
              <w:t>-21.23</w:t>
            </w:r>
          </w:p>
        </w:tc>
        <w:tc>
          <w:tcPr>
            <w:tcW w:w="0" w:type="auto"/>
          </w:tcPr>
          <w:p w14:paraId="6AD2C8BC" w14:textId="7364B08B" w:rsidR="00362446" w:rsidRPr="00F53987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</w:t>
            </w:r>
            <w:r w:rsidR="00344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53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362446" w14:paraId="61C3CC7C" w14:textId="77777777">
        <w:tc>
          <w:tcPr>
            <w:tcW w:w="0" w:type="auto"/>
          </w:tcPr>
          <w:p w14:paraId="47FE041D" w14:textId="77777777" w:rsidR="00362446" w:rsidRPr="0019620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38]</w:t>
            </w:r>
          </w:p>
        </w:tc>
        <w:tc>
          <w:tcPr>
            <w:tcW w:w="0" w:type="auto"/>
          </w:tcPr>
          <w:p w14:paraId="76F0BA61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2B0005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AC7F21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70</w:t>
            </w:r>
          </w:p>
        </w:tc>
        <w:tc>
          <w:tcPr>
            <w:tcW w:w="0" w:type="auto"/>
          </w:tcPr>
          <w:p w14:paraId="3C96017C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42</w:t>
            </w:r>
          </w:p>
        </w:tc>
      </w:tr>
      <w:tr w:rsidR="00362446" w14:paraId="772F6E26" w14:textId="77777777">
        <w:tc>
          <w:tcPr>
            <w:tcW w:w="0" w:type="auto"/>
          </w:tcPr>
          <w:p w14:paraId="2F88941A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39]</w:t>
            </w:r>
          </w:p>
        </w:tc>
        <w:tc>
          <w:tcPr>
            <w:tcW w:w="0" w:type="auto"/>
          </w:tcPr>
          <w:p w14:paraId="25A6883B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C510A9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1CD2FA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20.73</w:t>
            </w:r>
          </w:p>
        </w:tc>
        <w:tc>
          <w:tcPr>
            <w:tcW w:w="0" w:type="auto"/>
          </w:tcPr>
          <w:p w14:paraId="23D68169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22.14</w:t>
            </w:r>
          </w:p>
        </w:tc>
      </w:tr>
    </w:tbl>
    <w:p w14:paraId="71A1978F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E70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CCS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T)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u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c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VT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ometries and frequencies</w:t>
      </w:r>
    </w:p>
    <w:p w14:paraId="5F4032D2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7463F4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2B2ED5" w14:textId="2FB606CD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Toc195100787"/>
      <w:r w:rsidRPr="00F53987">
        <w:rPr>
          <w:rStyle w:val="Ttulo1Char"/>
          <w:lang w:val="en-US"/>
        </w:rPr>
        <w:t>T</w:t>
      </w:r>
      <w:r w:rsidR="00840652">
        <w:rPr>
          <w:rStyle w:val="Ttulo1Char"/>
          <w:lang w:val="en-US"/>
        </w:rPr>
        <w:t>able</w:t>
      </w:r>
      <w:r w:rsidRPr="00F53987">
        <w:rPr>
          <w:rStyle w:val="Ttulo1Char"/>
          <w:lang w:val="en-US"/>
        </w:rPr>
        <w:t xml:space="preserve"> S</w:t>
      </w:r>
      <w:r w:rsidR="00197F0F" w:rsidRPr="00F53987">
        <w:rPr>
          <w:rStyle w:val="Ttulo1Char"/>
          <w:lang w:val="en-US"/>
        </w:rPr>
        <w:t>2</w:t>
      </w:r>
      <w:bookmarkEnd w:id="2"/>
      <w:r w:rsidRPr="00F53987">
        <w:rPr>
          <w:rFonts w:ascii="Times New Roman" w:hAnsi="Times New Roman" w:cs="Times New Roman"/>
          <w:sz w:val="24"/>
          <w:szCs w:val="24"/>
          <w:lang w:val="en-US"/>
        </w:rPr>
        <w:t xml:space="preserve"> Barri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ight, reaction energy and enthalpy of reaction </w:t>
      </w:r>
      <w:r w:rsidRPr="005842B3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Δ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p>
        </m:sSubSup>
      </m:oMath>
      <w:r w:rsidRPr="005842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(in kcal.mol</w:t>
      </w:r>
      <w:r w:rsidRPr="00FA3858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5F6E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f the </w:t>
      </w:r>
      <w:r w:rsidRPr="00177B1A">
        <w:rPr>
          <w:rFonts w:ascii="Times New Roman" w:hAnsi="Times New Roman" w:cs="Times New Roman"/>
          <w:sz w:val="24"/>
          <w:szCs w:val="24"/>
          <w:lang w:val="en-US"/>
        </w:rPr>
        <w:t>H 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O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SiOH reaction (R2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80"/>
        <w:gridCol w:w="516"/>
        <w:gridCol w:w="724"/>
        <w:gridCol w:w="768"/>
        <w:gridCol w:w="768"/>
      </w:tblGrid>
      <w:tr w:rsidR="00362446" w14:paraId="6AAB651F" w14:textId="77777777">
        <w:tc>
          <w:tcPr>
            <w:tcW w:w="0" w:type="auto"/>
          </w:tcPr>
          <w:p w14:paraId="6DB054C7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hod</w:t>
            </w:r>
          </w:p>
        </w:tc>
        <w:bookmarkStart w:id="3" w:name="_Hlk134785773"/>
        <w:tc>
          <w:tcPr>
            <w:tcW w:w="0" w:type="auto"/>
          </w:tcPr>
          <w:p w14:paraId="20B1475D" w14:textId="77777777" w:rsidR="00362446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w:bookmarkStart w:id="4" w:name="_Hlk134785753"/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  <w:bookmarkEnd w:id="4"/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‡</m:t>
                    </m:r>
                  </m:sup>
                </m:sSup>
              </m:oMath>
            </m:oMathPara>
            <w:bookmarkEnd w:id="3"/>
          </w:p>
        </w:tc>
        <w:tc>
          <w:tcPr>
            <w:tcW w:w="0" w:type="auto"/>
          </w:tcPr>
          <w:p w14:paraId="4C0B7202" w14:textId="77777777" w:rsidR="00362446" w:rsidRPr="00FE705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∆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a,V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6E218B8B" w14:textId="77777777" w:rsidR="00362446" w:rsidRPr="00FE705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14:paraId="17F34504" w14:textId="77777777" w:rsidR="00362446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</w:tr>
      <w:tr w:rsidR="00362446" w:rsidRPr="00337AC0" w14:paraId="6F4EA350" w14:textId="77777777">
        <w:tc>
          <w:tcPr>
            <w:tcW w:w="0" w:type="auto"/>
          </w:tcPr>
          <w:p w14:paraId="4C5338B8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5" w:name="_Hlk110429550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77"/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97X-D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bookmarkEnd w:id="5"/>
            <w:proofErr w:type="spellEnd"/>
          </w:p>
        </w:tc>
        <w:tc>
          <w:tcPr>
            <w:tcW w:w="0" w:type="auto"/>
          </w:tcPr>
          <w:p w14:paraId="2FB3B83F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5.7</w:t>
            </w:r>
          </w:p>
        </w:tc>
        <w:tc>
          <w:tcPr>
            <w:tcW w:w="0" w:type="auto"/>
          </w:tcPr>
          <w:p w14:paraId="1CB014B7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6.4</w:t>
            </w:r>
          </w:p>
        </w:tc>
        <w:tc>
          <w:tcPr>
            <w:tcW w:w="0" w:type="auto"/>
          </w:tcPr>
          <w:p w14:paraId="2A17836E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63.5</w:t>
            </w:r>
          </w:p>
        </w:tc>
        <w:tc>
          <w:tcPr>
            <w:tcW w:w="0" w:type="auto"/>
          </w:tcPr>
          <w:p w14:paraId="6319C95B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57.0</w:t>
            </w:r>
          </w:p>
        </w:tc>
      </w:tr>
      <w:tr w:rsidR="00362446" w:rsidRPr="00337AC0" w14:paraId="06B03C78" w14:textId="77777777">
        <w:tc>
          <w:tcPr>
            <w:tcW w:w="0" w:type="auto"/>
          </w:tcPr>
          <w:p w14:paraId="36DC2C8C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SD(T)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37A5D3B2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</w:tcPr>
          <w:p w14:paraId="6FB72F86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5.8</w:t>
            </w:r>
          </w:p>
        </w:tc>
        <w:tc>
          <w:tcPr>
            <w:tcW w:w="0" w:type="auto"/>
          </w:tcPr>
          <w:p w14:paraId="61A71C0B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61.8</w:t>
            </w:r>
          </w:p>
        </w:tc>
        <w:tc>
          <w:tcPr>
            <w:tcW w:w="0" w:type="auto"/>
          </w:tcPr>
          <w:p w14:paraId="62EBAF48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55.2</w:t>
            </w:r>
          </w:p>
        </w:tc>
      </w:tr>
      <w:tr w:rsidR="00362446" w:rsidRPr="00760897" w14:paraId="5F1D626C" w14:textId="77777777">
        <w:tc>
          <w:tcPr>
            <w:tcW w:w="0" w:type="auto"/>
          </w:tcPr>
          <w:p w14:paraId="320C7CDE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SD(T)/aug-cc-p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084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41F301C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5.2</w:t>
            </w:r>
          </w:p>
        </w:tc>
        <w:tc>
          <w:tcPr>
            <w:tcW w:w="0" w:type="auto"/>
          </w:tcPr>
          <w:p w14:paraId="5B856562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6.0</w:t>
            </w:r>
          </w:p>
        </w:tc>
        <w:tc>
          <w:tcPr>
            <w:tcW w:w="0" w:type="auto"/>
          </w:tcPr>
          <w:p w14:paraId="278F37D2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60.8</w:t>
            </w:r>
          </w:p>
        </w:tc>
        <w:tc>
          <w:tcPr>
            <w:tcW w:w="0" w:type="auto"/>
          </w:tcPr>
          <w:p w14:paraId="3C5D3740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 w:rsidRPr="0014518E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54.2</w:t>
            </w:r>
          </w:p>
        </w:tc>
      </w:tr>
    </w:tbl>
    <w:p w14:paraId="0555B0B7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E70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CCS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T)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u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c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VT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ometries and frequencies.</w:t>
      </w:r>
    </w:p>
    <w:p w14:paraId="43690A09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B2E5E5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2A47DF" w14:textId="57A5C575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Toc195100788"/>
      <w:r w:rsidRPr="00F53987">
        <w:rPr>
          <w:rStyle w:val="Ttulo1Char"/>
          <w:lang w:val="en-US"/>
        </w:rPr>
        <w:t>T</w:t>
      </w:r>
      <w:r w:rsidR="00840652">
        <w:rPr>
          <w:rStyle w:val="Ttulo1Char"/>
          <w:lang w:val="en-US"/>
        </w:rPr>
        <w:t>able</w:t>
      </w:r>
      <w:r w:rsidRPr="00F53987">
        <w:rPr>
          <w:rStyle w:val="Ttulo1Char"/>
          <w:lang w:val="en-US"/>
        </w:rPr>
        <w:t xml:space="preserve"> S</w:t>
      </w:r>
      <w:r w:rsidR="00197F0F" w:rsidRPr="00F53987">
        <w:rPr>
          <w:rStyle w:val="Ttulo1Char"/>
          <w:lang w:val="en-US"/>
        </w:rPr>
        <w:t>3</w:t>
      </w:r>
      <w:bookmarkEnd w:id="6"/>
      <w:r w:rsidRPr="00F53987">
        <w:rPr>
          <w:rFonts w:ascii="Times New Roman" w:hAnsi="Times New Roman" w:cs="Times New Roman"/>
          <w:sz w:val="24"/>
          <w:szCs w:val="24"/>
          <w:lang w:val="en-US"/>
        </w:rPr>
        <w:t xml:space="preserve"> B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rier height, reaction energy and enthalpy of reaction </w:t>
      </w:r>
      <w:r w:rsidRPr="005842B3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Δ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p>
        </m:sSubSup>
      </m:oMath>
      <w:r w:rsidRPr="005842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(in kcal.mol</w:t>
      </w:r>
      <w:r w:rsidRPr="00FA3858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5F6E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f the </w:t>
      </w:r>
      <w:r w:rsidRPr="00177B1A">
        <w:rPr>
          <w:rFonts w:ascii="Times New Roman" w:hAnsi="Times New Roman" w:cs="Times New Roman"/>
          <w:sz w:val="24"/>
          <w:szCs w:val="24"/>
          <w:lang w:val="en-US"/>
        </w:rPr>
        <w:t>H 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O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SiOH reaction (R3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80"/>
        <w:gridCol w:w="612"/>
        <w:gridCol w:w="724"/>
        <w:gridCol w:w="768"/>
        <w:gridCol w:w="768"/>
      </w:tblGrid>
      <w:tr w:rsidR="00362446" w14:paraId="31B772D9" w14:textId="77777777">
        <w:tc>
          <w:tcPr>
            <w:tcW w:w="0" w:type="auto"/>
          </w:tcPr>
          <w:p w14:paraId="5A14335E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0" w:type="auto"/>
          </w:tcPr>
          <w:p w14:paraId="540372A4" w14:textId="77777777" w:rsidR="00362446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‡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2351E116" w14:textId="77777777" w:rsidR="00362446" w:rsidRPr="00FE705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∆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a,V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1734C4DD" w14:textId="77777777" w:rsidR="00362446" w:rsidRPr="00FE705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14:paraId="5E710AC8" w14:textId="77777777" w:rsidR="00362446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</w:tr>
      <w:tr w:rsidR="00362446" w:rsidRPr="00337AC0" w14:paraId="3B971540" w14:textId="77777777">
        <w:tc>
          <w:tcPr>
            <w:tcW w:w="0" w:type="auto"/>
          </w:tcPr>
          <w:p w14:paraId="65BDC0A7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77"/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97X-D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3B94ADFF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</w:tcPr>
          <w:p w14:paraId="51E3D59E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0" w:type="auto"/>
          </w:tcPr>
          <w:p w14:paraId="2C870144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36.5</w:t>
            </w:r>
          </w:p>
        </w:tc>
        <w:tc>
          <w:tcPr>
            <w:tcW w:w="0" w:type="auto"/>
          </w:tcPr>
          <w:p w14:paraId="524852A3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31.9</w:t>
            </w:r>
          </w:p>
        </w:tc>
      </w:tr>
      <w:tr w:rsidR="00362446" w:rsidRPr="00337AC0" w14:paraId="2C41FB36" w14:textId="77777777">
        <w:tc>
          <w:tcPr>
            <w:tcW w:w="0" w:type="auto"/>
          </w:tcPr>
          <w:p w14:paraId="2E171084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CCSD(T)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45E170BE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0" w:type="auto"/>
          </w:tcPr>
          <w:p w14:paraId="74AF0C3A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0" w:type="auto"/>
          </w:tcPr>
          <w:p w14:paraId="7A74F9CA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33.5</w:t>
            </w:r>
          </w:p>
        </w:tc>
        <w:tc>
          <w:tcPr>
            <w:tcW w:w="0" w:type="auto"/>
          </w:tcPr>
          <w:p w14:paraId="749FA9CC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28.7</w:t>
            </w:r>
          </w:p>
        </w:tc>
      </w:tr>
      <w:tr w:rsidR="00362446" w:rsidRPr="00760897" w14:paraId="2300DA25" w14:textId="77777777">
        <w:tc>
          <w:tcPr>
            <w:tcW w:w="0" w:type="auto"/>
          </w:tcPr>
          <w:p w14:paraId="7A4F0315" w14:textId="77777777" w:rsidR="00362446" w:rsidRPr="004E004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SD(T)/aug-cc-p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</w:t>
            </w:r>
            <w:r w:rsidRPr="00084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44362CDF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0" w:type="auto"/>
          </w:tcPr>
          <w:p w14:paraId="6D6444BF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0" w:type="auto"/>
          </w:tcPr>
          <w:p w14:paraId="3AAE3625" w14:textId="77777777" w:rsidR="00362446" w:rsidRPr="004E004F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32.3</w:t>
            </w:r>
          </w:p>
        </w:tc>
        <w:tc>
          <w:tcPr>
            <w:tcW w:w="0" w:type="auto"/>
          </w:tcPr>
          <w:p w14:paraId="485FEC81" w14:textId="77777777" w:rsidR="00362446" w:rsidRPr="0014518E" w:rsidRDefault="00362446">
            <w:pPr>
              <w:spacing w:line="360" w:lineRule="auto"/>
              <w:jc w:val="both"/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-27.5</w:t>
            </w:r>
          </w:p>
        </w:tc>
      </w:tr>
    </w:tbl>
    <w:p w14:paraId="72BD89A4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E70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CCS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T)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u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c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VT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ometries and frequencies.</w:t>
      </w:r>
    </w:p>
    <w:p w14:paraId="35F8E804" w14:textId="3A23B846" w:rsidR="00536597" w:rsidRDefault="00536597" w:rsidP="0053659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Toc195100789"/>
      <w:r w:rsidRPr="007F1201">
        <w:rPr>
          <w:rStyle w:val="Ttulo1Char"/>
          <w:lang w:val="en-US"/>
        </w:rPr>
        <w:t>T</w:t>
      </w:r>
      <w:r w:rsidR="00840652">
        <w:rPr>
          <w:rStyle w:val="Ttulo1Char"/>
          <w:lang w:val="en-US"/>
        </w:rPr>
        <w:t>able</w:t>
      </w:r>
      <w:r w:rsidRPr="007F1201">
        <w:rPr>
          <w:rStyle w:val="Ttulo1Char"/>
          <w:lang w:val="en-US"/>
        </w:rPr>
        <w:t xml:space="preserve"> S</w:t>
      </w:r>
      <w:r>
        <w:rPr>
          <w:rStyle w:val="Ttulo1Char"/>
          <w:lang w:val="en-US"/>
        </w:rPr>
        <w:t>4</w:t>
      </w:r>
      <w:bookmarkEnd w:id="7"/>
      <w:r>
        <w:rPr>
          <w:rFonts w:ascii="Times New Roman" w:hAnsi="Times New Roman" w:cs="Times New Roman"/>
          <w:sz w:val="24"/>
          <w:szCs w:val="24"/>
          <w:lang w:val="en-US"/>
        </w:rPr>
        <w:t xml:space="preserve"> Barrier height, reaction energy and enthalpy of reaction </w:t>
      </w:r>
      <w:r w:rsidRPr="005842B3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Δ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p>
        </m:sSubSup>
      </m:oMath>
      <w:r w:rsidRPr="005842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(in kcal.mol</w:t>
      </w:r>
      <w:r w:rsidRPr="00FA3858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5F6E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 of the H</w:t>
      </w:r>
      <w:r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OH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S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+ H</w:t>
      </w:r>
      <w:r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action (R21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80"/>
        <w:gridCol w:w="636"/>
        <w:gridCol w:w="724"/>
        <w:gridCol w:w="636"/>
        <w:gridCol w:w="640"/>
      </w:tblGrid>
      <w:tr w:rsidR="00F53987" w:rsidRPr="00FE705F" w14:paraId="2CA3B684" w14:textId="77777777">
        <w:tc>
          <w:tcPr>
            <w:tcW w:w="0" w:type="auto"/>
          </w:tcPr>
          <w:p w14:paraId="09054D1C" w14:textId="77777777" w:rsidR="00F53987" w:rsidRPr="004E004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0" w:type="auto"/>
          </w:tcPr>
          <w:p w14:paraId="2B6BE52B" w14:textId="77777777" w:rsidR="00F53987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‡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543783A" w14:textId="77777777" w:rsidR="00F53987" w:rsidRPr="00FE705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∆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a,V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686823D8" w14:textId="77777777" w:rsidR="00F53987" w:rsidRPr="00FE705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14:paraId="7E3404A9" w14:textId="77777777" w:rsidR="00F53987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</w:tr>
      <w:tr w:rsidR="009B029F" w:rsidRPr="0014518E" w14:paraId="50AC5FC4" w14:textId="77777777">
        <w:tc>
          <w:tcPr>
            <w:tcW w:w="0" w:type="auto"/>
          </w:tcPr>
          <w:p w14:paraId="1F9DA7D1" w14:textId="77777777" w:rsidR="009B029F" w:rsidRPr="004E004F" w:rsidRDefault="009B029F" w:rsidP="009B02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77"/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97X-D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7E3BC9CC" w14:textId="6176A76B" w:rsidR="009B029F" w:rsidRPr="009B029F" w:rsidRDefault="009B029F" w:rsidP="009B02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0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B0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56B9A53F" w14:textId="769AD14E" w:rsidR="009B029F" w:rsidRPr="009B029F" w:rsidRDefault="009B029F" w:rsidP="009B02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0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B0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2B0551C2" w14:textId="74BBEF6A" w:rsidR="009B029F" w:rsidRPr="009B029F" w:rsidRDefault="009B029F" w:rsidP="009B02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0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B0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061E3A39" w14:textId="773F2CC2" w:rsidR="009B029F" w:rsidRPr="009B029F" w:rsidRDefault="009B029F" w:rsidP="009B02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0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B0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</w:tbl>
    <w:p w14:paraId="01287B0D" w14:textId="77777777" w:rsidR="00F53987" w:rsidRDefault="00F53987" w:rsidP="0053659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88D72C" w14:textId="77777777" w:rsidR="00536597" w:rsidRDefault="00536597" w:rsidP="00362446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:lang w:val="en-US"/>
          <w14:ligatures w14:val="none"/>
        </w:rPr>
      </w:pPr>
    </w:p>
    <w:p w14:paraId="16E89480" w14:textId="50A18C5E" w:rsidR="00536597" w:rsidRDefault="00536597" w:rsidP="0053659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Toc195100790"/>
      <w:r w:rsidRPr="007F1201">
        <w:rPr>
          <w:rStyle w:val="Ttulo1Char"/>
          <w:lang w:val="en-US"/>
        </w:rPr>
        <w:t>T</w:t>
      </w:r>
      <w:r w:rsidR="00840652">
        <w:rPr>
          <w:rStyle w:val="Ttulo1Char"/>
          <w:lang w:val="en-US"/>
        </w:rPr>
        <w:t>able</w:t>
      </w:r>
      <w:r w:rsidRPr="007F1201">
        <w:rPr>
          <w:rStyle w:val="Ttulo1Char"/>
          <w:lang w:val="en-US"/>
        </w:rPr>
        <w:t xml:space="preserve"> S</w:t>
      </w:r>
      <w:r>
        <w:rPr>
          <w:rStyle w:val="Ttulo1Char"/>
          <w:lang w:val="en-US"/>
        </w:rPr>
        <w:t>5</w:t>
      </w:r>
      <w:bookmarkEnd w:id="8"/>
      <w:r>
        <w:rPr>
          <w:rFonts w:ascii="Times New Roman" w:hAnsi="Times New Roman" w:cs="Times New Roman"/>
          <w:sz w:val="24"/>
          <w:szCs w:val="24"/>
          <w:lang w:val="en-US"/>
        </w:rPr>
        <w:t xml:space="preserve"> Barrier height, reaction energy and enthalpy of reaction </w:t>
      </w:r>
      <w:r w:rsidRPr="005842B3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Δ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p>
        </m:sSubSup>
      </m:oMath>
      <w:r w:rsidRPr="005842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(in kcal.mol</w:t>
      </w:r>
      <w:r w:rsidRPr="00FA3858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5F6E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 of the 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O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S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+ H</w:t>
      </w:r>
      <w:r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action (R</w:t>
      </w:r>
      <w:r w:rsidR="00917125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1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80"/>
        <w:gridCol w:w="636"/>
        <w:gridCol w:w="724"/>
        <w:gridCol w:w="636"/>
        <w:gridCol w:w="640"/>
      </w:tblGrid>
      <w:tr w:rsidR="00F53987" w:rsidRPr="00FE705F" w14:paraId="2E6088A1" w14:textId="77777777">
        <w:tc>
          <w:tcPr>
            <w:tcW w:w="0" w:type="auto"/>
          </w:tcPr>
          <w:p w14:paraId="7FE2D1D8" w14:textId="77777777" w:rsidR="00F53987" w:rsidRPr="004E004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0" w:type="auto"/>
          </w:tcPr>
          <w:p w14:paraId="3B993E09" w14:textId="77777777" w:rsidR="00F53987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‡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0EDAEC6" w14:textId="77777777" w:rsidR="00F53987" w:rsidRPr="00FE705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∆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a,V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39568AB1" w14:textId="77777777" w:rsidR="00F53987" w:rsidRPr="00FE705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14:paraId="48137AF3" w14:textId="77777777" w:rsidR="00F53987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</w:tr>
      <w:tr w:rsidR="007746D6" w:rsidRPr="0014518E" w14:paraId="0838F560" w14:textId="77777777">
        <w:tc>
          <w:tcPr>
            <w:tcW w:w="0" w:type="auto"/>
          </w:tcPr>
          <w:p w14:paraId="486665D9" w14:textId="77777777" w:rsidR="007746D6" w:rsidRPr="004E004F" w:rsidRDefault="007746D6" w:rsidP="007746D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77"/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97X-D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1B5E1C1D" w14:textId="583378A0" w:rsidR="007746D6" w:rsidRPr="007746D6" w:rsidRDefault="007746D6" w:rsidP="007746D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74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774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046935B1" w14:textId="3966B790" w:rsidR="007746D6" w:rsidRPr="007746D6" w:rsidRDefault="007746D6" w:rsidP="007746D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74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774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533D80C5" w14:textId="02DA2CA5" w:rsidR="007746D6" w:rsidRPr="007746D6" w:rsidRDefault="007746D6" w:rsidP="007746D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74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774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7981EB9E" w14:textId="2A9A94D0" w:rsidR="007746D6" w:rsidRPr="007746D6" w:rsidRDefault="007746D6" w:rsidP="007746D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74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774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</w:tbl>
    <w:p w14:paraId="2AEB1099" w14:textId="77777777" w:rsidR="00536597" w:rsidRDefault="00536597" w:rsidP="00362446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:lang w:val="en-US"/>
          <w14:ligatures w14:val="none"/>
        </w:rPr>
      </w:pPr>
    </w:p>
    <w:p w14:paraId="53180AEF" w14:textId="77777777" w:rsidR="00536597" w:rsidRDefault="00536597" w:rsidP="00362446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:lang w:val="en-US"/>
          <w14:ligatures w14:val="none"/>
        </w:rPr>
      </w:pPr>
    </w:p>
    <w:p w14:paraId="0E44166C" w14:textId="7D45A6BE" w:rsidR="00536597" w:rsidRDefault="00536597" w:rsidP="0053659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Toc195100791"/>
      <w:r w:rsidRPr="007F1201">
        <w:rPr>
          <w:rStyle w:val="Ttulo1Char"/>
          <w:lang w:val="en-US"/>
        </w:rPr>
        <w:t>T</w:t>
      </w:r>
      <w:r w:rsidR="00840652">
        <w:rPr>
          <w:rStyle w:val="Ttulo1Char"/>
          <w:lang w:val="en-US"/>
        </w:rPr>
        <w:t>able</w:t>
      </w:r>
      <w:r w:rsidRPr="007F1201">
        <w:rPr>
          <w:rStyle w:val="Ttulo1Char"/>
          <w:lang w:val="en-US"/>
        </w:rPr>
        <w:t xml:space="preserve"> S</w:t>
      </w:r>
      <w:r>
        <w:rPr>
          <w:rStyle w:val="Ttulo1Char"/>
          <w:lang w:val="en-US"/>
        </w:rPr>
        <w:t>6</w:t>
      </w:r>
      <w:bookmarkEnd w:id="9"/>
      <w:r>
        <w:rPr>
          <w:rFonts w:ascii="Times New Roman" w:hAnsi="Times New Roman" w:cs="Times New Roman"/>
          <w:sz w:val="24"/>
          <w:szCs w:val="24"/>
          <w:lang w:val="en-US"/>
        </w:rPr>
        <w:t xml:space="preserve"> Barrier height, reaction energy and enthalpy of reaction </w:t>
      </w:r>
      <w:r w:rsidRPr="005842B3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Δ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p>
        </m:sSubSup>
      </m:oMath>
      <w:r w:rsidRPr="005842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(in kcal.mol</w:t>
      </w:r>
      <w:r w:rsidRPr="00FA3858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5F6E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f the </w:t>
      </w:r>
      <w:r w:rsidR="003211F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3211F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3211F9">
        <w:rPr>
          <w:rFonts w:ascii="Times New Roman" w:hAnsi="Times New Roman" w:cs="Times New Roman"/>
          <w:sz w:val="24"/>
          <w:szCs w:val="24"/>
          <w:lang w:val="en-US"/>
        </w:rPr>
        <w:t xml:space="preserve">SiO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1F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3211F9" w:rsidRPr="00406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211F9">
        <w:rPr>
          <w:rFonts w:ascii="Times New Roman" w:hAnsi="Times New Roman" w:cs="Times New Roman"/>
          <w:sz w:val="24"/>
          <w:szCs w:val="24"/>
          <w:lang w:val="en-US"/>
        </w:rPr>
        <w:t xml:space="preserve">SiOH </w:t>
      </w:r>
      <w:r>
        <w:rPr>
          <w:rFonts w:ascii="Times New Roman" w:hAnsi="Times New Roman" w:cs="Times New Roman"/>
          <w:sz w:val="24"/>
          <w:szCs w:val="24"/>
          <w:lang w:val="en-US"/>
        </w:rPr>
        <w:t>reaction (R32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80"/>
        <w:gridCol w:w="636"/>
        <w:gridCol w:w="724"/>
        <w:gridCol w:w="716"/>
        <w:gridCol w:w="716"/>
      </w:tblGrid>
      <w:tr w:rsidR="00F53987" w:rsidRPr="00FE705F" w14:paraId="54E9F64F" w14:textId="77777777">
        <w:tc>
          <w:tcPr>
            <w:tcW w:w="0" w:type="auto"/>
          </w:tcPr>
          <w:p w14:paraId="0C2A29C9" w14:textId="77777777" w:rsidR="00F53987" w:rsidRPr="004E004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0" w:type="auto"/>
          </w:tcPr>
          <w:p w14:paraId="4891C98E" w14:textId="77777777" w:rsidR="00F53987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‡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1BEE15A5" w14:textId="77777777" w:rsidR="00F53987" w:rsidRPr="00FE705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∆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a,V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17C1123E" w14:textId="77777777" w:rsidR="00F53987" w:rsidRPr="00FE705F" w:rsidRDefault="00F539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sym w:font="Symbol" w:char="F044"/>
            </w:r>
            <w:r w:rsidRPr="00FE70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14:paraId="64E589F2" w14:textId="77777777" w:rsidR="00F53987" w:rsidRPr="00FE705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Δ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</w:tr>
      <w:tr w:rsidR="003E44E0" w:rsidRPr="0014518E" w14:paraId="1553E569" w14:textId="77777777">
        <w:tc>
          <w:tcPr>
            <w:tcW w:w="0" w:type="auto"/>
          </w:tcPr>
          <w:p w14:paraId="2E9B1608" w14:textId="77777777" w:rsidR="003E44E0" w:rsidRPr="004E004F" w:rsidRDefault="003E44E0" w:rsidP="003E44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77"/>
            </w:r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97X-D/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g</w:t>
            </w:r>
            <w:proofErr w:type="spellEnd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c-</w:t>
            </w:r>
            <w:proofErr w:type="spellStart"/>
            <w:r w:rsidRPr="004E00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VTZ</w:t>
            </w:r>
            <w:proofErr w:type="spellEnd"/>
          </w:p>
        </w:tc>
        <w:tc>
          <w:tcPr>
            <w:tcW w:w="0" w:type="auto"/>
          </w:tcPr>
          <w:p w14:paraId="0EA908E0" w14:textId="279B08B1" w:rsidR="003E44E0" w:rsidRPr="003E44E0" w:rsidRDefault="003E44E0" w:rsidP="003E44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E4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3E4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05C6364C" w14:textId="51EE5491" w:rsidR="003E44E0" w:rsidRPr="003E44E0" w:rsidRDefault="003E44E0" w:rsidP="003E44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E4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3E4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201DA893" w14:textId="0C1E74F4" w:rsidR="003E44E0" w:rsidRPr="003E44E0" w:rsidRDefault="003E44E0" w:rsidP="003E44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E4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3E4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2CD8D443" w14:textId="59BB6020" w:rsidR="003E44E0" w:rsidRPr="003E44E0" w:rsidRDefault="003E44E0" w:rsidP="003E44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E4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3E4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</w:tbl>
    <w:p w14:paraId="2A295239" w14:textId="77777777" w:rsidR="00536597" w:rsidRDefault="00536597" w:rsidP="00362446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:lang w:val="en-US"/>
          <w14:ligatures w14:val="none"/>
        </w:rPr>
      </w:pPr>
    </w:p>
    <w:p w14:paraId="6A286B2D" w14:textId="77777777" w:rsidR="00362446" w:rsidRPr="00425CD3" w:rsidRDefault="00362446" w:rsidP="00362446">
      <w:pPr>
        <w:rPr>
          <w:rFonts w:ascii="Symbol" w:hAnsi="Symbol" w:cs="Times New Roman"/>
          <w:kern w:val="0"/>
          <w:sz w:val="24"/>
          <w:szCs w:val="24"/>
          <w:lang w:val="en-US"/>
          <w14:ligatures w14:val="none"/>
        </w:rPr>
        <w:sectPr w:rsidR="00362446" w:rsidRPr="00425CD3" w:rsidSect="0036244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425CD3">
        <w:rPr>
          <w:rFonts w:ascii="Symbol" w:hAnsi="Symbol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2BA48B32" w14:textId="488F1D3B" w:rsidR="00362446" w:rsidRPr="00065E3D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10" w:name="_Toc195100792"/>
      <w:r w:rsidRPr="0034407F">
        <w:rPr>
          <w:rStyle w:val="Ttulo1Char"/>
          <w:lang w:val="en-US"/>
        </w:rPr>
        <w:lastRenderedPageBreak/>
        <w:t>Table S</w:t>
      </w:r>
      <w:r w:rsidR="005A00ED">
        <w:rPr>
          <w:rStyle w:val="Ttulo1Char"/>
          <w:lang w:val="en-US"/>
        </w:rPr>
        <w:t>7</w:t>
      </w:r>
      <w:bookmarkEnd w:id="10"/>
      <w:r w:rsidRPr="00C212A4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armonic vibrational frequencies (cm</w:t>
      </w:r>
      <w:r w:rsidRPr="00B23570">
        <w:rPr>
          <w:rFonts w:ascii="Symbol" w:hAnsi="Symbol" w:cs="Times New Roman"/>
          <w:kern w:val="0"/>
          <w:sz w:val="24"/>
          <w:szCs w:val="24"/>
          <w:vertAlign w:val="superscript"/>
          <w:lang w:val="en-US"/>
          <w14:ligatures w14:val="none"/>
        </w:rPr>
        <w:t>-</w:t>
      </w:r>
      <w:r w:rsidRPr="00B2357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 and zero-point vibrational energy (ZP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V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E) (in kcal.mol</w:t>
      </w:r>
      <w:r w:rsidRPr="00B23570">
        <w:rPr>
          <w:rFonts w:ascii="Symbol" w:hAnsi="Symbol" w:cs="Times New Roman"/>
          <w:kern w:val="0"/>
          <w:sz w:val="24"/>
          <w:szCs w:val="24"/>
          <w:vertAlign w:val="superscript"/>
          <w:lang w:val="en-US"/>
          <w14:ligatures w14:val="none"/>
        </w:rPr>
        <w:t>-</w:t>
      </w:r>
      <w:r w:rsidRPr="00B2357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) of the 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reactants and products of all reaction paths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</w:t>
      </w:r>
      <w:r w:rsidRPr="00B23570">
        <w:rPr>
          <w:rFonts w:ascii="Times New Roman" w:hAnsi="Times New Roman" w:cs="Times New Roman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SiO, </w:t>
      </w:r>
      <w:proofErr w:type="spellStart"/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SiO</w:t>
      </w:r>
      <w:proofErr w:type="spellEnd"/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, H</w:t>
      </w:r>
      <w:r w:rsidRPr="00B23570">
        <w:rPr>
          <w:rFonts w:ascii="Times New Roman" w:hAnsi="Times New Roman" w:cs="Times New Roman"/>
          <w:kern w:val="0"/>
          <w:sz w:val="24"/>
          <w:szCs w:val="24"/>
          <w:vertAlign w:val="subscript"/>
          <w:lang w:val="en-US"/>
          <w14:ligatures w14:val="none"/>
        </w:rPr>
        <w:t>2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,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</w:t>
      </w:r>
      <w:r w:rsidRPr="00B23570">
        <w:rPr>
          <w:rFonts w:ascii="Times New Roman" w:hAnsi="Times New Roman" w:cs="Times New Roman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iO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H, and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val="en-US"/>
          <w14:ligatures w14:val="none"/>
        </w:rPr>
        <w:t>3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SiO calculated with the M06-2X,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sym w:font="Symbol" w:char="F077"/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B97X-D, CCSD(T)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methods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nd with th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au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-cc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pVTZ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41"/>
        <w:gridCol w:w="1544"/>
        <w:gridCol w:w="1545"/>
        <w:gridCol w:w="1546"/>
        <w:gridCol w:w="1548"/>
        <w:gridCol w:w="1542"/>
      </w:tblGrid>
      <w:tr w:rsidR="00362446" w14:paraId="408F1ED0" w14:textId="77777777">
        <w:tc>
          <w:tcPr>
            <w:tcW w:w="1541" w:type="dxa"/>
          </w:tcPr>
          <w:p w14:paraId="627CBB94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6635025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</w:tcPr>
          <w:p w14:paraId="1AA8B5A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6-2X</w:t>
            </w:r>
          </w:p>
        </w:tc>
        <w:tc>
          <w:tcPr>
            <w:tcW w:w="1546" w:type="dxa"/>
          </w:tcPr>
          <w:p w14:paraId="554E8C6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7"/>
            </w:r>
            <w:r w:rsidRPr="00065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7X-D</w:t>
            </w:r>
          </w:p>
        </w:tc>
        <w:tc>
          <w:tcPr>
            <w:tcW w:w="1548" w:type="dxa"/>
          </w:tcPr>
          <w:p w14:paraId="416D5476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SD(T)</w:t>
            </w:r>
          </w:p>
        </w:tc>
        <w:tc>
          <w:tcPr>
            <w:tcW w:w="1542" w:type="dxa"/>
          </w:tcPr>
          <w:p w14:paraId="1A4E152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.: </w:t>
            </w:r>
          </w:p>
        </w:tc>
      </w:tr>
      <w:tr w:rsidR="00362446" w14:paraId="6AC7E969" w14:textId="77777777">
        <w:tc>
          <w:tcPr>
            <w:tcW w:w="1541" w:type="dxa"/>
          </w:tcPr>
          <w:p w14:paraId="4D9DE5A2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3D7F4A0C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45" w:type="dxa"/>
          </w:tcPr>
          <w:p w14:paraId="5748922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0.3</w:t>
            </w:r>
          </w:p>
        </w:tc>
        <w:tc>
          <w:tcPr>
            <w:tcW w:w="1546" w:type="dxa"/>
          </w:tcPr>
          <w:p w14:paraId="161C2D0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5.1</w:t>
            </w:r>
          </w:p>
        </w:tc>
        <w:tc>
          <w:tcPr>
            <w:tcW w:w="1548" w:type="dxa"/>
          </w:tcPr>
          <w:p w14:paraId="51F7276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1.2</w:t>
            </w:r>
          </w:p>
        </w:tc>
        <w:tc>
          <w:tcPr>
            <w:tcW w:w="1542" w:type="dxa"/>
          </w:tcPr>
          <w:p w14:paraId="11AE6791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0A207E3C" w14:textId="77777777">
        <w:tc>
          <w:tcPr>
            <w:tcW w:w="1541" w:type="dxa"/>
          </w:tcPr>
          <w:p w14:paraId="125242C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2B310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O</w:t>
            </w:r>
          </w:p>
        </w:tc>
        <w:tc>
          <w:tcPr>
            <w:tcW w:w="1544" w:type="dxa"/>
          </w:tcPr>
          <w:p w14:paraId="78D899D7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45" w:type="dxa"/>
          </w:tcPr>
          <w:p w14:paraId="2892CD3C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6.6</w:t>
            </w:r>
          </w:p>
        </w:tc>
        <w:tc>
          <w:tcPr>
            <w:tcW w:w="1546" w:type="dxa"/>
          </w:tcPr>
          <w:p w14:paraId="22D841A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48" w:type="dxa"/>
          </w:tcPr>
          <w:p w14:paraId="5D5B68C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3.4</w:t>
            </w:r>
          </w:p>
        </w:tc>
        <w:tc>
          <w:tcPr>
            <w:tcW w:w="1542" w:type="dxa"/>
          </w:tcPr>
          <w:p w14:paraId="16CE79B9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41918D77" w14:textId="77777777">
        <w:tc>
          <w:tcPr>
            <w:tcW w:w="1541" w:type="dxa"/>
          </w:tcPr>
          <w:p w14:paraId="1B9776F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1CBC0A9F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45" w:type="dxa"/>
          </w:tcPr>
          <w:p w14:paraId="74F03945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1.98</w:t>
            </w:r>
          </w:p>
        </w:tc>
        <w:tc>
          <w:tcPr>
            <w:tcW w:w="1546" w:type="dxa"/>
          </w:tcPr>
          <w:p w14:paraId="3ED1FF2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9.38</w:t>
            </w:r>
          </w:p>
        </w:tc>
        <w:tc>
          <w:tcPr>
            <w:tcW w:w="1548" w:type="dxa"/>
          </w:tcPr>
          <w:p w14:paraId="19367B5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2.5</w:t>
            </w:r>
          </w:p>
        </w:tc>
        <w:tc>
          <w:tcPr>
            <w:tcW w:w="1542" w:type="dxa"/>
          </w:tcPr>
          <w:p w14:paraId="5A27BD2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1F7">
              <w:rPr>
                <w:rFonts w:ascii="Times New Roman" w:hAnsi="Times New Roman" w:cs="Times New Roman"/>
                <w:color w:val="000000" w:themeColor="text1"/>
                <w:lang w:val="en-US"/>
              </w:rPr>
              <w:t>1202</w:t>
            </w:r>
            <w:r w:rsidRPr="004925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362446" w14:paraId="524DFA10" w14:textId="77777777">
        <w:tc>
          <w:tcPr>
            <w:tcW w:w="1541" w:type="dxa"/>
          </w:tcPr>
          <w:p w14:paraId="07ECDC76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24D24042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545" w:type="dxa"/>
          </w:tcPr>
          <w:p w14:paraId="30F7EFF5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1.3</w:t>
            </w:r>
          </w:p>
        </w:tc>
        <w:tc>
          <w:tcPr>
            <w:tcW w:w="1546" w:type="dxa"/>
          </w:tcPr>
          <w:p w14:paraId="32BD4486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2.9</w:t>
            </w:r>
          </w:p>
        </w:tc>
        <w:tc>
          <w:tcPr>
            <w:tcW w:w="1548" w:type="dxa"/>
          </w:tcPr>
          <w:p w14:paraId="21FA9D3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7.3</w:t>
            </w:r>
          </w:p>
        </w:tc>
        <w:tc>
          <w:tcPr>
            <w:tcW w:w="1542" w:type="dxa"/>
          </w:tcPr>
          <w:p w14:paraId="266D832C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207FF1DE" w14:textId="77777777">
        <w:tc>
          <w:tcPr>
            <w:tcW w:w="1541" w:type="dxa"/>
          </w:tcPr>
          <w:p w14:paraId="147F11C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69DAC514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545" w:type="dxa"/>
          </w:tcPr>
          <w:p w14:paraId="08C787C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.8</w:t>
            </w:r>
          </w:p>
        </w:tc>
        <w:tc>
          <w:tcPr>
            <w:tcW w:w="1546" w:type="dxa"/>
          </w:tcPr>
          <w:p w14:paraId="69B0AC44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.81</w:t>
            </w:r>
          </w:p>
        </w:tc>
        <w:tc>
          <w:tcPr>
            <w:tcW w:w="1548" w:type="dxa"/>
          </w:tcPr>
          <w:p w14:paraId="39CD97C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.9</w:t>
            </w:r>
          </w:p>
        </w:tc>
        <w:tc>
          <w:tcPr>
            <w:tcW w:w="1542" w:type="dxa"/>
          </w:tcPr>
          <w:p w14:paraId="1F44766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4A0E43F7" w14:textId="77777777">
        <w:tc>
          <w:tcPr>
            <w:tcW w:w="1541" w:type="dxa"/>
          </w:tcPr>
          <w:p w14:paraId="676E82F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15A2920D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45" w:type="dxa"/>
          </w:tcPr>
          <w:p w14:paraId="18C9B42C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.0</w:t>
            </w:r>
          </w:p>
        </w:tc>
        <w:tc>
          <w:tcPr>
            <w:tcW w:w="1546" w:type="dxa"/>
          </w:tcPr>
          <w:p w14:paraId="0D11BF59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.8</w:t>
            </w:r>
          </w:p>
        </w:tc>
        <w:tc>
          <w:tcPr>
            <w:tcW w:w="1548" w:type="dxa"/>
          </w:tcPr>
          <w:p w14:paraId="7CE6781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6.9</w:t>
            </w:r>
          </w:p>
        </w:tc>
        <w:tc>
          <w:tcPr>
            <w:tcW w:w="1542" w:type="dxa"/>
          </w:tcPr>
          <w:p w14:paraId="309B1F5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1F7">
              <w:rPr>
                <w:rFonts w:ascii="Times New Roman" w:hAnsi="Times New Roman" w:cs="Times New Roman"/>
                <w:color w:val="000000" w:themeColor="text1"/>
                <w:lang w:val="en-US"/>
              </w:rPr>
              <w:t>697</w:t>
            </w:r>
            <w:r w:rsidRPr="004925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362446" w14:paraId="3A5D105A" w14:textId="77777777">
        <w:tc>
          <w:tcPr>
            <w:tcW w:w="1541" w:type="dxa"/>
          </w:tcPr>
          <w:p w14:paraId="20524222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0EBFDF4E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PVE</w:t>
            </w:r>
          </w:p>
        </w:tc>
        <w:tc>
          <w:tcPr>
            <w:tcW w:w="1545" w:type="dxa"/>
          </w:tcPr>
          <w:p w14:paraId="71E67BB7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.7</w:t>
            </w:r>
          </w:p>
        </w:tc>
        <w:tc>
          <w:tcPr>
            <w:tcW w:w="1546" w:type="dxa"/>
          </w:tcPr>
          <w:p w14:paraId="32250727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.5</w:t>
            </w:r>
          </w:p>
        </w:tc>
        <w:tc>
          <w:tcPr>
            <w:tcW w:w="1548" w:type="dxa"/>
          </w:tcPr>
          <w:p w14:paraId="51903DC1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.5</w:t>
            </w:r>
          </w:p>
        </w:tc>
        <w:tc>
          <w:tcPr>
            <w:tcW w:w="1542" w:type="dxa"/>
          </w:tcPr>
          <w:p w14:paraId="259E061B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5EF70B25" w14:textId="77777777">
        <w:tc>
          <w:tcPr>
            <w:tcW w:w="1541" w:type="dxa"/>
          </w:tcPr>
          <w:p w14:paraId="1F491EAB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532A5505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</w:tcPr>
          <w:p w14:paraId="1A0C84EC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6D541EFC" w14:textId="77777777" w:rsidR="00362446" w:rsidRPr="00062B49" w:rsidRDefault="0036244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4F358DC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2" w:type="dxa"/>
          </w:tcPr>
          <w:p w14:paraId="548DCCC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04D7F591" w14:textId="77777777">
        <w:tc>
          <w:tcPr>
            <w:tcW w:w="1541" w:type="dxa"/>
          </w:tcPr>
          <w:p w14:paraId="4673848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58AEF837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45" w:type="dxa"/>
          </w:tcPr>
          <w:p w14:paraId="4B754E64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8.0</w:t>
            </w:r>
          </w:p>
        </w:tc>
        <w:tc>
          <w:tcPr>
            <w:tcW w:w="1546" w:type="dxa"/>
          </w:tcPr>
          <w:p w14:paraId="6E4D2832" w14:textId="77777777" w:rsidR="00362446" w:rsidRPr="00062B49" w:rsidRDefault="0036244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62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51.6</w:t>
            </w:r>
          </w:p>
        </w:tc>
        <w:tc>
          <w:tcPr>
            <w:tcW w:w="1548" w:type="dxa"/>
          </w:tcPr>
          <w:p w14:paraId="210BE626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4.4</w:t>
            </w:r>
          </w:p>
        </w:tc>
        <w:tc>
          <w:tcPr>
            <w:tcW w:w="1542" w:type="dxa"/>
          </w:tcPr>
          <w:p w14:paraId="60890D81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59BF408E" w14:textId="77777777">
        <w:tc>
          <w:tcPr>
            <w:tcW w:w="1541" w:type="dxa"/>
          </w:tcPr>
          <w:p w14:paraId="6BF47E2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iO</w:t>
            </w:r>
            <w:proofErr w:type="spellEnd"/>
          </w:p>
        </w:tc>
        <w:tc>
          <w:tcPr>
            <w:tcW w:w="1544" w:type="dxa"/>
          </w:tcPr>
          <w:p w14:paraId="1D97E2FA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45" w:type="dxa"/>
          </w:tcPr>
          <w:p w14:paraId="66EB57C6" w14:textId="77777777" w:rsidR="00362446" w:rsidRPr="006C1ADB" w:rsidRDefault="0036244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C1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40.5</w:t>
            </w:r>
          </w:p>
        </w:tc>
        <w:tc>
          <w:tcPr>
            <w:tcW w:w="1546" w:type="dxa"/>
          </w:tcPr>
          <w:p w14:paraId="6D9347A7" w14:textId="77777777" w:rsidR="00362446" w:rsidRPr="00062B49" w:rsidRDefault="0036244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62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10.6</w:t>
            </w:r>
          </w:p>
        </w:tc>
        <w:tc>
          <w:tcPr>
            <w:tcW w:w="1548" w:type="dxa"/>
          </w:tcPr>
          <w:p w14:paraId="4630D41E" w14:textId="77777777" w:rsidR="00362446" w:rsidRPr="0017531A" w:rsidRDefault="0036244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75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5.4</w:t>
            </w:r>
          </w:p>
        </w:tc>
        <w:tc>
          <w:tcPr>
            <w:tcW w:w="1542" w:type="dxa"/>
          </w:tcPr>
          <w:p w14:paraId="5A4665E1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4117CCB7" w14:textId="77777777">
        <w:tc>
          <w:tcPr>
            <w:tcW w:w="1541" w:type="dxa"/>
          </w:tcPr>
          <w:p w14:paraId="191C5CE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7025EC07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45" w:type="dxa"/>
          </w:tcPr>
          <w:p w14:paraId="79DCB303" w14:textId="77777777" w:rsidR="00362446" w:rsidRPr="006C1ADB" w:rsidRDefault="0036244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C1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0.7</w:t>
            </w:r>
          </w:p>
        </w:tc>
        <w:tc>
          <w:tcPr>
            <w:tcW w:w="1546" w:type="dxa"/>
          </w:tcPr>
          <w:p w14:paraId="22CC7EA4" w14:textId="77777777" w:rsidR="00362446" w:rsidRPr="00062B49" w:rsidRDefault="0036244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62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9.6</w:t>
            </w:r>
          </w:p>
        </w:tc>
        <w:tc>
          <w:tcPr>
            <w:tcW w:w="1548" w:type="dxa"/>
          </w:tcPr>
          <w:p w14:paraId="1A23197F" w14:textId="77777777" w:rsidR="00362446" w:rsidRPr="0017531A" w:rsidRDefault="0036244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75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4.5</w:t>
            </w:r>
          </w:p>
        </w:tc>
        <w:tc>
          <w:tcPr>
            <w:tcW w:w="1542" w:type="dxa"/>
          </w:tcPr>
          <w:p w14:paraId="4F95CE4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79A25B2B" w14:textId="77777777">
        <w:tc>
          <w:tcPr>
            <w:tcW w:w="1541" w:type="dxa"/>
          </w:tcPr>
          <w:p w14:paraId="49156E8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563E4061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PVE</w:t>
            </w:r>
          </w:p>
        </w:tc>
        <w:tc>
          <w:tcPr>
            <w:tcW w:w="1545" w:type="dxa"/>
          </w:tcPr>
          <w:p w14:paraId="2D38B570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5.7</w:t>
            </w:r>
          </w:p>
        </w:tc>
        <w:tc>
          <w:tcPr>
            <w:tcW w:w="1546" w:type="dxa"/>
          </w:tcPr>
          <w:p w14:paraId="73954840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48" w:type="dxa"/>
          </w:tcPr>
          <w:p w14:paraId="4101B2CA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5.3</w:t>
            </w:r>
          </w:p>
        </w:tc>
        <w:tc>
          <w:tcPr>
            <w:tcW w:w="1542" w:type="dxa"/>
          </w:tcPr>
          <w:p w14:paraId="7934CCD1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5DD142C8" w14:textId="77777777">
        <w:tc>
          <w:tcPr>
            <w:tcW w:w="1541" w:type="dxa"/>
          </w:tcPr>
          <w:p w14:paraId="64907A8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15B97B44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</w:tcPr>
          <w:p w14:paraId="07BA9A9A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1CC9B095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0088052C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2" w:type="dxa"/>
          </w:tcPr>
          <w:p w14:paraId="7D3B0F92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6B526D31" w14:textId="77777777">
        <w:tc>
          <w:tcPr>
            <w:tcW w:w="1541" w:type="dxa"/>
          </w:tcPr>
          <w:p w14:paraId="3FFBE9D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040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44" w:type="dxa"/>
          </w:tcPr>
          <w:p w14:paraId="3E47C31D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E"/>
            </w:r>
            <w:r w:rsidRPr="002931F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45" w:type="dxa"/>
          </w:tcPr>
          <w:p w14:paraId="621504BA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5.6</w:t>
            </w:r>
          </w:p>
        </w:tc>
        <w:tc>
          <w:tcPr>
            <w:tcW w:w="1546" w:type="dxa"/>
          </w:tcPr>
          <w:p w14:paraId="5B63419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48" w:type="dxa"/>
          </w:tcPr>
          <w:p w14:paraId="09D7240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1.1</w:t>
            </w:r>
          </w:p>
        </w:tc>
        <w:tc>
          <w:tcPr>
            <w:tcW w:w="1542" w:type="dxa"/>
          </w:tcPr>
          <w:p w14:paraId="1D8DFDE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1.2</w:t>
            </w:r>
            <w:r w:rsidRPr="00E80B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62446" w14:paraId="32B81C8E" w14:textId="77777777">
        <w:tc>
          <w:tcPr>
            <w:tcW w:w="1541" w:type="dxa"/>
          </w:tcPr>
          <w:p w14:paraId="5433EEA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6758690B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PVE</w:t>
            </w:r>
          </w:p>
        </w:tc>
        <w:tc>
          <w:tcPr>
            <w:tcW w:w="1545" w:type="dxa"/>
          </w:tcPr>
          <w:p w14:paraId="45C2B10C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.38</w:t>
            </w:r>
          </w:p>
        </w:tc>
        <w:tc>
          <w:tcPr>
            <w:tcW w:w="1546" w:type="dxa"/>
          </w:tcPr>
          <w:p w14:paraId="590F0255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.34</w:t>
            </w:r>
          </w:p>
        </w:tc>
        <w:tc>
          <w:tcPr>
            <w:tcW w:w="1548" w:type="dxa"/>
          </w:tcPr>
          <w:p w14:paraId="2FD96314" w14:textId="77777777" w:rsidR="00362446" w:rsidRPr="00E80BA7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80B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.29</w:t>
            </w:r>
          </w:p>
        </w:tc>
        <w:tc>
          <w:tcPr>
            <w:tcW w:w="1542" w:type="dxa"/>
          </w:tcPr>
          <w:p w14:paraId="41BAB4D5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5E6AAEFF" w14:textId="77777777">
        <w:tc>
          <w:tcPr>
            <w:tcW w:w="1541" w:type="dxa"/>
          </w:tcPr>
          <w:p w14:paraId="5C2C50D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2B275A52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</w:tcPr>
          <w:p w14:paraId="1FC0D76E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4415500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00AD12A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2" w:type="dxa"/>
          </w:tcPr>
          <w:p w14:paraId="0AB1B49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66504C7E" w14:textId="77777777">
        <w:tc>
          <w:tcPr>
            <w:tcW w:w="1541" w:type="dxa"/>
          </w:tcPr>
          <w:p w14:paraId="3DC8485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478AF4C9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45" w:type="dxa"/>
          </w:tcPr>
          <w:p w14:paraId="38DDA70D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2A5E6402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0.9</w:t>
            </w:r>
          </w:p>
        </w:tc>
        <w:tc>
          <w:tcPr>
            <w:tcW w:w="1548" w:type="dxa"/>
          </w:tcPr>
          <w:p w14:paraId="022F62B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6.0</w:t>
            </w:r>
          </w:p>
        </w:tc>
        <w:tc>
          <w:tcPr>
            <w:tcW w:w="1542" w:type="dxa"/>
          </w:tcPr>
          <w:p w14:paraId="6EEBC779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7C3505EA" w14:textId="77777777">
        <w:tc>
          <w:tcPr>
            <w:tcW w:w="1541" w:type="dxa"/>
          </w:tcPr>
          <w:p w14:paraId="31935EF5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7DAEA708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45" w:type="dxa"/>
          </w:tcPr>
          <w:p w14:paraId="304AC96E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401E4D9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0.9</w:t>
            </w:r>
          </w:p>
        </w:tc>
        <w:tc>
          <w:tcPr>
            <w:tcW w:w="1548" w:type="dxa"/>
          </w:tcPr>
          <w:p w14:paraId="659452E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3.0</w:t>
            </w:r>
          </w:p>
        </w:tc>
        <w:tc>
          <w:tcPr>
            <w:tcW w:w="1542" w:type="dxa"/>
          </w:tcPr>
          <w:p w14:paraId="063D6414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7AA4F58C" w14:textId="77777777">
        <w:tc>
          <w:tcPr>
            <w:tcW w:w="1541" w:type="dxa"/>
          </w:tcPr>
          <w:p w14:paraId="1930DA1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022C9156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45" w:type="dxa"/>
          </w:tcPr>
          <w:p w14:paraId="02D03AF5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09726AA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4.9</w:t>
            </w:r>
          </w:p>
        </w:tc>
        <w:tc>
          <w:tcPr>
            <w:tcW w:w="1548" w:type="dxa"/>
          </w:tcPr>
          <w:p w14:paraId="0572422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8.3</w:t>
            </w:r>
          </w:p>
        </w:tc>
        <w:tc>
          <w:tcPr>
            <w:tcW w:w="1542" w:type="dxa"/>
          </w:tcPr>
          <w:p w14:paraId="0B5FF0C9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1B37548A" w14:textId="77777777">
        <w:tc>
          <w:tcPr>
            <w:tcW w:w="1541" w:type="dxa"/>
          </w:tcPr>
          <w:p w14:paraId="256D022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B2357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544" w:type="dxa"/>
          </w:tcPr>
          <w:p w14:paraId="61F85108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545" w:type="dxa"/>
          </w:tcPr>
          <w:p w14:paraId="0E4988F6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3617EBC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8.3</w:t>
            </w:r>
          </w:p>
        </w:tc>
        <w:tc>
          <w:tcPr>
            <w:tcW w:w="1548" w:type="dxa"/>
          </w:tcPr>
          <w:p w14:paraId="4EBE1EA5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.6</w:t>
            </w:r>
          </w:p>
        </w:tc>
        <w:tc>
          <w:tcPr>
            <w:tcW w:w="1542" w:type="dxa"/>
          </w:tcPr>
          <w:p w14:paraId="6EAA6D7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473064AC" w14:textId="77777777">
        <w:tc>
          <w:tcPr>
            <w:tcW w:w="1541" w:type="dxa"/>
          </w:tcPr>
          <w:p w14:paraId="34B2FCF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51A03AFE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545" w:type="dxa"/>
          </w:tcPr>
          <w:p w14:paraId="0B040E40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35A356E9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.7</w:t>
            </w:r>
          </w:p>
        </w:tc>
        <w:tc>
          <w:tcPr>
            <w:tcW w:w="1548" w:type="dxa"/>
          </w:tcPr>
          <w:p w14:paraId="564A022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.3</w:t>
            </w:r>
          </w:p>
        </w:tc>
        <w:tc>
          <w:tcPr>
            <w:tcW w:w="1542" w:type="dxa"/>
          </w:tcPr>
          <w:p w14:paraId="7042A13C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4506C96B" w14:textId="77777777">
        <w:tc>
          <w:tcPr>
            <w:tcW w:w="1541" w:type="dxa"/>
          </w:tcPr>
          <w:p w14:paraId="2692E74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6CBFBC53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45" w:type="dxa"/>
          </w:tcPr>
          <w:p w14:paraId="12A8B012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6C77560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3.1</w:t>
            </w:r>
          </w:p>
        </w:tc>
        <w:tc>
          <w:tcPr>
            <w:tcW w:w="1548" w:type="dxa"/>
          </w:tcPr>
          <w:p w14:paraId="392BA92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4.4</w:t>
            </w:r>
          </w:p>
        </w:tc>
        <w:tc>
          <w:tcPr>
            <w:tcW w:w="1542" w:type="dxa"/>
          </w:tcPr>
          <w:p w14:paraId="5B040A2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42A17A47" w14:textId="77777777">
        <w:tc>
          <w:tcPr>
            <w:tcW w:w="1541" w:type="dxa"/>
          </w:tcPr>
          <w:p w14:paraId="3069F7B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6C52271C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1545" w:type="dxa"/>
          </w:tcPr>
          <w:p w14:paraId="26B35D60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4A11FD9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5.0</w:t>
            </w:r>
          </w:p>
        </w:tc>
        <w:tc>
          <w:tcPr>
            <w:tcW w:w="1548" w:type="dxa"/>
          </w:tcPr>
          <w:p w14:paraId="2F3B9D1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7.2</w:t>
            </w:r>
          </w:p>
        </w:tc>
        <w:tc>
          <w:tcPr>
            <w:tcW w:w="1542" w:type="dxa"/>
          </w:tcPr>
          <w:p w14:paraId="1D07785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77086531" w14:textId="77777777">
        <w:tc>
          <w:tcPr>
            <w:tcW w:w="1541" w:type="dxa"/>
          </w:tcPr>
          <w:p w14:paraId="47DCBE4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7A7B6986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1545" w:type="dxa"/>
          </w:tcPr>
          <w:p w14:paraId="6B8C366F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7D112ACB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7.3</w:t>
            </w:r>
          </w:p>
        </w:tc>
        <w:tc>
          <w:tcPr>
            <w:tcW w:w="1548" w:type="dxa"/>
          </w:tcPr>
          <w:p w14:paraId="16A3B24C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.9</w:t>
            </w:r>
          </w:p>
        </w:tc>
        <w:tc>
          <w:tcPr>
            <w:tcW w:w="1542" w:type="dxa"/>
          </w:tcPr>
          <w:p w14:paraId="20FBCD8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7D3168C0" w14:textId="77777777">
        <w:tc>
          <w:tcPr>
            <w:tcW w:w="1541" w:type="dxa"/>
          </w:tcPr>
          <w:p w14:paraId="181F0F0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7A8F32C3" w14:textId="77777777" w:rsidR="00362446" w:rsidRPr="0000207F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1545" w:type="dxa"/>
          </w:tcPr>
          <w:p w14:paraId="629B52C8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7BC3AAE1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.0</w:t>
            </w:r>
          </w:p>
        </w:tc>
        <w:tc>
          <w:tcPr>
            <w:tcW w:w="1548" w:type="dxa"/>
          </w:tcPr>
          <w:p w14:paraId="1C7F6CFB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.6</w:t>
            </w:r>
          </w:p>
        </w:tc>
        <w:tc>
          <w:tcPr>
            <w:tcW w:w="1542" w:type="dxa"/>
          </w:tcPr>
          <w:p w14:paraId="5F849AB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6816AEF9" w14:textId="77777777">
        <w:tc>
          <w:tcPr>
            <w:tcW w:w="1541" w:type="dxa"/>
          </w:tcPr>
          <w:p w14:paraId="6B8C8602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08FDE91A" w14:textId="77777777" w:rsidR="00362446" w:rsidRPr="0000207F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PVE</w:t>
            </w:r>
          </w:p>
        </w:tc>
        <w:tc>
          <w:tcPr>
            <w:tcW w:w="1545" w:type="dxa"/>
          </w:tcPr>
          <w:p w14:paraId="0FE42CFE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3F9EB5A2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548" w:type="dxa"/>
          </w:tcPr>
          <w:p w14:paraId="46AAEBE1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542" w:type="dxa"/>
          </w:tcPr>
          <w:p w14:paraId="2628036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12AF40D6" w14:textId="77777777">
        <w:tc>
          <w:tcPr>
            <w:tcW w:w="1541" w:type="dxa"/>
          </w:tcPr>
          <w:p w14:paraId="494387A2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3EB73163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</w:tcPr>
          <w:p w14:paraId="14EE6D26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19DDF78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736E2D77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2" w:type="dxa"/>
          </w:tcPr>
          <w:p w14:paraId="64D3213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26D150BD" w14:textId="77777777">
        <w:tc>
          <w:tcPr>
            <w:tcW w:w="1541" w:type="dxa"/>
          </w:tcPr>
          <w:p w14:paraId="6857082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6DE021F8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45" w:type="dxa"/>
          </w:tcPr>
          <w:p w14:paraId="4A841F94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49BC4D9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3.5</w:t>
            </w:r>
          </w:p>
        </w:tc>
        <w:tc>
          <w:tcPr>
            <w:tcW w:w="1548" w:type="dxa"/>
          </w:tcPr>
          <w:p w14:paraId="57F9E8CE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2.3</w:t>
            </w:r>
          </w:p>
        </w:tc>
        <w:tc>
          <w:tcPr>
            <w:tcW w:w="1542" w:type="dxa"/>
          </w:tcPr>
          <w:p w14:paraId="29651B34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0EBCEDA9" w14:textId="77777777">
        <w:tc>
          <w:tcPr>
            <w:tcW w:w="1541" w:type="dxa"/>
          </w:tcPr>
          <w:p w14:paraId="47133B0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47CB4EC2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45" w:type="dxa"/>
          </w:tcPr>
          <w:p w14:paraId="5D99478F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5C5B260B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1.4</w:t>
            </w:r>
          </w:p>
        </w:tc>
        <w:tc>
          <w:tcPr>
            <w:tcW w:w="1548" w:type="dxa"/>
          </w:tcPr>
          <w:p w14:paraId="2FCF5FD2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7.1</w:t>
            </w:r>
          </w:p>
        </w:tc>
        <w:tc>
          <w:tcPr>
            <w:tcW w:w="1542" w:type="dxa"/>
          </w:tcPr>
          <w:p w14:paraId="419BBD60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037EC163" w14:textId="77777777">
        <w:tc>
          <w:tcPr>
            <w:tcW w:w="1541" w:type="dxa"/>
          </w:tcPr>
          <w:p w14:paraId="00F6217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7D6DDCF7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45" w:type="dxa"/>
          </w:tcPr>
          <w:p w14:paraId="7AC2E5AA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21F1B2C1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.4</w:t>
            </w:r>
          </w:p>
        </w:tc>
        <w:tc>
          <w:tcPr>
            <w:tcW w:w="1548" w:type="dxa"/>
          </w:tcPr>
          <w:p w14:paraId="506363AA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1.8</w:t>
            </w:r>
          </w:p>
        </w:tc>
        <w:tc>
          <w:tcPr>
            <w:tcW w:w="1542" w:type="dxa"/>
          </w:tcPr>
          <w:p w14:paraId="0FF34A86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09184ABE" w14:textId="77777777">
        <w:tc>
          <w:tcPr>
            <w:tcW w:w="1541" w:type="dxa"/>
          </w:tcPr>
          <w:p w14:paraId="30CDAA1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5D03E862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545" w:type="dxa"/>
          </w:tcPr>
          <w:p w14:paraId="79F6ED3C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10F81DBF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0.0</w:t>
            </w:r>
          </w:p>
        </w:tc>
        <w:tc>
          <w:tcPr>
            <w:tcW w:w="1548" w:type="dxa"/>
          </w:tcPr>
          <w:p w14:paraId="1999E11C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5.2</w:t>
            </w:r>
          </w:p>
        </w:tc>
        <w:tc>
          <w:tcPr>
            <w:tcW w:w="1542" w:type="dxa"/>
          </w:tcPr>
          <w:p w14:paraId="3F5DB5E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6422D0DD" w14:textId="77777777">
        <w:tc>
          <w:tcPr>
            <w:tcW w:w="1541" w:type="dxa"/>
          </w:tcPr>
          <w:p w14:paraId="03F81D1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23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O</w:t>
            </w:r>
          </w:p>
        </w:tc>
        <w:tc>
          <w:tcPr>
            <w:tcW w:w="1544" w:type="dxa"/>
          </w:tcPr>
          <w:p w14:paraId="60819CF4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545" w:type="dxa"/>
          </w:tcPr>
          <w:p w14:paraId="676F180D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2BFA9BA4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.1</w:t>
            </w:r>
          </w:p>
        </w:tc>
        <w:tc>
          <w:tcPr>
            <w:tcW w:w="1548" w:type="dxa"/>
          </w:tcPr>
          <w:p w14:paraId="4831B227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0.0</w:t>
            </w:r>
          </w:p>
        </w:tc>
        <w:tc>
          <w:tcPr>
            <w:tcW w:w="1542" w:type="dxa"/>
          </w:tcPr>
          <w:p w14:paraId="358C584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01824FAA" w14:textId="77777777">
        <w:tc>
          <w:tcPr>
            <w:tcW w:w="1541" w:type="dxa"/>
          </w:tcPr>
          <w:p w14:paraId="26B395EA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528AED80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45" w:type="dxa"/>
          </w:tcPr>
          <w:p w14:paraId="36C629E2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6B41898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.8</w:t>
            </w:r>
          </w:p>
        </w:tc>
        <w:tc>
          <w:tcPr>
            <w:tcW w:w="1548" w:type="dxa"/>
          </w:tcPr>
          <w:p w14:paraId="4C461CB8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0.6</w:t>
            </w:r>
          </w:p>
        </w:tc>
        <w:tc>
          <w:tcPr>
            <w:tcW w:w="1542" w:type="dxa"/>
          </w:tcPr>
          <w:p w14:paraId="38C8917E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081524EC" w14:textId="77777777">
        <w:tc>
          <w:tcPr>
            <w:tcW w:w="1541" w:type="dxa"/>
          </w:tcPr>
          <w:p w14:paraId="7F36EBC5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78FFDB8D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1545" w:type="dxa"/>
          </w:tcPr>
          <w:p w14:paraId="0A96A6B0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5085682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7.6</w:t>
            </w:r>
          </w:p>
        </w:tc>
        <w:tc>
          <w:tcPr>
            <w:tcW w:w="1548" w:type="dxa"/>
          </w:tcPr>
          <w:p w14:paraId="28F9A58B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.7</w:t>
            </w:r>
          </w:p>
        </w:tc>
        <w:tc>
          <w:tcPr>
            <w:tcW w:w="1542" w:type="dxa"/>
          </w:tcPr>
          <w:p w14:paraId="0C50854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67197811" w14:textId="77777777">
        <w:tc>
          <w:tcPr>
            <w:tcW w:w="1541" w:type="dxa"/>
          </w:tcPr>
          <w:p w14:paraId="2E36337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706081B7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1545" w:type="dxa"/>
          </w:tcPr>
          <w:p w14:paraId="415D3980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3073AC42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.0</w:t>
            </w:r>
          </w:p>
        </w:tc>
        <w:tc>
          <w:tcPr>
            <w:tcW w:w="1548" w:type="dxa"/>
          </w:tcPr>
          <w:p w14:paraId="60A421C3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.9</w:t>
            </w:r>
          </w:p>
        </w:tc>
        <w:tc>
          <w:tcPr>
            <w:tcW w:w="1542" w:type="dxa"/>
          </w:tcPr>
          <w:p w14:paraId="13B0221D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4BC2431F" w14:textId="77777777">
        <w:tc>
          <w:tcPr>
            <w:tcW w:w="1541" w:type="dxa"/>
          </w:tcPr>
          <w:p w14:paraId="57201398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049C8BE2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1545" w:type="dxa"/>
          </w:tcPr>
          <w:p w14:paraId="04AF1288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4B668C13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.4</w:t>
            </w:r>
          </w:p>
        </w:tc>
        <w:tc>
          <w:tcPr>
            <w:tcW w:w="1548" w:type="dxa"/>
          </w:tcPr>
          <w:p w14:paraId="3818963C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.1</w:t>
            </w:r>
          </w:p>
        </w:tc>
        <w:tc>
          <w:tcPr>
            <w:tcW w:w="1542" w:type="dxa"/>
          </w:tcPr>
          <w:p w14:paraId="224853C4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446" w14:paraId="314FDE90" w14:textId="77777777">
        <w:tc>
          <w:tcPr>
            <w:tcW w:w="1541" w:type="dxa"/>
          </w:tcPr>
          <w:p w14:paraId="7695C996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</w:tcPr>
          <w:p w14:paraId="6B636AB6" w14:textId="77777777" w:rsidR="00362446" w:rsidRPr="00A819C9" w:rsidRDefault="0036244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PVE</w:t>
            </w:r>
          </w:p>
        </w:tc>
        <w:tc>
          <w:tcPr>
            <w:tcW w:w="1545" w:type="dxa"/>
          </w:tcPr>
          <w:p w14:paraId="6001C59F" w14:textId="77777777" w:rsidR="00362446" w:rsidRPr="00B23570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</w:tcPr>
          <w:p w14:paraId="3F074831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548" w:type="dxa"/>
          </w:tcPr>
          <w:p w14:paraId="15695B11" w14:textId="77777777" w:rsidR="00362446" w:rsidRDefault="003624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542" w:type="dxa"/>
          </w:tcPr>
          <w:p w14:paraId="05D757CC" w14:textId="77777777" w:rsidR="00362446" w:rsidRDefault="003624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01A0FA7" w14:textId="77777777" w:rsidR="00362446" w:rsidRPr="00B23570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a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[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6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]</w:t>
      </w:r>
    </w:p>
    <w:p w14:paraId="62D77599" w14:textId="77777777" w:rsidR="00362446" w:rsidRPr="00B23570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US"/>
          <w14:ligatures w14:val="none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b</w:t>
      </w:r>
      <w:r w:rsidRPr="00B23570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US"/>
          <w14:ligatures w14:val="none"/>
        </w:rPr>
        <w:t>[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US"/>
          <w14:ligatures w14:val="none"/>
        </w:rPr>
        <w:t>37</w:t>
      </w:r>
      <w:r w:rsidRPr="00B23570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US"/>
          <w14:ligatures w14:val="none"/>
        </w:rPr>
        <w:t>]</w:t>
      </w:r>
    </w:p>
    <w:p w14:paraId="7EC7590D" w14:textId="77777777" w:rsidR="00362446" w:rsidRPr="00BC5B69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0B04C32" w14:textId="6E785BED" w:rsidR="00362446" w:rsidRPr="00065E3D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11" w:name="_Toc195100793"/>
      <w:r w:rsidRPr="0034407F">
        <w:rPr>
          <w:rStyle w:val="Ttulo1Char"/>
          <w:lang w:val="en-US"/>
        </w:rPr>
        <w:t>Table S</w:t>
      </w:r>
      <w:r w:rsidR="005A00ED">
        <w:rPr>
          <w:rStyle w:val="Ttulo1Char"/>
          <w:lang w:val="en-US"/>
        </w:rPr>
        <w:t>8</w:t>
      </w:r>
      <w:bookmarkEnd w:id="11"/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armonic vibrational frequencies (cm</w:t>
      </w:r>
      <w:r w:rsidRPr="00B23570">
        <w:rPr>
          <w:rFonts w:ascii="Symbol" w:hAnsi="Symbol" w:cs="Times New Roman"/>
          <w:kern w:val="0"/>
          <w:sz w:val="24"/>
          <w:szCs w:val="24"/>
          <w:vertAlign w:val="superscript"/>
          <w:lang w:val="en-US"/>
          <w14:ligatures w14:val="none"/>
        </w:rPr>
        <w:t>-</w:t>
      </w:r>
      <w:r w:rsidRPr="00B2357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 and zero-point vibrational energy (ZP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V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E) (in kcal.mol</w:t>
      </w:r>
      <w:r w:rsidRPr="00B23570">
        <w:rPr>
          <w:rFonts w:ascii="Symbol" w:hAnsi="Symbol" w:cs="Times New Roman"/>
          <w:kern w:val="0"/>
          <w:sz w:val="24"/>
          <w:szCs w:val="24"/>
          <w:vertAlign w:val="superscript"/>
          <w:lang w:val="en-US"/>
          <w14:ligatures w14:val="none"/>
        </w:rPr>
        <w:t>-</w:t>
      </w:r>
      <w:r w:rsidRPr="00B2357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) of the 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addle points of all reaction paths (TS1, TS2, and TS3)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calculated with the M06-2X,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sym w:font="Symbol" w:char="F077"/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B97X-D, CCSD(T)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B2357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methods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with th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au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-cc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pVTZ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16"/>
        <w:gridCol w:w="1043"/>
        <w:gridCol w:w="1208"/>
        <w:gridCol w:w="1150"/>
        <w:gridCol w:w="1073"/>
        <w:gridCol w:w="1208"/>
        <w:gridCol w:w="1150"/>
        <w:gridCol w:w="1208"/>
        <w:gridCol w:w="1150"/>
      </w:tblGrid>
      <w:tr w:rsidR="00362446" w14:paraId="643B7D14" w14:textId="77777777">
        <w:tc>
          <w:tcPr>
            <w:tcW w:w="0" w:type="auto"/>
          </w:tcPr>
          <w:p w14:paraId="4667F966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74" w:type="dxa"/>
            <w:gridSpan w:val="4"/>
          </w:tcPr>
          <w:p w14:paraId="1DD792BA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1</w:t>
            </w:r>
          </w:p>
        </w:tc>
        <w:tc>
          <w:tcPr>
            <w:tcW w:w="0" w:type="auto"/>
            <w:gridSpan w:val="2"/>
          </w:tcPr>
          <w:p w14:paraId="7224A6C9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2</w:t>
            </w:r>
          </w:p>
        </w:tc>
        <w:tc>
          <w:tcPr>
            <w:tcW w:w="0" w:type="auto"/>
            <w:gridSpan w:val="2"/>
          </w:tcPr>
          <w:p w14:paraId="031F5639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3</w:t>
            </w:r>
          </w:p>
        </w:tc>
      </w:tr>
      <w:tr w:rsidR="00362446" w14:paraId="469BC816" w14:textId="77777777">
        <w:tc>
          <w:tcPr>
            <w:tcW w:w="0" w:type="auto"/>
          </w:tcPr>
          <w:p w14:paraId="593A6732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2" w:name="_Hlk134783338"/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</w:t>
            </w:r>
          </w:p>
        </w:tc>
        <w:tc>
          <w:tcPr>
            <w:tcW w:w="0" w:type="auto"/>
          </w:tcPr>
          <w:p w14:paraId="3095CE78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X</w:t>
            </w:r>
          </w:p>
        </w:tc>
        <w:tc>
          <w:tcPr>
            <w:tcW w:w="0" w:type="auto"/>
          </w:tcPr>
          <w:p w14:paraId="7E1E9B3F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7"/>
            </w: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7X-D</w:t>
            </w:r>
          </w:p>
        </w:tc>
        <w:tc>
          <w:tcPr>
            <w:tcW w:w="0" w:type="auto"/>
          </w:tcPr>
          <w:p w14:paraId="7736AEED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SD(T)</w:t>
            </w:r>
          </w:p>
        </w:tc>
        <w:tc>
          <w:tcPr>
            <w:tcW w:w="0" w:type="auto"/>
          </w:tcPr>
          <w:p w14:paraId="07E1C1CC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Ref. [13]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AD460C9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7"/>
            </w: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7X-D</w:t>
            </w:r>
          </w:p>
        </w:tc>
        <w:tc>
          <w:tcPr>
            <w:tcW w:w="0" w:type="auto"/>
          </w:tcPr>
          <w:p w14:paraId="4091E945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SD(T)</w:t>
            </w:r>
          </w:p>
        </w:tc>
        <w:tc>
          <w:tcPr>
            <w:tcW w:w="0" w:type="auto"/>
          </w:tcPr>
          <w:p w14:paraId="38AEC56C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7"/>
            </w: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7X-D</w:t>
            </w:r>
          </w:p>
        </w:tc>
        <w:tc>
          <w:tcPr>
            <w:tcW w:w="0" w:type="auto"/>
          </w:tcPr>
          <w:p w14:paraId="23D89368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SD(T)</w:t>
            </w:r>
          </w:p>
        </w:tc>
      </w:tr>
      <w:bookmarkEnd w:id="12"/>
      <w:tr w:rsidR="00362446" w14:paraId="01BDCEB1" w14:textId="77777777">
        <w:tc>
          <w:tcPr>
            <w:tcW w:w="0" w:type="auto"/>
          </w:tcPr>
          <w:p w14:paraId="6157BC85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</w:tcPr>
          <w:p w14:paraId="7DE833EC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1.1</w:t>
            </w:r>
          </w:p>
        </w:tc>
        <w:tc>
          <w:tcPr>
            <w:tcW w:w="0" w:type="auto"/>
          </w:tcPr>
          <w:p w14:paraId="501CDD5E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2.6</w:t>
            </w:r>
          </w:p>
        </w:tc>
        <w:tc>
          <w:tcPr>
            <w:tcW w:w="0" w:type="auto"/>
          </w:tcPr>
          <w:p w14:paraId="7E654A11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1.9</w:t>
            </w:r>
          </w:p>
        </w:tc>
        <w:tc>
          <w:tcPr>
            <w:tcW w:w="0" w:type="auto"/>
          </w:tcPr>
          <w:p w14:paraId="0ED77619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2081.9</w:t>
            </w:r>
          </w:p>
        </w:tc>
        <w:tc>
          <w:tcPr>
            <w:tcW w:w="0" w:type="auto"/>
          </w:tcPr>
          <w:p w14:paraId="7ADA63BC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0.0</w:t>
            </w:r>
          </w:p>
        </w:tc>
        <w:tc>
          <w:tcPr>
            <w:tcW w:w="0" w:type="auto"/>
          </w:tcPr>
          <w:p w14:paraId="27312E84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0.8</w:t>
            </w:r>
          </w:p>
        </w:tc>
        <w:tc>
          <w:tcPr>
            <w:tcW w:w="0" w:type="auto"/>
          </w:tcPr>
          <w:p w14:paraId="24D24450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7.2</w:t>
            </w:r>
          </w:p>
        </w:tc>
        <w:tc>
          <w:tcPr>
            <w:tcW w:w="0" w:type="auto"/>
          </w:tcPr>
          <w:p w14:paraId="31937A0B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633102E6" w14:textId="77777777">
        <w:tc>
          <w:tcPr>
            <w:tcW w:w="0" w:type="auto"/>
          </w:tcPr>
          <w:p w14:paraId="69AF15D8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7CE5EC7D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3.5</w:t>
            </w:r>
          </w:p>
        </w:tc>
        <w:tc>
          <w:tcPr>
            <w:tcW w:w="0" w:type="auto"/>
          </w:tcPr>
          <w:p w14:paraId="1BAE7345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4.7</w:t>
            </w:r>
          </w:p>
        </w:tc>
        <w:tc>
          <w:tcPr>
            <w:tcW w:w="0" w:type="auto"/>
          </w:tcPr>
          <w:p w14:paraId="0E88DB49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5.6</w:t>
            </w:r>
          </w:p>
        </w:tc>
        <w:tc>
          <w:tcPr>
            <w:tcW w:w="0" w:type="auto"/>
          </w:tcPr>
          <w:p w14:paraId="3351425B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1208.2</w:t>
            </w:r>
          </w:p>
        </w:tc>
        <w:tc>
          <w:tcPr>
            <w:tcW w:w="0" w:type="auto"/>
          </w:tcPr>
          <w:p w14:paraId="4F6B77CC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2.7</w:t>
            </w:r>
          </w:p>
        </w:tc>
        <w:tc>
          <w:tcPr>
            <w:tcW w:w="0" w:type="auto"/>
          </w:tcPr>
          <w:p w14:paraId="68DFA5AC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6.1</w:t>
            </w:r>
          </w:p>
        </w:tc>
        <w:tc>
          <w:tcPr>
            <w:tcW w:w="0" w:type="auto"/>
          </w:tcPr>
          <w:p w14:paraId="66E3AC25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0.0</w:t>
            </w:r>
          </w:p>
        </w:tc>
        <w:tc>
          <w:tcPr>
            <w:tcW w:w="0" w:type="auto"/>
          </w:tcPr>
          <w:p w14:paraId="47500087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59F04043" w14:textId="77777777">
        <w:tc>
          <w:tcPr>
            <w:tcW w:w="0" w:type="auto"/>
          </w:tcPr>
          <w:p w14:paraId="6A4912CF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</w:tcPr>
          <w:p w14:paraId="10638690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8.2</w:t>
            </w:r>
          </w:p>
        </w:tc>
        <w:tc>
          <w:tcPr>
            <w:tcW w:w="0" w:type="auto"/>
          </w:tcPr>
          <w:p w14:paraId="552E0359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8.6</w:t>
            </w:r>
          </w:p>
        </w:tc>
        <w:tc>
          <w:tcPr>
            <w:tcW w:w="0" w:type="auto"/>
          </w:tcPr>
          <w:p w14:paraId="614360A5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0.0</w:t>
            </w:r>
          </w:p>
        </w:tc>
        <w:tc>
          <w:tcPr>
            <w:tcW w:w="0" w:type="auto"/>
          </w:tcPr>
          <w:p w14:paraId="70DF88AF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1048.5</w:t>
            </w:r>
          </w:p>
        </w:tc>
        <w:tc>
          <w:tcPr>
            <w:tcW w:w="0" w:type="auto"/>
          </w:tcPr>
          <w:p w14:paraId="4A8B8D3F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9.4</w:t>
            </w:r>
          </w:p>
        </w:tc>
        <w:tc>
          <w:tcPr>
            <w:tcW w:w="0" w:type="auto"/>
          </w:tcPr>
          <w:p w14:paraId="66B68479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6.4</w:t>
            </w:r>
          </w:p>
        </w:tc>
        <w:tc>
          <w:tcPr>
            <w:tcW w:w="0" w:type="auto"/>
          </w:tcPr>
          <w:p w14:paraId="030506F4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9.0</w:t>
            </w:r>
          </w:p>
        </w:tc>
        <w:tc>
          <w:tcPr>
            <w:tcW w:w="0" w:type="auto"/>
          </w:tcPr>
          <w:p w14:paraId="72E86ED1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4FA2B427" w14:textId="77777777">
        <w:tc>
          <w:tcPr>
            <w:tcW w:w="0" w:type="auto"/>
          </w:tcPr>
          <w:p w14:paraId="70DE3051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16F0756F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2.3</w:t>
            </w:r>
          </w:p>
        </w:tc>
        <w:tc>
          <w:tcPr>
            <w:tcW w:w="0" w:type="auto"/>
          </w:tcPr>
          <w:p w14:paraId="21D5ED48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5.4</w:t>
            </w:r>
          </w:p>
        </w:tc>
        <w:tc>
          <w:tcPr>
            <w:tcW w:w="0" w:type="auto"/>
          </w:tcPr>
          <w:p w14:paraId="26FCA159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2.3</w:t>
            </w:r>
          </w:p>
        </w:tc>
        <w:tc>
          <w:tcPr>
            <w:tcW w:w="0" w:type="auto"/>
          </w:tcPr>
          <w:p w14:paraId="44C6A408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974.5</w:t>
            </w:r>
          </w:p>
        </w:tc>
        <w:tc>
          <w:tcPr>
            <w:tcW w:w="0" w:type="auto"/>
          </w:tcPr>
          <w:p w14:paraId="138F9270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.4</w:t>
            </w:r>
          </w:p>
        </w:tc>
        <w:tc>
          <w:tcPr>
            <w:tcW w:w="0" w:type="auto"/>
          </w:tcPr>
          <w:p w14:paraId="05F189C3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.9</w:t>
            </w:r>
          </w:p>
        </w:tc>
        <w:tc>
          <w:tcPr>
            <w:tcW w:w="0" w:type="auto"/>
          </w:tcPr>
          <w:p w14:paraId="1E3EC4B9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.1</w:t>
            </w:r>
          </w:p>
        </w:tc>
        <w:tc>
          <w:tcPr>
            <w:tcW w:w="0" w:type="auto"/>
          </w:tcPr>
          <w:p w14:paraId="690DC09A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41FD54B1" w14:textId="77777777">
        <w:tc>
          <w:tcPr>
            <w:tcW w:w="0" w:type="auto"/>
          </w:tcPr>
          <w:p w14:paraId="2FE61EB3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0" w:type="auto"/>
          </w:tcPr>
          <w:p w14:paraId="2A348D66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7.8</w:t>
            </w:r>
          </w:p>
        </w:tc>
        <w:tc>
          <w:tcPr>
            <w:tcW w:w="0" w:type="auto"/>
          </w:tcPr>
          <w:p w14:paraId="3D2149C3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.1</w:t>
            </w:r>
          </w:p>
        </w:tc>
        <w:tc>
          <w:tcPr>
            <w:tcW w:w="0" w:type="auto"/>
          </w:tcPr>
          <w:p w14:paraId="41179129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.9</w:t>
            </w:r>
          </w:p>
        </w:tc>
        <w:tc>
          <w:tcPr>
            <w:tcW w:w="0" w:type="auto"/>
          </w:tcPr>
          <w:p w14:paraId="4028AB22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916.3</w:t>
            </w:r>
          </w:p>
        </w:tc>
        <w:tc>
          <w:tcPr>
            <w:tcW w:w="0" w:type="auto"/>
          </w:tcPr>
          <w:p w14:paraId="733A1E00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7.1</w:t>
            </w:r>
          </w:p>
        </w:tc>
        <w:tc>
          <w:tcPr>
            <w:tcW w:w="0" w:type="auto"/>
          </w:tcPr>
          <w:p w14:paraId="179DE05C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.3</w:t>
            </w:r>
          </w:p>
        </w:tc>
        <w:tc>
          <w:tcPr>
            <w:tcW w:w="0" w:type="auto"/>
          </w:tcPr>
          <w:p w14:paraId="1EB4F4BA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.4</w:t>
            </w:r>
          </w:p>
        </w:tc>
        <w:tc>
          <w:tcPr>
            <w:tcW w:w="0" w:type="auto"/>
          </w:tcPr>
          <w:p w14:paraId="1F1D4C1A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53E84E1B" w14:textId="77777777">
        <w:tc>
          <w:tcPr>
            <w:tcW w:w="0" w:type="auto"/>
          </w:tcPr>
          <w:p w14:paraId="2EA6DC93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0" w:type="auto"/>
          </w:tcPr>
          <w:p w14:paraId="5268B7D0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.4</w:t>
            </w:r>
          </w:p>
        </w:tc>
        <w:tc>
          <w:tcPr>
            <w:tcW w:w="0" w:type="auto"/>
          </w:tcPr>
          <w:p w14:paraId="16607A2F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.4</w:t>
            </w:r>
          </w:p>
        </w:tc>
        <w:tc>
          <w:tcPr>
            <w:tcW w:w="0" w:type="auto"/>
          </w:tcPr>
          <w:p w14:paraId="0E3C2BD4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1.6</w:t>
            </w:r>
          </w:p>
        </w:tc>
        <w:tc>
          <w:tcPr>
            <w:tcW w:w="0" w:type="auto"/>
          </w:tcPr>
          <w:p w14:paraId="356A13D2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747.1</w:t>
            </w:r>
          </w:p>
        </w:tc>
        <w:tc>
          <w:tcPr>
            <w:tcW w:w="0" w:type="auto"/>
          </w:tcPr>
          <w:p w14:paraId="418734C8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.4</w:t>
            </w:r>
          </w:p>
        </w:tc>
        <w:tc>
          <w:tcPr>
            <w:tcW w:w="0" w:type="auto"/>
          </w:tcPr>
          <w:p w14:paraId="7B00C028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.5</w:t>
            </w:r>
          </w:p>
        </w:tc>
        <w:tc>
          <w:tcPr>
            <w:tcW w:w="0" w:type="auto"/>
          </w:tcPr>
          <w:p w14:paraId="66D8C720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.3</w:t>
            </w:r>
          </w:p>
        </w:tc>
        <w:tc>
          <w:tcPr>
            <w:tcW w:w="0" w:type="auto"/>
          </w:tcPr>
          <w:p w14:paraId="255BF590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413452DE" w14:textId="77777777">
        <w:tc>
          <w:tcPr>
            <w:tcW w:w="0" w:type="auto"/>
          </w:tcPr>
          <w:p w14:paraId="120955E0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0" w:type="auto"/>
          </w:tcPr>
          <w:p w14:paraId="0B3033B7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.9</w:t>
            </w:r>
          </w:p>
        </w:tc>
        <w:tc>
          <w:tcPr>
            <w:tcW w:w="0" w:type="auto"/>
          </w:tcPr>
          <w:p w14:paraId="533CB5F1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4</w:t>
            </w:r>
          </w:p>
        </w:tc>
        <w:tc>
          <w:tcPr>
            <w:tcW w:w="0" w:type="auto"/>
          </w:tcPr>
          <w:p w14:paraId="5B1CBCCF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.3</w:t>
            </w:r>
          </w:p>
        </w:tc>
        <w:tc>
          <w:tcPr>
            <w:tcW w:w="0" w:type="auto"/>
          </w:tcPr>
          <w:p w14:paraId="78843E5E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332.9</w:t>
            </w:r>
          </w:p>
        </w:tc>
        <w:tc>
          <w:tcPr>
            <w:tcW w:w="0" w:type="auto"/>
          </w:tcPr>
          <w:p w14:paraId="04598EF1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.7</w:t>
            </w:r>
          </w:p>
        </w:tc>
        <w:tc>
          <w:tcPr>
            <w:tcW w:w="0" w:type="auto"/>
          </w:tcPr>
          <w:p w14:paraId="7ACD7183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.8</w:t>
            </w:r>
          </w:p>
        </w:tc>
        <w:tc>
          <w:tcPr>
            <w:tcW w:w="0" w:type="auto"/>
          </w:tcPr>
          <w:p w14:paraId="3688B71C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2</w:t>
            </w:r>
          </w:p>
        </w:tc>
        <w:tc>
          <w:tcPr>
            <w:tcW w:w="0" w:type="auto"/>
          </w:tcPr>
          <w:p w14:paraId="35E58537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578CCBAC" w14:textId="77777777">
        <w:tc>
          <w:tcPr>
            <w:tcW w:w="0" w:type="auto"/>
          </w:tcPr>
          <w:p w14:paraId="0F5BD7DB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0" w:type="auto"/>
          </w:tcPr>
          <w:p w14:paraId="5174B1CB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4</w:t>
            </w:r>
          </w:p>
        </w:tc>
        <w:tc>
          <w:tcPr>
            <w:tcW w:w="0" w:type="auto"/>
          </w:tcPr>
          <w:p w14:paraId="04D58C4C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3</w:t>
            </w:r>
          </w:p>
        </w:tc>
        <w:tc>
          <w:tcPr>
            <w:tcW w:w="0" w:type="auto"/>
          </w:tcPr>
          <w:p w14:paraId="0F73E108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.0</w:t>
            </w:r>
          </w:p>
        </w:tc>
        <w:tc>
          <w:tcPr>
            <w:tcW w:w="0" w:type="auto"/>
          </w:tcPr>
          <w:p w14:paraId="6B8CA3D4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222.7</w:t>
            </w:r>
          </w:p>
        </w:tc>
        <w:tc>
          <w:tcPr>
            <w:tcW w:w="0" w:type="auto"/>
          </w:tcPr>
          <w:p w14:paraId="0D75F780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5</w:t>
            </w:r>
          </w:p>
        </w:tc>
        <w:tc>
          <w:tcPr>
            <w:tcW w:w="0" w:type="auto"/>
          </w:tcPr>
          <w:p w14:paraId="01A4AA2B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1</w:t>
            </w:r>
          </w:p>
        </w:tc>
        <w:tc>
          <w:tcPr>
            <w:tcW w:w="0" w:type="auto"/>
          </w:tcPr>
          <w:p w14:paraId="2520DDBC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0" w:type="auto"/>
          </w:tcPr>
          <w:p w14:paraId="78E72BEB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69E20FDD" w14:textId="77777777">
        <w:tc>
          <w:tcPr>
            <w:tcW w:w="0" w:type="auto"/>
          </w:tcPr>
          <w:p w14:paraId="4F6E59EE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3C3A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0" w:type="auto"/>
          </w:tcPr>
          <w:p w14:paraId="577CCE22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94.9i</w:t>
            </w:r>
          </w:p>
        </w:tc>
        <w:tc>
          <w:tcPr>
            <w:tcW w:w="0" w:type="auto"/>
          </w:tcPr>
          <w:p w14:paraId="69FCE3E9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58.7i</w:t>
            </w:r>
          </w:p>
        </w:tc>
        <w:tc>
          <w:tcPr>
            <w:tcW w:w="0" w:type="auto"/>
          </w:tcPr>
          <w:p w14:paraId="25C061A0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204.2i</w:t>
            </w:r>
          </w:p>
        </w:tc>
        <w:tc>
          <w:tcPr>
            <w:tcW w:w="0" w:type="auto"/>
          </w:tcPr>
          <w:p w14:paraId="606DF3E4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C1BF1">
              <w:rPr>
                <w:rFonts w:ascii="Times New Roman" w:hAnsi="Times New Roman" w:cs="Times New Roman"/>
              </w:rPr>
              <w:t>1927.1i</w:t>
            </w:r>
          </w:p>
        </w:tc>
        <w:tc>
          <w:tcPr>
            <w:tcW w:w="0" w:type="auto"/>
          </w:tcPr>
          <w:p w14:paraId="75325794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1.4i</w:t>
            </w:r>
          </w:p>
        </w:tc>
        <w:tc>
          <w:tcPr>
            <w:tcW w:w="0" w:type="auto"/>
          </w:tcPr>
          <w:p w14:paraId="2756BC3B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7.5i</w:t>
            </w:r>
          </w:p>
        </w:tc>
        <w:tc>
          <w:tcPr>
            <w:tcW w:w="0" w:type="auto"/>
          </w:tcPr>
          <w:p w14:paraId="457FF9D3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8i</w:t>
            </w:r>
          </w:p>
        </w:tc>
        <w:tc>
          <w:tcPr>
            <w:tcW w:w="0" w:type="auto"/>
          </w:tcPr>
          <w:p w14:paraId="599FFE0D" w14:textId="77777777" w:rsidR="00362446" w:rsidRPr="008C1BF1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2446" w14:paraId="544313AD" w14:textId="77777777">
        <w:tc>
          <w:tcPr>
            <w:tcW w:w="0" w:type="auto"/>
          </w:tcPr>
          <w:p w14:paraId="208774A4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14:paraId="07928BE0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0" w:type="auto"/>
          </w:tcPr>
          <w:p w14:paraId="1C0CD11E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0" w:type="auto"/>
          </w:tcPr>
          <w:p w14:paraId="32BF1CFA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A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0" w:type="auto"/>
          </w:tcPr>
          <w:p w14:paraId="68C77BAF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E0D2BF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0" w:type="auto"/>
          </w:tcPr>
          <w:p w14:paraId="1701D1FD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0" w:type="auto"/>
          </w:tcPr>
          <w:p w14:paraId="3BE1A044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0" w:type="auto"/>
          </w:tcPr>
          <w:p w14:paraId="59CE23DF" w14:textId="77777777" w:rsidR="00362446" w:rsidRPr="003C3AAA" w:rsidRDefault="003624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C56C2BE" w14:textId="77777777" w:rsidR="00362446" w:rsidRDefault="00362446" w:rsidP="0036244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664E5">
        <w:rPr>
          <w:rFonts w:ascii="Times New Roman" w:hAnsi="Times New Roman" w:cs="Times New Roman"/>
          <w:sz w:val="24"/>
          <w:szCs w:val="24"/>
          <w:lang w:val="en-US"/>
        </w:rPr>
        <w:t>HF</w:t>
      </w:r>
      <w:proofErr w:type="spellEnd"/>
      <w:r w:rsidRPr="008664E5">
        <w:rPr>
          <w:rFonts w:ascii="Times New Roman" w:hAnsi="Times New Roman" w:cs="Times New Roman"/>
          <w:sz w:val="24"/>
          <w:szCs w:val="24"/>
          <w:lang w:val="en-US"/>
        </w:rPr>
        <w:t>/6-31G(d) corrected by a scale factor of 0.8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79C646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5B81757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2642903" w14:textId="77777777" w:rsidR="00362446" w:rsidRPr="00A91DBC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7865214" w14:textId="2A389728" w:rsidR="00362446" w:rsidRPr="00D36AAF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13" w:name="_Toc195100794"/>
      <w:r w:rsidRPr="0034407F">
        <w:rPr>
          <w:rStyle w:val="Ttulo1Char"/>
          <w:lang w:val="en-US"/>
        </w:rPr>
        <w:t>Table S</w:t>
      </w:r>
      <w:r w:rsidR="005A00ED">
        <w:rPr>
          <w:rStyle w:val="Ttulo1Char"/>
          <w:lang w:val="en-US"/>
        </w:rPr>
        <w:t>9</w:t>
      </w:r>
      <w:bookmarkEnd w:id="13"/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sym w:font="Symbol" w:char="F077"/>
      </w:r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B97-XD/</w:t>
      </w:r>
      <w:proofErr w:type="spellStart"/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aug</w:t>
      </w:r>
      <w:proofErr w:type="spellEnd"/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-cc-</w:t>
      </w:r>
      <w:proofErr w:type="spellStart"/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pVTZ</w:t>
      </w:r>
      <w:proofErr w:type="spellEnd"/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bookmarkStart w:id="14" w:name="_Hlk148367570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vibrational </w:t>
      </w:r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armonic freque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n</w:t>
      </w:r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cies</w:t>
      </w:r>
      <w:bookmarkStart w:id="15" w:name="_Hlk124406736"/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cm</w:t>
      </w:r>
      <w:r w:rsidRPr="00431B7A">
        <w:rPr>
          <w:rFonts w:ascii="Symbol" w:hAnsi="Symbol" w:cs="Times New Roman"/>
          <w:kern w:val="0"/>
          <w:sz w:val="24"/>
          <w:szCs w:val="24"/>
          <w:vertAlign w:val="superscript"/>
          <w14:ligatures w14:val="none"/>
        </w:rPr>
        <w:t>-</w:t>
      </w:r>
      <w:r w:rsidRPr="00A53E7B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 and zero-point vibrational energy (ZPVE) (</w:t>
      </w:r>
      <w:proofErr w:type="spellStart"/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kcal.mol</w:t>
      </w:r>
      <w:proofErr w:type="spellEnd"/>
      <w:r w:rsidRPr="00D36AAF">
        <w:rPr>
          <w:rFonts w:ascii="Symbol" w:hAnsi="Symbol" w:cs="Times New Roman"/>
          <w:kern w:val="0"/>
          <w:sz w:val="24"/>
          <w:szCs w:val="24"/>
          <w:vertAlign w:val="superscript"/>
          <w14:ligatures w14:val="none"/>
        </w:rPr>
        <w:t>-</w:t>
      </w:r>
      <w:r w:rsidRPr="00A53E7B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) for </w:t>
      </w:r>
      <w:bookmarkStart w:id="16" w:name="_Hlk130808538"/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</w:t>
      </w:r>
      <w:r w:rsidRPr="00A53E7B">
        <w:rPr>
          <w:rFonts w:ascii="Times New Roman" w:hAnsi="Times New Roman" w:cs="Times New Roman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A53E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, </w:t>
      </w:r>
      <w:proofErr w:type="spellStart"/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Si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H</w:t>
      </w:r>
      <w:r w:rsidRPr="0000207F">
        <w:rPr>
          <w:rFonts w:ascii="Times New Roman" w:hAnsi="Times New Roman" w:cs="Times New Roman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iO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,</w:t>
      </w:r>
      <w:r w:rsidRPr="0000207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bookmarkEnd w:id="16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and transition state and the deuterated species</w:t>
      </w:r>
      <w:bookmarkEnd w:id="14"/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of R1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90"/>
        <w:gridCol w:w="996"/>
        <w:gridCol w:w="996"/>
        <w:gridCol w:w="996"/>
        <w:gridCol w:w="996"/>
        <w:gridCol w:w="1208"/>
        <w:gridCol w:w="996"/>
        <w:gridCol w:w="1017"/>
        <w:gridCol w:w="1017"/>
        <w:gridCol w:w="1017"/>
      </w:tblGrid>
      <w:tr w:rsidR="00362446" w:rsidRPr="0000207F" w14:paraId="533E59DB" w14:textId="77777777">
        <w:tc>
          <w:tcPr>
            <w:tcW w:w="0" w:type="auto"/>
          </w:tcPr>
          <w:bookmarkEnd w:id="15"/>
          <w:p w14:paraId="470771A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</w:t>
            </w:r>
          </w:p>
        </w:tc>
        <w:tc>
          <w:tcPr>
            <w:tcW w:w="0" w:type="auto"/>
          </w:tcPr>
          <w:p w14:paraId="039FE9D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DA8C3D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42BD4D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651535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EB4AC0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7"/>
            </w: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7-XD</w:t>
            </w:r>
          </w:p>
        </w:tc>
        <w:tc>
          <w:tcPr>
            <w:tcW w:w="0" w:type="auto"/>
          </w:tcPr>
          <w:p w14:paraId="3F9F7FF1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FC125F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1</w:t>
            </w:r>
          </w:p>
        </w:tc>
        <w:tc>
          <w:tcPr>
            <w:tcW w:w="0" w:type="auto"/>
          </w:tcPr>
          <w:p w14:paraId="3559ADD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A</w:t>
            </w:r>
          </w:p>
        </w:tc>
        <w:tc>
          <w:tcPr>
            <w:tcW w:w="0" w:type="auto"/>
          </w:tcPr>
          <w:p w14:paraId="4C6ED71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B</w:t>
            </w:r>
          </w:p>
        </w:tc>
      </w:tr>
      <w:tr w:rsidR="00362446" w:rsidRPr="0000207F" w14:paraId="5D6A491A" w14:textId="77777777">
        <w:tc>
          <w:tcPr>
            <w:tcW w:w="0" w:type="auto"/>
          </w:tcPr>
          <w:p w14:paraId="1A0A11D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5BDC99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522A8B7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</w:t>
            </w:r>
          </w:p>
        </w:tc>
        <w:tc>
          <w:tcPr>
            <w:tcW w:w="0" w:type="auto"/>
          </w:tcPr>
          <w:p w14:paraId="4535ECD6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iO</w:t>
            </w:r>
            <w:proofErr w:type="spellEnd"/>
          </w:p>
        </w:tc>
        <w:tc>
          <w:tcPr>
            <w:tcW w:w="0" w:type="auto"/>
          </w:tcPr>
          <w:p w14:paraId="40CBB0F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iO</w:t>
            </w:r>
            <w:proofErr w:type="spellEnd"/>
          </w:p>
        </w:tc>
        <w:tc>
          <w:tcPr>
            <w:tcW w:w="0" w:type="auto"/>
          </w:tcPr>
          <w:p w14:paraId="615020A2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H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0" w:type="auto"/>
          </w:tcPr>
          <w:p w14:paraId="5A00D632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0" w:type="auto"/>
          </w:tcPr>
          <w:p w14:paraId="6D2612DB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iH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0" w:type="auto"/>
          </w:tcPr>
          <w:p w14:paraId="68AE3B7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iH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0" w:type="auto"/>
          </w:tcPr>
          <w:p w14:paraId="7F2C313F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O</w:t>
            </w:r>
          </w:p>
        </w:tc>
      </w:tr>
      <w:tr w:rsidR="00362446" w:rsidRPr="0000207F" w14:paraId="052E18A4" w14:textId="77777777">
        <w:tc>
          <w:tcPr>
            <w:tcW w:w="0" w:type="auto"/>
          </w:tcPr>
          <w:p w14:paraId="5183572A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</w:tcPr>
          <w:p w14:paraId="36B3D59A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4.05</w:t>
            </w:r>
          </w:p>
        </w:tc>
        <w:tc>
          <w:tcPr>
            <w:tcW w:w="0" w:type="auto"/>
          </w:tcPr>
          <w:p w14:paraId="2C164BA4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0.42</w:t>
            </w:r>
          </w:p>
        </w:tc>
        <w:tc>
          <w:tcPr>
            <w:tcW w:w="0" w:type="auto"/>
          </w:tcPr>
          <w:p w14:paraId="6E608C1F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4.21</w:t>
            </w:r>
          </w:p>
        </w:tc>
        <w:tc>
          <w:tcPr>
            <w:tcW w:w="0" w:type="auto"/>
          </w:tcPr>
          <w:p w14:paraId="08EC6E49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7.16</w:t>
            </w:r>
          </w:p>
        </w:tc>
        <w:tc>
          <w:tcPr>
            <w:tcW w:w="0" w:type="auto"/>
          </w:tcPr>
          <w:p w14:paraId="714FA515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5.06</w:t>
            </w:r>
          </w:p>
        </w:tc>
        <w:tc>
          <w:tcPr>
            <w:tcW w:w="0" w:type="auto"/>
          </w:tcPr>
          <w:p w14:paraId="177D0A2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6.60</w:t>
            </w:r>
          </w:p>
        </w:tc>
        <w:tc>
          <w:tcPr>
            <w:tcW w:w="0" w:type="auto"/>
          </w:tcPr>
          <w:p w14:paraId="32FBF10F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2.65</w:t>
            </w:r>
          </w:p>
        </w:tc>
        <w:tc>
          <w:tcPr>
            <w:tcW w:w="0" w:type="auto"/>
          </w:tcPr>
          <w:p w14:paraId="065B9356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7.57</w:t>
            </w:r>
          </w:p>
        </w:tc>
        <w:tc>
          <w:tcPr>
            <w:tcW w:w="0" w:type="auto"/>
          </w:tcPr>
          <w:p w14:paraId="022FF74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9.14</w:t>
            </w:r>
          </w:p>
        </w:tc>
      </w:tr>
      <w:tr w:rsidR="00362446" w:rsidRPr="0000207F" w14:paraId="0DBFDBEE" w14:textId="77777777">
        <w:tc>
          <w:tcPr>
            <w:tcW w:w="0" w:type="auto"/>
          </w:tcPr>
          <w:p w14:paraId="547407BF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025A15C1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013C7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7999A5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1.42</w:t>
            </w:r>
          </w:p>
        </w:tc>
        <w:tc>
          <w:tcPr>
            <w:tcW w:w="0" w:type="auto"/>
          </w:tcPr>
          <w:p w14:paraId="73081572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6.10</w:t>
            </w:r>
          </w:p>
        </w:tc>
        <w:tc>
          <w:tcPr>
            <w:tcW w:w="0" w:type="auto"/>
          </w:tcPr>
          <w:p w14:paraId="182BB3B2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6.65</w:t>
            </w:r>
          </w:p>
        </w:tc>
        <w:tc>
          <w:tcPr>
            <w:tcW w:w="0" w:type="auto"/>
          </w:tcPr>
          <w:p w14:paraId="5F99821D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1.94</w:t>
            </w:r>
          </w:p>
        </w:tc>
        <w:tc>
          <w:tcPr>
            <w:tcW w:w="0" w:type="auto"/>
          </w:tcPr>
          <w:p w14:paraId="1F217332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4.76</w:t>
            </w:r>
          </w:p>
        </w:tc>
        <w:tc>
          <w:tcPr>
            <w:tcW w:w="0" w:type="auto"/>
          </w:tcPr>
          <w:p w14:paraId="614D04C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8.02</w:t>
            </w:r>
          </w:p>
        </w:tc>
        <w:tc>
          <w:tcPr>
            <w:tcW w:w="0" w:type="auto"/>
          </w:tcPr>
          <w:p w14:paraId="62BD284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9.86</w:t>
            </w:r>
          </w:p>
        </w:tc>
      </w:tr>
      <w:tr w:rsidR="00362446" w:rsidRPr="0000207F" w14:paraId="791B5BD0" w14:textId="77777777">
        <w:tc>
          <w:tcPr>
            <w:tcW w:w="0" w:type="auto"/>
          </w:tcPr>
          <w:p w14:paraId="1464F7A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</w:tcPr>
          <w:p w14:paraId="007D925F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64EBA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B2294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.26</w:t>
            </w:r>
          </w:p>
        </w:tc>
        <w:tc>
          <w:tcPr>
            <w:tcW w:w="0" w:type="auto"/>
          </w:tcPr>
          <w:p w14:paraId="2BE6A804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.86</w:t>
            </w:r>
          </w:p>
        </w:tc>
        <w:tc>
          <w:tcPr>
            <w:tcW w:w="0" w:type="auto"/>
          </w:tcPr>
          <w:p w14:paraId="4AC87AD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9.38</w:t>
            </w:r>
          </w:p>
        </w:tc>
        <w:tc>
          <w:tcPr>
            <w:tcW w:w="0" w:type="auto"/>
          </w:tcPr>
          <w:p w14:paraId="081D7EB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3.14</w:t>
            </w:r>
          </w:p>
        </w:tc>
        <w:tc>
          <w:tcPr>
            <w:tcW w:w="0" w:type="auto"/>
          </w:tcPr>
          <w:p w14:paraId="6E923E6A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8.60</w:t>
            </w:r>
          </w:p>
        </w:tc>
        <w:tc>
          <w:tcPr>
            <w:tcW w:w="0" w:type="auto"/>
          </w:tcPr>
          <w:p w14:paraId="7B715AD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4.16</w:t>
            </w:r>
          </w:p>
        </w:tc>
        <w:tc>
          <w:tcPr>
            <w:tcW w:w="0" w:type="auto"/>
          </w:tcPr>
          <w:p w14:paraId="46B717DD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2.52</w:t>
            </w:r>
          </w:p>
        </w:tc>
      </w:tr>
      <w:tr w:rsidR="00362446" w:rsidRPr="0000207F" w14:paraId="1A733EA3" w14:textId="77777777">
        <w:tc>
          <w:tcPr>
            <w:tcW w:w="0" w:type="auto"/>
          </w:tcPr>
          <w:p w14:paraId="299E354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356F6C7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A0F27E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83766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625B30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50E70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2.97</w:t>
            </w:r>
          </w:p>
        </w:tc>
        <w:tc>
          <w:tcPr>
            <w:tcW w:w="0" w:type="auto"/>
          </w:tcPr>
          <w:p w14:paraId="7BBBBFE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.29</w:t>
            </w:r>
          </w:p>
        </w:tc>
        <w:tc>
          <w:tcPr>
            <w:tcW w:w="0" w:type="auto"/>
          </w:tcPr>
          <w:p w14:paraId="6CBEB7E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5.43</w:t>
            </w:r>
          </w:p>
        </w:tc>
        <w:tc>
          <w:tcPr>
            <w:tcW w:w="0" w:type="auto"/>
          </w:tcPr>
          <w:p w14:paraId="6BA2288E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2.77</w:t>
            </w:r>
          </w:p>
        </w:tc>
        <w:tc>
          <w:tcPr>
            <w:tcW w:w="0" w:type="auto"/>
          </w:tcPr>
          <w:p w14:paraId="46FAB15E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.16</w:t>
            </w:r>
          </w:p>
        </w:tc>
      </w:tr>
      <w:tr w:rsidR="00362446" w:rsidRPr="0000207F" w14:paraId="5CCE17E5" w14:textId="77777777">
        <w:tc>
          <w:tcPr>
            <w:tcW w:w="0" w:type="auto"/>
          </w:tcPr>
          <w:p w14:paraId="5236C4B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0" w:type="auto"/>
          </w:tcPr>
          <w:p w14:paraId="1A26521E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28F901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E5665D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94F72B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DB105A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.81</w:t>
            </w:r>
          </w:p>
        </w:tc>
        <w:tc>
          <w:tcPr>
            <w:tcW w:w="0" w:type="auto"/>
          </w:tcPr>
          <w:p w14:paraId="0C0F1D79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.51</w:t>
            </w:r>
          </w:p>
        </w:tc>
        <w:tc>
          <w:tcPr>
            <w:tcW w:w="0" w:type="auto"/>
          </w:tcPr>
          <w:p w14:paraId="3AEA571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.19</w:t>
            </w:r>
          </w:p>
        </w:tc>
        <w:tc>
          <w:tcPr>
            <w:tcW w:w="0" w:type="auto"/>
          </w:tcPr>
          <w:p w14:paraId="4B1BE6AB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0.92</w:t>
            </w:r>
          </w:p>
        </w:tc>
        <w:tc>
          <w:tcPr>
            <w:tcW w:w="0" w:type="auto"/>
          </w:tcPr>
          <w:p w14:paraId="086D1BBF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.08</w:t>
            </w:r>
          </w:p>
        </w:tc>
      </w:tr>
      <w:tr w:rsidR="00362446" w:rsidRPr="0000207F" w14:paraId="3185204D" w14:textId="77777777">
        <w:tc>
          <w:tcPr>
            <w:tcW w:w="0" w:type="auto"/>
          </w:tcPr>
          <w:p w14:paraId="69779E2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0" w:type="auto"/>
          </w:tcPr>
          <w:p w14:paraId="2CFB48F0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29E1F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CDFB0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24D80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81124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.87</w:t>
            </w:r>
          </w:p>
        </w:tc>
        <w:tc>
          <w:tcPr>
            <w:tcW w:w="0" w:type="auto"/>
          </w:tcPr>
          <w:p w14:paraId="67A750C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.24</w:t>
            </w:r>
          </w:p>
        </w:tc>
        <w:tc>
          <w:tcPr>
            <w:tcW w:w="0" w:type="auto"/>
          </w:tcPr>
          <w:p w14:paraId="18D22561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.44</w:t>
            </w:r>
          </w:p>
        </w:tc>
        <w:tc>
          <w:tcPr>
            <w:tcW w:w="0" w:type="auto"/>
          </w:tcPr>
          <w:p w14:paraId="50F0BA3A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.39</w:t>
            </w:r>
          </w:p>
        </w:tc>
        <w:tc>
          <w:tcPr>
            <w:tcW w:w="0" w:type="auto"/>
          </w:tcPr>
          <w:p w14:paraId="3E25218E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.35</w:t>
            </w:r>
          </w:p>
        </w:tc>
      </w:tr>
      <w:tr w:rsidR="00362446" w:rsidRPr="0000207F" w14:paraId="15303DB5" w14:textId="77777777">
        <w:tc>
          <w:tcPr>
            <w:tcW w:w="0" w:type="auto"/>
          </w:tcPr>
          <w:p w14:paraId="5B34EA09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0" w:type="auto"/>
          </w:tcPr>
          <w:p w14:paraId="180340BA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D6D0C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1508E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03B49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3354D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4A124B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ACB9CF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43</w:t>
            </w:r>
          </w:p>
        </w:tc>
        <w:tc>
          <w:tcPr>
            <w:tcW w:w="0" w:type="auto"/>
          </w:tcPr>
          <w:p w14:paraId="4F613010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.85</w:t>
            </w:r>
          </w:p>
        </w:tc>
        <w:tc>
          <w:tcPr>
            <w:tcW w:w="0" w:type="auto"/>
          </w:tcPr>
          <w:p w14:paraId="5E7DA50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.31</w:t>
            </w:r>
          </w:p>
        </w:tc>
      </w:tr>
      <w:tr w:rsidR="00362446" w:rsidRPr="0000207F" w14:paraId="1DCAA865" w14:textId="77777777">
        <w:tc>
          <w:tcPr>
            <w:tcW w:w="0" w:type="auto"/>
          </w:tcPr>
          <w:p w14:paraId="76BC0585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0" w:type="auto"/>
          </w:tcPr>
          <w:p w14:paraId="262CA512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C570CB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84D9A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9E1D66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DAD46E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145BE6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165B87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32</w:t>
            </w:r>
          </w:p>
        </w:tc>
        <w:tc>
          <w:tcPr>
            <w:tcW w:w="0" w:type="auto"/>
          </w:tcPr>
          <w:p w14:paraId="4FC1FCC5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.88</w:t>
            </w:r>
          </w:p>
        </w:tc>
        <w:tc>
          <w:tcPr>
            <w:tcW w:w="0" w:type="auto"/>
          </w:tcPr>
          <w:p w14:paraId="600AEA4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.99</w:t>
            </w:r>
          </w:p>
        </w:tc>
      </w:tr>
      <w:tr w:rsidR="00362446" w:rsidRPr="0000207F" w14:paraId="4F5471A0" w14:textId="77777777">
        <w:tc>
          <w:tcPr>
            <w:tcW w:w="0" w:type="auto"/>
          </w:tcPr>
          <w:p w14:paraId="02AAF52D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0020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0" w:type="auto"/>
          </w:tcPr>
          <w:p w14:paraId="738C6196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88B812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0A6FC4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6E9B5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49B95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58E213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E5E312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58.71i</w:t>
            </w:r>
          </w:p>
        </w:tc>
        <w:tc>
          <w:tcPr>
            <w:tcW w:w="0" w:type="auto"/>
          </w:tcPr>
          <w:p w14:paraId="1545003C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1.90i</w:t>
            </w:r>
          </w:p>
        </w:tc>
        <w:tc>
          <w:tcPr>
            <w:tcW w:w="0" w:type="auto"/>
          </w:tcPr>
          <w:p w14:paraId="1326B758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020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02.37i</w:t>
            </w:r>
          </w:p>
        </w:tc>
      </w:tr>
      <w:tr w:rsidR="00362446" w:rsidRPr="0000207F" w14:paraId="728CC0F0" w14:textId="77777777">
        <w:tc>
          <w:tcPr>
            <w:tcW w:w="0" w:type="auto"/>
          </w:tcPr>
          <w:p w14:paraId="7597EBFA" w14:textId="77777777" w:rsidR="00362446" w:rsidRPr="00A819C9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PVE</w:t>
            </w:r>
          </w:p>
        </w:tc>
        <w:tc>
          <w:tcPr>
            <w:tcW w:w="0" w:type="auto"/>
          </w:tcPr>
          <w:p w14:paraId="6044C264" w14:textId="77777777" w:rsidR="00362446" w:rsidRPr="00A819C9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.33</w:t>
            </w:r>
          </w:p>
        </w:tc>
        <w:tc>
          <w:tcPr>
            <w:tcW w:w="0" w:type="auto"/>
          </w:tcPr>
          <w:p w14:paraId="48E257CF" w14:textId="77777777" w:rsidR="00362446" w:rsidRPr="00A819C9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.49</w:t>
            </w:r>
          </w:p>
        </w:tc>
        <w:tc>
          <w:tcPr>
            <w:tcW w:w="0" w:type="auto"/>
          </w:tcPr>
          <w:p w14:paraId="2E4F861A" w14:textId="77777777" w:rsidR="00362446" w:rsidRPr="00A819C9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.42</w:t>
            </w:r>
          </w:p>
        </w:tc>
        <w:tc>
          <w:tcPr>
            <w:tcW w:w="0" w:type="auto"/>
          </w:tcPr>
          <w:p w14:paraId="3BD86E7C" w14:textId="77777777" w:rsidR="00362446" w:rsidRPr="00A819C9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.43</w:t>
            </w:r>
          </w:p>
        </w:tc>
        <w:tc>
          <w:tcPr>
            <w:tcW w:w="0" w:type="auto"/>
          </w:tcPr>
          <w:p w14:paraId="7913591E" w14:textId="77777777" w:rsidR="00362446" w:rsidRPr="00A819C9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.52</w:t>
            </w:r>
          </w:p>
        </w:tc>
        <w:tc>
          <w:tcPr>
            <w:tcW w:w="0" w:type="auto"/>
          </w:tcPr>
          <w:p w14:paraId="764EDE70" w14:textId="77777777" w:rsidR="00362446" w:rsidRPr="00A819C9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.89</w:t>
            </w:r>
          </w:p>
        </w:tc>
        <w:tc>
          <w:tcPr>
            <w:tcW w:w="0" w:type="auto"/>
          </w:tcPr>
          <w:p w14:paraId="4AB86958" w14:textId="77777777" w:rsidR="00362446" w:rsidRPr="00A819C9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.14</w:t>
            </w:r>
          </w:p>
        </w:tc>
        <w:tc>
          <w:tcPr>
            <w:tcW w:w="0" w:type="auto"/>
          </w:tcPr>
          <w:p w14:paraId="1FAE3C26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4</w:t>
            </w:r>
          </w:p>
        </w:tc>
        <w:tc>
          <w:tcPr>
            <w:tcW w:w="0" w:type="auto"/>
          </w:tcPr>
          <w:p w14:paraId="7A4635D9" w14:textId="77777777" w:rsidR="00362446" w:rsidRPr="0000207F" w:rsidRDefault="003624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819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.8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</w:t>
            </w:r>
          </w:p>
        </w:tc>
      </w:tr>
    </w:tbl>
    <w:p w14:paraId="1CD2A1D0" w14:textId="77777777" w:rsidR="00362446" w:rsidRPr="0000207F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7966E52" w14:textId="77777777" w:rsidR="00362446" w:rsidRPr="0000207F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1131DC0" w14:textId="77777777" w:rsidR="00362446" w:rsidRPr="0000207F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sectPr w:rsidR="00362446" w:rsidRPr="0000207F" w:rsidSect="0036244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569200D" w14:textId="5B43C97C" w:rsidR="00362446" w:rsidRPr="00281D04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</w:pPr>
      <w:bookmarkStart w:id="17" w:name="_Toc195100795"/>
      <w:r w:rsidRPr="00807261">
        <w:rPr>
          <w:rStyle w:val="Ttulo1Char"/>
          <w:lang w:val="en-US"/>
        </w:rPr>
        <w:lastRenderedPageBreak/>
        <w:t>Table S</w:t>
      </w:r>
      <w:r w:rsidR="000B2DA9">
        <w:rPr>
          <w:rStyle w:val="Ttulo1Char"/>
          <w:lang w:val="en-US"/>
        </w:rPr>
        <w:t>10</w:t>
      </w:r>
      <w:bookmarkEnd w:id="17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 xml:space="preserve"> CCSD(T)/</w:t>
      </w:r>
      <w:proofErr w:type="spellStart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aug</w:t>
      </w:r>
      <w:proofErr w:type="spellEnd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-cc-</w:t>
      </w:r>
      <w:proofErr w:type="spellStart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pVTZ</w:t>
      </w:r>
      <w:proofErr w:type="spellEnd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 xml:space="preserve"> vibrational harmonic freque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n</w:t>
      </w:r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cies (cm</w:t>
      </w:r>
      <w:r w:rsidRPr="00281D04">
        <w:rPr>
          <w:rFonts w:ascii="Symbol" w:hAnsi="Symbol" w:cs="Times New Roman"/>
          <w:kern w:val="0"/>
          <w:vertAlign w:val="superscript"/>
          <w14:ligatures w14:val="none"/>
        </w:rPr>
        <w:t>-</w:t>
      </w:r>
      <w:r w:rsidRPr="00281D04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) and zero-point vibrational energy (ZPVE) (</w:t>
      </w:r>
      <w:proofErr w:type="spellStart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kcal.mol</w:t>
      </w:r>
      <w:proofErr w:type="spellEnd"/>
      <w:r w:rsidRPr="00281D04">
        <w:rPr>
          <w:rFonts w:ascii="Symbol" w:hAnsi="Symbol" w:cs="Times New Roman"/>
          <w:kern w:val="0"/>
          <w:vertAlign w:val="superscript"/>
          <w14:ligatures w14:val="none"/>
        </w:rPr>
        <w:t>-</w:t>
      </w:r>
      <w:r w:rsidRPr="00281D04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) for H</w:t>
      </w:r>
      <w:r w:rsidRPr="00281D04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2</w:t>
      </w:r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 xml:space="preserve">, </w:t>
      </w:r>
      <w:proofErr w:type="spellStart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HSiO</w:t>
      </w:r>
      <w:proofErr w:type="spellEnd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. H</w:t>
      </w:r>
      <w:r w:rsidRPr="00281D04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2</w:t>
      </w:r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 xml:space="preserve">SiO, </w:t>
      </w:r>
      <w:proofErr w:type="spellStart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HSiO</w:t>
      </w:r>
      <w:proofErr w:type="spellEnd"/>
      <w:r w:rsidRPr="00281D04">
        <w:rPr>
          <w:rFonts w:ascii="Times New Roman" w:hAnsi="Times New Roman" w:cs="Times New Roman"/>
          <w:kern w:val="0"/>
          <w:lang w:val="en-US"/>
          <w14:ligatures w14:val="none"/>
        </w:rPr>
        <w:t>, and transition state and the deuterated specie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90"/>
        <w:gridCol w:w="996"/>
        <w:gridCol w:w="996"/>
        <w:gridCol w:w="996"/>
        <w:gridCol w:w="996"/>
        <w:gridCol w:w="222"/>
        <w:gridCol w:w="996"/>
        <w:gridCol w:w="996"/>
        <w:gridCol w:w="1063"/>
        <w:gridCol w:w="1017"/>
        <w:gridCol w:w="1063"/>
      </w:tblGrid>
      <w:tr w:rsidR="00FC0EFF" w:rsidRPr="00281D04" w14:paraId="7C5E783B" w14:textId="77777777">
        <w:trPr>
          <w:trHeight w:val="56"/>
        </w:trPr>
        <w:tc>
          <w:tcPr>
            <w:tcW w:w="0" w:type="auto"/>
          </w:tcPr>
          <w:p w14:paraId="7CFF494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</w:t>
            </w:r>
          </w:p>
        </w:tc>
        <w:tc>
          <w:tcPr>
            <w:tcW w:w="0" w:type="auto"/>
          </w:tcPr>
          <w:p w14:paraId="68AABEE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6A4781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462AC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E40B82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9A2D6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CCA49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D2ABA3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</w:tcPr>
          <w:p w14:paraId="20ADD2EA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S1</w:t>
            </w:r>
          </w:p>
        </w:tc>
        <w:tc>
          <w:tcPr>
            <w:tcW w:w="0" w:type="auto"/>
          </w:tcPr>
          <w:p w14:paraId="47810E7C" w14:textId="7F7B319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A</w:t>
            </w:r>
          </w:p>
        </w:tc>
        <w:tc>
          <w:tcPr>
            <w:tcW w:w="0" w:type="auto"/>
          </w:tcPr>
          <w:p w14:paraId="3D157CB8" w14:textId="729C1806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B</w:t>
            </w:r>
          </w:p>
        </w:tc>
      </w:tr>
      <w:tr w:rsidR="00FC0EFF" w:rsidRPr="00281D04" w14:paraId="0DFAAD3B" w14:textId="77777777">
        <w:tc>
          <w:tcPr>
            <w:tcW w:w="0" w:type="auto"/>
          </w:tcPr>
          <w:p w14:paraId="4F37640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0505EF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</w:t>
            </w: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2AC16DC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H</w:t>
            </w:r>
          </w:p>
        </w:tc>
        <w:tc>
          <w:tcPr>
            <w:tcW w:w="0" w:type="auto"/>
          </w:tcPr>
          <w:p w14:paraId="599E325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SiO</w:t>
            </w:r>
            <w:proofErr w:type="spellEnd"/>
          </w:p>
        </w:tc>
        <w:tc>
          <w:tcPr>
            <w:tcW w:w="0" w:type="auto"/>
          </w:tcPr>
          <w:p w14:paraId="24FEA19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iO</w:t>
            </w:r>
            <w:proofErr w:type="spellEnd"/>
          </w:p>
        </w:tc>
        <w:tc>
          <w:tcPr>
            <w:tcW w:w="0" w:type="auto"/>
          </w:tcPr>
          <w:p w14:paraId="5789806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10073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</w:t>
            </w: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O</w:t>
            </w:r>
          </w:p>
        </w:tc>
        <w:tc>
          <w:tcPr>
            <w:tcW w:w="0" w:type="auto"/>
          </w:tcPr>
          <w:p w14:paraId="6EF1EFB2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</w:t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1063" w:type="dxa"/>
          </w:tcPr>
          <w:p w14:paraId="0B08E9B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SiH</w:t>
            </w: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  <w:tc>
          <w:tcPr>
            <w:tcW w:w="0" w:type="auto"/>
          </w:tcPr>
          <w:p w14:paraId="6FFBE2B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SiH</w:t>
            </w: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  <w:tc>
          <w:tcPr>
            <w:tcW w:w="0" w:type="auto"/>
          </w:tcPr>
          <w:p w14:paraId="2D360F6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</w:t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O</w:t>
            </w:r>
          </w:p>
        </w:tc>
      </w:tr>
      <w:tr w:rsidR="00FC0EFF" w:rsidRPr="00281D04" w14:paraId="0CC89F0A" w14:textId="77777777">
        <w:tc>
          <w:tcPr>
            <w:tcW w:w="0" w:type="auto"/>
          </w:tcPr>
          <w:p w14:paraId="64D461BC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</w:tcPr>
          <w:p w14:paraId="42B65711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01.10</w:t>
            </w:r>
          </w:p>
        </w:tc>
        <w:tc>
          <w:tcPr>
            <w:tcW w:w="0" w:type="auto"/>
          </w:tcPr>
          <w:p w14:paraId="683704FC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1.94</w:t>
            </w:r>
          </w:p>
        </w:tc>
        <w:tc>
          <w:tcPr>
            <w:tcW w:w="0" w:type="auto"/>
          </w:tcPr>
          <w:p w14:paraId="21C72146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94.38</w:t>
            </w:r>
          </w:p>
        </w:tc>
        <w:tc>
          <w:tcPr>
            <w:tcW w:w="0" w:type="auto"/>
          </w:tcPr>
          <w:p w14:paraId="6F54393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6.91</w:t>
            </w:r>
          </w:p>
        </w:tc>
        <w:tc>
          <w:tcPr>
            <w:tcW w:w="0" w:type="auto"/>
          </w:tcPr>
          <w:p w14:paraId="0D23FB6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71559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61.23</w:t>
            </w:r>
          </w:p>
        </w:tc>
        <w:tc>
          <w:tcPr>
            <w:tcW w:w="0" w:type="auto"/>
          </w:tcPr>
          <w:p w14:paraId="6EED8F9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7.55</w:t>
            </w:r>
          </w:p>
        </w:tc>
        <w:tc>
          <w:tcPr>
            <w:tcW w:w="1063" w:type="dxa"/>
          </w:tcPr>
          <w:p w14:paraId="49C1127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01.89</w:t>
            </w:r>
          </w:p>
        </w:tc>
        <w:tc>
          <w:tcPr>
            <w:tcW w:w="0" w:type="auto"/>
          </w:tcPr>
          <w:p w14:paraId="0EEE35A0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01.12</w:t>
            </w:r>
          </w:p>
        </w:tc>
        <w:tc>
          <w:tcPr>
            <w:tcW w:w="0" w:type="auto"/>
          </w:tcPr>
          <w:p w14:paraId="638BFF2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9.05</w:t>
            </w:r>
          </w:p>
        </w:tc>
      </w:tr>
      <w:tr w:rsidR="00FC0EFF" w:rsidRPr="00281D04" w14:paraId="67D4804F" w14:textId="77777777">
        <w:tc>
          <w:tcPr>
            <w:tcW w:w="0" w:type="auto"/>
          </w:tcPr>
          <w:p w14:paraId="0789FFA1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5420716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ABFCF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14B3E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5.41</w:t>
            </w:r>
          </w:p>
        </w:tc>
        <w:tc>
          <w:tcPr>
            <w:tcW w:w="0" w:type="auto"/>
          </w:tcPr>
          <w:p w14:paraId="05465780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0.44</w:t>
            </w:r>
          </w:p>
        </w:tc>
        <w:tc>
          <w:tcPr>
            <w:tcW w:w="0" w:type="auto"/>
          </w:tcPr>
          <w:p w14:paraId="76976DEA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608E7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43.43</w:t>
            </w:r>
          </w:p>
        </w:tc>
        <w:tc>
          <w:tcPr>
            <w:tcW w:w="0" w:type="auto"/>
          </w:tcPr>
          <w:p w14:paraId="55471B3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2.31</w:t>
            </w:r>
          </w:p>
        </w:tc>
        <w:tc>
          <w:tcPr>
            <w:tcW w:w="1063" w:type="dxa"/>
          </w:tcPr>
          <w:p w14:paraId="7E50087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95.62</w:t>
            </w:r>
          </w:p>
        </w:tc>
        <w:tc>
          <w:tcPr>
            <w:tcW w:w="0" w:type="auto"/>
          </w:tcPr>
          <w:p w14:paraId="5F6154F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21.45</w:t>
            </w:r>
          </w:p>
        </w:tc>
        <w:tc>
          <w:tcPr>
            <w:tcW w:w="0" w:type="auto"/>
          </w:tcPr>
          <w:p w14:paraId="3406115A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3.72</w:t>
            </w:r>
          </w:p>
        </w:tc>
      </w:tr>
      <w:tr w:rsidR="00FC0EFF" w:rsidRPr="00281D04" w14:paraId="0DB9065F" w14:textId="77777777">
        <w:tc>
          <w:tcPr>
            <w:tcW w:w="0" w:type="auto"/>
          </w:tcPr>
          <w:p w14:paraId="5E4B5600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</w:tcPr>
          <w:p w14:paraId="0B2F2F2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305C8F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5BA3A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4.45</w:t>
            </w:r>
          </w:p>
        </w:tc>
        <w:tc>
          <w:tcPr>
            <w:tcW w:w="0" w:type="auto"/>
          </w:tcPr>
          <w:p w14:paraId="14A319D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.38</w:t>
            </w:r>
          </w:p>
        </w:tc>
        <w:tc>
          <w:tcPr>
            <w:tcW w:w="0" w:type="auto"/>
          </w:tcPr>
          <w:p w14:paraId="5023E9F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D432F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92.47</w:t>
            </w:r>
          </w:p>
        </w:tc>
        <w:tc>
          <w:tcPr>
            <w:tcW w:w="0" w:type="auto"/>
          </w:tcPr>
          <w:p w14:paraId="43B37C4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8.49</w:t>
            </w:r>
          </w:p>
        </w:tc>
        <w:tc>
          <w:tcPr>
            <w:tcW w:w="1063" w:type="dxa"/>
          </w:tcPr>
          <w:p w14:paraId="70C70882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9.99</w:t>
            </w:r>
          </w:p>
        </w:tc>
        <w:tc>
          <w:tcPr>
            <w:tcW w:w="0" w:type="auto"/>
          </w:tcPr>
          <w:p w14:paraId="1E9E47EF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4.49</w:t>
            </w:r>
          </w:p>
        </w:tc>
        <w:tc>
          <w:tcPr>
            <w:tcW w:w="0" w:type="auto"/>
          </w:tcPr>
          <w:p w14:paraId="393A541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9.71</w:t>
            </w:r>
          </w:p>
        </w:tc>
      </w:tr>
      <w:tr w:rsidR="00FC0EFF" w:rsidRPr="00281D04" w14:paraId="0E15DB3F" w14:textId="77777777">
        <w:tc>
          <w:tcPr>
            <w:tcW w:w="0" w:type="auto"/>
          </w:tcPr>
          <w:p w14:paraId="0E362256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4DCFFD1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2CDF2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7AA54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2460A6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9CACC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9E0EEA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7.33</w:t>
            </w:r>
          </w:p>
        </w:tc>
        <w:tc>
          <w:tcPr>
            <w:tcW w:w="0" w:type="auto"/>
          </w:tcPr>
          <w:p w14:paraId="3CAEE3B3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.160</w:t>
            </w:r>
          </w:p>
        </w:tc>
        <w:tc>
          <w:tcPr>
            <w:tcW w:w="1063" w:type="dxa"/>
          </w:tcPr>
          <w:p w14:paraId="1A26E8F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2.30</w:t>
            </w:r>
          </w:p>
        </w:tc>
        <w:tc>
          <w:tcPr>
            <w:tcW w:w="0" w:type="auto"/>
          </w:tcPr>
          <w:p w14:paraId="61C40C6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9.11</w:t>
            </w:r>
          </w:p>
        </w:tc>
        <w:tc>
          <w:tcPr>
            <w:tcW w:w="0" w:type="auto"/>
          </w:tcPr>
          <w:p w14:paraId="391C4F2A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.55</w:t>
            </w:r>
          </w:p>
        </w:tc>
      </w:tr>
      <w:tr w:rsidR="00FC0EFF" w:rsidRPr="00281D04" w14:paraId="67ABC707" w14:textId="77777777">
        <w:tc>
          <w:tcPr>
            <w:tcW w:w="0" w:type="auto"/>
          </w:tcPr>
          <w:p w14:paraId="7788C352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0" w:type="auto"/>
          </w:tcPr>
          <w:p w14:paraId="54BA0CE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8E24AF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21FF7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52C41C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3A54D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D5A0E3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5.88</w:t>
            </w:r>
          </w:p>
        </w:tc>
        <w:tc>
          <w:tcPr>
            <w:tcW w:w="0" w:type="auto"/>
          </w:tcPr>
          <w:p w14:paraId="0F89E3B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.35</w:t>
            </w:r>
          </w:p>
        </w:tc>
        <w:tc>
          <w:tcPr>
            <w:tcW w:w="1063" w:type="dxa"/>
          </w:tcPr>
          <w:p w14:paraId="2202EB2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4.85</w:t>
            </w:r>
          </w:p>
        </w:tc>
        <w:tc>
          <w:tcPr>
            <w:tcW w:w="0" w:type="auto"/>
          </w:tcPr>
          <w:p w14:paraId="6503A662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5.66</w:t>
            </w:r>
          </w:p>
        </w:tc>
        <w:tc>
          <w:tcPr>
            <w:tcW w:w="0" w:type="auto"/>
          </w:tcPr>
          <w:p w14:paraId="5812E36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.71</w:t>
            </w:r>
          </w:p>
        </w:tc>
      </w:tr>
      <w:tr w:rsidR="00FC0EFF" w:rsidRPr="00281D04" w14:paraId="2C074797" w14:textId="77777777">
        <w:tc>
          <w:tcPr>
            <w:tcW w:w="0" w:type="auto"/>
          </w:tcPr>
          <w:p w14:paraId="43FF501A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0" w:type="auto"/>
          </w:tcPr>
          <w:p w14:paraId="34B0D940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8B43F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BC35A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62FB2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498C1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910E13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6.90</w:t>
            </w:r>
          </w:p>
        </w:tc>
        <w:tc>
          <w:tcPr>
            <w:tcW w:w="0" w:type="auto"/>
          </w:tcPr>
          <w:p w14:paraId="4ED5CB10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.14</w:t>
            </w:r>
          </w:p>
        </w:tc>
        <w:tc>
          <w:tcPr>
            <w:tcW w:w="1063" w:type="dxa"/>
          </w:tcPr>
          <w:p w14:paraId="28064D9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1.63</w:t>
            </w:r>
          </w:p>
        </w:tc>
        <w:tc>
          <w:tcPr>
            <w:tcW w:w="0" w:type="auto"/>
          </w:tcPr>
          <w:p w14:paraId="14DBB842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3.35</w:t>
            </w:r>
          </w:p>
        </w:tc>
        <w:tc>
          <w:tcPr>
            <w:tcW w:w="0" w:type="auto"/>
          </w:tcPr>
          <w:p w14:paraId="4C386F01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.61</w:t>
            </w:r>
          </w:p>
        </w:tc>
      </w:tr>
      <w:tr w:rsidR="00FC0EFF" w:rsidRPr="00281D04" w14:paraId="5D7D165E" w14:textId="77777777">
        <w:tc>
          <w:tcPr>
            <w:tcW w:w="0" w:type="auto"/>
          </w:tcPr>
          <w:p w14:paraId="2E52379C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0" w:type="auto"/>
          </w:tcPr>
          <w:p w14:paraId="232C27A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F9EC2F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E6C1F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ABA9A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981063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B959B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B4953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</w:tcPr>
          <w:p w14:paraId="57C6286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8.34</w:t>
            </w:r>
          </w:p>
        </w:tc>
        <w:tc>
          <w:tcPr>
            <w:tcW w:w="0" w:type="auto"/>
          </w:tcPr>
          <w:p w14:paraId="6809CA3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3.17</w:t>
            </w:r>
          </w:p>
        </w:tc>
        <w:tc>
          <w:tcPr>
            <w:tcW w:w="0" w:type="auto"/>
          </w:tcPr>
          <w:p w14:paraId="5AA094E6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.49</w:t>
            </w:r>
          </w:p>
        </w:tc>
      </w:tr>
      <w:tr w:rsidR="00FC0EFF" w:rsidRPr="00281D04" w14:paraId="576EC4DC" w14:textId="77777777">
        <w:tc>
          <w:tcPr>
            <w:tcW w:w="0" w:type="auto"/>
          </w:tcPr>
          <w:p w14:paraId="22CFF3AF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0" w:type="auto"/>
          </w:tcPr>
          <w:p w14:paraId="1EC44AC1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74A13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5958F3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B6554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F2F131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1BC190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DD8635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</w:tcPr>
          <w:p w14:paraId="17AFBDF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8.98</w:t>
            </w:r>
          </w:p>
        </w:tc>
        <w:tc>
          <w:tcPr>
            <w:tcW w:w="0" w:type="auto"/>
          </w:tcPr>
          <w:p w14:paraId="4C18142F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6.13</w:t>
            </w:r>
          </w:p>
        </w:tc>
        <w:tc>
          <w:tcPr>
            <w:tcW w:w="0" w:type="auto"/>
          </w:tcPr>
          <w:p w14:paraId="52CB2C4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.22</w:t>
            </w:r>
          </w:p>
        </w:tc>
      </w:tr>
      <w:tr w:rsidR="00FC0EFF" w:rsidRPr="00281D04" w14:paraId="0B95AF12" w14:textId="77777777">
        <w:tc>
          <w:tcPr>
            <w:tcW w:w="0" w:type="auto"/>
          </w:tcPr>
          <w:p w14:paraId="4F830BA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75"/>
            </w:r>
            <w:r w:rsidRPr="00281D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0" w:type="auto"/>
          </w:tcPr>
          <w:p w14:paraId="7163F14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2CB75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82706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1FEE0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FC2423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03547E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CD3054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</w:tcPr>
          <w:p w14:paraId="4179384D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1204.21i</w:t>
            </w:r>
          </w:p>
        </w:tc>
        <w:tc>
          <w:tcPr>
            <w:tcW w:w="0" w:type="auto"/>
          </w:tcPr>
          <w:p w14:paraId="6271C99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982.15i</w:t>
            </w:r>
          </w:p>
        </w:tc>
        <w:tc>
          <w:tcPr>
            <w:tcW w:w="0" w:type="auto"/>
          </w:tcPr>
          <w:p w14:paraId="424FD470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045.06i</w:t>
            </w:r>
          </w:p>
        </w:tc>
      </w:tr>
      <w:tr w:rsidR="00FC0EFF" w:rsidRPr="00281D04" w14:paraId="4D0D58BA" w14:textId="77777777">
        <w:tc>
          <w:tcPr>
            <w:tcW w:w="0" w:type="auto"/>
          </w:tcPr>
          <w:p w14:paraId="086A0BFA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PVE</w:t>
            </w:r>
          </w:p>
        </w:tc>
        <w:tc>
          <w:tcPr>
            <w:tcW w:w="0" w:type="auto"/>
          </w:tcPr>
          <w:p w14:paraId="675A1F6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6.29</w:t>
            </w:r>
          </w:p>
        </w:tc>
        <w:tc>
          <w:tcPr>
            <w:tcW w:w="0" w:type="auto"/>
          </w:tcPr>
          <w:p w14:paraId="0773AB5B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5.45</w:t>
            </w:r>
          </w:p>
        </w:tc>
        <w:tc>
          <w:tcPr>
            <w:tcW w:w="0" w:type="auto"/>
          </w:tcPr>
          <w:p w14:paraId="7B817BFA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5.31</w:t>
            </w:r>
          </w:p>
        </w:tc>
        <w:tc>
          <w:tcPr>
            <w:tcW w:w="0" w:type="auto"/>
          </w:tcPr>
          <w:p w14:paraId="317E0F52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4.32</w:t>
            </w:r>
          </w:p>
        </w:tc>
        <w:tc>
          <w:tcPr>
            <w:tcW w:w="0" w:type="auto"/>
          </w:tcPr>
          <w:p w14:paraId="4C1E8D09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1580B7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11.53</w:t>
            </w:r>
          </w:p>
        </w:tc>
        <w:tc>
          <w:tcPr>
            <w:tcW w:w="0" w:type="auto"/>
          </w:tcPr>
          <w:p w14:paraId="12F7BC4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8.88</w:t>
            </w:r>
          </w:p>
        </w:tc>
        <w:tc>
          <w:tcPr>
            <w:tcW w:w="1063" w:type="dxa"/>
          </w:tcPr>
          <w:p w14:paraId="5B98300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10.81</w:t>
            </w:r>
          </w:p>
        </w:tc>
        <w:tc>
          <w:tcPr>
            <w:tcW w:w="0" w:type="auto"/>
          </w:tcPr>
          <w:p w14:paraId="78777A32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10.47</w:t>
            </w:r>
          </w:p>
        </w:tc>
        <w:tc>
          <w:tcPr>
            <w:tcW w:w="0" w:type="auto"/>
          </w:tcPr>
          <w:p w14:paraId="1A97CFD8" w14:textId="77777777" w:rsidR="00FC0EFF" w:rsidRPr="00281D04" w:rsidRDefault="00FC0EF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D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.64</w:t>
            </w:r>
          </w:p>
        </w:tc>
      </w:tr>
    </w:tbl>
    <w:p w14:paraId="1411A772" w14:textId="77777777" w:rsidR="00362446" w:rsidRPr="00281D04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04518C05" w14:textId="77777777" w:rsidR="00362446" w:rsidRPr="00281D04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477559DB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C050FAE" w14:textId="77777777" w:rsidR="00362446" w:rsidRDefault="00362446" w:rsidP="00362446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69378058" w14:textId="77777777" w:rsidR="00362446" w:rsidRDefault="00362446" w:rsidP="003624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C27F373" wp14:editId="33B351AE">
            <wp:extent cx="3877277" cy="2966772"/>
            <wp:effectExtent l="0" t="0" r="9525" b="5080"/>
            <wp:docPr id="1495023245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023245" name="Imagem 1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517" cy="3004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38CCF" w14:textId="5A104DAC" w:rsidR="00362446" w:rsidRDefault="00362446" w:rsidP="0036244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8" w:name="_Toc195100796"/>
      <w:r w:rsidRPr="0034407F">
        <w:rPr>
          <w:rStyle w:val="Ttulo1Char"/>
          <w:lang w:val="en-US"/>
        </w:rPr>
        <w:t>F</w:t>
      </w:r>
      <w:r w:rsidR="00840652">
        <w:rPr>
          <w:rStyle w:val="Ttulo1Char"/>
          <w:lang w:val="en-US"/>
        </w:rPr>
        <w:t>igure</w:t>
      </w:r>
      <w:r w:rsidRPr="0034407F">
        <w:rPr>
          <w:rStyle w:val="Ttulo1Char"/>
          <w:lang w:val="en-US"/>
        </w:rPr>
        <w:t xml:space="preserve"> S1</w:t>
      </w:r>
      <w:bookmarkEnd w:id="18"/>
      <w:r w:rsidRPr="00872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72CEB">
        <w:rPr>
          <w:rFonts w:ascii="Times New Roman" w:hAnsi="Times New Roman" w:cs="Times New Roman"/>
          <w:sz w:val="24"/>
          <w:szCs w:val="24"/>
          <w:lang w:val="en-US"/>
        </w:rPr>
        <w:t>lectronic energy potential energy potential (V</w:t>
      </w:r>
      <w:r w:rsidRPr="00872CE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P</w:t>
      </w:r>
      <w:r w:rsidRPr="00872CE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66294">
        <w:rPr>
          <w:rFonts w:ascii="Times New Roman" w:eastAsia="Times New Roman" w:hAnsi="Times New Roman" w:cs="Times New Roman"/>
          <w:sz w:val="24"/>
          <w:szCs w:val="24"/>
          <w:lang w:val="en-US"/>
        </w:rPr>
        <w:t>adiabatic ground-state energy (</w:t>
      </w:r>
      <m:oMath>
        <m:sSubSup>
          <m:sSubSup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G</m:t>
            </m:r>
          </m:sup>
        </m:sSubSup>
      </m:oMath>
      <w:r w:rsidRPr="00F66294">
        <w:rPr>
          <w:rFonts w:ascii="Times New Roman" w:eastAsia="Times New Roman" w:hAnsi="Times New Roman" w:cs="Times New Roman"/>
          <w:sz w:val="24"/>
          <w:szCs w:val="24"/>
          <w:lang w:val="en-US"/>
        </w:rPr>
        <w:t>) curves along the mass-scaled reaction coordinate (s) for (R1).</w:t>
      </w:r>
    </w:p>
    <w:p w14:paraId="677D96B2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80B1F07" w14:textId="77777777" w:rsidR="00362446" w:rsidRDefault="00362446" w:rsidP="003624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01513DF5" wp14:editId="3C340CF3">
            <wp:extent cx="3981724" cy="3047579"/>
            <wp:effectExtent l="0" t="0" r="0" b="635"/>
            <wp:docPr id="1911459529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459529" name="Imagem 1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359" cy="3050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22CC1" w14:textId="089D0B44" w:rsidR="00362446" w:rsidRDefault="00362446" w:rsidP="0036244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9" w:name="_Toc195100797"/>
      <w:r w:rsidRPr="0034407F">
        <w:rPr>
          <w:rStyle w:val="Ttulo1Char"/>
          <w:lang w:val="en-US"/>
        </w:rPr>
        <w:t>F</w:t>
      </w:r>
      <w:r w:rsidR="00840652">
        <w:rPr>
          <w:rStyle w:val="Ttulo1Char"/>
          <w:lang w:val="en-US"/>
        </w:rPr>
        <w:t>igure</w:t>
      </w:r>
      <w:r w:rsidRPr="0034407F">
        <w:rPr>
          <w:rStyle w:val="Ttulo1Char"/>
          <w:lang w:val="en-US"/>
        </w:rPr>
        <w:t xml:space="preserve"> S2</w:t>
      </w:r>
      <w:bookmarkEnd w:id="19"/>
      <w:r w:rsidRPr="00872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72CEB">
        <w:rPr>
          <w:rFonts w:ascii="Times New Roman" w:hAnsi="Times New Roman" w:cs="Times New Roman"/>
          <w:sz w:val="24"/>
          <w:szCs w:val="24"/>
          <w:lang w:val="en-US"/>
        </w:rPr>
        <w:t>lectronic energy potential energy potential (V</w:t>
      </w:r>
      <w:r w:rsidRPr="00872CE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P</w:t>
      </w:r>
      <w:r w:rsidRPr="00872CE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66294">
        <w:rPr>
          <w:rFonts w:ascii="Times New Roman" w:eastAsia="Times New Roman" w:hAnsi="Times New Roman" w:cs="Times New Roman"/>
          <w:sz w:val="24"/>
          <w:szCs w:val="24"/>
          <w:lang w:val="en-US"/>
        </w:rPr>
        <w:t>adiabatic ground-state energy (</w:t>
      </w:r>
      <m:oMath>
        <m:sSubSup>
          <m:sSubSup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G</m:t>
            </m:r>
          </m:sup>
        </m:sSubSup>
      </m:oMath>
      <w:r w:rsidRPr="00F66294">
        <w:rPr>
          <w:rFonts w:ascii="Times New Roman" w:eastAsia="Times New Roman" w:hAnsi="Times New Roman" w:cs="Times New Roman"/>
          <w:sz w:val="24"/>
          <w:szCs w:val="24"/>
          <w:lang w:val="en-US"/>
        </w:rPr>
        <w:t>) curves along the mass-scaled reaction coordinate (s) for (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F66294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776BC073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BC301E5" w14:textId="77777777" w:rsidR="00362446" w:rsidRDefault="00362446" w:rsidP="003624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5BDBD15" wp14:editId="33E19D0C">
            <wp:extent cx="4147979" cy="3174829"/>
            <wp:effectExtent l="0" t="0" r="5080" b="6985"/>
            <wp:docPr id="1168612691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612691" name="Imagem 1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749" cy="3179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CB3CB" w14:textId="0DFBE867" w:rsidR="00362446" w:rsidRDefault="00362446" w:rsidP="0036244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0" w:name="_Toc195100798"/>
      <w:r w:rsidRPr="0034407F">
        <w:rPr>
          <w:rStyle w:val="Ttulo1Char"/>
          <w:lang w:val="en-US"/>
        </w:rPr>
        <w:t>F</w:t>
      </w:r>
      <w:r w:rsidR="00840652">
        <w:rPr>
          <w:rStyle w:val="Ttulo1Char"/>
          <w:lang w:val="en-US"/>
        </w:rPr>
        <w:t>igure</w:t>
      </w:r>
      <w:r w:rsidRPr="0034407F">
        <w:rPr>
          <w:rStyle w:val="Ttulo1Char"/>
          <w:lang w:val="en-US"/>
        </w:rPr>
        <w:t xml:space="preserve"> S3</w:t>
      </w:r>
      <w:bookmarkEnd w:id="20"/>
      <w:r w:rsidRPr="00872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ree energy</w:t>
      </w:r>
      <w:r w:rsidRPr="00F662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urve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 the lowest and highest temperatures considered </w:t>
      </w:r>
      <w:r w:rsidRPr="00F66294">
        <w:rPr>
          <w:rFonts w:ascii="Times New Roman" w:eastAsia="Times New Roman" w:hAnsi="Times New Roman" w:cs="Times New Roman"/>
          <w:sz w:val="24"/>
          <w:szCs w:val="24"/>
          <w:lang w:val="en-US"/>
        </w:rPr>
        <w:t>along the mass-scaled reaction coordinate (s) for (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00F66294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64FA2120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AD5B32C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3479B11" w14:textId="77777777" w:rsidR="00362446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sectPr w:rsidR="00362446" w:rsidSect="0036244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D14AD3A" w14:textId="379D105F" w:rsidR="00362446" w:rsidRPr="003143C1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1" w:name="_Toc195100799"/>
      <w:bookmarkStart w:id="22" w:name="_Hlk146728073"/>
      <w:r w:rsidRPr="0034407F">
        <w:rPr>
          <w:rStyle w:val="Ttulo1Char"/>
          <w:lang w:val="en-US"/>
        </w:rPr>
        <w:lastRenderedPageBreak/>
        <w:t>T</w:t>
      </w:r>
      <w:r w:rsidR="00840652">
        <w:rPr>
          <w:rStyle w:val="Ttulo1Char"/>
          <w:lang w:val="en-US"/>
        </w:rPr>
        <w:t>able</w:t>
      </w:r>
      <w:r w:rsidRPr="0034407F">
        <w:rPr>
          <w:rStyle w:val="Ttulo1Char"/>
          <w:lang w:val="en-US"/>
        </w:rPr>
        <w:t xml:space="preserve"> S1</w:t>
      </w:r>
      <w:r w:rsidR="008E04BC">
        <w:rPr>
          <w:rStyle w:val="Ttulo1Char"/>
          <w:lang w:val="en-US"/>
        </w:rPr>
        <w:t>1</w:t>
      </w:r>
      <w:bookmarkEnd w:id="21"/>
      <w:r w:rsidRPr="003143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143C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143C1">
        <w:rPr>
          <w:rFonts w:ascii="Times New Roman" w:eastAsia="Times New Roman" w:hAnsi="Times New Roman" w:cs="Times New Roman"/>
          <w:sz w:val="24"/>
          <w:szCs w:val="24"/>
          <w:lang w:val="en-US"/>
        </w:rPr>
        <w:t>ate</w:t>
      </w:r>
      <w:r w:rsidRPr="003143C1">
        <w:rPr>
          <w:rFonts w:ascii="Times New Roman" w:hAnsi="Times New Roman" w:cs="Times New Roman"/>
          <w:sz w:val="24"/>
          <w:szCs w:val="24"/>
          <w:lang w:val="en-US"/>
        </w:rPr>
        <w:t xml:space="preserve"> constant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1:</w:t>
      </w:r>
      <w:r w:rsidRPr="003143C1">
        <w:rPr>
          <w:rFonts w:ascii="Times New Roman" w:hAnsi="Times New Roman" w:cs="Times New Roman"/>
          <w:sz w:val="24"/>
          <w:szCs w:val="24"/>
          <w:lang w:val="en-US"/>
        </w:rPr>
        <w:t xml:space="preserve"> H + SiH</w:t>
      </w:r>
      <w:r w:rsidRPr="003143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143C1">
        <w:rPr>
          <w:rFonts w:ascii="Times New Roman" w:hAnsi="Times New Roman" w:cs="Times New Roman"/>
          <w:sz w:val="24"/>
          <w:szCs w:val="24"/>
          <w:lang w:val="en-US"/>
        </w:rPr>
        <w:t xml:space="preserve">O → </w:t>
      </w:r>
      <w:proofErr w:type="spellStart"/>
      <w:r w:rsidRPr="003143C1">
        <w:rPr>
          <w:rFonts w:ascii="Times New Roman" w:hAnsi="Times New Roman" w:cs="Times New Roman"/>
          <w:sz w:val="24"/>
          <w:szCs w:val="24"/>
          <w:lang w:val="en-US"/>
        </w:rPr>
        <w:t>HSiO</w:t>
      </w:r>
      <w:proofErr w:type="spellEnd"/>
      <w:r w:rsidRPr="003143C1">
        <w:rPr>
          <w:rFonts w:ascii="Times New Roman" w:hAnsi="Times New Roman" w:cs="Times New Roman"/>
          <w:sz w:val="24"/>
          <w:szCs w:val="24"/>
          <w:lang w:val="en-US"/>
        </w:rPr>
        <w:t xml:space="preserve"> + H</w:t>
      </w:r>
      <w:r w:rsidRPr="003143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143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in cm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molecule s</w:t>
      </w:r>
      <w:r w:rsidRPr="00F74CE6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16"/>
        <w:gridCol w:w="955"/>
        <w:gridCol w:w="955"/>
        <w:gridCol w:w="1050"/>
        <w:gridCol w:w="1039"/>
        <w:gridCol w:w="1010"/>
        <w:gridCol w:w="978"/>
        <w:gridCol w:w="616"/>
        <w:gridCol w:w="955"/>
      </w:tblGrid>
      <w:tr w:rsidR="00AE66A5" w:rsidRPr="00AE66A5" w14:paraId="37F7169F" w14:textId="3C29F0B4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63993" w14:textId="77777777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9C63" w14:textId="77777777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4FAA" w14:textId="77777777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C1475" w14:textId="77777777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T/Z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B554" w14:textId="77777777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T/S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35DB" w14:textId="22422122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  <w:r w:rsidRPr="00AE66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,</w:t>
            </w:r>
            <w:r w:rsidRPr="00AE6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F4DC3" w14:textId="6B9E8FD8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  <w:r w:rsidRPr="00AE6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3,14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CDA8" w14:textId="7D37BA45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T(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09D3" w14:textId="6C0D1140" w:rsidR="00A75FD3" w:rsidRPr="00AE66A5" w:rsidRDefault="00A75FD3" w:rsidP="00A75FD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CVT/E*</w:t>
            </w:r>
          </w:p>
        </w:tc>
      </w:tr>
      <w:tr w:rsidR="00AE66A5" w:rsidRPr="00AE66A5" w14:paraId="28756E58" w14:textId="78A3F598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B9101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69288" w14:textId="0C94CD46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51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0239B" w14:textId="15C9D9D9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4.10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2ADA1" w14:textId="3B55010A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7.28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BB56F" w14:textId="27C988D6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07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22CA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D1258" w14:textId="668C31E8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04E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74B5" w14:textId="43EB5C94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B756" w14:textId="374B7D32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9.88E-16</w:t>
            </w:r>
          </w:p>
        </w:tc>
      </w:tr>
      <w:tr w:rsidR="00AE66A5" w:rsidRPr="00AE66A5" w14:paraId="02241683" w14:textId="536D815E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6FE89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F9C12" w14:textId="18DE84AA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07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33143" w14:textId="6FB16B1A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65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59F32" w14:textId="71659628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42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9226C" w14:textId="3604A174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17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5A3C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98EB1" w14:textId="21E8C0BA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31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BF37" w14:textId="660EC26D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E2F1" w14:textId="5F45B294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69E-14</w:t>
            </w:r>
          </w:p>
        </w:tc>
      </w:tr>
      <w:tr w:rsidR="00AE66A5" w:rsidRPr="00AE66A5" w14:paraId="335241E3" w14:textId="245DAFF4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05CF5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AF3C8" w14:textId="4B9CB085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51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702CC" w14:textId="31D23A73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4.58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2F5FF" w14:textId="041A7532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99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40B39" w14:textId="7E35803F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7.34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41C2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F851B" w14:textId="363EEC76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11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FC3E" w14:textId="0FE0AF96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F35D" w14:textId="39BCBC79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52E-13</w:t>
            </w:r>
          </w:p>
        </w:tc>
      </w:tr>
      <w:tr w:rsidR="00AE66A5" w:rsidRPr="00AE66A5" w14:paraId="1F9C661B" w14:textId="055BFBA2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67C93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60ECE" w14:textId="103C81E0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18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2FB55" w14:textId="0200A350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02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0C784" w14:textId="441935EE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23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2F269" w14:textId="4D3EF806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45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A8FB8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6F2C6" w14:textId="1AA5C15D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22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49EF1" w14:textId="1897438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2A4E" w14:textId="7E065626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62E-13</w:t>
            </w:r>
          </w:p>
        </w:tc>
      </w:tr>
      <w:tr w:rsidR="00AE66A5" w:rsidRPr="00AE66A5" w14:paraId="6C52D689" w14:textId="09FC4A77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5DAEC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C63A7" w14:textId="6B242985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60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7E84A" w14:textId="416DAE90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23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74AEE" w14:textId="3FC98354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60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26375" w14:textId="51B621EE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99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2E8F" w14:textId="7777777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87B66" w14:textId="33B14F5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26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7832" w14:textId="5423F447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7665" w14:textId="025F2708" w:rsidR="00DE1ACA" w:rsidRPr="00AE66A5" w:rsidRDefault="00DE1ACA" w:rsidP="00DE1AC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06E-12</w:t>
            </w:r>
          </w:p>
        </w:tc>
      </w:tr>
      <w:tr w:rsidR="00AE66A5" w:rsidRPr="00AE66A5" w14:paraId="5C014EF7" w14:textId="4D0198C4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D47D8" w14:textId="77777777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A0FE5" w14:textId="509926FE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03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0A9A5" w14:textId="3CF834F6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7.37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8F689" w14:textId="44120EC4" w:rsidR="00BF4570" w:rsidRPr="00AE66A5" w:rsidRDefault="00BF4570" w:rsidP="00BF45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7.85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6A635" w14:textId="760ACE6A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43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212F" w14:textId="77777777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6A4EA" w14:textId="36A808C8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46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4E4A" w14:textId="28D83D22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7D08" w14:textId="0AADF7C1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4.00E-12</w:t>
            </w:r>
          </w:p>
        </w:tc>
      </w:tr>
      <w:tr w:rsidR="00AE66A5" w:rsidRPr="00AE66A5" w14:paraId="66EBC8CA" w14:textId="74C92941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4F25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C0A1E" w14:textId="795EA1E6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43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D0C45" w14:textId="4CE5778A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28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C9811" w14:textId="011F4B44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33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2BEAF" w14:textId="46A0EABE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43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A18D0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7.4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87421" w14:textId="4299C3DD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4.56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85DD" w14:textId="413675F2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0A0B7" w14:textId="6157A798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6.79E-12</w:t>
            </w:r>
          </w:p>
        </w:tc>
      </w:tr>
      <w:tr w:rsidR="00AE66A5" w:rsidRPr="00AE66A5" w14:paraId="34E76E69" w14:textId="5AD455E5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CD10" w14:textId="77777777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1DD4A" w14:textId="56D2DD15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18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3511A" w14:textId="0C9208FC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4.91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B179A" w14:textId="1F610914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4.94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561E2" w14:textId="46BE506A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07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0D5D" w14:textId="77777777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8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CA374" w14:textId="77777777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5EACB" w14:textId="29921B48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01433" w14:textId="652D6F3F" w:rsidR="00BF4570" w:rsidRPr="00AE66A5" w:rsidRDefault="00BF4570" w:rsidP="00BF457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05E-11</w:t>
            </w:r>
          </w:p>
        </w:tc>
      </w:tr>
      <w:tr w:rsidR="00AE66A5" w:rsidRPr="00AE66A5" w14:paraId="5DDE4AC1" w14:textId="2C59DE02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380BF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EE79F" w14:textId="46A9856E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9.12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87622" w14:textId="2F81D834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68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8D91B" w14:textId="504BE78F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67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DCA3B" w14:textId="7A71CAE1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83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2913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6.7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7AC3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5DA3" w14:textId="6EA86E9C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CC45" w14:textId="4EA83ED2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51E-11</w:t>
            </w:r>
          </w:p>
        </w:tc>
      </w:tr>
      <w:tr w:rsidR="00AE66A5" w:rsidRPr="00AE66A5" w14:paraId="2C647139" w14:textId="4992419F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6A5A1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CF153" w14:textId="3423BEE3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72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2BCD8" w14:textId="01D17F65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6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36D15" w14:textId="714A603D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64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C8476" w14:textId="35816F9A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66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87CC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A4FCE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77AF9" w14:textId="277EEAB6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C4A9B" w14:textId="4AFF1B96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74E-11</w:t>
            </w:r>
          </w:p>
        </w:tc>
      </w:tr>
      <w:tr w:rsidR="00AE66A5" w:rsidRPr="00AE66A5" w14:paraId="573B1882" w14:textId="5C01009B" w:rsidTr="008774DB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53F4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96C9D" w14:textId="1B0071A6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79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8ACFB" w14:textId="631AF6CC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67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11365" w14:textId="320ECDFF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6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1C70F" w14:textId="3D15753D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.67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5B39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9E035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1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73817" w14:textId="37D230AB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2C6D" w14:textId="15A1EE89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31E-11</w:t>
            </w:r>
          </w:p>
        </w:tc>
      </w:tr>
      <w:tr w:rsidR="00AE66A5" w:rsidRPr="00AE66A5" w14:paraId="2EB28992" w14:textId="2157D20A" w:rsidTr="008774DB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82977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B85D5" w14:textId="05933F31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63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A20C9" w14:textId="045A11DD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48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881C7" w14:textId="5E7B6322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4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7A96D" w14:textId="411D7036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3.47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B974A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80A7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6CFF4" w14:textId="0048AC28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9F47" w14:textId="7F011859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8.73E-11</w:t>
            </w:r>
          </w:p>
        </w:tc>
      </w:tr>
      <w:tr w:rsidR="00AE66A5" w:rsidRPr="00AE66A5" w14:paraId="38793E7A" w14:textId="1395699D" w:rsidTr="008774D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4661B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DD8E6" w14:textId="4018FB8D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6.16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6C725" w14:textId="0A61E753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91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2BD3E" w14:textId="78A8083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86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2D575" w14:textId="57B3AED4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5.89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AC7E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BC52" w14:textId="77777777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AFD0" w14:textId="681019C6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156D1" w14:textId="4CB9AA81" w:rsidR="0046032C" w:rsidRPr="00AE66A5" w:rsidRDefault="0046032C" w:rsidP="0046032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1.14E-10</w:t>
            </w:r>
          </w:p>
        </w:tc>
      </w:tr>
    </w:tbl>
    <w:bookmarkEnd w:id="22"/>
    <w:p w14:paraId="2F00C46C" w14:textId="14357E99" w:rsidR="005168E0" w:rsidRPr="00AE66A5" w:rsidRDefault="005168E0" w:rsidP="00362446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*Canonical high-pressure limit rate coefficients including Eckart Tunneling used in EGME</w:t>
      </w:r>
      <w:r w:rsidR="004635DC"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RRKM calculations. </w:t>
      </w:r>
    </w:p>
    <w:p w14:paraId="1E5E9A00" w14:textId="20D94F3B" w:rsidR="00362446" w:rsidRDefault="005C5583" w:rsidP="00362446">
      <w:pPr>
        <w:spacing w:after="0"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FA68D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*</w:t>
      </w:r>
      <w:r w:rsidR="0083238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*</w:t>
      </w:r>
      <w:r w:rsidRPr="00FA68D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Values in gray </w:t>
      </w:r>
      <w:r w:rsidR="00163B26" w:rsidRPr="00FA68D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re </w:t>
      </w:r>
      <w:r w:rsidR="00FA68DA" w:rsidRPr="00FA68D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data obtained from the Arrhenius expression at lower temperatures:</w:t>
      </w:r>
      <w:r w:rsidR="00FA68DA" w:rsidRPr="00FA68D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FA68DA" w:rsidRPr="00DA61E3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k</w:t>
      </w:r>
      <w:r w:rsidR="00FA68DA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  <w:lang w:val="en-US"/>
        </w:rPr>
        <w:t>1</w:t>
      </w:r>
      <w:r w:rsidR="00FA68DA" w:rsidRPr="00DA61E3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(T</w:t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t>)=2.44</w:t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B4"/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t>10</w:t>
      </w:r>
      <w:r w:rsidR="00FA68DA" w:rsidRPr="00252146">
        <w:rPr>
          <w:rFonts w:ascii="Symbol" w:eastAsia="Calibri" w:hAnsi="Symbol" w:cs="Times New Roman"/>
          <w:sz w:val="24"/>
          <w:szCs w:val="24"/>
          <w:vertAlign w:val="superscript"/>
          <w:lang w:val="en-US"/>
        </w:rPr>
        <w:t>-11</w:t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t>(cm</w:t>
      </w:r>
      <w:r w:rsidR="00FA68DA" w:rsidRPr="003942A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t>/molecules) (T/298K)</w:t>
      </w:r>
      <w:r w:rsidR="00FA68DA" w:rsidRPr="00471D2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0.58</w:t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B4"/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r w:rsidR="00FA68DA" w:rsidRPr="003942A6" w:rsidDel="00656A74">
        <w:rPr>
          <w:rFonts w:ascii="Symbol" w:eastAsia="Calibri" w:hAnsi="Symbol" w:cs="Times New Roman"/>
          <w:sz w:val="24"/>
          <w:szCs w:val="24"/>
          <w:lang w:val="en-US"/>
        </w:rPr>
        <w:t xml:space="preserve"> </w:t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t>[(</w:t>
      </w:r>
      <w:r w:rsidR="00FA68DA" w:rsidRPr="003942A6">
        <w:rPr>
          <w:rFonts w:ascii="Symbol" w:eastAsia="Calibri" w:hAnsi="Symbol" w:cs="Times New Roman"/>
          <w:sz w:val="24"/>
          <w:szCs w:val="24"/>
          <w:lang w:val="en-US"/>
        </w:rPr>
        <w:t>-</w:t>
      </w:r>
      <w:r w:rsidR="00FA68DA">
        <w:rPr>
          <w:rFonts w:ascii="Times New Roman" w:eastAsia="Calibri" w:hAnsi="Times New Roman" w:cs="Times New Roman"/>
          <w:sz w:val="24"/>
          <w:szCs w:val="24"/>
          <w:lang w:val="en-US"/>
        </w:rPr>
        <w:t>30.26 kJ/mole/(RT)]</w:t>
      </w:r>
    </w:p>
    <w:p w14:paraId="57EDCCE3" w14:textId="713E46D4" w:rsidR="00FA68DA" w:rsidRDefault="00FA68DA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2485BF6F" w14:textId="45C6F4AC" w:rsidR="00362446" w:rsidRPr="005D53C1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bookmarkStart w:id="23" w:name="_Toc195100800"/>
      <w:r w:rsidRPr="00197F0F">
        <w:rPr>
          <w:rStyle w:val="Ttulo1Char"/>
          <w:lang w:val="en-US"/>
        </w:rPr>
        <w:lastRenderedPageBreak/>
        <w:t>Table S1</w:t>
      </w:r>
      <w:r w:rsidR="000B26FB">
        <w:rPr>
          <w:rStyle w:val="Ttulo1Char"/>
          <w:lang w:val="en-US"/>
        </w:rPr>
        <w:t>2</w:t>
      </w:r>
      <w:bookmarkEnd w:id="23"/>
      <w:r w:rsidRPr="005D53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5D53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Rate constants 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for R2:</w:t>
      </w:r>
      <w:r w:rsidRPr="005D53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5D53C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 + Si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</w:t>
      </w:r>
      <w:r w:rsidRPr="005D53C1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5D53C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O →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</w:t>
      </w:r>
      <w:r w:rsidRPr="00DF0EB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5D53C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iO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</w:t>
      </w:r>
      <w:r w:rsidRPr="005D53C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in cm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molecule s</w:t>
      </w:r>
      <w:r w:rsidRPr="00F74CE6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D53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96"/>
        <w:gridCol w:w="955"/>
        <w:gridCol w:w="955"/>
        <w:gridCol w:w="1216"/>
        <w:gridCol w:w="1203"/>
        <w:gridCol w:w="978"/>
        <w:gridCol w:w="616"/>
        <w:gridCol w:w="955"/>
      </w:tblGrid>
      <w:tr w:rsidR="00AE66A5" w:rsidRPr="00AE66A5" w14:paraId="43DD2305" w14:textId="3F3F37EA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DDD1" w14:textId="77777777" w:rsidR="003D79DE" w:rsidRPr="00AE66A5" w:rsidRDefault="003D79DE" w:rsidP="003D79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4"/>
                <w:szCs w:val="24"/>
              </w:rPr>
              <w:t>T(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36DC2" w14:textId="77777777" w:rsidR="003D79DE" w:rsidRPr="00AE66A5" w:rsidRDefault="003D79DE" w:rsidP="003D79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90EE" w14:textId="77777777" w:rsidR="003D79DE" w:rsidRPr="00AE66A5" w:rsidRDefault="003D79DE" w:rsidP="003D79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D20E" w14:textId="77777777" w:rsidR="003D79DE" w:rsidRPr="00AE66A5" w:rsidRDefault="003D79DE" w:rsidP="003D79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T/Z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2387" w14:textId="77777777" w:rsidR="003D79DE" w:rsidRPr="00AE66A5" w:rsidRDefault="003D79DE" w:rsidP="003D79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T/S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AD9C" w14:textId="4F120995" w:rsidR="003D79DE" w:rsidRPr="00AE66A5" w:rsidRDefault="003D79DE" w:rsidP="003D79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  <w:r w:rsidRPr="00AE6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3,14</w:t>
            </w:r>
            <w:r w:rsidR="00832381" w:rsidRPr="00AE6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742D" w14:textId="571B4369" w:rsidR="003D79DE" w:rsidRPr="00AE66A5" w:rsidRDefault="003D79DE" w:rsidP="003D79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T(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D369" w14:textId="4BF5F5AD" w:rsidR="003D79DE" w:rsidRPr="00AE66A5" w:rsidRDefault="003D79DE" w:rsidP="003D79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CVT/E*</w:t>
            </w:r>
          </w:p>
        </w:tc>
      </w:tr>
      <w:tr w:rsidR="00AE66A5" w:rsidRPr="00AE66A5" w14:paraId="1245073D" w14:textId="50D92F08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5F7F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D3519" w14:textId="20901589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20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ACF22" w14:textId="013E668B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10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91707" w14:textId="17992D68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.26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552EB" w14:textId="59121FBD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.60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AC002" w14:textId="25712722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61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F98E" w14:textId="51B9DFB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2EF5" w14:textId="6034F95D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58E-17</w:t>
            </w:r>
          </w:p>
        </w:tc>
      </w:tr>
      <w:tr w:rsidR="00AE66A5" w:rsidRPr="00AE66A5" w14:paraId="7D46C7AA" w14:textId="6261167F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6208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4D9EC" w14:textId="0B2F7FD5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08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906E0" w14:textId="35DBC999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9.77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9BEE7" w14:textId="4BB2F05C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11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D839B" w14:textId="05E8FD62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53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E8310" w14:textId="21CEC1F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32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FC35" w14:textId="59F733BC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0178" w14:textId="4410A18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87E-15</w:t>
            </w:r>
          </w:p>
        </w:tc>
      </w:tr>
      <w:tr w:rsidR="00AE66A5" w:rsidRPr="00AE66A5" w14:paraId="7C0ABF4B" w14:textId="22C2F61F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6B035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2A703" w14:textId="6CDCDEE9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32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DFC0D" w14:textId="432BCBF5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.78E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B5005" w14:textId="5D6B732D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08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9ACBB" w14:textId="55CCC8A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19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43E66" w14:textId="396C88BA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44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364E" w14:textId="5DCA937A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CDBE" w14:textId="74D771F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78E-14</w:t>
            </w:r>
          </w:p>
        </w:tc>
      </w:tr>
      <w:tr w:rsidR="00AE66A5" w:rsidRPr="00AE66A5" w14:paraId="5A4D6E6A" w14:textId="7147A38A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A458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2A6CC" w14:textId="038FF3E2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81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5D05A" w14:textId="441D3625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60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6EA47" w14:textId="01133886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93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6A0FA" w14:textId="2276C31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14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A61FA" w14:textId="332918DA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48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41F9" w14:textId="2BDA207B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D047" w14:textId="7230CCED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.13E-14</w:t>
            </w:r>
          </w:p>
        </w:tc>
      </w:tr>
      <w:tr w:rsidR="00AE66A5" w:rsidRPr="00AE66A5" w14:paraId="2E881A1E" w14:textId="52C4B115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1B3FE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30F28" w14:textId="0F932AF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06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96358" w14:textId="3F8CE0B8" w:rsidR="0001295C" w:rsidRPr="00CA2223" w:rsidRDefault="0001295C" w:rsidP="000129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9.17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523CD" w14:textId="7FE88699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30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B3AA1" w14:textId="5BBD842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36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4ED15" w14:textId="22F2FAB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25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649E" w14:textId="111FE873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A5DA0" w14:textId="025A8109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43E-13</w:t>
            </w:r>
          </w:p>
        </w:tc>
      </w:tr>
      <w:tr w:rsidR="00AE66A5" w:rsidRPr="00AE66A5" w14:paraId="189E73B5" w14:textId="560A3860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C26C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574AF" w14:textId="50D91954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60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A5A68" w14:textId="2574081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06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B12EE" w14:textId="0A04ACD1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78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23BC8" w14:textId="2545F7B3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89E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C434C" w14:textId="703177F2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08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0946A" w14:textId="6CBD088D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AC2A" w14:textId="6E71AFB4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61E-13</w:t>
            </w:r>
          </w:p>
        </w:tc>
      </w:tr>
      <w:tr w:rsidR="00AE66A5" w:rsidRPr="00AE66A5" w14:paraId="3994F1B7" w14:textId="27272AA4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A9F8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A3FF4" w14:textId="0C253278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82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4113D" w14:textId="4F33A5E2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51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62156" w14:textId="58A7D514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80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9ACD2" w14:textId="3CAD85D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85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7C032" w14:textId="2BFDAA7B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16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65A2" w14:textId="1DDDD75A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AB99" w14:textId="7ACAC6B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09E-12</w:t>
            </w:r>
          </w:p>
        </w:tc>
      </w:tr>
      <w:tr w:rsidR="00AE66A5" w:rsidRPr="00AE66A5" w14:paraId="6E1598FB" w14:textId="315D0CD1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D21F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EC487" w14:textId="220F576C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20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66402" w14:textId="38E5BBE0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.04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76907" w14:textId="2AB8C7DD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.53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53C9C" w14:textId="37A8ECF1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.61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30B4E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72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5800" w14:textId="4CACC680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6E83" w14:textId="343AC856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86E-12</w:t>
            </w:r>
          </w:p>
        </w:tc>
      </w:tr>
      <w:tr w:rsidR="00AE66A5" w:rsidRPr="00AE66A5" w14:paraId="6F049B29" w14:textId="081C6E1A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AD9E2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580F4" w14:textId="3EA6526A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10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0DFEB" w14:textId="60A7209B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47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AF498" w14:textId="7C92B2B5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54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623DC" w14:textId="58E24325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5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BB6A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82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E782" w14:textId="64CB0DDC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87E5D" w14:textId="0A59244C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93E-12</w:t>
            </w:r>
          </w:p>
        </w:tc>
      </w:tr>
      <w:tr w:rsidR="00AE66A5" w:rsidRPr="00AE66A5" w14:paraId="15DDF18A" w14:textId="66132965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62F1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D7284" w14:textId="7FF5AFE6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48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F3048" w14:textId="72D7FE76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28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C1D96" w14:textId="25B63799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36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7DEC2" w14:textId="6F6FBC24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38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7518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52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596C" w14:textId="4F61B878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04D3" w14:textId="49FBE76F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.00E-12</w:t>
            </w:r>
          </w:p>
        </w:tc>
      </w:tr>
      <w:tr w:rsidR="00AE66A5" w:rsidRPr="00AE66A5" w14:paraId="7468BAF3" w14:textId="7BA672C2" w:rsidTr="00B825AB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7EA1C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D301B" w14:textId="69F7E399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.49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B4012" w14:textId="5B291808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87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5B839" w14:textId="5AADDB0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97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939B3" w14:textId="71EC1D3A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98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75D72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07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3F750" w14:textId="40A6AF5C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D7C88" w14:textId="489B95F2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32E-11</w:t>
            </w:r>
          </w:p>
        </w:tc>
      </w:tr>
      <w:tr w:rsidR="00AE66A5" w:rsidRPr="00AE66A5" w14:paraId="66850826" w14:textId="5C70647B" w:rsidTr="00B825AB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E2A0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B191F" w14:textId="0FE24E6D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.16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FA3FC" w14:textId="0284CA16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.02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2DFB3" w14:textId="09B14453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.12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CB81B" w14:textId="63D2C491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.14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FDB19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78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3C34A" w14:textId="5191F71C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BBC37" w14:textId="12A2F13E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35E-11</w:t>
            </w:r>
          </w:p>
        </w:tc>
      </w:tr>
      <w:tr w:rsidR="00AE66A5" w:rsidRPr="00AE66A5" w14:paraId="4A3DA01C" w14:textId="7FFA7FFC" w:rsidTr="00B825A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913E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EBF87" w14:textId="525664EA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15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68D3C" w14:textId="22C8D332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48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525E9" w14:textId="72AB8C6F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4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C6A29" w14:textId="7E20513C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4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6CF4" w14:textId="77777777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21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1D46" w14:textId="76436682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DF2E" w14:textId="7F3714C6" w:rsidR="0001295C" w:rsidRPr="00CA2223" w:rsidRDefault="0001295C" w:rsidP="000129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20E-11</w:t>
            </w:r>
          </w:p>
        </w:tc>
      </w:tr>
    </w:tbl>
    <w:p w14:paraId="50E8D8CD" w14:textId="52BABB81" w:rsidR="00832381" w:rsidRPr="00AE66A5" w:rsidRDefault="00832381" w:rsidP="00832381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*Canonical high-pressure limit rate coefficients including Eckart Tunneling used in EGME</w:t>
      </w:r>
      <w:r w:rsidR="004635DC"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RRKM calculations. </w:t>
      </w:r>
    </w:p>
    <w:p w14:paraId="38E8E15C" w14:textId="4F862276" w:rsidR="00FA68DA" w:rsidRPr="00AE66A5" w:rsidRDefault="00832381" w:rsidP="00FA68DA">
      <w:pPr>
        <w:spacing w:after="0"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*</w:t>
      </w:r>
      <w:r w:rsidR="00FA68DA"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*Values in gray are data obtained from the Arrhenius expression at lower temperatures:</w:t>
      </w:r>
      <w:r w:rsidR="00FA68DA" w:rsidRPr="00AE66A5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AB4B9F" w:rsidRPr="00AE66A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k</w:t>
      </w:r>
      <w:r w:rsidR="00AB4B9F" w:rsidRPr="00AE66A5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  <w:lang w:val="en-US"/>
        </w:rPr>
        <w:t>2</w:t>
      </w:r>
      <w:r w:rsidR="00AB4B9F" w:rsidRPr="00AE66A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(T</w:t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t>)=1.34</w:t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B4"/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t>10</w:t>
      </w:r>
      <w:r w:rsidR="00AB4B9F" w:rsidRPr="00AE66A5">
        <w:rPr>
          <w:rFonts w:ascii="Symbol" w:eastAsia="Calibri" w:hAnsi="Symbol" w:cs="Times New Roman"/>
          <w:sz w:val="24"/>
          <w:szCs w:val="24"/>
          <w:vertAlign w:val="superscript"/>
          <w:lang w:val="en-US"/>
        </w:rPr>
        <w:t>-8</w:t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t>(cm</w:t>
      </w:r>
      <w:r w:rsidR="00AB4B9F" w:rsidRPr="00AE66A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t>/molecules) (T/298K)</w:t>
      </w:r>
      <w:r w:rsidR="00AB4B9F" w:rsidRPr="00AE66A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3.6</w:t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B4"/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r w:rsidR="00AB4B9F" w:rsidRPr="00AE66A5" w:rsidDel="00656A74">
        <w:rPr>
          <w:rFonts w:ascii="Symbol" w:eastAsia="Calibri" w:hAnsi="Symbol" w:cs="Times New Roman"/>
          <w:sz w:val="24"/>
          <w:szCs w:val="24"/>
          <w:lang w:val="en-US"/>
        </w:rPr>
        <w:t xml:space="preserve"> </w:t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t>[(</w:t>
      </w:r>
      <w:r w:rsidR="00AB4B9F" w:rsidRPr="00AE66A5">
        <w:rPr>
          <w:rFonts w:ascii="Symbol" w:eastAsia="Calibri" w:hAnsi="Symbol" w:cs="Times New Roman"/>
          <w:sz w:val="24"/>
          <w:szCs w:val="24"/>
          <w:lang w:val="en-US"/>
        </w:rPr>
        <w:t>-</w:t>
      </w:r>
      <w:r w:rsidR="00AB4B9F" w:rsidRPr="00AE66A5">
        <w:rPr>
          <w:rFonts w:ascii="Times New Roman" w:eastAsia="Calibri" w:hAnsi="Times New Roman" w:cs="Times New Roman"/>
          <w:sz w:val="24"/>
          <w:szCs w:val="24"/>
          <w:lang w:val="en-US"/>
        </w:rPr>
        <w:t>34.4 kJ/mole/(RT)]</w:t>
      </w:r>
    </w:p>
    <w:p w14:paraId="2388E9BE" w14:textId="77777777" w:rsidR="00362446" w:rsidRPr="00AE66A5" w:rsidRDefault="00362446" w:rsidP="00362446">
      <w:pP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AE66A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br w:type="page"/>
      </w:r>
    </w:p>
    <w:p w14:paraId="2D01F959" w14:textId="77777777" w:rsidR="00884EC2" w:rsidRDefault="00362446" w:rsidP="00884EC2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24" w:name="_Toc195100801"/>
      <w:r w:rsidRPr="00884EC2">
        <w:rPr>
          <w:rStyle w:val="Ttulo1Char"/>
          <w:lang w:val="en-US"/>
        </w:rPr>
        <w:lastRenderedPageBreak/>
        <w:t>Table S1</w:t>
      </w:r>
      <w:r w:rsidR="00BC0A28" w:rsidRPr="00884EC2">
        <w:rPr>
          <w:rStyle w:val="Ttulo1Char"/>
          <w:lang w:val="en-US"/>
        </w:rPr>
        <w:t>3</w:t>
      </w:r>
      <w:bookmarkEnd w:id="24"/>
      <w:r w:rsidRPr="00884EC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884EC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Rate constants for R3: </w:t>
      </w:r>
      <w:r w:rsidRPr="00884EC2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 + SiH</w:t>
      </w:r>
      <w:r w:rsidRPr="00884EC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884EC2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O → H</w:t>
      </w:r>
      <w:r w:rsidRPr="00884EC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3</w:t>
      </w:r>
      <w:r w:rsidRPr="00884EC2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iO (</w:t>
      </w:r>
      <w:r>
        <w:rPr>
          <w:rFonts w:ascii="Times New Roman" w:hAnsi="Times New Roman" w:cs="Times New Roman"/>
          <w:sz w:val="24"/>
          <w:szCs w:val="24"/>
          <w:lang w:val="en-US"/>
        </w:rPr>
        <w:t>in cm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molecule s</w:t>
      </w:r>
      <w:r w:rsidRPr="00F74CE6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4EC2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)</w:t>
      </w:r>
      <w:r w:rsidR="00884EC2" w:rsidRPr="00884EC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  <w:r w:rsidR="00884EC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he rate constant values refer only to the low-level electronic structure calculation (</w:t>
      </w:r>
      <w:r w:rsidR="00884EC2">
        <w:rPr>
          <w:rFonts w:ascii="Times New Roman" w:hAnsi="Times New Roman" w:cs="Times New Roman"/>
          <w:sz w:val="24"/>
          <w:szCs w:val="24"/>
          <w:lang w:val="en-US"/>
        </w:rPr>
        <w:sym w:font="Symbol" w:char="F077"/>
      </w:r>
      <w:r w:rsidR="00884EC2">
        <w:rPr>
          <w:rFonts w:ascii="Times New Roman" w:hAnsi="Times New Roman" w:cs="Times New Roman"/>
          <w:sz w:val="24"/>
          <w:szCs w:val="24"/>
          <w:lang w:val="en-US"/>
        </w:rPr>
        <w:t>B97X-D/</w:t>
      </w:r>
      <w:r w:rsidR="00884EC2" w:rsidRPr="00884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aug</w:t>
      </w:r>
      <w:proofErr w:type="spellEnd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-cc-</w:t>
      </w:r>
      <w:proofErr w:type="spellStart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pVTZ</w:t>
      </w:r>
      <w:proofErr w:type="spellEnd"/>
      <w:r w:rsidR="00884EC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</w:t>
      </w:r>
    </w:p>
    <w:p w14:paraId="375731D4" w14:textId="3FC7A399" w:rsidR="00362446" w:rsidRPr="00884EC2" w:rsidRDefault="00362446" w:rsidP="00362446">
      <w:pPr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96"/>
        <w:gridCol w:w="955"/>
        <w:gridCol w:w="960"/>
        <w:gridCol w:w="1084"/>
        <w:gridCol w:w="616"/>
        <w:gridCol w:w="955"/>
      </w:tblGrid>
      <w:tr w:rsidR="003009D7" w:rsidRPr="005D53C1" w14:paraId="1D927E01" w14:textId="2CFF2723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6D35" w14:textId="77777777" w:rsidR="003009D7" w:rsidRPr="005D53C1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D3FE6" w14:textId="77777777" w:rsidR="003009D7" w:rsidRPr="00581130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130">
              <w:rPr>
                <w:rFonts w:ascii="Aptos Narrow" w:hAnsi="Aptos Narrow"/>
                <w:color w:val="000000"/>
              </w:rPr>
              <w:t>CV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95CDB" w14:textId="77777777" w:rsidR="003009D7" w:rsidRPr="00581130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1130">
              <w:rPr>
                <w:rFonts w:ascii="Aptos Narrow" w:hAnsi="Aptos Narrow"/>
                <w:color w:val="000000"/>
              </w:rPr>
              <w:t>muVT</w:t>
            </w:r>
            <w:proofErr w:type="spellEnd"/>
            <w:r w:rsidRPr="00581130">
              <w:rPr>
                <w:rFonts w:ascii="Aptos Narrow" w:hAnsi="Aptos Narrow"/>
                <w:color w:val="000000"/>
              </w:rPr>
              <w:t>(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C129B" w14:textId="77777777" w:rsidR="003009D7" w:rsidRPr="00AE66A5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E66A5">
              <w:rPr>
                <w:rFonts w:ascii="Aptos Narrow" w:hAnsi="Aptos Narrow"/>
              </w:rPr>
              <w:t>muVT</w:t>
            </w:r>
            <w:proofErr w:type="spellEnd"/>
            <w:r w:rsidRPr="00AE66A5">
              <w:rPr>
                <w:rFonts w:ascii="Aptos Narrow" w:hAnsi="Aptos Narrow"/>
              </w:rPr>
              <w:t>(</w:t>
            </w:r>
            <w:proofErr w:type="gramStart"/>
            <w:r w:rsidRPr="00AE66A5">
              <w:rPr>
                <w:rFonts w:ascii="Aptos Narrow" w:hAnsi="Aptos Narrow"/>
              </w:rPr>
              <w:t>E,J</w:t>
            </w:r>
            <w:proofErr w:type="gramEnd"/>
            <w:r w:rsidRPr="00AE66A5">
              <w:rPr>
                <w:rFonts w:ascii="Aptos Narrow" w:hAnsi="Aptos Narro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79C9" w14:textId="552F262C" w:rsidR="003009D7" w:rsidRPr="00AE66A5" w:rsidRDefault="003009D7" w:rsidP="003009D7">
            <w:pPr>
              <w:spacing w:line="360" w:lineRule="auto"/>
              <w:jc w:val="both"/>
              <w:rPr>
                <w:rFonts w:ascii="Aptos Narrow" w:hAnsi="Aptos Narrow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T(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377D" w14:textId="0CD85C4D" w:rsidR="003009D7" w:rsidRPr="00AE66A5" w:rsidRDefault="003009D7" w:rsidP="003009D7">
            <w:pPr>
              <w:spacing w:line="360" w:lineRule="auto"/>
              <w:jc w:val="both"/>
              <w:rPr>
                <w:rFonts w:ascii="Aptos Narrow" w:hAnsi="Aptos Narrow"/>
              </w:rPr>
            </w:pPr>
            <w:r w:rsidRPr="00AE66A5">
              <w:rPr>
                <w:rFonts w:ascii="Times New Roman" w:hAnsi="Times New Roman" w:cs="Times New Roman"/>
                <w:sz w:val="20"/>
                <w:szCs w:val="20"/>
              </w:rPr>
              <w:t>CVT/E*</w:t>
            </w:r>
          </w:p>
        </w:tc>
      </w:tr>
      <w:tr w:rsidR="00DF1390" w:rsidRPr="005D53C1" w14:paraId="3AB22752" w14:textId="17C20CBB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8C0F6" w14:textId="56223CF1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F539E" w14:textId="6B18CC5F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79B5C" w14:textId="12F030F2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FCC6D" w14:textId="423C1D02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31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1CA9" w14:textId="6874AE24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F2539" w14:textId="25D6EAD4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12E-11</w:t>
            </w:r>
          </w:p>
        </w:tc>
      </w:tr>
      <w:tr w:rsidR="00DF1390" w:rsidRPr="005D53C1" w14:paraId="096812DE" w14:textId="1C83C970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B57B1" w14:textId="69FDAA44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01882" w14:textId="3569027C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9330D" w14:textId="11F493FF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87547" w14:textId="62AC6DC4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02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3E1F" w14:textId="10458402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8B5B" w14:textId="757996A8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72E-11</w:t>
            </w:r>
          </w:p>
        </w:tc>
      </w:tr>
      <w:tr w:rsidR="00DF1390" w:rsidRPr="005D53C1" w14:paraId="083BF0F7" w14:textId="63602D12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87BAD" w14:textId="579037D7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DA26B" w14:textId="6BE9BD39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CC567" w14:textId="70935A26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DD4DC" w14:textId="0AD798E6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80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2B216" w14:textId="0DE52264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F20A" w14:textId="01A050BA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.85E-11</w:t>
            </w:r>
          </w:p>
        </w:tc>
      </w:tr>
      <w:tr w:rsidR="00DF1390" w:rsidRPr="005D53C1" w14:paraId="4E157017" w14:textId="641D50A2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7DCB6" w14:textId="10C0AAB6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B4009" w14:textId="2599C309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44DF2" w14:textId="0EE1EF5C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F0AFD" w14:textId="32C2BD0F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84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D60C" w14:textId="50A0F420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B3124" w14:textId="40A28835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.40E-11</w:t>
            </w:r>
          </w:p>
        </w:tc>
      </w:tr>
      <w:tr w:rsidR="00DF1390" w:rsidRPr="005D53C1" w14:paraId="4D8438D8" w14:textId="383C5846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9F694" w14:textId="514BFBF5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5458A" w14:textId="0C76B143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97455" w14:textId="4A74CFF2" w:rsidR="00DF1390" w:rsidRPr="00CA2223" w:rsidRDefault="00DF1390" w:rsidP="00DF13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0B95F" w14:textId="6771A975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72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A1D6" w14:textId="3FB91AE3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3526A" w14:textId="084F7E5B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03E-10</w:t>
            </w:r>
          </w:p>
        </w:tc>
      </w:tr>
      <w:tr w:rsidR="00DF1390" w:rsidRPr="005D53C1" w14:paraId="7EB0214D" w14:textId="7EDFD876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58D4F" w14:textId="364F8BFB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AFD8B" w14:textId="08F885B5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DA246" w14:textId="20A9CEB2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73D1B" w14:textId="08786D2E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.6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42DFB" w14:textId="12F25BF2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1E86" w14:textId="76F04EFE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36E-10</w:t>
            </w:r>
          </w:p>
        </w:tc>
      </w:tr>
      <w:tr w:rsidR="00DF1390" w:rsidRPr="005D53C1" w14:paraId="7AB2D0AA" w14:textId="1557A19A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A87C6" w14:textId="3C75485A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79A10" w14:textId="20137DB5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E1733" w14:textId="382D6CD4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CF2FD" w14:textId="52E38DBB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63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6025" w14:textId="0D1041F0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446B" w14:textId="73D62D30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72E-10</w:t>
            </w:r>
          </w:p>
        </w:tc>
      </w:tr>
      <w:tr w:rsidR="00DF1390" w:rsidRPr="005D53C1" w14:paraId="58F2C1CD" w14:textId="0E01F1B6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BF43B" w14:textId="4F7BC5A3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5599F" w14:textId="458E4E11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BE899" w14:textId="15F58452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72C7E" w14:textId="24A11300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.63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9E07" w14:textId="15884E50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9EDE" w14:textId="58AC6F9D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10E-10</w:t>
            </w:r>
          </w:p>
        </w:tc>
      </w:tr>
      <w:tr w:rsidR="00DF1390" w:rsidRPr="005D53C1" w14:paraId="03374987" w14:textId="7563DE01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1C21E" w14:textId="2BC74C41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0E147" w14:textId="7EBEEF93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F1552" w14:textId="74360A36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1AAEE" w14:textId="28DC6F68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.74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489D" w14:textId="1ECFC976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8C021" w14:textId="06C0B213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51E-10</w:t>
            </w:r>
          </w:p>
        </w:tc>
      </w:tr>
      <w:tr w:rsidR="00DF1390" w:rsidRPr="005D53C1" w14:paraId="1A633998" w14:textId="48B7EAAA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C6415" w14:textId="4D362AC2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861A2" w14:textId="24BF4CC8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652E7" w14:textId="1A9F588C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73398" w14:textId="2DFDEC36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0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2B20" w14:textId="201ED7CE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25107" w14:textId="5A594767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41E-10</w:t>
            </w:r>
          </w:p>
        </w:tc>
      </w:tr>
      <w:tr w:rsidR="00DF1390" w:rsidRPr="005D53C1" w14:paraId="4184A0E4" w14:textId="36745338" w:rsidTr="00D148E5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53ADB" w14:textId="328510EC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FDE11" w14:textId="795A03BF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70B6B" w14:textId="207A6820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DC82A" w14:textId="003221BC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33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D621" w14:textId="7A7A70DA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6E1A" w14:textId="5F157EC0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.91E-10</w:t>
            </w:r>
          </w:p>
        </w:tc>
      </w:tr>
      <w:tr w:rsidR="00DF1390" w:rsidRPr="005D53C1" w14:paraId="703BFE6C" w14:textId="7DD47EEA" w:rsidTr="00D148E5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D160F" w14:textId="50EADFB8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3FF03" w14:textId="47608FF7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AED74" w14:textId="66BF363D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47366" w14:textId="57F10FD5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57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C567" w14:textId="320C5DA3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5DF00" w14:textId="4CB5FAF6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.59E-10</w:t>
            </w:r>
          </w:p>
        </w:tc>
      </w:tr>
      <w:tr w:rsidR="00DF1390" w:rsidRPr="005D53C1" w14:paraId="60B1465F" w14:textId="61859EA2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C646E" w14:textId="57C5CD4C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598B8" w14:textId="708A57FE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08CA1" w14:textId="757E402D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FE8C3" w14:textId="1238F7B3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81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1267A" w14:textId="763D7962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8A5C" w14:textId="0CE1E636" w:rsidR="00DF1390" w:rsidRPr="00CA2223" w:rsidRDefault="00DF1390" w:rsidP="00DF13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.80E-10</w:t>
            </w:r>
          </w:p>
        </w:tc>
      </w:tr>
      <w:tr w:rsidR="003009D7" w:rsidRPr="005D53C1" w14:paraId="611486FC" w14:textId="5F977EFE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88059" w14:textId="4AC50287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0BFD5" w14:textId="0595774B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C1EA0" w14:textId="047103B9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FCE92" w14:textId="202FD500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1E80" w14:textId="65F3368D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FB548" w14:textId="57795D0A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9D7" w:rsidRPr="005D53C1" w14:paraId="1761BD6C" w14:textId="18EAF24F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9D922" w14:textId="660B2A34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BC373" w14:textId="555EF87D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5BAF0" w14:textId="376FA6F5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170D0" w14:textId="5164CCC9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49426" w14:textId="720057EC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E8D94" w14:textId="3F7B2327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9D7" w:rsidRPr="005D53C1" w14:paraId="5FC6FA24" w14:textId="05EDDD39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24477" w14:textId="2311154F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962C5" w14:textId="616B4CD1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EFBBA" w14:textId="6C6ED4F3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BF872" w14:textId="72EC651C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88D62" w14:textId="51752A86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7487" w14:textId="1239E0E3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9D7" w:rsidRPr="005D53C1" w14:paraId="04610634" w14:textId="60CB9507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D7337" w14:textId="71EFE6AB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9FC91" w14:textId="1B7125EF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B1C9E" w14:textId="5EC90662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5C05A" w14:textId="6106BF28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21B6" w14:textId="2376DAFC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1A43" w14:textId="16ED2A27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9D7" w:rsidRPr="005D53C1" w14:paraId="48D56C36" w14:textId="0281A36F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DE961" w14:textId="5AE04E67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EFF62" w14:textId="6A2C9C55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847F1" w14:textId="4C765DB1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CAD6A" w14:textId="73F52FF5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5EF8" w14:textId="37FF74F7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786B" w14:textId="21BBAD98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9D7" w:rsidRPr="005D53C1" w14:paraId="74C82421" w14:textId="338764C0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E1E50" w14:textId="203DAFFC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DC2D3" w14:textId="79951243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7D15F" w14:textId="66EA8BA0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8169C" w14:textId="4EFB598F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36C3" w14:textId="7C055515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0E520" w14:textId="5E36EBEA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9D7" w:rsidRPr="005D53C1" w14:paraId="6B47038C" w14:textId="0E5F5E4A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8A548" w14:textId="1BA79406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9AF38" w14:textId="06E67231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3DF0B" w14:textId="51B76444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091D2" w14:textId="038E73D3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E0780" w14:textId="10A9C8DB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F9A5" w14:textId="739E081A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9D7" w:rsidRPr="005D53C1" w14:paraId="54072FF5" w14:textId="013A6649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73558" w14:textId="0AFE2771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66123" w14:textId="533BDFF5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95267" w14:textId="3B0BA5E7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B3FB1" w14:textId="48E857F9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5F87" w14:textId="633CF914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2B358" w14:textId="5C8B3354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9D7" w:rsidRPr="005D53C1" w14:paraId="429BBDD5" w14:textId="71BC5D71" w:rsidTr="00D148E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BA5D9" w14:textId="1483C91F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66D45" w14:textId="1EC75FB0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AB838" w14:textId="61AEA9F8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A397A" w14:textId="04BB706E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F65C3" w14:textId="7F8975CE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9A6CB" w14:textId="352C4CC2" w:rsidR="003009D7" w:rsidRPr="00CA2223" w:rsidRDefault="003009D7" w:rsidP="003009D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7999720" w14:textId="77777777" w:rsidR="005B4F94" w:rsidRPr="00AE66A5" w:rsidRDefault="005B4F94" w:rsidP="005B4F94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*Canonical high-pressure limit rate coefficients including Eckart Tunneling used in EGME RRKM calculations. </w:t>
      </w:r>
    </w:p>
    <w:p w14:paraId="0BE599EF" w14:textId="7E7EDC37" w:rsidR="00B8007B" w:rsidRPr="00AE66A5" w:rsidRDefault="00B8007B" w:rsidP="00362446">
      <w:pPr>
        <w:spacing w:after="0"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3D322D7" w14:textId="77777777" w:rsidR="00B8007B" w:rsidRDefault="00B8007B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5F3478A6" w14:textId="52697B3D" w:rsidR="00DE0481" w:rsidRDefault="00DE0481" w:rsidP="00DE0481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25" w:name="_Toc195100802"/>
      <w:r w:rsidRPr="00B70C48">
        <w:rPr>
          <w:rStyle w:val="Ttulo1Char"/>
          <w:lang w:val="en-US"/>
        </w:rPr>
        <w:lastRenderedPageBreak/>
        <w:t>Table S14</w:t>
      </w:r>
      <w:bookmarkEnd w:id="25"/>
      <w:r w:rsidRPr="00B70C48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B70C4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Rate constants</w:t>
      </w:r>
      <w:r w:rsidRPr="00B800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for R3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1</w:t>
      </w:r>
      <w:r w:rsidRPr="00B800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:</w:t>
      </w:r>
      <w:r w:rsidR="00907AC7" w:rsidRPr="00907AC7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H + SiH</w:t>
      </w:r>
      <w:r w:rsidR="00907AC7" w:rsidRPr="00907AC7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="00907AC7" w:rsidRPr="00907AC7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O </w:t>
      </w:r>
      <w:r w:rsidR="00907AC7"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→</w:t>
      </w:r>
      <w:r w:rsidRPr="00B800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3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iO</w:t>
      </w:r>
      <w:r w:rsidR="00907AC7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(reactant well)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→ H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DE0481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+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iO (</w:t>
      </w:r>
      <w:r>
        <w:rPr>
          <w:rFonts w:ascii="Times New Roman" w:hAnsi="Times New Roman" w:cs="Times New Roman"/>
          <w:sz w:val="24"/>
          <w:szCs w:val="24"/>
          <w:lang w:val="en-US"/>
        </w:rPr>
        <w:t>in cm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molecule s</w:t>
      </w:r>
      <w:r w:rsidRPr="00F74CE6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)</w:t>
      </w:r>
      <w:r w:rsidR="0071156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The rate constant values refer only to the low-level </w:t>
      </w:r>
      <w:r w:rsidR="00CB6A7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electronic structure calculation (</w:t>
      </w:r>
      <w:r w:rsidR="00C06285">
        <w:rPr>
          <w:rFonts w:ascii="Times New Roman" w:hAnsi="Times New Roman" w:cs="Times New Roman"/>
          <w:sz w:val="24"/>
          <w:szCs w:val="24"/>
          <w:lang w:val="en-US"/>
        </w:rPr>
        <w:sym w:font="Symbol" w:char="F077"/>
      </w:r>
      <w:r w:rsidR="00C06285">
        <w:rPr>
          <w:rFonts w:ascii="Times New Roman" w:hAnsi="Times New Roman" w:cs="Times New Roman"/>
          <w:sz w:val="24"/>
          <w:szCs w:val="24"/>
          <w:lang w:val="en-US"/>
        </w:rPr>
        <w:t>B97X-D/</w:t>
      </w:r>
      <w:r w:rsidR="00884EC2" w:rsidRPr="00884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aug</w:t>
      </w:r>
      <w:proofErr w:type="spellEnd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-cc-</w:t>
      </w:r>
      <w:proofErr w:type="spellStart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pVTZ</w:t>
      </w:r>
      <w:proofErr w:type="spellEnd"/>
      <w:r w:rsidR="00CB6A7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</w:t>
      </w:r>
    </w:p>
    <w:tbl>
      <w:tblPr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40"/>
        <w:gridCol w:w="1120"/>
        <w:gridCol w:w="1180"/>
        <w:gridCol w:w="1400"/>
        <w:gridCol w:w="1297"/>
        <w:gridCol w:w="1297"/>
      </w:tblGrid>
      <w:tr w:rsidR="00AE66A5" w:rsidRPr="00CA2223" w14:paraId="1086855B" w14:textId="7D21C104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EF814" w14:textId="77777777" w:rsidR="00CF263D" w:rsidRPr="00CA2223" w:rsidRDefault="00CF263D" w:rsidP="00CF2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(K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5FFC31" w14:textId="77777777" w:rsidR="00CF263D" w:rsidRPr="00CA2223" w:rsidRDefault="00CF263D" w:rsidP="00CF2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S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5AD757" w14:textId="77777777" w:rsidR="00CF263D" w:rsidRPr="00CA2223" w:rsidRDefault="00CF263D" w:rsidP="00CF2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V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0401E4" w14:textId="77777777" w:rsidR="00CF263D" w:rsidRPr="00CA2223" w:rsidRDefault="00CF263D" w:rsidP="00CF2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VT/ZC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C96722" w14:textId="77777777" w:rsidR="00CF263D" w:rsidRPr="00CA2223" w:rsidRDefault="00CF263D" w:rsidP="00CF2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VT/SCT</w:t>
            </w:r>
          </w:p>
        </w:tc>
        <w:tc>
          <w:tcPr>
            <w:tcW w:w="1297" w:type="dxa"/>
          </w:tcPr>
          <w:p w14:paraId="16D238A6" w14:textId="7451A226" w:rsidR="00CF263D" w:rsidRPr="00CA2223" w:rsidRDefault="00CF263D" w:rsidP="00CF2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T(K)</w:t>
            </w:r>
          </w:p>
        </w:tc>
        <w:tc>
          <w:tcPr>
            <w:tcW w:w="1297" w:type="dxa"/>
          </w:tcPr>
          <w:p w14:paraId="12F6C498" w14:textId="7AC678AC" w:rsidR="00CF263D" w:rsidRPr="00CA2223" w:rsidRDefault="00CF263D" w:rsidP="00CF2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CVT/E*</w:t>
            </w:r>
          </w:p>
        </w:tc>
      </w:tr>
      <w:tr w:rsidR="00AE66A5" w:rsidRPr="00CA2223" w14:paraId="66F787B9" w14:textId="33E2BC7D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6AD3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207A9C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66E-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0CAC22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2E-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3458AF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33E-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3B2497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70E-12</w:t>
            </w:r>
          </w:p>
        </w:tc>
        <w:tc>
          <w:tcPr>
            <w:tcW w:w="1297" w:type="dxa"/>
            <w:vAlign w:val="center"/>
          </w:tcPr>
          <w:p w14:paraId="225ED5D9" w14:textId="74F4541B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97" w:type="dxa"/>
            <w:vAlign w:val="center"/>
          </w:tcPr>
          <w:p w14:paraId="1C65D0B1" w14:textId="5C4B7C4E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01E-21</w:t>
            </w:r>
          </w:p>
        </w:tc>
      </w:tr>
      <w:tr w:rsidR="00AE66A5" w:rsidRPr="00CA2223" w14:paraId="21E0E045" w14:textId="4B03650A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EC05D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C688CD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93E-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7AF239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45E-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AB2EB4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76E-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2B797F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83E-12</w:t>
            </w:r>
          </w:p>
        </w:tc>
        <w:tc>
          <w:tcPr>
            <w:tcW w:w="1297" w:type="dxa"/>
            <w:vAlign w:val="center"/>
          </w:tcPr>
          <w:p w14:paraId="4BD0D430" w14:textId="56EC96C6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97" w:type="dxa"/>
            <w:vAlign w:val="center"/>
          </w:tcPr>
          <w:p w14:paraId="5C480779" w14:textId="4D610CFC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06E-11</w:t>
            </w:r>
          </w:p>
        </w:tc>
      </w:tr>
      <w:tr w:rsidR="00AE66A5" w:rsidRPr="00CA2223" w14:paraId="2F6239D0" w14:textId="35926FDB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87675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B5339C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97E-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8997A1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49E-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8AB88E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22E-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1D6FADA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08E-12</w:t>
            </w:r>
          </w:p>
        </w:tc>
        <w:tc>
          <w:tcPr>
            <w:tcW w:w="1297" w:type="dxa"/>
            <w:vAlign w:val="center"/>
          </w:tcPr>
          <w:p w14:paraId="1E55400B" w14:textId="1F3BFE55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97" w:type="dxa"/>
            <w:vAlign w:val="center"/>
          </w:tcPr>
          <w:p w14:paraId="4DD9E3B9" w14:textId="5B98D41A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79E-05</w:t>
            </w:r>
          </w:p>
        </w:tc>
      </w:tr>
      <w:tr w:rsidR="00AE66A5" w:rsidRPr="00CA2223" w14:paraId="0817622C" w14:textId="0A215B69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0B861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BE4D96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01E-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B33FFF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53E-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AADE92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24E-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296514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10E-12</w:t>
            </w:r>
          </w:p>
        </w:tc>
        <w:tc>
          <w:tcPr>
            <w:tcW w:w="1297" w:type="dxa"/>
            <w:vAlign w:val="center"/>
          </w:tcPr>
          <w:p w14:paraId="57486E01" w14:textId="110DBF64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97" w:type="dxa"/>
            <w:vAlign w:val="center"/>
          </w:tcPr>
          <w:p w14:paraId="3CBC8A9C" w14:textId="57741FEA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.09E-02</w:t>
            </w:r>
          </w:p>
        </w:tc>
      </w:tr>
      <w:tr w:rsidR="00AE66A5" w:rsidRPr="00CA2223" w14:paraId="1828628F" w14:textId="29870D26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DE46A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D0735A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95E-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E60A0E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49E-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1C8411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74E-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10356DF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45E-12</w:t>
            </w:r>
          </w:p>
        </w:tc>
        <w:tc>
          <w:tcPr>
            <w:tcW w:w="1297" w:type="dxa"/>
            <w:vAlign w:val="center"/>
          </w:tcPr>
          <w:p w14:paraId="055565F5" w14:textId="1CF943E1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97" w:type="dxa"/>
            <w:vAlign w:val="center"/>
          </w:tcPr>
          <w:p w14:paraId="3D10428C" w14:textId="21ADC97C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46E+01</w:t>
            </w:r>
          </w:p>
        </w:tc>
      </w:tr>
      <w:tr w:rsidR="00AE66A5" w:rsidRPr="00CA2223" w14:paraId="5BB4B6B9" w14:textId="30C5B526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9CE9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57F529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80E-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651276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34E-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8240B7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25E-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F96C18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85E-12</w:t>
            </w:r>
          </w:p>
        </w:tc>
        <w:tc>
          <w:tcPr>
            <w:tcW w:w="1297" w:type="dxa"/>
            <w:vAlign w:val="center"/>
          </w:tcPr>
          <w:p w14:paraId="43BAFB08" w14:textId="23175D1C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297" w:type="dxa"/>
            <w:vAlign w:val="center"/>
          </w:tcPr>
          <w:p w14:paraId="2BC32E13" w14:textId="525BC473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.50E+02</w:t>
            </w:r>
          </w:p>
        </w:tc>
      </w:tr>
      <w:tr w:rsidR="00AE66A5" w:rsidRPr="00CA2223" w14:paraId="7A6D150B" w14:textId="6B3DD02B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2C786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3D443C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58E-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6F827F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13E-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EE0DA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78E-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8F1032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3E-11</w:t>
            </w:r>
          </w:p>
        </w:tc>
        <w:tc>
          <w:tcPr>
            <w:tcW w:w="1297" w:type="dxa"/>
            <w:vAlign w:val="center"/>
          </w:tcPr>
          <w:p w14:paraId="592F98E9" w14:textId="258C6258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97" w:type="dxa"/>
            <w:vAlign w:val="center"/>
          </w:tcPr>
          <w:p w14:paraId="3D67E5BA" w14:textId="15A59965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46E+04</w:t>
            </w:r>
          </w:p>
        </w:tc>
      </w:tr>
      <w:tr w:rsidR="00AE66A5" w:rsidRPr="00CA2223" w14:paraId="48A0B0C9" w14:textId="5AC1A0AF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D40C1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3A0C65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32E-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FA6831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88E-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7BF00C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3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B4EACE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8E-11</w:t>
            </w:r>
          </w:p>
        </w:tc>
        <w:tc>
          <w:tcPr>
            <w:tcW w:w="1297" w:type="dxa"/>
            <w:vAlign w:val="center"/>
          </w:tcPr>
          <w:p w14:paraId="7162894D" w14:textId="0CFA7FDA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297" w:type="dxa"/>
            <w:vAlign w:val="center"/>
          </w:tcPr>
          <w:p w14:paraId="513E3596" w14:textId="01077E9A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49E+05</w:t>
            </w:r>
          </w:p>
        </w:tc>
      </w:tr>
      <w:tr w:rsidR="00AE66A5" w:rsidRPr="00CA2223" w14:paraId="3C5FBEC1" w14:textId="3C92228D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AE197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9D3E23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7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65AE37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3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D9443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4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D1B5384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8E-11</w:t>
            </w:r>
          </w:p>
        </w:tc>
        <w:tc>
          <w:tcPr>
            <w:tcW w:w="1297" w:type="dxa"/>
            <w:vAlign w:val="center"/>
          </w:tcPr>
          <w:p w14:paraId="052CF82B" w14:textId="17909A76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97" w:type="dxa"/>
            <w:vAlign w:val="center"/>
          </w:tcPr>
          <w:p w14:paraId="4D445403" w14:textId="21826368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9.65E+05</w:t>
            </w:r>
          </w:p>
        </w:tc>
      </w:tr>
      <w:tr w:rsidR="00AE66A5" w:rsidRPr="00CA2223" w14:paraId="105F77AD" w14:textId="68FB0212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5B6BF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E0A5EA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1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49C465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7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002DFD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6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F0FE7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9E-11</w:t>
            </w:r>
          </w:p>
        </w:tc>
        <w:tc>
          <w:tcPr>
            <w:tcW w:w="1297" w:type="dxa"/>
            <w:vAlign w:val="center"/>
          </w:tcPr>
          <w:p w14:paraId="44127B8A" w14:textId="222C5726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297" w:type="dxa"/>
            <w:vAlign w:val="center"/>
          </w:tcPr>
          <w:p w14:paraId="008B6999" w14:textId="1A181E24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60E+07</w:t>
            </w:r>
          </w:p>
        </w:tc>
      </w:tr>
      <w:tr w:rsidR="00AE66A5" w:rsidRPr="00CA2223" w14:paraId="6B7C207F" w14:textId="43EFAE69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EDACD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9CB1B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5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5B22CE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0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532ACE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9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9DDEE0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1E-11</w:t>
            </w:r>
          </w:p>
        </w:tc>
        <w:tc>
          <w:tcPr>
            <w:tcW w:w="1297" w:type="dxa"/>
            <w:vAlign w:val="center"/>
          </w:tcPr>
          <w:p w14:paraId="0145CB26" w14:textId="2A49184B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297" w:type="dxa"/>
            <w:vAlign w:val="center"/>
          </w:tcPr>
          <w:p w14:paraId="5D02BE58" w14:textId="5135C2D5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72E+08</w:t>
            </w:r>
          </w:p>
        </w:tc>
      </w:tr>
      <w:tr w:rsidR="00AE66A5" w:rsidRPr="00CA2223" w14:paraId="604B34DD" w14:textId="6F0B129E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7A246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190DE8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0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3732C8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5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A3F0A8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2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543A3E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4E-11</w:t>
            </w:r>
          </w:p>
        </w:tc>
        <w:tc>
          <w:tcPr>
            <w:tcW w:w="1297" w:type="dxa"/>
            <w:vAlign w:val="center"/>
          </w:tcPr>
          <w:p w14:paraId="5E871912" w14:textId="168055D0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1297" w:type="dxa"/>
            <w:vAlign w:val="center"/>
          </w:tcPr>
          <w:p w14:paraId="16D61E47" w14:textId="5468C20F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81E+09</w:t>
            </w:r>
          </w:p>
        </w:tc>
      </w:tr>
      <w:tr w:rsidR="00AE66A5" w:rsidRPr="00CA2223" w14:paraId="6C08E43C" w14:textId="433F26F7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7E20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E79F15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4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CEAF5C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9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2A483F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5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7225AFA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7E-11</w:t>
            </w:r>
          </w:p>
        </w:tc>
        <w:tc>
          <w:tcPr>
            <w:tcW w:w="1297" w:type="dxa"/>
            <w:vAlign w:val="center"/>
          </w:tcPr>
          <w:p w14:paraId="32DD9609" w14:textId="51E9ADD0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97" w:type="dxa"/>
            <w:vAlign w:val="center"/>
          </w:tcPr>
          <w:p w14:paraId="68C69EE8" w14:textId="0CBDE1C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.69E+09</w:t>
            </w:r>
          </w:p>
        </w:tc>
      </w:tr>
      <w:tr w:rsidR="00AE66A5" w:rsidRPr="00CA2223" w14:paraId="65C1DC0A" w14:textId="2C0DB330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8D393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4978F5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79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B21E94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74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4BE9D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79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576B72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81E-11</w:t>
            </w:r>
          </w:p>
        </w:tc>
        <w:tc>
          <w:tcPr>
            <w:tcW w:w="1297" w:type="dxa"/>
            <w:vAlign w:val="center"/>
          </w:tcPr>
          <w:p w14:paraId="1F1DC6A5" w14:textId="522490E8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  <w:vAlign w:val="center"/>
          </w:tcPr>
          <w:p w14:paraId="249FF189" w14:textId="4B2128BC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7E041929" w14:textId="5ED52660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34D7D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6096CB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95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85B02E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89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C4A4A8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94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EDB9F8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95E-11</w:t>
            </w:r>
          </w:p>
        </w:tc>
        <w:tc>
          <w:tcPr>
            <w:tcW w:w="1297" w:type="dxa"/>
            <w:vAlign w:val="center"/>
          </w:tcPr>
          <w:p w14:paraId="0B905639" w14:textId="7CC24B4E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  <w:vAlign w:val="center"/>
          </w:tcPr>
          <w:p w14:paraId="322E276A" w14:textId="5FD8019A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26D9850A" w14:textId="217366D6" w:rsidTr="00C80D7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63154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DF5208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11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5AFA1D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04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39F205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09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06683C" w14:textId="77777777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10E-11</w:t>
            </w:r>
          </w:p>
        </w:tc>
        <w:tc>
          <w:tcPr>
            <w:tcW w:w="1297" w:type="dxa"/>
            <w:vAlign w:val="center"/>
          </w:tcPr>
          <w:p w14:paraId="47F07192" w14:textId="787B8EFF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  <w:vAlign w:val="center"/>
          </w:tcPr>
          <w:p w14:paraId="633CE56C" w14:textId="44CFF1C9" w:rsidR="0086094D" w:rsidRPr="00CA2223" w:rsidRDefault="0086094D" w:rsidP="00860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2D2194C4" w14:textId="23F93CF8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18FCD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8663AB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8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AA79CE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0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0FA6C8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4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77E236B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6E-11</w:t>
            </w:r>
          </w:p>
        </w:tc>
        <w:tc>
          <w:tcPr>
            <w:tcW w:w="1297" w:type="dxa"/>
          </w:tcPr>
          <w:p w14:paraId="7EB2D898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2BA4B616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0C7FB108" w14:textId="16FCED51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4F552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544DFD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45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40BED9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36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E65FCC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40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F61490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41E-11</w:t>
            </w:r>
          </w:p>
        </w:tc>
        <w:tc>
          <w:tcPr>
            <w:tcW w:w="1297" w:type="dxa"/>
          </w:tcPr>
          <w:p w14:paraId="54D786CE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0028FB98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1116DBBE" w14:textId="644C5121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735C8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970423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62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867B52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3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235D300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7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EC9B83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8E-11</w:t>
            </w:r>
          </w:p>
        </w:tc>
        <w:tc>
          <w:tcPr>
            <w:tcW w:w="1297" w:type="dxa"/>
          </w:tcPr>
          <w:p w14:paraId="32B6867E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5ED14005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4F32167B" w14:textId="28030B35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8B1E9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CDFFBA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80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D8525E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70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DCCB26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73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6A32F7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74E-11</w:t>
            </w:r>
          </w:p>
        </w:tc>
        <w:tc>
          <w:tcPr>
            <w:tcW w:w="1297" w:type="dxa"/>
          </w:tcPr>
          <w:p w14:paraId="335903D1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17D1C334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01D7C452" w14:textId="35841B6A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543F9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5D98C0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98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B9C9CE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87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7FA552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90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AF6318C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91E-11</w:t>
            </w:r>
          </w:p>
        </w:tc>
        <w:tc>
          <w:tcPr>
            <w:tcW w:w="1297" w:type="dxa"/>
          </w:tcPr>
          <w:p w14:paraId="1B5CA02D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281C8E59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0F9F7B3F" w14:textId="75E10472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32606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26A2C7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17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3F7AAB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5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51CBD0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8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04AE4C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9E-11</w:t>
            </w:r>
          </w:p>
        </w:tc>
        <w:tc>
          <w:tcPr>
            <w:tcW w:w="1297" w:type="dxa"/>
          </w:tcPr>
          <w:p w14:paraId="6F557CFA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5474881E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64655AE4" w14:textId="09818186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7C6FF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AA1DCD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36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45EA03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3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2F32D5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6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FBDEE21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7E-11</w:t>
            </w:r>
          </w:p>
        </w:tc>
        <w:tc>
          <w:tcPr>
            <w:tcW w:w="1297" w:type="dxa"/>
          </w:tcPr>
          <w:p w14:paraId="7A426E4D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4852B783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5926EB11" w14:textId="78D2770E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CB878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1D8CB0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56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AB2583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42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CAE9CE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44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786E28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45E-11</w:t>
            </w:r>
          </w:p>
        </w:tc>
        <w:tc>
          <w:tcPr>
            <w:tcW w:w="1297" w:type="dxa"/>
          </w:tcPr>
          <w:p w14:paraId="79170D4A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3D2E59C2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77B0DAAD" w14:textId="1BAF8FDA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4D2A7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E22496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76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A2791D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61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0D3995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62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A66E020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63E-11</w:t>
            </w:r>
          </w:p>
        </w:tc>
        <w:tc>
          <w:tcPr>
            <w:tcW w:w="1297" w:type="dxa"/>
          </w:tcPr>
          <w:p w14:paraId="16B33DA3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392E4F0D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374553D3" w14:textId="11383CDE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221BF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9582D0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96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C84B04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80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F2B032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81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15E3C8B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82E-11</w:t>
            </w:r>
          </w:p>
        </w:tc>
        <w:tc>
          <w:tcPr>
            <w:tcW w:w="1297" w:type="dxa"/>
          </w:tcPr>
          <w:p w14:paraId="612AF38A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3583BE35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7F581B45" w14:textId="74CC5034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D8962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7C7C99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16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C4C721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99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183D1D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00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BED72C1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01E-11</w:t>
            </w:r>
          </w:p>
        </w:tc>
        <w:tc>
          <w:tcPr>
            <w:tcW w:w="1297" w:type="dxa"/>
          </w:tcPr>
          <w:p w14:paraId="4DE11DE9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5D2DD6AC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7A58CB62" w14:textId="6D6EC71A" w:rsidTr="00CF263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B1901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9B2DC8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38E-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381339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19E-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4622B6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20E-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AE7203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20E-11</w:t>
            </w:r>
          </w:p>
        </w:tc>
        <w:tc>
          <w:tcPr>
            <w:tcW w:w="1297" w:type="dxa"/>
          </w:tcPr>
          <w:p w14:paraId="3A850ED7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4DD93285" w14:textId="77777777" w:rsidR="00CF263D" w:rsidRPr="00CA2223" w:rsidRDefault="00CF263D" w:rsidP="005C6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59568945" w14:textId="77777777" w:rsidR="0086094D" w:rsidRPr="00AE66A5" w:rsidRDefault="0086094D" w:rsidP="0086094D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*Canonical high-pressure limit rate coefficients including Eckart Tunneling used in EGME RRKM calculations. </w:t>
      </w:r>
    </w:p>
    <w:p w14:paraId="311F29F1" w14:textId="65814E9A" w:rsidR="00907AC7" w:rsidRPr="00AE66A5" w:rsidRDefault="00907AC7" w:rsidP="00DE0481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25D74F3" w14:textId="77777777" w:rsidR="00174D9D" w:rsidRDefault="00174D9D" w:rsidP="00B8007B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92C54B8" w14:textId="51990D2F" w:rsidR="00AD50DC" w:rsidRDefault="00AD50DC">
      <w:pP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br w:type="page"/>
      </w:r>
    </w:p>
    <w:p w14:paraId="779BAB3F" w14:textId="77777777" w:rsidR="00907AC7" w:rsidRPr="00B8007B" w:rsidRDefault="00907AC7" w:rsidP="00DE0481">
      <w:pPr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2D1C0391" w14:textId="77777777" w:rsidR="00884EC2" w:rsidRDefault="00B8007B" w:rsidP="00884EC2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26" w:name="_Toc195100803"/>
      <w:r w:rsidRPr="00B8007B">
        <w:rPr>
          <w:rStyle w:val="Ttulo1Char"/>
          <w:lang w:val="en-US"/>
        </w:rPr>
        <w:t>Table S1</w:t>
      </w:r>
      <w:r w:rsidR="00DE0481">
        <w:rPr>
          <w:rStyle w:val="Ttulo1Char"/>
          <w:lang w:val="en-US"/>
        </w:rPr>
        <w:t>5</w:t>
      </w:r>
      <w:bookmarkEnd w:id="26"/>
      <w:r w:rsidRPr="00B8007B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B8007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Rate constants for R32: 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3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iO → H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val="en-US"/>
          <w14:ligatures w14:val="none"/>
        </w:rPr>
        <w:t>2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iO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H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in s</w:t>
      </w:r>
      <w:r w:rsidRPr="00F74CE6">
        <w:rPr>
          <w:rFonts w:ascii="Symbol" w:hAnsi="Symbol" w:cs="Times New Roman"/>
          <w:sz w:val="24"/>
          <w:szCs w:val="24"/>
          <w:vertAlign w:val="superscript"/>
          <w:lang w:val="en-US"/>
        </w:rPr>
        <w:t>-</w:t>
      </w:r>
      <w:r w:rsidRPr="00A30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8007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)</w:t>
      </w:r>
      <w:r w:rsidR="00884EC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 The rate constant values refer only to the low-level electronic structure calculation (</w:t>
      </w:r>
      <w:r w:rsidR="00884EC2">
        <w:rPr>
          <w:rFonts w:ascii="Times New Roman" w:hAnsi="Times New Roman" w:cs="Times New Roman"/>
          <w:sz w:val="24"/>
          <w:szCs w:val="24"/>
          <w:lang w:val="en-US"/>
        </w:rPr>
        <w:sym w:font="Symbol" w:char="F077"/>
      </w:r>
      <w:r w:rsidR="00884EC2">
        <w:rPr>
          <w:rFonts w:ascii="Times New Roman" w:hAnsi="Times New Roman" w:cs="Times New Roman"/>
          <w:sz w:val="24"/>
          <w:szCs w:val="24"/>
          <w:lang w:val="en-US"/>
        </w:rPr>
        <w:t>B97X-D/</w:t>
      </w:r>
      <w:r w:rsidR="00884EC2" w:rsidRPr="00884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aug</w:t>
      </w:r>
      <w:proofErr w:type="spellEnd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-cc-</w:t>
      </w:r>
      <w:proofErr w:type="spellStart"/>
      <w:r w:rsidR="00884EC2" w:rsidRPr="005842B3">
        <w:rPr>
          <w:rFonts w:ascii="Times New Roman" w:hAnsi="Times New Roman" w:cs="Times New Roman"/>
          <w:sz w:val="24"/>
          <w:szCs w:val="24"/>
          <w:lang w:val="en-US"/>
        </w:rPr>
        <w:t>pVTZ</w:t>
      </w:r>
      <w:proofErr w:type="spellEnd"/>
      <w:r w:rsidR="00884EC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</w:t>
      </w:r>
    </w:p>
    <w:p w14:paraId="4D76BCF0" w14:textId="26C191D1" w:rsidR="00B8007B" w:rsidRPr="00B8007B" w:rsidRDefault="00B8007B" w:rsidP="00B8007B">
      <w:pPr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tbl>
      <w:tblPr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40"/>
        <w:gridCol w:w="1120"/>
        <w:gridCol w:w="1180"/>
        <w:gridCol w:w="1400"/>
        <w:gridCol w:w="1297"/>
        <w:gridCol w:w="1297"/>
      </w:tblGrid>
      <w:tr w:rsidR="00AE66A5" w:rsidRPr="00CA2223" w14:paraId="3BEB9639" w14:textId="771D60D1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66490" w14:textId="77777777" w:rsidR="00300E41" w:rsidRPr="00CA2223" w:rsidRDefault="00300E41" w:rsidP="0030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(K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ACC933" w14:textId="77777777" w:rsidR="00300E41" w:rsidRPr="00CA2223" w:rsidRDefault="00300E41" w:rsidP="0030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S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AF57AF" w14:textId="77777777" w:rsidR="00300E41" w:rsidRPr="00CA2223" w:rsidRDefault="00300E41" w:rsidP="0030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V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C3AA38" w14:textId="657237AD" w:rsidR="00300E41" w:rsidRPr="00CA2223" w:rsidRDefault="00300E41" w:rsidP="0030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VT/ZCT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65F16D" w14:textId="77777777" w:rsidR="00300E41" w:rsidRPr="00CA2223" w:rsidRDefault="00300E41" w:rsidP="0030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VT/SCT</w:t>
            </w:r>
          </w:p>
        </w:tc>
        <w:tc>
          <w:tcPr>
            <w:tcW w:w="1297" w:type="dxa"/>
          </w:tcPr>
          <w:p w14:paraId="5E7A63AF" w14:textId="29A77240" w:rsidR="00300E41" w:rsidRPr="00CA2223" w:rsidRDefault="00300E41" w:rsidP="0030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T(K)</w:t>
            </w:r>
          </w:p>
        </w:tc>
        <w:tc>
          <w:tcPr>
            <w:tcW w:w="1297" w:type="dxa"/>
          </w:tcPr>
          <w:p w14:paraId="3D182A56" w14:textId="17D6B8ED" w:rsidR="00300E41" w:rsidRPr="00CA2223" w:rsidRDefault="00300E41" w:rsidP="0030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CVT/E*</w:t>
            </w:r>
          </w:p>
        </w:tc>
      </w:tr>
      <w:tr w:rsidR="00AE66A5" w:rsidRPr="00CA2223" w14:paraId="053F18C9" w14:textId="6348D30C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EEE850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533C94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91E-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B47A261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89E-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2D27F2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7E-0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627569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36E-01</w:t>
            </w:r>
          </w:p>
        </w:tc>
        <w:tc>
          <w:tcPr>
            <w:tcW w:w="1297" w:type="dxa"/>
            <w:vAlign w:val="center"/>
          </w:tcPr>
          <w:p w14:paraId="4DE68224" w14:textId="462854BF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97" w:type="dxa"/>
            <w:vAlign w:val="center"/>
          </w:tcPr>
          <w:p w14:paraId="7BD55477" w14:textId="14480685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53E-02</w:t>
            </w:r>
          </w:p>
        </w:tc>
      </w:tr>
      <w:tr w:rsidR="00AE66A5" w:rsidRPr="00CA2223" w14:paraId="3C870A90" w14:textId="2A9DD923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6901D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F3921B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3E-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B391363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3E-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A9A749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75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83920E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2E+00</w:t>
            </w:r>
          </w:p>
        </w:tc>
        <w:tc>
          <w:tcPr>
            <w:tcW w:w="1297" w:type="dxa"/>
            <w:vAlign w:val="center"/>
          </w:tcPr>
          <w:p w14:paraId="440B931B" w14:textId="2A2EDBB5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97" w:type="dxa"/>
            <w:vAlign w:val="center"/>
          </w:tcPr>
          <w:p w14:paraId="049FDF2C" w14:textId="62AF7BDA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52E+01</w:t>
            </w:r>
          </w:p>
        </w:tc>
      </w:tr>
      <w:tr w:rsidR="00AE66A5" w:rsidRPr="00CA2223" w14:paraId="4ECA2A68" w14:textId="59B1A871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D0A4F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7143ED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77E-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447C306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77E-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11948B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87E+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7C90C2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83E+01</w:t>
            </w:r>
          </w:p>
        </w:tc>
        <w:tc>
          <w:tcPr>
            <w:tcW w:w="1297" w:type="dxa"/>
            <w:vAlign w:val="center"/>
          </w:tcPr>
          <w:p w14:paraId="1B7DE9FA" w14:textId="012F56E1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97" w:type="dxa"/>
            <w:vAlign w:val="center"/>
          </w:tcPr>
          <w:p w14:paraId="0F97DAC9" w14:textId="1024B2CF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4.14E+03</w:t>
            </w:r>
          </w:p>
        </w:tc>
      </w:tr>
      <w:tr w:rsidR="00AE66A5" w:rsidRPr="00CA2223" w14:paraId="284A5751" w14:textId="4E9BCAD1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9C002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D7D99B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9E-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C3D0B8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8E-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2B12A2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14E+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76D15A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31E+01</w:t>
            </w:r>
          </w:p>
        </w:tc>
        <w:tc>
          <w:tcPr>
            <w:tcW w:w="1297" w:type="dxa"/>
            <w:vAlign w:val="center"/>
          </w:tcPr>
          <w:p w14:paraId="32BEE68E" w14:textId="6AEC6419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97" w:type="dxa"/>
            <w:vAlign w:val="center"/>
          </w:tcPr>
          <w:p w14:paraId="49C0A18C" w14:textId="09C90191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.29E+05</w:t>
            </w:r>
          </w:p>
        </w:tc>
      </w:tr>
      <w:tr w:rsidR="00AE66A5" w:rsidRPr="00CA2223" w14:paraId="21861967" w14:textId="24EFD609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48E4D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D3EB94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21E+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1014ACF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20E+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9FA9F6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11E+0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481624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51E+02</w:t>
            </w:r>
          </w:p>
        </w:tc>
        <w:tc>
          <w:tcPr>
            <w:tcW w:w="1297" w:type="dxa"/>
            <w:vAlign w:val="center"/>
          </w:tcPr>
          <w:p w14:paraId="65E15C15" w14:textId="7F4DD7E3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97" w:type="dxa"/>
            <w:vAlign w:val="center"/>
          </w:tcPr>
          <w:p w14:paraId="1FF2E100" w14:textId="686012DA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90E+06</w:t>
            </w:r>
          </w:p>
        </w:tc>
      </w:tr>
      <w:tr w:rsidR="00AE66A5" w:rsidRPr="00CA2223" w14:paraId="091C01DB" w14:textId="0746758E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95258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28D037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2E+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C88413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1E+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7FD2A6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48E+0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C10CFD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50E+03</w:t>
            </w:r>
          </w:p>
        </w:tc>
        <w:tc>
          <w:tcPr>
            <w:tcW w:w="1297" w:type="dxa"/>
            <w:vAlign w:val="center"/>
          </w:tcPr>
          <w:p w14:paraId="251A080B" w14:textId="48C02AE8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297" w:type="dxa"/>
            <w:vAlign w:val="center"/>
          </w:tcPr>
          <w:p w14:paraId="35188A39" w14:textId="0F3AEDD6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14E+07</w:t>
            </w:r>
          </w:p>
        </w:tc>
      </w:tr>
      <w:tr w:rsidR="00AE66A5" w:rsidRPr="00CA2223" w14:paraId="435AFC74" w14:textId="711B5E3C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FEE07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DB3BC0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10E+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901599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10E+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994C7A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91E+0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179925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14E+04</w:t>
            </w:r>
          </w:p>
        </w:tc>
        <w:tc>
          <w:tcPr>
            <w:tcW w:w="1297" w:type="dxa"/>
            <w:vAlign w:val="center"/>
          </w:tcPr>
          <w:p w14:paraId="0DE4FE9E" w14:textId="62C2DF44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97" w:type="dxa"/>
            <w:vAlign w:val="center"/>
          </w:tcPr>
          <w:p w14:paraId="41FB0880" w14:textId="68FC1A34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55E+08</w:t>
            </w:r>
          </w:p>
        </w:tc>
      </w:tr>
      <w:tr w:rsidR="00AE66A5" w:rsidRPr="00CA2223" w14:paraId="03D1BDC3" w14:textId="45CDF52F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3CA15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BC363D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73E+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7974E3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73E+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86012F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37E+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E81DF3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93E+05</w:t>
            </w:r>
          </w:p>
        </w:tc>
        <w:tc>
          <w:tcPr>
            <w:tcW w:w="1297" w:type="dxa"/>
            <w:vAlign w:val="center"/>
          </w:tcPr>
          <w:p w14:paraId="51D25575" w14:textId="2A862950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297" w:type="dxa"/>
            <w:vAlign w:val="center"/>
          </w:tcPr>
          <w:p w14:paraId="0943F248" w14:textId="77EBB588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5.44E+08</w:t>
            </w:r>
          </w:p>
        </w:tc>
      </w:tr>
      <w:tr w:rsidR="00AE66A5" w:rsidRPr="00CA2223" w14:paraId="6AF09082" w14:textId="282D3AA1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98416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FCF3D9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12E+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23739F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12E+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175F8B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62E+0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B94DF6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21E+06</w:t>
            </w:r>
          </w:p>
        </w:tc>
        <w:tc>
          <w:tcPr>
            <w:tcW w:w="1297" w:type="dxa"/>
            <w:vAlign w:val="center"/>
          </w:tcPr>
          <w:p w14:paraId="0E929F17" w14:textId="28A00996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97" w:type="dxa"/>
            <w:vAlign w:val="center"/>
          </w:tcPr>
          <w:p w14:paraId="6A2EF8B2" w14:textId="1E9C779E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50E+09</w:t>
            </w:r>
          </w:p>
        </w:tc>
      </w:tr>
      <w:tr w:rsidR="00AE66A5" w:rsidRPr="00CA2223" w14:paraId="1B5FA375" w14:textId="63DC041D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4C9A2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180FD0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01E+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236EBD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00E+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5C09C6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21E+0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EFC4DA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54E+07</w:t>
            </w:r>
          </w:p>
        </w:tc>
        <w:tc>
          <w:tcPr>
            <w:tcW w:w="1297" w:type="dxa"/>
            <w:vAlign w:val="center"/>
          </w:tcPr>
          <w:p w14:paraId="05B691C6" w14:textId="73A59DBF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297" w:type="dxa"/>
            <w:vAlign w:val="center"/>
          </w:tcPr>
          <w:p w14:paraId="0A96C0C1" w14:textId="33A18ED1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6.99E+09</w:t>
            </w:r>
          </w:p>
        </w:tc>
      </w:tr>
      <w:tr w:rsidR="00AE66A5" w:rsidRPr="00CA2223" w14:paraId="74D83DA3" w14:textId="6727C2D9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E8530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18596E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2E+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2BA661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1E+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9AB3C7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8E+0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EF9949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0E+08</w:t>
            </w:r>
          </w:p>
        </w:tc>
        <w:tc>
          <w:tcPr>
            <w:tcW w:w="1297" w:type="dxa"/>
            <w:vAlign w:val="center"/>
          </w:tcPr>
          <w:p w14:paraId="01946630" w14:textId="57F0A71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297" w:type="dxa"/>
            <w:vAlign w:val="center"/>
          </w:tcPr>
          <w:p w14:paraId="7B6AE4F5" w14:textId="4646FBEA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3.32E+10</w:t>
            </w:r>
          </w:p>
        </w:tc>
      </w:tr>
      <w:tr w:rsidR="00AE66A5" w:rsidRPr="00CA2223" w14:paraId="3F4E2682" w14:textId="6349615A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1984B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FC354F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41E+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95FD27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40E+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1D98E9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9E+0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7FF105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2E+09</w:t>
            </w:r>
          </w:p>
        </w:tc>
        <w:tc>
          <w:tcPr>
            <w:tcW w:w="1297" w:type="dxa"/>
            <w:vAlign w:val="center"/>
          </w:tcPr>
          <w:p w14:paraId="14B30A5C" w14:textId="2C3B22B1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1297" w:type="dxa"/>
            <w:vAlign w:val="center"/>
          </w:tcPr>
          <w:p w14:paraId="1128B88D" w14:textId="73AE9C3E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9.47E+10</w:t>
            </w:r>
          </w:p>
        </w:tc>
      </w:tr>
      <w:tr w:rsidR="00AE66A5" w:rsidRPr="00CA2223" w14:paraId="3588A220" w14:textId="4268E971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80CF6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861AFF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45E+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C69C7A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45E+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6DC745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1E+0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825877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08E+09</w:t>
            </w:r>
          </w:p>
        </w:tc>
        <w:tc>
          <w:tcPr>
            <w:tcW w:w="1297" w:type="dxa"/>
            <w:vAlign w:val="center"/>
          </w:tcPr>
          <w:p w14:paraId="3CAAE271" w14:textId="0CACDC5B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97" w:type="dxa"/>
            <w:vAlign w:val="center"/>
          </w:tcPr>
          <w:p w14:paraId="4DD078D4" w14:textId="5E8E3CD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hAnsi="Times New Roman" w:cs="Times New Roman"/>
                <w:sz w:val="20"/>
                <w:szCs w:val="20"/>
              </w:rPr>
              <w:t>1.61E+11</w:t>
            </w:r>
          </w:p>
        </w:tc>
      </w:tr>
      <w:tr w:rsidR="00AE66A5" w:rsidRPr="00CA2223" w14:paraId="56EA6ECF" w14:textId="558B3EA8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077BF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BEB739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9E+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87E191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8E+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E56C0A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97E+0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6E98D8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11E+09</w:t>
            </w:r>
          </w:p>
        </w:tc>
        <w:tc>
          <w:tcPr>
            <w:tcW w:w="1297" w:type="dxa"/>
            <w:vAlign w:val="center"/>
          </w:tcPr>
          <w:p w14:paraId="50969EA9" w14:textId="1B6745FB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  <w:vAlign w:val="center"/>
          </w:tcPr>
          <w:p w14:paraId="59EF95B6" w14:textId="2FE265C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56B07D26" w14:textId="52E32BE2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A9DAF4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41C816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2E+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A5E12A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2E+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BBD4AE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1E+1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DB21E8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3E+10</w:t>
            </w:r>
          </w:p>
        </w:tc>
        <w:tc>
          <w:tcPr>
            <w:tcW w:w="1297" w:type="dxa"/>
            <w:vAlign w:val="center"/>
          </w:tcPr>
          <w:p w14:paraId="645B0B50" w14:textId="351EF65B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  <w:vAlign w:val="center"/>
          </w:tcPr>
          <w:p w14:paraId="70174F4C" w14:textId="63F47AFC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1BCA20A4" w14:textId="66C9419F" w:rsidTr="0000397A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DF9AA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1FC6F3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8E+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202A1A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7E+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FBE868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7E+1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0FCA20" w14:textId="77777777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60E+10</w:t>
            </w:r>
          </w:p>
        </w:tc>
        <w:tc>
          <w:tcPr>
            <w:tcW w:w="1297" w:type="dxa"/>
            <w:vAlign w:val="center"/>
          </w:tcPr>
          <w:p w14:paraId="776FBD7F" w14:textId="7B4C106F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  <w:vAlign w:val="center"/>
          </w:tcPr>
          <w:p w14:paraId="51E770D0" w14:textId="7FDDCE9B" w:rsidR="005F6E13" w:rsidRPr="00CA2223" w:rsidRDefault="005F6E13" w:rsidP="005F6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7F5A538F" w14:textId="68EFC804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30686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2E1F70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88E+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47906F2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87E+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0C441D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29E+1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9DC9FA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34E+10</w:t>
            </w:r>
          </w:p>
        </w:tc>
        <w:tc>
          <w:tcPr>
            <w:tcW w:w="1297" w:type="dxa"/>
          </w:tcPr>
          <w:p w14:paraId="6C2DFDA1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51D93A9D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4508602A" w14:textId="722950D2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489B0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62FEC7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16E+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D4E9F8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14E+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20821E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72E+1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2CAD7C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79E+10</w:t>
            </w:r>
          </w:p>
        </w:tc>
        <w:tc>
          <w:tcPr>
            <w:tcW w:w="1297" w:type="dxa"/>
          </w:tcPr>
          <w:p w14:paraId="38692DD4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360E6C2B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2A88FFA9" w14:textId="368A534F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DF73C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E299AE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23E+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2E7CCE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21E+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76C772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.96E+1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CE4DBB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1E+11</w:t>
            </w:r>
          </w:p>
        </w:tc>
        <w:tc>
          <w:tcPr>
            <w:tcW w:w="1297" w:type="dxa"/>
          </w:tcPr>
          <w:p w14:paraId="76C68B4C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73AABE5C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5F870DA2" w14:textId="5B81BCFB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4D27B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CB9B96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2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1CC0B4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2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1992EE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1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2690A0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2E+11</w:t>
            </w:r>
          </w:p>
        </w:tc>
        <w:tc>
          <w:tcPr>
            <w:tcW w:w="1297" w:type="dxa"/>
          </w:tcPr>
          <w:p w14:paraId="7731CE24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1B3BD409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0A698D58" w14:textId="0151D8C0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2F2F1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CEE163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81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A98B00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81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465863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92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B9C28D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94E+11</w:t>
            </w:r>
          </w:p>
        </w:tc>
        <w:tc>
          <w:tcPr>
            <w:tcW w:w="1297" w:type="dxa"/>
          </w:tcPr>
          <w:p w14:paraId="7A1231B3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3BF4E95C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7F35EBC1" w14:textId="10A428A9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00EA9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1F2AE2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41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4BCF080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41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633485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4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E299E0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6E+11</w:t>
            </w:r>
          </w:p>
        </w:tc>
        <w:tc>
          <w:tcPr>
            <w:tcW w:w="1297" w:type="dxa"/>
          </w:tcPr>
          <w:p w14:paraId="24D06076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04B88895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2E58AAD2" w14:textId="3E28ECEC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252F5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5566FB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12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5C8D31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11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A15AC1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7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2382AB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8E+11</w:t>
            </w:r>
          </w:p>
        </w:tc>
        <w:tc>
          <w:tcPr>
            <w:tcW w:w="1297" w:type="dxa"/>
          </w:tcPr>
          <w:p w14:paraId="1AB69E03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431600C3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239EE86D" w14:textId="3685F929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E05D2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52005D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93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E4B6AB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92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409185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10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1B552A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12E+11</w:t>
            </w:r>
          </w:p>
        </w:tc>
        <w:tc>
          <w:tcPr>
            <w:tcW w:w="1297" w:type="dxa"/>
          </w:tcPr>
          <w:p w14:paraId="5C15DF1C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4CB45FA7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0E32B386" w14:textId="102E67EF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771F8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EBFECD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86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9AD1CB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84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6F31FD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04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DD7733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07E+11</w:t>
            </w:r>
          </w:p>
        </w:tc>
        <w:tc>
          <w:tcPr>
            <w:tcW w:w="1297" w:type="dxa"/>
          </w:tcPr>
          <w:p w14:paraId="4CA36A03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5F55F84A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5776AA07" w14:textId="3A0BA870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DE6E8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303A34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9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35DA9E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7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10D7CF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09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33F625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12E+11</w:t>
            </w:r>
          </w:p>
        </w:tc>
        <w:tc>
          <w:tcPr>
            <w:tcW w:w="1297" w:type="dxa"/>
          </w:tcPr>
          <w:p w14:paraId="56B1945A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6C49AA39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032DA63B" w14:textId="54F0872B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5BE68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46A341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03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F1B7AC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01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203120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25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098B31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28E+11</w:t>
            </w:r>
          </w:p>
        </w:tc>
        <w:tc>
          <w:tcPr>
            <w:tcW w:w="1297" w:type="dxa"/>
          </w:tcPr>
          <w:p w14:paraId="62FEAF06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2A7E4E38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6DA1A449" w14:textId="3EA8A59A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EC73B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3DD2D7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28E+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4CE599E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25E+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50AC9F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51E+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FB2404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A22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54E+11</w:t>
            </w:r>
          </w:p>
        </w:tc>
        <w:tc>
          <w:tcPr>
            <w:tcW w:w="1297" w:type="dxa"/>
          </w:tcPr>
          <w:p w14:paraId="1B0AB010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66E5D471" w14:textId="77777777" w:rsidR="00300E41" w:rsidRPr="00CA2223" w:rsidRDefault="00300E41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E66A5" w:rsidRPr="00CA2223" w14:paraId="06E653C1" w14:textId="77777777" w:rsidTr="00300E4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</w:tcPr>
          <w:p w14:paraId="5E2DD27B" w14:textId="77777777" w:rsidR="003126DE" w:rsidRPr="00CA2223" w:rsidRDefault="003126DE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EF0A050" w14:textId="77777777" w:rsidR="003126DE" w:rsidRPr="00CA2223" w:rsidRDefault="003126DE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042D88F" w14:textId="77777777" w:rsidR="003126DE" w:rsidRPr="00CA2223" w:rsidRDefault="003126DE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F7AA1F7" w14:textId="77777777" w:rsidR="003126DE" w:rsidRPr="00CA2223" w:rsidRDefault="003126DE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EA46D87" w14:textId="77777777" w:rsidR="003126DE" w:rsidRPr="00CA2223" w:rsidRDefault="003126DE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150AA3FF" w14:textId="77777777" w:rsidR="003126DE" w:rsidRPr="00CA2223" w:rsidRDefault="003126DE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97" w:type="dxa"/>
          </w:tcPr>
          <w:p w14:paraId="544219D8" w14:textId="77777777" w:rsidR="003126DE" w:rsidRPr="00CA2223" w:rsidRDefault="003126DE" w:rsidP="00C0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7658D604" w14:textId="77777777" w:rsidR="003126DE" w:rsidRPr="00AE66A5" w:rsidRDefault="003126DE" w:rsidP="003126DE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*Canonical high-pressure limit rate coefficients including Eckart Tunneling used in EGME RRKM calculations. </w:t>
      </w:r>
    </w:p>
    <w:p w14:paraId="4F5C2EA7" w14:textId="77777777" w:rsidR="003126DE" w:rsidRDefault="003126DE">
      <w:pP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024F1D20" w14:textId="7E745134" w:rsidR="00AF1E68" w:rsidRDefault="00AF1E68">
      <w:pP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br w:type="page"/>
      </w:r>
    </w:p>
    <w:p w14:paraId="58C712BB" w14:textId="2F69FEAE" w:rsidR="00362446" w:rsidRDefault="00A66F26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27" w:name="_Toc195100804"/>
      <w:r w:rsidRPr="00807261">
        <w:rPr>
          <w:rStyle w:val="Ttulo1Char"/>
          <w:lang w:val="en-US"/>
        </w:rPr>
        <w:lastRenderedPageBreak/>
        <w:t>Table S</w:t>
      </w:r>
      <w:r w:rsidR="00BC0A28">
        <w:rPr>
          <w:rStyle w:val="Ttulo1Char"/>
          <w:lang w:val="en-US"/>
        </w:rPr>
        <w:t>1</w:t>
      </w:r>
      <w:r w:rsidR="00DE0481">
        <w:rPr>
          <w:rStyle w:val="Ttulo1Char"/>
          <w:lang w:val="en-US"/>
        </w:rPr>
        <w:t>6</w:t>
      </w:r>
      <w:bookmarkEnd w:id="27"/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812F58" w:rsidRPr="00812F58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Fitted parameters for</w:t>
      </w:r>
      <w:r w:rsidR="002F47E4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all the reaction paths studied</w:t>
      </w:r>
      <w:r w:rsidR="00812F58" w:rsidRPr="00812F58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using</w:t>
      </w:r>
      <w:r w:rsidR="00A82E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A82E70" w:rsidRPr="002F47E4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a 4-parameter Arrhenius fitting</w:t>
      </w:r>
      <w:r w:rsidR="00881241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and the</w:t>
      </w:r>
      <w:r w:rsidR="00812F58" w:rsidRPr="00812F58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924C35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Dual level </w:t>
      </w:r>
      <w:r w:rsidR="00812F58" w:rsidRPr="00812F58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CVT/SCT</w:t>
      </w:r>
      <w:r w:rsidR="00296EA8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, </w:t>
      </w:r>
      <w:r w:rsidR="00372F9E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except for R3</w:t>
      </w:r>
      <w:r w:rsidR="00881241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,</w:t>
      </w:r>
      <w:r w:rsidR="00372F9E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which </w:t>
      </w:r>
      <w:r w:rsidR="00870603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was obtained using</w:t>
      </w:r>
      <w:r w:rsidR="00404864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924C35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VRC/</w:t>
      </w:r>
      <w:r w:rsidR="0087485C" w:rsidRPr="0087485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 </w:t>
      </w:r>
      <w:proofErr w:type="gramStart"/>
      <w:r w:rsidR="0087485C" w:rsidRPr="00D4021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>E,J</w:t>
      </w:r>
      <w:proofErr w:type="gramEnd"/>
      <w:r w:rsidR="0087485C" w:rsidRPr="00D4021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>- µVT</w:t>
      </w:r>
      <w:r w:rsidR="00870603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and the </w:t>
      </w:r>
      <w:proofErr w:type="gramStart"/>
      <w:r w:rsidR="00870603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low level</w:t>
      </w:r>
      <w:proofErr w:type="gramEnd"/>
      <w:r w:rsidR="00870603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surface</w:t>
      </w:r>
      <w:r w:rsidR="00881241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.</w:t>
      </w:r>
    </w:p>
    <w:p w14:paraId="0CF639F2" w14:textId="57A1240A" w:rsidR="00881241" w:rsidRDefault="00CA1358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The </w:t>
      </w:r>
      <w:r w:rsidRPr="002F47E4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4-parameter Arrheniu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expression is given by</w:t>
      </w:r>
    </w:p>
    <w:p w14:paraId="33289B2C" w14:textId="4347DB05" w:rsidR="00CA1358" w:rsidRDefault="00CA1358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m:oMathPara>
        <m:oMath>
          <m:r>
            <w:rPr>
              <w:rFonts w:ascii="Cambria Math" w:eastAsiaTheme="minorEastAsia" w:hAnsi="Cambria Math" w:cs="Times New Roman"/>
              <w:kern w:val="0"/>
              <w:sz w:val="24"/>
              <w:szCs w:val="24"/>
              <w:lang w:eastAsia="pt-BR"/>
              <w14:ligatures w14:val="none"/>
            </w:rPr>
            <m:t>k=A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kern w:val="0"/>
                  <w:sz w:val="24"/>
                  <w:szCs w:val="24"/>
                  <w:lang w:eastAsia="pt-BR"/>
                  <w14:ligatures w14:val="none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T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300</m:t>
                      </m:r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n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kern w:val="0"/>
                  <w:sz w:val="24"/>
                  <w:szCs w:val="24"/>
                  <w:lang w:eastAsia="pt-BR"/>
                  <w14:ligatures w14:val="none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E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T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R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2</m:t>
                          </m:r>
                        </m:sup>
                      </m:sSubSup>
                    </m:e>
                  </m:d>
                </m:den>
              </m:f>
            </m:sup>
          </m:sSup>
        </m:oMath>
      </m:oMathPara>
    </w:p>
    <w:p w14:paraId="3C0E747A" w14:textId="77777777" w:rsidR="00881241" w:rsidRDefault="00881241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04780915" w14:textId="1F06C6C0" w:rsidR="00924C35" w:rsidRDefault="00024E28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024E28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To improve </w:t>
      </w:r>
      <w:proofErr w:type="gramStart"/>
      <w:r w:rsidRPr="00024E28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the accuracy</w:t>
      </w:r>
      <w:proofErr w:type="gramEnd"/>
      <w:r w:rsidRPr="00024E28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and avoid divergence, the fitting procedure was carried out in the logarithm form:</w:t>
      </w:r>
    </w:p>
    <w:p w14:paraId="58CF9364" w14:textId="2EC8CC13" w:rsidR="00DE53EE" w:rsidRPr="00DE53EE" w:rsidRDefault="00DE53EE" w:rsidP="00DE53EE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m:oMathPara>
        <m:oMathParaPr>
          <m:jc m:val="centerGroup"/>
        </m:oMathParaPr>
        <m:oMath>
          <m:r>
            <w:rPr>
              <w:rFonts w:ascii="Cambria Math" w:eastAsiaTheme="minorEastAsia" w:hAnsi="Cambria Math" w:cs="Times New Roman"/>
              <w:kern w:val="0"/>
              <w:sz w:val="24"/>
              <w:szCs w:val="24"/>
              <w:lang w:eastAsia="pt-BR"/>
              <w14:ligatures w14:val="none"/>
            </w:rPr>
            <m:t>lnk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iCs/>
                  <w:kern w:val="0"/>
                  <w:sz w:val="24"/>
                  <w:szCs w:val="24"/>
                  <w:lang w:eastAsia="pt-BR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A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kern w:val="0"/>
              <w:sz w:val="24"/>
              <w:szCs w:val="24"/>
              <w:lang w:eastAsia="pt-BR"/>
              <w14:ligatures w14:val="none"/>
            </w:rPr>
            <m:t>+nl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kern w:val="0"/>
                  <w:sz w:val="24"/>
                  <w:szCs w:val="24"/>
                  <w:lang w:eastAsia="pt-BR"/>
                  <w14:ligatures w14:val="none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300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  <w:kern w:val="0"/>
              <w:sz w:val="24"/>
              <w:szCs w:val="24"/>
              <w:lang w:eastAsia="pt-BR"/>
              <w14:ligatures w14:val="none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kern w:val="0"/>
                  <w:sz w:val="24"/>
                  <w:szCs w:val="24"/>
                  <w:lang w:eastAsia="pt-BR"/>
                  <w14:ligatures w14:val="none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T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2</m:t>
                      </m:r>
                    </m:sup>
                  </m:sSubSup>
                </m:e>
              </m:d>
            </m:den>
          </m:f>
        </m:oMath>
      </m:oMathPara>
    </w:p>
    <w:p w14:paraId="232055A5" w14:textId="77777777" w:rsidR="00924C35" w:rsidRDefault="00924C35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tbl>
      <w:tblPr>
        <w:tblW w:w="76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56"/>
        <w:gridCol w:w="976"/>
        <w:gridCol w:w="1128"/>
        <w:gridCol w:w="975"/>
        <w:gridCol w:w="1259"/>
      </w:tblGrid>
      <w:tr w:rsidR="00262616" w:rsidRPr="0016055A" w14:paraId="6B535EB7" w14:textId="77777777" w:rsidTr="000C348E">
        <w:trPr>
          <w:trHeight w:val="345"/>
        </w:trPr>
        <w:tc>
          <w:tcPr>
            <w:tcW w:w="2127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2C090" w14:textId="77777777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15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DB282F" w14:textId="258FA396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1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L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97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237011" w14:textId="43ADAFE7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2 DL</w:t>
            </w:r>
          </w:p>
        </w:tc>
        <w:tc>
          <w:tcPr>
            <w:tcW w:w="1128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210D1C" w14:textId="79421911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3LL</w:t>
            </w:r>
          </w:p>
        </w:tc>
        <w:tc>
          <w:tcPr>
            <w:tcW w:w="975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E220E4" w14:textId="0F53FD17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31 LL</w:t>
            </w:r>
          </w:p>
        </w:tc>
        <w:tc>
          <w:tcPr>
            <w:tcW w:w="1259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496BB" w14:textId="4D7584CC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1ap 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L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= (R1+R31)</w:t>
            </w:r>
          </w:p>
        </w:tc>
      </w:tr>
      <w:tr w:rsidR="00262616" w:rsidRPr="0016055A" w14:paraId="54598145" w14:textId="77777777" w:rsidTr="000C34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57036" w14:textId="0AE1EEC0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 (cm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3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molecule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-</w:t>
            </w:r>
            <w:proofErr w:type="gramStart"/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1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s</w:t>
            </w:r>
            <w:proofErr w:type="gramEnd"/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-1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A3FD" w14:textId="7F07171D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0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F344" w14:textId="248271E0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C348E"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E-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5C42F" w14:textId="2308260C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C348E"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E-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D0CF" w14:textId="7714ED05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585" w14:textId="402138E9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E-14</w:t>
            </w:r>
          </w:p>
        </w:tc>
      </w:tr>
      <w:tr w:rsidR="00262616" w:rsidRPr="0016055A" w14:paraId="4E7EA3E6" w14:textId="77777777" w:rsidTr="000C34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0E6F" w14:textId="74CCF881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DD9FA" w14:textId="395525DC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9301" w14:textId="42594C03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C348E"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E0266" w14:textId="22C7B5A7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C348E"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E0C" w14:textId="5B978EB3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A544" w14:textId="1CBD4745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</w:t>
            </w:r>
          </w:p>
        </w:tc>
      </w:tr>
      <w:tr w:rsidR="00262616" w:rsidRPr="0016055A" w14:paraId="00E38AFD" w14:textId="77777777" w:rsidTr="000C34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BEA" w14:textId="77777777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 (cal.mol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-1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3A38" w14:textId="27B5E822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00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10F6" w14:textId="0F3070D7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5</w:t>
            </w:r>
            <w:r w:rsidR="000C348E"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FB421" w14:textId="2DF3743C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  <w:r w:rsidR="000C348E"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7649" w14:textId="0C38B45B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935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A61C" w14:textId="1FF0D3A6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174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</w:tr>
      <w:tr w:rsidR="00262616" w:rsidRPr="0016055A" w14:paraId="348EFE95" w14:textId="77777777" w:rsidTr="000C34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B499" w14:textId="77777777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pt-BR"/>
                <w14:ligatures w14:val="none"/>
              </w:rPr>
              <w:t>0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K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C1EB51" w14:textId="59CD4D53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647A3" w14:textId="3E50B8C5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  <w:r w:rsidR="000C348E"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260DF8" w14:textId="0F8031B8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  <w:r w:rsidR="000C348E"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81D43" w14:textId="500398B4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48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63D9" w14:textId="4695C953" w:rsidR="00262616" w:rsidRPr="0016055A" w:rsidRDefault="00262616" w:rsidP="0026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</w:t>
            </w:r>
            <w:r w:rsidR="000C348E"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160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</w:tr>
    </w:tbl>
    <w:p w14:paraId="6D22D8E5" w14:textId="069F0A4A" w:rsidR="00AD6734" w:rsidRDefault="00AD6734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1E5A647E" w14:textId="77777777" w:rsidR="00AD6734" w:rsidRDefault="00AD6734">
      <w:pP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br w:type="page"/>
      </w:r>
    </w:p>
    <w:p w14:paraId="3D948AD6" w14:textId="77777777" w:rsidR="007264EB" w:rsidRDefault="007264EB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622A7BCA" w14:textId="3F40AE42" w:rsidR="0003161F" w:rsidRDefault="0003161F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28" w:name="_Toc195100805"/>
      <w:r w:rsidRPr="00DE0C9B">
        <w:rPr>
          <w:rStyle w:val="Ttulo1Char"/>
          <w:lang w:val="en-US"/>
        </w:rPr>
        <w:t xml:space="preserve">Table </w:t>
      </w:r>
      <w:r w:rsidR="00BC0A28">
        <w:rPr>
          <w:rStyle w:val="Ttulo1Char"/>
          <w:lang w:val="en-US"/>
        </w:rPr>
        <w:t>S1</w:t>
      </w:r>
      <w:r w:rsidR="00DE0481">
        <w:rPr>
          <w:rStyle w:val="Ttulo1Char"/>
          <w:lang w:val="en-US"/>
        </w:rPr>
        <w:t>7</w:t>
      </w:r>
      <w:bookmarkEnd w:id="28"/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DE0C9B" w:rsidRPr="00DE0C9B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Activation energy (</w:t>
      </w:r>
      <w:proofErr w:type="spellStart"/>
      <w:r w:rsidR="00DE0C9B" w:rsidRPr="00DE0C9B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cal</w:t>
      </w:r>
      <w:proofErr w:type="spellEnd"/>
      <w:r w:rsidR="00DE0C9B" w:rsidRPr="00DE0C9B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/mol)</w:t>
      </w:r>
      <w:r w:rsidR="00DE0C9B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for all studied paths.</w:t>
      </w:r>
    </w:p>
    <w:p w14:paraId="5AD174D2" w14:textId="77777777" w:rsidR="00DE0C9B" w:rsidRDefault="00DE0C9B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532D6C25" w14:textId="6EF68F1F" w:rsidR="001B2300" w:rsidRDefault="001B2300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The activation energies are given by</w:t>
      </w:r>
    </w:p>
    <w:p w14:paraId="5817B226" w14:textId="77777777" w:rsidR="00E35D50" w:rsidRDefault="00E35D50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0B306482" w14:textId="50C101DE" w:rsidR="00DE0C9B" w:rsidRPr="006314CF" w:rsidRDefault="00011434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iCs/>
          <w:kern w:val="0"/>
          <w:sz w:val="24"/>
          <w:szCs w:val="24"/>
          <w:lang w:eastAsia="pt-BR"/>
          <w14:ligatures w14:val="none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kern w:val="0"/>
                  <w:sz w:val="24"/>
                  <w:szCs w:val="24"/>
                  <w:lang w:eastAsia="pt-BR"/>
                  <w14:ligatures w14:val="none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kern w:val="0"/>
              <w:sz w:val="24"/>
              <w:szCs w:val="24"/>
              <w:lang w:eastAsia="pt-BR"/>
              <w14:ligatures w14:val="none"/>
            </w:rPr>
            <m:t>=</m:t>
          </m:r>
          <m:r>
            <w:rPr>
              <w:rFonts w:ascii="Cambria Math" w:eastAsiaTheme="minorEastAsia" w:hAnsi="Cambria Math" w:cs="Times New Roman"/>
              <w:kern w:val="0"/>
              <w:sz w:val="24"/>
              <w:szCs w:val="24"/>
              <w:lang w:eastAsia="pt-BR"/>
              <w14:ligatures w14:val="none"/>
            </w:rPr>
            <m:t>E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kern w:val="0"/>
                  <w:sz w:val="24"/>
                  <w:szCs w:val="24"/>
                  <w:lang w:eastAsia="pt-BR"/>
                  <w14:ligatures w14:val="none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4</m:t>
                  </m:r>
                </m:sup>
              </m:sSup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+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kern w:val="0"/>
                              <w:sz w:val="24"/>
                              <w:szCs w:val="24"/>
                              <w:lang w:eastAsia="pt-BR"/>
                              <w14:ligatures w14:val="none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kern w:val="0"/>
                          <w:sz w:val="24"/>
                          <w:szCs w:val="24"/>
                          <w:lang w:eastAsia="pt-BR"/>
                          <w14:ligatures w14:val="none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kern w:val="0"/>
                      <w:sz w:val="24"/>
                      <w:szCs w:val="24"/>
                      <w:lang w:eastAsia="pt-BR"/>
                      <w14:ligatures w14:val="none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kern w:val="0"/>
              <w:sz w:val="24"/>
              <w:szCs w:val="24"/>
              <w:lang w:eastAsia="pt-BR"/>
              <w14:ligatures w14:val="none"/>
            </w:rPr>
            <m:t>+</m:t>
          </m:r>
          <m:r>
            <w:rPr>
              <w:rFonts w:ascii="Cambria Math" w:eastAsiaTheme="minorEastAsia" w:hAnsi="Cambria Math" w:cs="Times New Roman"/>
              <w:kern w:val="0"/>
              <w:sz w:val="24"/>
              <w:szCs w:val="24"/>
              <w:lang w:eastAsia="pt-BR"/>
              <w14:ligatures w14:val="none"/>
            </w:rPr>
            <m:t>nRT</m:t>
          </m:r>
        </m:oMath>
      </m:oMathPara>
    </w:p>
    <w:p w14:paraId="424610DE" w14:textId="77777777" w:rsidR="006314CF" w:rsidRPr="00FF43FE" w:rsidRDefault="006314CF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iCs/>
          <w:kern w:val="0"/>
          <w:sz w:val="24"/>
          <w:szCs w:val="24"/>
          <w:lang w:eastAsia="pt-BR"/>
          <w14:ligatures w14:val="none"/>
        </w:rPr>
      </w:pPr>
    </w:p>
    <w:tbl>
      <w:tblPr>
        <w:tblW w:w="59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977"/>
        <w:gridCol w:w="977"/>
        <w:gridCol w:w="976"/>
        <w:gridCol w:w="955"/>
        <w:gridCol w:w="1116"/>
      </w:tblGrid>
      <w:tr w:rsidR="00872395" w:rsidRPr="006314CF" w14:paraId="72CA818E" w14:textId="77777777" w:rsidTr="00BC0A28">
        <w:trPr>
          <w:trHeight w:val="975"/>
          <w:jc w:val="center"/>
        </w:trPr>
        <w:tc>
          <w:tcPr>
            <w:tcW w:w="949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D93E62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(K)</w:t>
            </w:r>
          </w:p>
        </w:tc>
        <w:tc>
          <w:tcPr>
            <w:tcW w:w="97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531DB8" w14:textId="731F403E" w:rsidR="00872395" w:rsidRPr="006314CF" w:rsidRDefault="00872395" w:rsidP="00BC0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1 DL</w:t>
            </w:r>
          </w:p>
        </w:tc>
        <w:tc>
          <w:tcPr>
            <w:tcW w:w="97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3B3EB9" w14:textId="14F8CED1" w:rsidR="00872395" w:rsidRPr="006314CF" w:rsidRDefault="00872395" w:rsidP="00BC0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</w:t>
            </w: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</w:t>
            </w:r>
          </w:p>
        </w:tc>
        <w:tc>
          <w:tcPr>
            <w:tcW w:w="97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20246" w14:textId="4C77E342" w:rsidR="00872395" w:rsidRPr="006314CF" w:rsidRDefault="00872395" w:rsidP="00BC0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</w:t>
            </w: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</w:t>
            </w:r>
          </w:p>
        </w:tc>
        <w:tc>
          <w:tcPr>
            <w:tcW w:w="955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DDA59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31 LL</w:t>
            </w:r>
          </w:p>
        </w:tc>
        <w:tc>
          <w:tcPr>
            <w:tcW w:w="111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2E5488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31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1ap = (R1+R31)</w:t>
            </w:r>
          </w:p>
        </w:tc>
      </w:tr>
      <w:tr w:rsidR="00872395" w:rsidRPr="006314CF" w14:paraId="130B21A5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9CB9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35D8" w14:textId="0010622F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09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286B" w14:textId="2009E9CF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67.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6817" w14:textId="47401E4E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08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E51" w14:textId="40AC8362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4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3999" w14:textId="6A5C8635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9</w:t>
            </w:r>
          </w:p>
        </w:tc>
      </w:tr>
      <w:tr w:rsidR="00872395" w:rsidRPr="006314CF" w14:paraId="6FA0EAB9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7881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BD981" w14:textId="57D40B88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4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C43B" w14:textId="1B07DA40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76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DD55" w14:textId="707B8DA6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79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CDCF" w14:textId="4F1E45ED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9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666C" w14:textId="1C769CAA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9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</w:tr>
      <w:tr w:rsidR="00872395" w:rsidRPr="006314CF" w14:paraId="25F56805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BB6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8EA0C" w14:textId="71DD39BB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4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C61" w14:textId="510E5A9A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93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EC0" w14:textId="2F30D2CA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85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75B" w14:textId="225493F3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9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C1A" w14:textId="5832324D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0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3</w:t>
            </w:r>
          </w:p>
        </w:tc>
      </w:tr>
      <w:tr w:rsidR="00872395" w:rsidRPr="006314CF" w14:paraId="242DD39C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D64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EF1E" w14:textId="30745A8F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67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FA4D" w14:textId="24F58C0F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55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0EB3" w14:textId="68A5AC49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36.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C1C0" w14:textId="4B37ED29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7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8943" w14:textId="6D692731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7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</w:tr>
      <w:tr w:rsidR="00872395" w:rsidRPr="006314CF" w14:paraId="503564B2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C6B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B24D2" w14:textId="17BC1C0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90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B90F" w14:textId="7D2A881A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18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332A" w14:textId="156FFDF0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69.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AD60" w14:textId="79EF1C20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5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F606" w14:textId="3D706EDD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6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1</w:t>
            </w:r>
          </w:p>
        </w:tc>
      </w:tr>
      <w:tr w:rsidR="00872395" w:rsidRPr="006314CF" w14:paraId="0563AD17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D8DB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26CA4" w14:textId="1D61BB30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29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1B61" w14:textId="2628C5D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688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3F90" w14:textId="4DDEF756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00.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63A8" w14:textId="501061B9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70C" w14:textId="506DC12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46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0</w:t>
            </w:r>
          </w:p>
        </w:tc>
      </w:tr>
      <w:tr w:rsidR="00872395" w:rsidRPr="006314CF" w14:paraId="0D7ADC43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F6BD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BC318" w14:textId="00054DD4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67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105" w14:textId="765BB1F6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66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36EB" w14:textId="0DCDC200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07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C7DC" w14:textId="4D2C9D78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7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31BD" w14:textId="32160E8F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07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</w:tr>
      <w:tr w:rsidR="00872395" w:rsidRPr="006314CF" w14:paraId="4F431B2B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AE16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7208" w14:textId="1B347B88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04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13A" w14:textId="407ED7A4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12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C2BD" w14:textId="399F46BD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04.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B03E" w14:textId="23BAD949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FD5C" w14:textId="610C04F2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69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1</w:t>
            </w:r>
          </w:p>
        </w:tc>
      </w:tr>
      <w:tr w:rsidR="00872395" w:rsidRPr="006314CF" w14:paraId="27F99764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1357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B374" w14:textId="579D9DA6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4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ED3" w14:textId="5EE93322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48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25E9" w14:textId="5AB1D707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97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2CA5" w14:textId="6AF36F66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4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6FB" w14:textId="2831B9C8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30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2</w:t>
            </w:r>
          </w:p>
        </w:tc>
      </w:tr>
      <w:tr w:rsidR="00872395" w:rsidRPr="006314CF" w14:paraId="00BD2640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B1D8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8B0FD" w14:textId="1B96FD11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78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F21" w14:textId="1C7E50E1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84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FA6" w14:textId="324F7947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87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1B44" w14:textId="62A32646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49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221" w14:textId="293AF2E3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9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2</w:t>
            </w:r>
          </w:p>
        </w:tc>
      </w:tr>
      <w:tr w:rsidR="00872395" w:rsidRPr="006314CF" w14:paraId="0532868F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4F1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E95E8" w14:textId="5DF778B1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16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B62" w14:textId="57EEFBE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21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2151" w14:textId="673533D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77.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FDCA" w14:textId="26D624C5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73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E4C" w14:textId="322F5E0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5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9</w:t>
            </w:r>
          </w:p>
        </w:tc>
      </w:tr>
      <w:tr w:rsidR="00872395" w:rsidRPr="006314CF" w14:paraId="24AE267A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DEB5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4117" w14:textId="1ADE8067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92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BFE3" w14:textId="004F69BA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408.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444D" w14:textId="3500B016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57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9D6" w14:textId="41AF05DA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23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4BE" w14:textId="4179DD0B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72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7</w:t>
            </w:r>
          </w:p>
        </w:tc>
      </w:tr>
      <w:tr w:rsidR="00872395" w:rsidRPr="006314CF" w14:paraId="092D519B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CF31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9709" w14:textId="5AC3842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08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5F78" w14:textId="6BD6A2E0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166.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622C" w14:textId="5F8B4E5D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29.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1B2F" w14:textId="7C30745B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99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B4D0" w14:textId="396640F4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52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8</w:t>
            </w:r>
          </w:p>
        </w:tc>
      </w:tr>
      <w:tr w:rsidR="00872395" w:rsidRPr="006314CF" w14:paraId="2B4361FB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6F2B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8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873E1" w14:textId="1E5A3940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25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7F83" w14:textId="392C341D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949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BBF4" w14:textId="4F2FDA6F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04.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40AE" w14:textId="7ED46EF9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75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02A" w14:textId="71058ADD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3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6</w:t>
            </w:r>
          </w:p>
        </w:tc>
      </w:tr>
      <w:tr w:rsidR="00872395" w:rsidRPr="006314CF" w14:paraId="0D2D448E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DD8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B3D62" w14:textId="19821BE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4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223" w14:textId="58EAC07E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481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E3F3" w14:textId="0F6C1A72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89.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3B2" w14:textId="3401F4A3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26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AC5F" w14:textId="4FF62A9B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5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8</w:t>
            </w:r>
          </w:p>
        </w:tc>
      </w:tr>
      <w:tr w:rsidR="00872395" w:rsidRPr="006314CF" w14:paraId="5CC4D592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852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0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bottom"/>
          </w:tcPr>
          <w:p w14:paraId="15FC14EF" w14:textId="2F012F5F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62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1621" w14:textId="518B76BB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561.7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647" w14:textId="0F793517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61.71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F4AA" w14:textId="02F64981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2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01F0" w14:textId="53766832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89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7</w:t>
            </w:r>
          </w:p>
        </w:tc>
      </w:tr>
      <w:tr w:rsidR="00872395" w:rsidRPr="006314CF" w14:paraId="7CF55DA6" w14:textId="77777777" w:rsidTr="00BC0A28">
        <w:trPr>
          <w:trHeight w:val="300"/>
          <w:jc w:val="center"/>
        </w:trPr>
        <w:tc>
          <w:tcPr>
            <w:tcW w:w="9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1A89" w14:textId="77777777" w:rsidR="00872395" w:rsidRPr="006314CF" w:rsidRDefault="00872395" w:rsidP="00BC0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500</w:t>
            </w:r>
          </w:p>
        </w:tc>
        <w:tc>
          <w:tcPr>
            <w:tcW w:w="9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93960F0" w14:textId="02012F60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02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9ABD" w14:textId="7BA2ACB3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834.60</w:t>
            </w:r>
          </w:p>
        </w:tc>
        <w:tc>
          <w:tcPr>
            <w:tcW w:w="9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1B80" w14:textId="631A36B4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55.26</w:t>
            </w:r>
          </w:p>
        </w:tc>
        <w:tc>
          <w:tcPr>
            <w:tcW w:w="9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EB58" w14:textId="59AFE3CC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54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73E5" w14:textId="0FB44881" w:rsidR="00872395" w:rsidRPr="006314CF" w:rsidRDefault="00872395" w:rsidP="00BC0A28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348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6314C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4</w:t>
            </w:r>
          </w:p>
        </w:tc>
      </w:tr>
    </w:tbl>
    <w:p w14:paraId="7FA872CF" w14:textId="77777777" w:rsidR="00BF70E2" w:rsidRDefault="00BF70E2">
      <w:pPr>
        <w:rPr>
          <w:rStyle w:val="Ttulo1Char"/>
          <w:lang w:val="en-US"/>
        </w:rPr>
      </w:pPr>
    </w:p>
    <w:p w14:paraId="2BC930CA" w14:textId="23AB5A00" w:rsidR="00FF43FE" w:rsidRDefault="00FF43FE">
      <w:pPr>
        <w:rPr>
          <w:rStyle w:val="Ttulo1Char"/>
          <w:lang w:val="en-US"/>
        </w:rPr>
      </w:pPr>
      <w:r>
        <w:rPr>
          <w:rStyle w:val="Ttulo1Char"/>
          <w:lang w:val="en-US"/>
        </w:rPr>
        <w:br w:type="page"/>
      </w:r>
    </w:p>
    <w:p w14:paraId="6FCD979D" w14:textId="2AA2B684" w:rsidR="00FF43FE" w:rsidRDefault="00FF43FE" w:rsidP="00FF43FE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29" w:name="_Toc195100806"/>
      <w:r>
        <w:rPr>
          <w:rStyle w:val="Ttulo1Char"/>
          <w:lang w:val="en-US"/>
        </w:rPr>
        <w:lastRenderedPageBreak/>
        <w:t>Figure</w:t>
      </w:r>
      <w:r w:rsidRPr="00DE0C9B">
        <w:rPr>
          <w:rStyle w:val="Ttulo1Char"/>
          <w:lang w:val="en-US"/>
        </w:rPr>
        <w:t xml:space="preserve"> </w:t>
      </w:r>
      <w:r w:rsidR="00CC3836">
        <w:rPr>
          <w:rStyle w:val="Ttulo1Char"/>
          <w:lang w:val="en-US"/>
        </w:rPr>
        <w:t>S4</w:t>
      </w:r>
      <w:bookmarkEnd w:id="29"/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DE0C9B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Activation energy (</w:t>
      </w:r>
      <w:proofErr w:type="spellStart"/>
      <w:r w:rsidRPr="00DE0C9B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cal</w:t>
      </w:r>
      <w:proofErr w:type="spellEnd"/>
      <w:r w:rsidRPr="00DE0C9B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/mol)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for all studied paths.</w:t>
      </w:r>
    </w:p>
    <w:p w14:paraId="7816D685" w14:textId="709DEDE4" w:rsidR="00FF43FE" w:rsidRDefault="00FF43FE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val="en-US" w:eastAsia="pt-BR"/>
        </w:rPr>
        <w:drawing>
          <wp:inline distT="0" distB="0" distL="0" distR="0" wp14:anchorId="75BC41EE" wp14:editId="4D642F5B">
            <wp:extent cx="5388212" cy="4124162"/>
            <wp:effectExtent l="0" t="0" r="3175" b="0"/>
            <wp:docPr id="23292696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926969" name="Imagem 2329269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829" cy="4124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CF313" w14:textId="562AFCFF" w:rsidR="00CE18E6" w:rsidRDefault="00362446">
      <w:pP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br w:type="page"/>
      </w:r>
    </w:p>
    <w:p w14:paraId="50CDC2A6" w14:textId="618E5A8E" w:rsidR="004D78B0" w:rsidRPr="00AE66A5" w:rsidRDefault="00CC48F0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30" w:name="_Toc195100807"/>
      <w:r w:rsidRPr="00011434">
        <w:rPr>
          <w:rStyle w:val="Ttulo1Char"/>
          <w:lang w:val="en-US"/>
        </w:rPr>
        <w:lastRenderedPageBreak/>
        <w:t>Table S18</w:t>
      </w:r>
      <w:bookmarkEnd w:id="30"/>
      <w:r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r w:rsidR="00C15DF5" w:rsidRPr="00AE66A5">
        <w:rPr>
          <w:lang w:val="en-US"/>
        </w:rPr>
        <w:t xml:space="preserve"> </w:t>
      </w:r>
      <w:r w:rsidR="00C15DF5"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Bartis-Widom Phenomenological Rate Coefficients</w:t>
      </w:r>
      <w:r w:rsidR="00405BF8"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in cm</w:t>
      </w:r>
      <w:r w:rsidR="00405BF8" w:rsidRPr="00AE66A5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3</w:t>
      </w:r>
      <w:r w:rsidR="00405BF8"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molecule</w:t>
      </w:r>
      <w:r w:rsidR="00405BF8" w:rsidRPr="00AE66A5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-</w:t>
      </w:r>
      <w:proofErr w:type="gramStart"/>
      <w:r w:rsidR="00405BF8" w:rsidRPr="00AE66A5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="00405BF8"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s</w:t>
      </w:r>
      <w:proofErr w:type="gramEnd"/>
      <w:r w:rsidR="00405BF8" w:rsidRPr="00AE66A5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-1</w:t>
      </w:r>
      <w:r w:rsidR="00405BF8" w:rsidRPr="00AE66A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.</w:t>
      </w:r>
    </w:p>
    <w:tbl>
      <w:tblPr>
        <w:tblW w:w="41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85"/>
        <w:gridCol w:w="1041"/>
        <w:gridCol w:w="1298"/>
      </w:tblGrid>
      <w:tr w:rsidR="00AE66A5" w:rsidRPr="00AE66A5" w14:paraId="35918923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697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ED5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762B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0 K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228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AE66A5" w:rsidRPr="00AE66A5" w14:paraId="1DDF18CC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DE9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P (atm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A07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2SiO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21D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3SiO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CE235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SiO+H2</w:t>
            </w:r>
          </w:p>
        </w:tc>
      </w:tr>
      <w:tr w:rsidR="00AE66A5" w:rsidRPr="00AE66A5" w14:paraId="2D87B8E9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023C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6D25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.94E-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AD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.24E-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C2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.21E-12</w:t>
            </w:r>
          </w:p>
        </w:tc>
      </w:tr>
      <w:tr w:rsidR="00AE66A5" w:rsidRPr="00AE66A5" w14:paraId="293A5EBB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7EF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912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52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96C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84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C86A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.88E-12</w:t>
            </w:r>
          </w:p>
        </w:tc>
      </w:tr>
      <w:tr w:rsidR="00AE66A5" w:rsidRPr="00AE66A5" w14:paraId="01A49D6C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E5B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5F5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29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A2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86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F1A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.19E-12</w:t>
            </w:r>
          </w:p>
        </w:tc>
      </w:tr>
      <w:tr w:rsidR="00AE66A5" w:rsidRPr="00AE66A5" w14:paraId="09DC591A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D95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67A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9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B110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.96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80A0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66E-12</w:t>
            </w:r>
          </w:p>
        </w:tc>
      </w:tr>
      <w:tr w:rsidR="00AE66A5" w:rsidRPr="00AE66A5" w14:paraId="70ED9014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381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A6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.39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185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.43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50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34E-12</w:t>
            </w:r>
          </w:p>
        </w:tc>
      </w:tr>
      <w:tr w:rsidR="00AE66A5" w:rsidRPr="00AE66A5" w14:paraId="25F8EB08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47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EE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.69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15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58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29D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13E-12</w:t>
            </w:r>
          </w:p>
        </w:tc>
      </w:tr>
      <w:tr w:rsidR="00AE66A5" w:rsidRPr="00AE66A5" w14:paraId="2D2D9CCB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682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564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12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4E1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13E-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4AC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84E-12</w:t>
            </w:r>
          </w:p>
        </w:tc>
      </w:tr>
      <w:tr w:rsidR="00AE66A5" w:rsidRPr="00AE66A5" w14:paraId="020BA239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D73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06A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42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02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27E-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C3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64E-12</w:t>
            </w:r>
          </w:p>
        </w:tc>
      </w:tr>
      <w:tr w:rsidR="00AE66A5" w:rsidRPr="00AE66A5" w14:paraId="5DFE3311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F9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39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.28E-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C25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76E-1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DD80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10E-12</w:t>
            </w:r>
          </w:p>
        </w:tc>
      </w:tr>
      <w:tr w:rsidR="00AE66A5" w:rsidRPr="00AE66A5" w14:paraId="328FFA3D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FC8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895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.83E-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3875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18E-1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68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7.86E-13</w:t>
            </w:r>
          </w:p>
        </w:tc>
      </w:tr>
      <w:tr w:rsidR="00AE66A5" w:rsidRPr="00AE66A5" w14:paraId="3BD772F6" w14:textId="77777777" w:rsidTr="00F63336">
        <w:trPr>
          <w:trHeight w:val="300"/>
          <w:jc w:val="center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BB8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A4F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.79E-1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7F0B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12E-13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C43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65E-13</w:t>
            </w:r>
          </w:p>
        </w:tc>
      </w:tr>
      <w:tr w:rsidR="00AE66A5" w:rsidRPr="00AE66A5" w14:paraId="7AA4B6C2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2B8C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6E1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D56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0 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85B1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AE66A5" w:rsidRPr="00AE66A5" w14:paraId="0D3A439A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310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P (atm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B43C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2SiO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14CF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3SiO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B00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SiO+H2</w:t>
            </w:r>
          </w:p>
        </w:tc>
      </w:tr>
      <w:tr w:rsidR="00AE66A5" w:rsidRPr="00AE66A5" w14:paraId="1AF1D229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1CA1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86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97E-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C97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49E-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89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02E-11</w:t>
            </w:r>
          </w:p>
        </w:tc>
      </w:tr>
      <w:tr w:rsidR="00AE66A5" w:rsidRPr="00AE66A5" w14:paraId="6665A120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F2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3DA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43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181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22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5EE8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01E-11</w:t>
            </w:r>
          </w:p>
        </w:tc>
      </w:tr>
      <w:tr w:rsidR="00AE66A5" w:rsidRPr="00AE66A5" w14:paraId="7F1F3C64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475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14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89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98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12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03B0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96E-12</w:t>
            </w:r>
          </w:p>
        </w:tc>
      </w:tr>
      <w:tr w:rsidR="00AE66A5" w:rsidRPr="00AE66A5" w14:paraId="0325D4FC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D72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620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78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D02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.08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317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80E-12</w:t>
            </w:r>
          </w:p>
        </w:tc>
      </w:tr>
      <w:tr w:rsidR="00AE66A5" w:rsidRPr="00AE66A5" w14:paraId="0B9D0C1D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70A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8B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.33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4A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.74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F0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68E-12</w:t>
            </w:r>
          </w:p>
        </w:tc>
      </w:tr>
      <w:tr w:rsidR="00AE66A5" w:rsidRPr="00AE66A5" w14:paraId="6642FC43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5EB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9CC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7.68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23CA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24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29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58E-12</w:t>
            </w:r>
          </w:p>
        </w:tc>
      </w:tr>
      <w:tr w:rsidR="00AE66A5" w:rsidRPr="00AE66A5" w14:paraId="485F9B58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754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DD9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99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B78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93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AA4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42E-12</w:t>
            </w:r>
          </w:p>
        </w:tc>
      </w:tr>
      <w:tr w:rsidR="00AE66A5" w:rsidRPr="00AE66A5" w14:paraId="5B50BB8A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D3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673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2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81F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.36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B9C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28E-12</w:t>
            </w:r>
          </w:p>
        </w:tc>
      </w:tr>
      <w:tr w:rsidR="00AE66A5" w:rsidRPr="00AE66A5" w14:paraId="4132FCB5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BF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77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04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20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44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40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.74E-12</w:t>
            </w:r>
          </w:p>
        </w:tc>
      </w:tr>
      <w:tr w:rsidR="00AE66A5" w:rsidRPr="00AE66A5" w14:paraId="19D0C843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841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0E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93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08A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37E-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37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.22E-12</w:t>
            </w:r>
          </w:p>
        </w:tc>
      </w:tr>
      <w:tr w:rsidR="00AE66A5" w:rsidRPr="00AE66A5" w14:paraId="43BC72D9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7D1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CC60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7.37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6F0C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.97E-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CFA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.97E-12</w:t>
            </w:r>
          </w:p>
        </w:tc>
      </w:tr>
      <w:tr w:rsidR="00AE66A5" w:rsidRPr="00AE66A5" w14:paraId="514BF8A8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EB57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5614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33E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00 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530C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AE66A5" w:rsidRPr="00AE66A5" w14:paraId="4534CE53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244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P (atm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F1960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2SiO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3518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3SiO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9C8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H→HSiO+H2</w:t>
            </w:r>
          </w:p>
        </w:tc>
      </w:tr>
      <w:tr w:rsidR="00AE66A5" w:rsidRPr="00AE66A5" w14:paraId="67FB51CA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1EB8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4725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33E-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292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.56E-1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F81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57E-11</w:t>
            </w:r>
          </w:p>
        </w:tc>
      </w:tr>
      <w:tr w:rsidR="00AE66A5" w:rsidRPr="00AE66A5" w14:paraId="186A469F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A9B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56E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20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B38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.99E-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09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54E-11</w:t>
            </w:r>
          </w:p>
        </w:tc>
      </w:tr>
      <w:tr w:rsidR="00AE66A5" w:rsidRPr="00AE66A5" w14:paraId="4ECB9419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33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C31A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71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970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85E-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FEE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49E-11</w:t>
            </w:r>
          </w:p>
        </w:tc>
      </w:tr>
      <w:tr w:rsidR="00AE66A5" w:rsidRPr="00AE66A5" w14:paraId="5B611363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550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C8F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90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FB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10E-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6D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42E-11</w:t>
            </w:r>
          </w:p>
        </w:tc>
      </w:tr>
      <w:tr w:rsidR="00AE66A5" w:rsidRPr="00AE66A5" w14:paraId="0F226313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468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32A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.86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E1D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.71E-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172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36E-11</w:t>
            </w:r>
          </w:p>
        </w:tc>
      </w:tr>
      <w:tr w:rsidR="00AE66A5" w:rsidRPr="00AE66A5" w14:paraId="0DBFB80D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CB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D6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.67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80C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.61E-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27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32E-11</w:t>
            </w:r>
          </w:p>
        </w:tc>
      </w:tr>
      <w:tr w:rsidR="00AE66A5" w:rsidRPr="00AE66A5" w14:paraId="33A3FCE1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8F23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DEF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2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C53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61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586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26E-11</w:t>
            </w:r>
          </w:p>
        </w:tc>
      </w:tr>
      <w:tr w:rsidR="00AE66A5" w:rsidRPr="00AE66A5" w14:paraId="5B273348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0EE4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1CA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5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781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33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07C0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22E-11</w:t>
            </w:r>
          </w:p>
        </w:tc>
      </w:tr>
      <w:tr w:rsidR="00AE66A5" w:rsidRPr="00AE66A5" w14:paraId="1BDD97F2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258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73C1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95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012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7.65E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BC8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12E-11</w:t>
            </w:r>
          </w:p>
        </w:tc>
      </w:tr>
      <w:tr w:rsidR="00AE66A5" w:rsidRPr="00AE66A5" w14:paraId="6B0D6CA1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F2E9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9FD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.71E-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5E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90E-1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F8F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06E-11</w:t>
            </w:r>
          </w:p>
        </w:tc>
      </w:tr>
      <w:tr w:rsidR="00F63336" w:rsidRPr="00AE66A5" w14:paraId="34BAA5F1" w14:textId="77777777" w:rsidTr="00F633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58B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6AFB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.64E-1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D476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.37E-12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06BF7" w14:textId="77777777" w:rsidR="00CC48F0" w:rsidRPr="008D743F" w:rsidRDefault="00CC48F0" w:rsidP="00CC48F0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8D743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.81E-12</w:t>
            </w:r>
          </w:p>
        </w:tc>
      </w:tr>
    </w:tbl>
    <w:p w14:paraId="55886EBB" w14:textId="77777777" w:rsidR="00CC48F0" w:rsidRPr="00AE66A5" w:rsidRDefault="00CC48F0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13376D2" w14:textId="77777777" w:rsidR="00CC48F0" w:rsidRDefault="00CC48F0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5AF8CC0" w14:textId="438A0BB5" w:rsidR="00CC48F0" w:rsidRDefault="00CC48F0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21EFED81" w14:textId="77777777" w:rsidR="00CC48F0" w:rsidRDefault="00CC48F0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FE205B5" w14:textId="18B021C5" w:rsidR="00CE18E6" w:rsidRDefault="00CE18E6" w:rsidP="00CE18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1" w:name="_Toc195100808"/>
      <w:r w:rsidRPr="00986328">
        <w:rPr>
          <w:rStyle w:val="Ttulo1Char"/>
          <w:lang w:val="en-US"/>
        </w:rPr>
        <w:t>T</w:t>
      </w:r>
      <w:r w:rsidR="00840652">
        <w:rPr>
          <w:rStyle w:val="Ttulo1Char"/>
          <w:lang w:val="en-US"/>
        </w:rPr>
        <w:t>able</w:t>
      </w:r>
      <w:r w:rsidRPr="00986328">
        <w:rPr>
          <w:rStyle w:val="Ttulo1Char"/>
          <w:lang w:val="en-US"/>
        </w:rPr>
        <w:t xml:space="preserve"> </w:t>
      </w:r>
      <w:r w:rsidR="00986328" w:rsidRPr="00986328">
        <w:rPr>
          <w:rStyle w:val="Ttulo1Char"/>
          <w:lang w:val="en-US"/>
        </w:rPr>
        <w:t>S1</w:t>
      </w:r>
      <w:r w:rsidR="00405BF8" w:rsidRPr="00AE66A5">
        <w:rPr>
          <w:rStyle w:val="Ttulo1Char"/>
          <w:lang w:val="en-US"/>
        </w:rPr>
        <w:t>9</w:t>
      </w:r>
      <w:bookmarkEnd w:id="31"/>
      <w:r w:rsidRPr="00AE66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6328">
        <w:rPr>
          <w:rFonts w:ascii="Times New Roman" w:hAnsi="Times New Roman" w:cs="Times New Roman"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inetic isotope effect of R1/R1A (</w:t>
      </w:r>
      <w:r w:rsidRPr="00B75806">
        <w:rPr>
          <w:rFonts w:ascii="Times New Roman" w:hAnsi="Times New Roman" w:cs="Times New Roman"/>
          <w:lang w:val="en-US"/>
        </w:rPr>
        <w:t>k</w:t>
      </w:r>
      <w:r w:rsidRPr="00B75806">
        <w:rPr>
          <w:rFonts w:ascii="Times New Roman" w:hAnsi="Times New Roman" w:cs="Times New Roman"/>
          <w:vertAlign w:val="subscript"/>
          <w:lang w:val="en-US"/>
        </w:rPr>
        <w:t>1</w:t>
      </w:r>
      <w:r w:rsidRPr="00B75806">
        <w:rPr>
          <w:rFonts w:ascii="Times New Roman" w:hAnsi="Times New Roman" w:cs="Times New Roman"/>
          <w:vertAlign w:val="superscript"/>
          <w:lang w:val="en-US"/>
        </w:rPr>
        <w:t>H</w:t>
      </w:r>
      <w:r w:rsidRPr="00B75806">
        <w:rPr>
          <w:rFonts w:ascii="Times New Roman" w:hAnsi="Times New Roman" w:cs="Times New Roman"/>
          <w:lang w:val="en-US"/>
        </w:rPr>
        <w:t>/</w:t>
      </w:r>
      <w:r w:rsidRPr="00B75806">
        <w:rPr>
          <w:rFonts w:ascii="Times New Roman" w:hAnsi="Times New Roman" w:cs="Times New Roman"/>
          <w:i/>
          <w:iCs/>
          <w:lang w:val="en-US"/>
        </w:rPr>
        <w:t>k</w:t>
      </w:r>
      <w:r>
        <w:rPr>
          <w:rFonts w:ascii="Times New Roman" w:hAnsi="Times New Roman" w:cs="Times New Roman"/>
          <w:vertAlign w:val="subscript"/>
          <w:lang w:val="en-US"/>
        </w:rPr>
        <w:t>1a</w:t>
      </w:r>
      <w:r w:rsidRPr="00B75806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 and R1/R1B (</w:t>
      </w:r>
      <w:r w:rsidRPr="00B75806">
        <w:rPr>
          <w:rFonts w:ascii="Times New Roman" w:hAnsi="Times New Roman" w:cs="Times New Roman"/>
          <w:lang w:val="en-US"/>
        </w:rPr>
        <w:t>k</w:t>
      </w:r>
      <w:r w:rsidRPr="00B75806">
        <w:rPr>
          <w:rFonts w:ascii="Times New Roman" w:hAnsi="Times New Roman" w:cs="Times New Roman"/>
          <w:vertAlign w:val="subscript"/>
          <w:lang w:val="en-US"/>
        </w:rPr>
        <w:t>1</w:t>
      </w:r>
      <w:r w:rsidRPr="00B75806">
        <w:rPr>
          <w:rFonts w:ascii="Times New Roman" w:hAnsi="Times New Roman" w:cs="Times New Roman"/>
          <w:vertAlign w:val="superscript"/>
          <w:lang w:val="en-US"/>
        </w:rPr>
        <w:t>H</w:t>
      </w:r>
      <w:r w:rsidRPr="00B75806">
        <w:rPr>
          <w:rFonts w:ascii="Times New Roman" w:hAnsi="Times New Roman" w:cs="Times New Roman"/>
          <w:lang w:val="en-US"/>
        </w:rPr>
        <w:t>/k</w:t>
      </w:r>
      <w:r>
        <w:rPr>
          <w:rFonts w:ascii="Times New Roman" w:hAnsi="Times New Roman" w:cs="Times New Roman"/>
          <w:vertAlign w:val="subscript"/>
          <w:lang w:val="en-US"/>
        </w:rPr>
        <w:t>1b</w:t>
      </w:r>
      <w:r w:rsidRPr="00B75806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 path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16"/>
        <w:gridCol w:w="572"/>
        <w:gridCol w:w="616"/>
        <w:gridCol w:w="1050"/>
        <w:gridCol w:w="1039"/>
        <w:gridCol w:w="222"/>
        <w:gridCol w:w="572"/>
        <w:gridCol w:w="616"/>
        <w:gridCol w:w="1050"/>
        <w:gridCol w:w="1039"/>
      </w:tblGrid>
      <w:tr w:rsidR="00011434" w:rsidRPr="00954A99" w14:paraId="2CFF384F" w14:textId="77777777" w:rsidTr="0001143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1A13B" w14:textId="77777777" w:rsidR="00011434" w:rsidRPr="008D743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D2CC2" w14:textId="24D44433" w:rsidR="00011434" w:rsidRPr="008D743F" w:rsidRDefault="00011434" w:rsidP="000114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2" w:name="_Hlk147683142"/>
            <w:r w:rsidRPr="008D74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8D74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A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bookmarkEnd w:id="3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AE9AA" w14:textId="77777777" w:rsidR="00011434" w:rsidRPr="008D743F" w:rsidRDefault="0001143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B478" w14:textId="6A458E1C" w:rsidR="00011434" w:rsidRPr="008D743F" w:rsidRDefault="00011434" w:rsidP="000114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3" w:name="_Hlk147846053"/>
            <w:r w:rsidRPr="008D74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r w:rsidRPr="008D74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k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B</w:t>
            </w:r>
            <w:r w:rsidRPr="008D743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bookmarkEnd w:id="33"/>
          </w:p>
        </w:tc>
      </w:tr>
      <w:tr w:rsidR="00CE18E6" w:rsidRPr="00954A99" w14:paraId="0546E3C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0AEF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(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63A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5FB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V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13CC8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VT/Z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B92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VT/S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91D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E29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5E06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V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E06D6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VT/Z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26E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VT/SCT</w:t>
            </w:r>
          </w:p>
        </w:tc>
      </w:tr>
      <w:tr w:rsidR="00CE18E6" w:rsidRPr="00954A99" w14:paraId="7CF2E71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D4467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5E79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E407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954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334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7DF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E5B4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36C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EED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EFD7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3</w:t>
            </w:r>
          </w:p>
        </w:tc>
      </w:tr>
      <w:tr w:rsidR="00CE18E6" w:rsidRPr="00954A99" w14:paraId="2C984F8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945D7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F7C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BA1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D65D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9859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77F98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6E6D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20931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75CC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9B5E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7</w:t>
            </w:r>
          </w:p>
        </w:tc>
      </w:tr>
      <w:tr w:rsidR="00CE18E6" w:rsidRPr="00954A99" w14:paraId="73ED93E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8500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345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5B5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72C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D38E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A116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B32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751D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C4B9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1A67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6</w:t>
            </w:r>
          </w:p>
        </w:tc>
      </w:tr>
      <w:tr w:rsidR="00CE18E6" w:rsidRPr="00954A99" w14:paraId="49C11C7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408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4D6B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D8DA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F5C50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487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200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3B28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0313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BFF77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49D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2</w:t>
            </w:r>
          </w:p>
        </w:tc>
      </w:tr>
      <w:tr w:rsidR="00CE18E6" w:rsidRPr="00954A99" w14:paraId="5DFB4EA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CC70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6FA6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02CE" w14:textId="77777777" w:rsidR="00CE18E6" w:rsidRPr="008D743F" w:rsidRDefault="00CE18E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67F5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D1B0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296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B3E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284EE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285C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5C5E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2</w:t>
            </w:r>
          </w:p>
        </w:tc>
      </w:tr>
      <w:tr w:rsidR="00CE18E6" w:rsidRPr="00954A99" w14:paraId="33D2CB9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219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6EEF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EB7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7739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964F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D85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F9B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9EB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21F5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8C6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9</w:t>
            </w:r>
          </w:p>
        </w:tc>
      </w:tr>
      <w:tr w:rsidR="00CE18E6" w:rsidRPr="00954A99" w14:paraId="31B73BE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878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1D87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4437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7DCE8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26B8E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4CDB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41ED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538E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2C66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3FA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5</w:t>
            </w:r>
          </w:p>
        </w:tc>
      </w:tr>
      <w:tr w:rsidR="00CE18E6" w:rsidRPr="00954A99" w14:paraId="7DE4670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14DF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59D8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8E2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7FF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65FB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2860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B64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3AB1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46A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B9F8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6</w:t>
            </w:r>
          </w:p>
        </w:tc>
      </w:tr>
      <w:tr w:rsidR="00CE18E6" w:rsidRPr="00954A99" w14:paraId="2A86FC8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19AB1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843C1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199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342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2CF60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533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424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3041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14D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560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</w:tr>
      <w:tr w:rsidR="00CE18E6" w:rsidRPr="00954A99" w14:paraId="64CC26B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3802C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CE6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5A7F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68C41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9CD0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FB37F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0A7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76AF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1F04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231F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</w:tr>
      <w:tr w:rsidR="00CE18E6" w:rsidRPr="00954A99" w14:paraId="12479512" w14:textId="77777777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70FA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F6DB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0608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794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D8F4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D911F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2A4E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4B63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F71E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E33D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</w:tr>
      <w:tr w:rsidR="00CE18E6" w:rsidRPr="00954A99" w14:paraId="07D227C2" w14:textId="77777777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9B5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97315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09B6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E5A2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220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973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56D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7A750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71C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486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</w:tr>
      <w:tr w:rsidR="00CE18E6" w:rsidRPr="00954A99" w14:paraId="7C58320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E1A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2CB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7EC3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A700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A92A1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7E5FB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B090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7C94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DB69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13FA" w14:textId="77777777" w:rsidR="00CE18E6" w:rsidRPr="008D743F" w:rsidRDefault="00CE18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D74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3</w:t>
            </w:r>
          </w:p>
        </w:tc>
      </w:tr>
    </w:tbl>
    <w:p w14:paraId="5E8489C4" w14:textId="77777777" w:rsidR="00CE18E6" w:rsidRDefault="00CE18E6" w:rsidP="00CE18E6">
      <w:pPr>
        <w:spacing w:after="0" w:line="360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391ACB07" w14:textId="77777777" w:rsidR="00CE18E6" w:rsidRDefault="00CE18E6" w:rsidP="00CE18E6">
      <w:pPr>
        <w:spacing w:after="0" w:line="36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53EB9F89" w14:textId="77777777" w:rsidR="00CE18E6" w:rsidRDefault="00CE18E6" w:rsidP="00CE18E6">
      <w:pP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br w:type="page"/>
      </w:r>
    </w:p>
    <w:p w14:paraId="027CBF16" w14:textId="77777777" w:rsidR="00362446" w:rsidRDefault="00362446">
      <w:pP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1DD9A602" w14:textId="522F2937" w:rsidR="00B23570" w:rsidRDefault="00B23570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34" w:name="_Toc195100809"/>
      <w:r w:rsidRPr="00197F0F">
        <w:rPr>
          <w:rStyle w:val="Ttulo1Char"/>
          <w:lang w:val="en-US"/>
        </w:rPr>
        <w:t>Cartesian coordinates</w:t>
      </w:r>
      <w:bookmarkEnd w:id="34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(Å), electronic energies </w:t>
      </w:r>
      <w:r w:rsidR="003E025A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(E</w:t>
      </w:r>
      <w:r w:rsidR="003E025A" w:rsidRPr="003E025A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val="en-US" w:eastAsia="pt-BR"/>
          <w14:ligatures w14:val="none"/>
        </w:rPr>
        <w:t>e</w:t>
      </w:r>
      <w:r w:rsidR="003E025A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) 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(</w:t>
      </w: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a.u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.), zero-point corrected energies (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val="en-US"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) (</w:t>
      </w: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a.u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.) of </w:t>
      </w:r>
      <w:r w:rsidR="0017531A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H, 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H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val="en-US" w:eastAsia="pt-BR"/>
          <w14:ligatures w14:val="none"/>
        </w:rPr>
        <w:t>2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, </w:t>
      </w: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HSiO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, H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val="en-US" w:eastAsia="pt-BR"/>
          <w14:ligatures w14:val="none"/>
        </w:rPr>
        <w:t>2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SiO, and the transition state </w:t>
      </w:r>
      <w:r w:rsidR="007B42DE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(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TS</w:t>
      </w:r>
      <w:r w:rsidR="007B42DE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)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computed with the M06-2X, </w:t>
      </w:r>
      <w:bookmarkStart w:id="35" w:name="_Hlk134447242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sym w:font="Symbol" w:char="F077"/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B97-XD</w:t>
      </w:r>
      <w:bookmarkEnd w:id="35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, CCSD(T)</w:t>
      </w:r>
      <w:r w:rsidR="0026076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methods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and with the </w:t>
      </w: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aug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-cc-</w:t>
      </w: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pVTZ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and </w:t>
      </w: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aug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-cc-</w:t>
      </w: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pV</w:t>
      </w:r>
      <w:r w:rsidR="00DF626F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QZ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basis set</w:t>
      </w:r>
      <w:bookmarkEnd w:id="0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s.</w:t>
      </w:r>
    </w:p>
    <w:p w14:paraId="100F4092" w14:textId="77777777" w:rsidR="00455489" w:rsidRDefault="00455489" w:rsidP="00B23570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41C25432" w14:textId="5DEB729A" w:rsidR="00B23570" w:rsidRDefault="00B23570" w:rsidP="00455489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</w:pPr>
      <w:r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M06-2X/</w:t>
      </w:r>
      <w:proofErr w:type="spellStart"/>
      <w:r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aug-c</w:t>
      </w:r>
      <w:r w:rsidR="00260760"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c</w:t>
      </w:r>
      <w:r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-pVTZ</w:t>
      </w:r>
      <w:proofErr w:type="spellEnd"/>
    </w:p>
    <w:p w14:paraId="05F42834" w14:textId="77777777" w:rsidR="00B0738E" w:rsidRPr="00455489" w:rsidRDefault="00B0738E" w:rsidP="00455489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</w:pPr>
    </w:p>
    <w:p w14:paraId="08E9DE83" w14:textId="77777777" w:rsidR="00D53C4E" w:rsidRPr="005D53C1" w:rsidRDefault="0017531A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</w:t>
      </w:r>
    </w:p>
    <w:p w14:paraId="5B14026A" w14:textId="12A7DB6F" w:rsidR="0017531A" w:rsidRPr="005D53C1" w:rsidRDefault="0017531A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=</w:t>
      </w:r>
      <w:r w:rsidR="00D502C1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r w:rsidRPr="00D53C4E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.4982065</w:t>
      </w:r>
    </w:p>
    <w:p w14:paraId="33B0D0C4" w14:textId="77777777" w:rsidR="00D53C4E" w:rsidRPr="005D53C1" w:rsidRDefault="00D53C4E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5724E837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2</w:t>
      </w:r>
    </w:p>
    <w:p w14:paraId="3DED6EF5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0.000000    0.000000    0.369301</w:t>
      </w:r>
    </w:p>
    <w:p w14:paraId="58C672D6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0.000000    0.000000   -0.369301</w:t>
      </w:r>
    </w:p>
    <w:p w14:paraId="503060AC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1.1635613</w:t>
      </w:r>
    </w:p>
    <w:p w14:paraId="6AF973A9" w14:textId="481F7EFF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1.153366</w:t>
      </w:r>
      <w:r w:rsidR="0017531A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</w:t>
      </w:r>
    </w:p>
    <w:p w14:paraId="7ED6F7AD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17E8AD99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bookmarkStart w:id="36" w:name="_Hlk134448903"/>
      <w:proofErr w:type="spellStart"/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SiO</w:t>
      </w:r>
      <w:proofErr w:type="spellEnd"/>
    </w:p>
    <w:p w14:paraId="545882E6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    0.007198    0.000000    0.008383</w:t>
      </w:r>
    </w:p>
    <w:p w14:paraId="62A293DC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    -0.000307    0.000000    1.530692</w:t>
      </w:r>
    </w:p>
    <w:p w14:paraId="120F44C1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1.318543    0.000000   -0.751972</w:t>
      </w:r>
    </w:p>
    <w:p w14:paraId="6ECD4DD1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5.2559796</w:t>
      </w:r>
    </w:p>
    <w:p w14:paraId="552F437C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proofErr w:type="gram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= </w:t>
      </w:r>
      <w:r w:rsidRPr="00B23570">
        <w:rPr>
          <w:kern w:val="0"/>
          <w14:ligatures w14:val="none"/>
        </w:rPr>
        <w:t xml:space="preserve">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proofErr w:type="gram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5.246891</w:t>
      </w:r>
    </w:p>
    <w:bookmarkEnd w:id="36"/>
    <w:p w14:paraId="113CCFEE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650195CE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2</w:t>
      </w: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SiO</w:t>
      </w:r>
    </w:p>
    <w:p w14:paraId="08DCF075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    0.000000    0.000000    0.000000</w:t>
      </w:r>
    </w:p>
    <w:p w14:paraId="1F016C35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      0.000000    0.000000    1.517220</w:t>
      </w:r>
    </w:p>
    <w:p w14:paraId="14A0ED78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1.219998    0.000000   -0.828797</w:t>
      </w:r>
    </w:p>
    <w:p w14:paraId="7CC2E19E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-1.219565    0.000000   -0.826479</w:t>
      </w:r>
    </w:p>
    <w:p w14:paraId="5B56601C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5.2559796</w:t>
      </w:r>
    </w:p>
    <w:p w14:paraId="1BB1F9CD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5.2468910</w:t>
      </w:r>
    </w:p>
    <w:p w14:paraId="15C8E8F8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579E2E1C" w14:textId="356B5E09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</w:t>
      </w:r>
      <w:r w:rsidR="00611EDF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1</w:t>
      </w:r>
    </w:p>
    <w:p w14:paraId="6A5BD4F7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    0.061603    0.000000    0.057152</w:t>
      </w:r>
    </w:p>
    <w:p w14:paraId="6005FE0A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-0.144014    0.000000    1.591823</w:t>
      </w:r>
    </w:p>
    <w:p w14:paraId="60EFBE91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1.502899    0.000000   -0.290416</w:t>
      </w:r>
    </w:p>
    <w:p w14:paraId="686EA0F5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    -1.061756    0.000000   -0.959791</w:t>
      </w:r>
    </w:p>
    <w:p w14:paraId="7721C080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-0.219504    0.000000    2.898015</w:t>
      </w:r>
    </w:p>
    <w:p w14:paraId="64E2E51C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B23570">
        <w:rPr>
          <w:kern w:val="0"/>
          <w14:ligatures w14:val="none"/>
        </w:rPr>
        <w:t xml:space="preserve">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366.381905</w:t>
      </w:r>
    </w:p>
    <w:p w14:paraId="6F7C51B0" w14:textId="77777777" w:rsidR="00B23570" w:rsidRPr="005D53C1" w:rsidRDefault="00B23570" w:rsidP="00B23570">
      <w:pPr>
        <w:spacing w:after="0" w:line="240" w:lineRule="auto"/>
        <w:jc w:val="both"/>
        <w:rPr>
          <w:rFonts w:ascii="Symbol" w:eastAsiaTheme="minorEastAsia" w:hAnsi="Symbol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B23570">
        <w:rPr>
          <w:kern w:val="0"/>
          <w14:ligatures w14:val="none"/>
        </w:rPr>
        <w:t xml:space="preserve">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366.364186</w:t>
      </w:r>
    </w:p>
    <w:p w14:paraId="0F56CA12" w14:textId="0D7352E0" w:rsidR="00B0738E" w:rsidRDefault="00B0738E">
      <w:pPr>
        <w:rPr>
          <w:rFonts w:ascii="Symbol" w:eastAsiaTheme="minorEastAsia" w:hAnsi="Symbol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Symbol" w:eastAsiaTheme="minorEastAsia" w:hAnsi="Symbol" w:cs="Times New Roman"/>
          <w:kern w:val="0"/>
          <w:sz w:val="24"/>
          <w:szCs w:val="24"/>
          <w:lang w:eastAsia="pt-BR"/>
          <w14:ligatures w14:val="none"/>
        </w:rPr>
        <w:br w:type="page"/>
      </w:r>
    </w:p>
    <w:p w14:paraId="0F92D535" w14:textId="68CE4BBF" w:rsidR="00B23570" w:rsidRDefault="00B23570" w:rsidP="00455489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</w:pPr>
      <w:r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val="en-US" w:eastAsia="pt-BR"/>
          <w14:ligatures w14:val="none"/>
        </w:rPr>
        <w:lastRenderedPageBreak/>
        <w:sym w:font="Symbol" w:char="F077"/>
      </w:r>
      <w:r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B97X</w:t>
      </w:r>
      <w:r w:rsidR="00DF626F"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-</w:t>
      </w:r>
      <w:r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D/</w:t>
      </w:r>
      <w:proofErr w:type="spellStart"/>
      <w:r w:rsidRPr="00455489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aug-cc-pVTZ</w:t>
      </w:r>
      <w:proofErr w:type="spellEnd"/>
    </w:p>
    <w:p w14:paraId="668E20EE" w14:textId="77777777" w:rsidR="00B0738E" w:rsidRPr="00455489" w:rsidRDefault="00B0738E" w:rsidP="00455489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</w:pPr>
    </w:p>
    <w:p w14:paraId="0B027668" w14:textId="78853544" w:rsidR="00D53C4E" w:rsidRPr="005D53C1" w:rsidRDefault="00D53C4E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</w:p>
    <w:p w14:paraId="70247E57" w14:textId="2272DFAC" w:rsidR="00500CCC" w:rsidRPr="005D53C1" w:rsidRDefault="00500CCC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3D3DA4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="00C12EAE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0.5028031</w:t>
      </w:r>
    </w:p>
    <w:p w14:paraId="653F0181" w14:textId="77777777" w:rsidR="00500CCC" w:rsidRPr="005D53C1" w:rsidRDefault="00500CCC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0F09FC5E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2</w:t>
      </w:r>
    </w:p>
    <w:p w14:paraId="0D2358C6" w14:textId="1794ED42" w:rsidR="00B23570" w:rsidRPr="005D53C1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</w:t>
      </w:r>
      <w:r w:rsidR="00B23570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.000000    0.000000    0.371513</w:t>
      </w:r>
    </w:p>
    <w:p w14:paraId="2011675E" w14:textId="475EBF37" w:rsidR="00B23570" w:rsidRPr="005D53C1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</w:t>
      </w:r>
      <w:r w:rsidR="00B23570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.000000    0.000000   -0.371513</w:t>
      </w:r>
    </w:p>
    <w:p w14:paraId="56B746E8" w14:textId="1392B7D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-1.1766497</w:t>
      </w:r>
    </w:p>
    <w:p w14:paraId="5028103E" w14:textId="7EA36C6C" w:rsidR="00B23570" w:rsidRPr="00B23570" w:rsidRDefault="00B23570" w:rsidP="00B23570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-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>1.1665480</w:t>
      </w:r>
    </w:p>
    <w:p w14:paraId="2C03EBD2" w14:textId="77777777" w:rsidR="00B23570" w:rsidRPr="00B23570" w:rsidRDefault="00B23570" w:rsidP="00B23570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D7AB434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SiO</w:t>
      </w:r>
      <w:proofErr w:type="spellEnd"/>
    </w:p>
    <w:p w14:paraId="575FEB5B" w14:textId="18DA6A57" w:rsidR="00B23570" w:rsidRPr="005D53C1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</w:t>
      </w:r>
      <w:r w:rsidR="00B23570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.006146    0.000000    0.127423</w:t>
      </w:r>
    </w:p>
    <w:p w14:paraId="15D4F24E" w14:textId="0E2E386A" w:rsidR="00B23570" w:rsidRPr="005D53C1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</w:t>
      </w:r>
      <w:r w:rsidR="00B23570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.132387    0.000000    1.648956</w:t>
      </w:r>
    </w:p>
    <w:p w14:paraId="2560518F" w14:textId="1E3705D0" w:rsidR="00B23570" w:rsidRPr="005D53C1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</w:t>
      </w:r>
      <w:r w:rsidR="00B23570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1.528938    0.000000    2.263115</w:t>
      </w:r>
    </w:p>
    <w:p w14:paraId="7B25AFC4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365.2725152</w:t>
      </w:r>
    </w:p>
    <w:p w14:paraId="5530EAE0" w14:textId="3B15D1C8" w:rsidR="00B23570" w:rsidRPr="00C212A4" w:rsidRDefault="00B23570" w:rsidP="00B23570">
      <w:pPr>
        <w:spacing w:after="0" w:line="240" w:lineRule="auto"/>
        <w:jc w:val="both"/>
        <w:rPr>
          <w:rFonts w:ascii="Symbol" w:eastAsiaTheme="minorEastAsia" w:hAnsi="Symbol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proofErr w:type="gram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= </w:t>
      </w:r>
      <w:r w:rsidRPr="00B23570">
        <w:rPr>
          <w:kern w:val="0"/>
          <w14:ligatures w14:val="none"/>
        </w:rPr>
        <w:t xml:space="preserve">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proofErr w:type="gramEnd"/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365.263877</w:t>
      </w:r>
    </w:p>
    <w:p w14:paraId="2B809B6E" w14:textId="77777777" w:rsidR="00383176" w:rsidRPr="005D53C1" w:rsidRDefault="00383176" w:rsidP="00B23570">
      <w:pPr>
        <w:spacing w:after="0" w:line="240" w:lineRule="auto"/>
        <w:jc w:val="both"/>
        <w:rPr>
          <w:rFonts w:ascii="Symbol" w:eastAsiaTheme="minorEastAsia" w:hAnsi="Symbol" w:cs="Times New Roman"/>
          <w:kern w:val="0"/>
          <w:sz w:val="24"/>
          <w:szCs w:val="24"/>
          <w:lang w:eastAsia="pt-BR"/>
          <w14:ligatures w14:val="none"/>
        </w:rPr>
      </w:pPr>
    </w:p>
    <w:p w14:paraId="50AF75E8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2</w:t>
      </w:r>
      <w:r w:rsidRPr="005D53C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SiO</w:t>
      </w:r>
    </w:p>
    <w:p w14:paraId="3A23E360" w14:textId="1323FCF8" w:rsidR="00B23570" w:rsidRPr="005D53C1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</w:t>
      </w:r>
      <w:r w:rsidR="00B23570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.000668    0.000000    1.520601</w:t>
      </w:r>
    </w:p>
    <w:p w14:paraId="3D7A3CF1" w14:textId="77777777" w:rsidR="00D22174" w:rsidRPr="005D53C1" w:rsidRDefault="00D22174" w:rsidP="00D22174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0.000104    0.000000    0.001479</w:t>
      </w:r>
    </w:p>
    <w:p w14:paraId="0DD6AD46" w14:textId="66AC6200" w:rsidR="00B23570" w:rsidRPr="005D53C1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</w:t>
      </w:r>
      <w:r w:rsidR="00B23570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1.226256    0.000000   -0.830556</w:t>
      </w:r>
    </w:p>
    <w:p w14:paraId="7FC21045" w14:textId="7E3884C5" w:rsidR="00B23570" w:rsidRPr="005D53C1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</w:t>
      </w:r>
      <w:r w:rsidR="00B23570"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1.226595    0.000000   -0.829581</w:t>
      </w:r>
    </w:p>
    <w:p w14:paraId="52F72FF6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bookmarkStart w:id="37" w:name="_Hlk134451025"/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kern w:val="0"/>
          <w14:ligatures w14:val="none"/>
        </w:rPr>
        <w:t xml:space="preserve">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5.9120507</w:t>
      </w:r>
    </w:p>
    <w:p w14:paraId="6FF7C4CF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kern w:val="0"/>
          <w14:ligatures w14:val="none"/>
        </w:rPr>
        <w:t xml:space="preserve"> </w:t>
      </w:r>
      <w:r w:rsidRPr="00B23570">
        <w:rPr>
          <w:rFonts w:ascii="Symbol" w:eastAsiaTheme="minorEastAsia" w:hAnsi="Symbol" w:cs="Times New Roman"/>
          <w:kern w:val="0"/>
          <w:sz w:val="24"/>
          <w:szCs w:val="24"/>
          <w:lang w:val="en-US" w:eastAsia="pt-BR"/>
          <w14:ligatures w14:val="none"/>
        </w:rPr>
        <w:t>-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5.893689</w:t>
      </w:r>
    </w:p>
    <w:bookmarkEnd w:id="37"/>
    <w:p w14:paraId="0F462E3E" w14:textId="77777777" w:rsidR="00B23570" w:rsidRPr="005D53C1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1268A983" w14:textId="4DAECC42" w:rsidR="00B23570" w:rsidRPr="00C212A4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</w:t>
      </w:r>
      <w:r w:rsidR="00611EDF" w:rsidRPr="00C212A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1</w:t>
      </w:r>
    </w:p>
    <w:p w14:paraId="543BC7C7" w14:textId="594A738C" w:rsidR="00B23570" w:rsidRPr="00C212A4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O      </w:t>
      </w:r>
      <w:r w:rsidR="00B23570"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1.144711   -0.302953    0.000000</w:t>
      </w:r>
    </w:p>
    <w:p w14:paraId="146BF82F" w14:textId="183FB6FA" w:rsidR="00B23570" w:rsidRPr="00C212A4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Si   </w:t>
      </w:r>
      <w:r w:rsidR="00B23570"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0.284169    0.212520    0.000000</w:t>
      </w:r>
    </w:p>
    <w:p w14:paraId="0D1CE337" w14:textId="5F5B449F" w:rsidR="00B23570" w:rsidRPr="00C212A4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H     </w:t>
      </w:r>
      <w:r w:rsidR="00B23570"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0.655893    1.651971    0.000000</w:t>
      </w:r>
    </w:p>
    <w:p w14:paraId="28457B0A" w14:textId="4B64839E" w:rsidR="00B23570" w:rsidRPr="00C212A4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H     </w:t>
      </w:r>
      <w:r w:rsidR="00B23570"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1.538198   -0.687833    0.000000</w:t>
      </w:r>
    </w:p>
    <w:p w14:paraId="0C8E021B" w14:textId="6A1A27E7" w:rsidR="00B23570" w:rsidRPr="00C212A4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H     </w:t>
      </w:r>
      <w:r w:rsidR="00B23570"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2.695631   -1.422733    0.000000</w:t>
      </w:r>
    </w:p>
    <w:p w14:paraId="3EF3869F" w14:textId="77777777" w:rsidR="00B23570" w:rsidRPr="00C212A4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C212A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23570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Pr="00C212A4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6.4076377</w:t>
      </w:r>
    </w:p>
    <w:p w14:paraId="1F80602C" w14:textId="77777777" w:rsidR="00B23570" w:rsidRPr="00C212A4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C212A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23570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Pr="00C212A4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6.389884</w:t>
      </w:r>
    </w:p>
    <w:p w14:paraId="1AF64CBB" w14:textId="77777777" w:rsidR="00B23570" w:rsidRPr="00C212A4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283775E0" w14:textId="0879AB27" w:rsidR="0075259B" w:rsidRPr="00C212A4" w:rsidRDefault="0075259B" w:rsidP="0075259B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</w:t>
      </w:r>
      <w:r w:rsidR="00611EDF" w:rsidRPr="00C212A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2</w:t>
      </w:r>
    </w:p>
    <w:p w14:paraId="0DE4C0F0" w14:textId="77777777" w:rsidR="00EB73B2" w:rsidRPr="00C212A4" w:rsidRDefault="00EB73B2" w:rsidP="00EB73B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                -0.02510944   -0.56022192    0.00000000</w:t>
      </w:r>
    </w:p>
    <w:p w14:paraId="1BCA626C" w14:textId="65E92433" w:rsidR="00EB73B2" w:rsidRPr="00EB73B2" w:rsidRDefault="00EB73B2" w:rsidP="00EB73B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                  0.20744546    1.03329820    0.00000000</w:t>
      </w:r>
    </w:p>
    <w:p w14:paraId="3E2E9BA8" w14:textId="3C1EB8E1" w:rsidR="00EB73B2" w:rsidRPr="00EB73B2" w:rsidRDefault="00EB73B2" w:rsidP="00EB73B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         -0.13116072   -1.28749958   -1.27308022</w:t>
      </w:r>
    </w:p>
    <w:p w14:paraId="1D164E61" w14:textId="01A76F5A" w:rsidR="00EB73B2" w:rsidRPr="00EB73B2" w:rsidRDefault="00EB73B2" w:rsidP="00EB73B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         -0.13116072   -1.28749958    1.27308022</w:t>
      </w:r>
    </w:p>
    <w:p w14:paraId="71776B11" w14:textId="0F677A7C" w:rsidR="00EB73B2" w:rsidRDefault="00EB73B2" w:rsidP="00EB73B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         -1.04553269    2.15175684    0.00000000</w:t>
      </w:r>
    </w:p>
    <w:p w14:paraId="48BB57F5" w14:textId="7B593834" w:rsidR="0075259B" w:rsidRPr="00F732DF" w:rsidRDefault="0075259B" w:rsidP="00F732DF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23570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="00F732DF" w:rsidRPr="00F732DF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6.40573</w:t>
      </w:r>
      <w:r w:rsidR="00D416F7">
        <w:rPr>
          <w:rFonts w:ascii="Times New Roman" w:hAnsi="Times New Roman" w:cs="Times New Roman"/>
          <w:kern w:val="0"/>
          <w:sz w:val="24"/>
          <w:szCs w:val="24"/>
          <w14:ligatures w14:val="none"/>
        </w:rPr>
        <w:t>9</w:t>
      </w:r>
    </w:p>
    <w:p w14:paraId="68B99ED8" w14:textId="7D3C5ACC" w:rsidR="0075259B" w:rsidRDefault="0075259B" w:rsidP="0075259B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23570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="00D416F7" w:rsidRPr="00D416F7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6.386347</w:t>
      </w:r>
    </w:p>
    <w:p w14:paraId="1C95BFA2" w14:textId="77777777" w:rsidR="00796385" w:rsidRDefault="00796385" w:rsidP="00796385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37E57707" w14:textId="3EA7AFAA" w:rsidR="00796385" w:rsidRPr="005D53C1" w:rsidRDefault="00796385" w:rsidP="00796385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3B73B5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2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SiOH </w:t>
      </w:r>
    </w:p>
    <w:p w14:paraId="40473076" w14:textId="77777777" w:rsidR="0070782C" w:rsidRPr="00EB73B2" w:rsidRDefault="0070782C" w:rsidP="0070782C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                  0.20744546    1.03329820    0.00000000</w:t>
      </w:r>
    </w:p>
    <w:p w14:paraId="791424D3" w14:textId="77777777" w:rsidR="00796385" w:rsidRPr="00EB73B2" w:rsidRDefault="00796385" w:rsidP="00796385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                -0.02510944   -0.56022192    0.00000000</w:t>
      </w:r>
    </w:p>
    <w:p w14:paraId="660D23CA" w14:textId="77777777" w:rsidR="00796385" w:rsidRPr="00EB73B2" w:rsidRDefault="00796385" w:rsidP="00796385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         -0.13116072   -1.28749958   -1.27308022</w:t>
      </w:r>
    </w:p>
    <w:p w14:paraId="2122DBD8" w14:textId="77777777" w:rsidR="00796385" w:rsidRPr="00EB73B2" w:rsidRDefault="00796385" w:rsidP="00796385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         -0.13116072   -1.28749958    1.27308022</w:t>
      </w:r>
    </w:p>
    <w:p w14:paraId="5158B0AE" w14:textId="77777777" w:rsidR="00796385" w:rsidRDefault="00796385" w:rsidP="00796385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EB73B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         -1.04553269    2.15175684    0.00000000</w:t>
      </w:r>
    </w:p>
    <w:p w14:paraId="527EDA6D" w14:textId="6B8FE24A" w:rsidR="00796385" w:rsidRPr="00F732DF" w:rsidRDefault="00796385" w:rsidP="00796385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lastRenderedPageBreak/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23570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="00BB70AD" w:rsidRPr="00BB70AD">
        <w:t xml:space="preserve"> </w:t>
      </w:r>
      <w:r w:rsidR="00BB70AD" w:rsidRPr="00BB70AD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6.51606</w:t>
      </w:r>
      <w:r w:rsidR="006E502D">
        <w:rPr>
          <w:rFonts w:ascii="Times New Roman" w:hAnsi="Times New Roman" w:cs="Times New Roman"/>
          <w:kern w:val="0"/>
          <w:sz w:val="24"/>
          <w:szCs w:val="24"/>
          <w14:ligatures w14:val="none"/>
        </w:rPr>
        <w:t>3</w:t>
      </w:r>
    </w:p>
    <w:p w14:paraId="678E71EB" w14:textId="7CA9A6C5" w:rsidR="00796385" w:rsidRDefault="00796385" w:rsidP="00796385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23570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="006E502D" w:rsidRPr="006E502D">
        <w:t xml:space="preserve"> </w:t>
      </w:r>
      <w:r w:rsidR="006E502D" w:rsidRPr="006E502D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6.487262</w:t>
      </w:r>
    </w:p>
    <w:p w14:paraId="59132D85" w14:textId="77777777" w:rsidR="0075259B" w:rsidRDefault="0075259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362CA12B" w14:textId="39065140" w:rsidR="0088373B" w:rsidRPr="0088373B" w:rsidRDefault="0088373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88373B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3</w:t>
      </w:r>
    </w:p>
    <w:p w14:paraId="0B76B708" w14:textId="77777777" w:rsidR="00551582" w:rsidRPr="00551582" w:rsidRDefault="00551582" w:rsidP="0055158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5158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   -0.353114   -0.227093    0.000000</w:t>
      </w:r>
    </w:p>
    <w:p w14:paraId="645854B8" w14:textId="77777777" w:rsidR="00551582" w:rsidRPr="00551582" w:rsidRDefault="00551582" w:rsidP="0055158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5158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     1.104583    0.203812    0.000000</w:t>
      </w:r>
    </w:p>
    <w:p w14:paraId="2BB6F422" w14:textId="77777777" w:rsidR="00551582" w:rsidRPr="00551582" w:rsidRDefault="00551582" w:rsidP="0055158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5158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-1.146357   -0.476968   -1.226568</w:t>
      </w:r>
    </w:p>
    <w:p w14:paraId="24C0754D" w14:textId="77777777" w:rsidR="00551582" w:rsidRPr="00551582" w:rsidRDefault="00551582" w:rsidP="0055158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5158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-1.146357   -0.476968    1.226568</w:t>
      </w:r>
    </w:p>
    <w:p w14:paraId="02FD9EA6" w14:textId="0660C040" w:rsidR="0075259B" w:rsidRDefault="00551582" w:rsidP="0055158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51582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-1.602220    2.505264    0.000000</w:t>
      </w:r>
    </w:p>
    <w:p w14:paraId="144CD497" w14:textId="433855E7" w:rsidR="00551582" w:rsidRPr="00F732DF" w:rsidRDefault="00551582" w:rsidP="00551582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="00D968A9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r w:rsidR="00D968A9" w:rsidRPr="00EB61E2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="00D968A9" w:rsidRPr="00D968A9">
        <w:rPr>
          <w:rFonts w:ascii="Symbol" w:hAnsi="Symbol" w:cs="Times New Roman"/>
          <w:kern w:val="0"/>
          <w:sz w:val="24"/>
          <w:szCs w:val="24"/>
          <w14:ligatures w14:val="none"/>
        </w:rPr>
        <w:t>366.4</w:t>
      </w:r>
      <w:r w:rsidR="00D968A9">
        <w:rPr>
          <w:rFonts w:ascii="Symbol" w:hAnsi="Symbol" w:cs="Times New Roman"/>
          <w:kern w:val="0"/>
          <w:sz w:val="24"/>
          <w:szCs w:val="24"/>
          <w14:ligatures w14:val="none"/>
        </w:rPr>
        <w:t>14253</w:t>
      </w:r>
    </w:p>
    <w:p w14:paraId="0A2F2733" w14:textId="53FB169E" w:rsidR="00551582" w:rsidRPr="0047452E" w:rsidRDefault="00551582" w:rsidP="00551582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B61E2" w:rsidRPr="00EB61E2">
        <w:rPr>
          <w:rFonts w:ascii="Symbol" w:hAnsi="Symbol" w:cs="Times New Roman"/>
          <w:kern w:val="0"/>
          <w:sz w:val="24"/>
          <w:szCs w:val="24"/>
          <w14:ligatures w14:val="none"/>
        </w:rPr>
        <w:t>-366.395274</w:t>
      </w:r>
    </w:p>
    <w:p w14:paraId="126229A4" w14:textId="77777777" w:rsidR="0088373B" w:rsidRDefault="0088373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7C987051" w14:textId="66E25E23" w:rsidR="0088373B" w:rsidRDefault="0088373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3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SiO</w:t>
      </w:r>
    </w:p>
    <w:p w14:paraId="537E0702" w14:textId="77777777" w:rsidR="00F064A4" w:rsidRPr="00F064A4" w:rsidRDefault="00F064A4" w:rsidP="00F064A4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F064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        0.019645010273     -0.034269228761     -0.046569616810</w:t>
      </w:r>
    </w:p>
    <w:p w14:paraId="24DFC786" w14:textId="1A07A6BC" w:rsidR="00F064A4" w:rsidRPr="00F064A4" w:rsidRDefault="00F064A4" w:rsidP="00F064A4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F064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        -0.041176611512      0.073113061452      1.617702985973</w:t>
      </w:r>
    </w:p>
    <w:p w14:paraId="37F61375" w14:textId="21264583" w:rsidR="00F064A4" w:rsidRPr="00F064A4" w:rsidRDefault="00F064A4" w:rsidP="00F064A4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F064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 1.411639819712     -0.014164113703     -0.555851261448</w:t>
      </w:r>
    </w:p>
    <w:p w14:paraId="765536AF" w14:textId="385D0B1B" w:rsidR="00F064A4" w:rsidRPr="00F064A4" w:rsidRDefault="00F064A4" w:rsidP="00F064A4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F064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-0.690349437018     -1.233387289008     -0.551969104200</w:t>
      </w:r>
    </w:p>
    <w:p w14:paraId="0442201B" w14:textId="253F194D" w:rsidR="0088373B" w:rsidRPr="005D53C1" w:rsidRDefault="00F064A4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F064A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   -0.699758781455      1.208707570020     -0.439030032068</w:t>
      </w:r>
    </w:p>
    <w:p w14:paraId="3FE339D8" w14:textId="002B7FA0" w:rsidR="00F064A4" w:rsidRPr="00F732DF" w:rsidRDefault="00F064A4" w:rsidP="00F064A4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727C12" w:rsidRPr="00727C12">
        <w:rPr>
          <w:rFonts w:ascii="Symbol" w:hAnsi="Symbol" w:cs="Times New Roman"/>
          <w:kern w:val="0"/>
          <w:sz w:val="24"/>
          <w:szCs w:val="24"/>
          <w14:ligatures w14:val="none"/>
        </w:rPr>
        <w:t>-366.473061</w:t>
      </w:r>
    </w:p>
    <w:p w14:paraId="0B2EE8E4" w14:textId="3D7E6C5F" w:rsidR="00F064A4" w:rsidRDefault="00F064A4" w:rsidP="00F064A4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DD2B26" w:rsidRPr="00DD2B26">
        <w:rPr>
          <w:rFonts w:ascii="Symbol" w:hAnsi="Symbol" w:cs="Times New Roman"/>
          <w:kern w:val="0"/>
          <w:sz w:val="24"/>
          <w:szCs w:val="24"/>
          <w14:ligatures w14:val="none"/>
        </w:rPr>
        <w:t>-366.447326</w:t>
      </w:r>
    </w:p>
    <w:p w14:paraId="147BC645" w14:textId="77777777" w:rsidR="00F064A4" w:rsidRDefault="00F064A4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:lang w:eastAsia="pt-BR"/>
          <w14:ligatures w14:val="none"/>
        </w:rPr>
      </w:pPr>
    </w:p>
    <w:p w14:paraId="61F43C20" w14:textId="77777777" w:rsidR="00BB2F8E" w:rsidRPr="00BB2F8E" w:rsidRDefault="00BB2F8E" w:rsidP="00BB2F8E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BB2F8E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31</w:t>
      </w:r>
    </w:p>
    <w:p w14:paraId="071C567A" w14:textId="77777777" w:rsidR="00270EEC" w:rsidRDefault="00270EEC" w:rsidP="00270EEC">
      <w:pPr>
        <w:pStyle w:val="NormalWeb"/>
        <w:spacing w:before="0" w:beforeAutospacing="0" w:after="0" w:afterAutospacing="0"/>
      </w:pPr>
      <w:r>
        <w:t>Si 0.38008 0.01304 -0.19417</w:t>
      </w:r>
    </w:p>
    <w:p w14:paraId="652E2EDB" w14:textId="77777777" w:rsidR="00270EEC" w:rsidRDefault="00270EEC" w:rsidP="00270EEC">
      <w:pPr>
        <w:pStyle w:val="NormalWeb"/>
        <w:spacing w:before="0" w:beforeAutospacing="0" w:after="0" w:afterAutospacing="0"/>
      </w:pPr>
      <w:r>
        <w:t>O -1.08553 -0.36331 0.03875</w:t>
      </w:r>
    </w:p>
    <w:p w14:paraId="37C86BAA" w14:textId="77777777" w:rsidR="00270EEC" w:rsidRDefault="00270EEC" w:rsidP="00270EEC">
      <w:pPr>
        <w:pStyle w:val="NormalWeb"/>
        <w:spacing w:before="0" w:beforeAutospacing="0" w:after="0" w:afterAutospacing="0"/>
      </w:pPr>
      <w:r>
        <w:t>H 1.46291 -1.10242 -0.46394</w:t>
      </w:r>
    </w:p>
    <w:p w14:paraId="1ED72603" w14:textId="77777777" w:rsidR="00270EEC" w:rsidRDefault="00270EEC" w:rsidP="00270EEC">
      <w:pPr>
        <w:pStyle w:val="NormalWeb"/>
        <w:spacing w:before="0" w:beforeAutospacing="0" w:after="0" w:afterAutospacing="0"/>
      </w:pPr>
      <w:r>
        <w:t>H 1.14289 1.23296 0.10628</w:t>
      </w:r>
    </w:p>
    <w:p w14:paraId="3ED9FEFB" w14:textId="77777777" w:rsidR="00270EEC" w:rsidRDefault="00270EEC" w:rsidP="00270EEC">
      <w:pPr>
        <w:pStyle w:val="NormalWeb"/>
        <w:spacing w:before="0" w:beforeAutospacing="0" w:after="0" w:afterAutospacing="0"/>
      </w:pPr>
      <w:r>
        <w:t>H 1.49455 -1.04289 0.56881</w:t>
      </w:r>
    </w:p>
    <w:p w14:paraId="3BABF5AE" w14:textId="3D6A572B" w:rsidR="00345F10" w:rsidRPr="00B23570" w:rsidRDefault="00345F10" w:rsidP="00345F1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3E025A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r w:rsidR="006F3605" w:rsidRPr="006F3605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366.41741</w:t>
      </w:r>
      <w:r w:rsidR="006F3005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6</w:t>
      </w:r>
    </w:p>
    <w:p w14:paraId="4EFCE0B6" w14:textId="5A225058" w:rsidR="00345F10" w:rsidRPr="00B23570" w:rsidRDefault="00345F10" w:rsidP="00345F1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r w:rsidR="006E6AC8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</w:t>
      </w:r>
      <w:r w:rsidR="006E6AC8" w:rsidRPr="006E6AC8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6.394952</w:t>
      </w:r>
    </w:p>
    <w:p w14:paraId="4449E573" w14:textId="77777777" w:rsidR="00BB2F8E" w:rsidRDefault="00BB2F8E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:lang w:eastAsia="pt-BR"/>
          <w14:ligatures w14:val="none"/>
        </w:rPr>
      </w:pPr>
    </w:p>
    <w:p w14:paraId="2FF5FEA1" w14:textId="77777777" w:rsidR="00BB2F8E" w:rsidRPr="00BB2F8E" w:rsidRDefault="00BB2F8E" w:rsidP="00BB2F8E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BB2F8E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32</w:t>
      </w:r>
    </w:p>
    <w:p w14:paraId="0B3632B2" w14:textId="77777777" w:rsidR="00BB2F8E" w:rsidRPr="00BB2F8E" w:rsidRDefault="00BB2F8E" w:rsidP="00BB2F8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B2F8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Si 0.49827 -0.00002 0.03601</w:t>
      </w:r>
    </w:p>
    <w:p w14:paraId="39437FBA" w14:textId="77777777" w:rsidR="00BB2F8E" w:rsidRPr="00BB2F8E" w:rsidRDefault="00BB2F8E" w:rsidP="00BB2F8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B2F8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O -1.11422 0.00002 -0.13523</w:t>
      </w:r>
    </w:p>
    <w:p w14:paraId="6D87CAB9" w14:textId="77777777" w:rsidR="00BB2F8E" w:rsidRPr="00BB2F8E" w:rsidRDefault="00BB2F8E" w:rsidP="00BB2F8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B2F8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H 1.26963 1.22237 -0.29581</w:t>
      </w:r>
    </w:p>
    <w:p w14:paraId="0D791857" w14:textId="77777777" w:rsidR="00BB2F8E" w:rsidRPr="00BB2F8E" w:rsidRDefault="00BB2F8E" w:rsidP="00BB2F8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B2F8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H 1.27037 -1.22170 -0.29655</w:t>
      </w:r>
    </w:p>
    <w:p w14:paraId="79A78244" w14:textId="77777777" w:rsidR="00BB2F8E" w:rsidRDefault="00BB2F8E" w:rsidP="00BB2F8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B2F8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H -0.60199 -0.00058 1.17002</w:t>
      </w:r>
    </w:p>
    <w:p w14:paraId="33F89FE7" w14:textId="14D2CADF" w:rsidR="00BB2F8E" w:rsidRPr="00B23570" w:rsidRDefault="00BB2F8E" w:rsidP="00BB2F8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3E025A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</w:t>
      </w:r>
      <w:r w:rsidR="0004565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</w:t>
      </w:r>
      <w:r w:rsidR="00045654" w:rsidRPr="0004565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6</w:t>
      </w:r>
      <w:r w:rsidR="00996378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.</w:t>
      </w:r>
      <w:r w:rsidR="00045654" w:rsidRPr="00045654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44171</w:t>
      </w:r>
      <w:r w:rsidR="00996378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2</w:t>
      </w:r>
    </w:p>
    <w:p w14:paraId="628D7E51" w14:textId="759B5199" w:rsidR="00F064A4" w:rsidRPr="006F3005" w:rsidRDefault="00BB2F8E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</w:t>
      </w:r>
      <w:r w:rsidR="00996378" w:rsidRPr="00996378">
        <w:t xml:space="preserve"> </w:t>
      </w:r>
      <w:r w:rsidR="00996378" w:rsidRPr="00996378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6.418353</w:t>
      </w:r>
    </w:p>
    <w:p w14:paraId="1B7FEEA4" w14:textId="77777777" w:rsidR="006F3005" w:rsidRDefault="006F3005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:lang w:eastAsia="pt-BR"/>
          <w14:ligatures w14:val="none"/>
        </w:rPr>
      </w:pPr>
    </w:p>
    <w:p w14:paraId="0FD3C846" w14:textId="2E025FE0" w:rsidR="00BB2F8E" w:rsidRPr="00B0738E" w:rsidRDefault="00B0738E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B0738E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21</w:t>
      </w:r>
    </w:p>
    <w:p w14:paraId="36A8D67A" w14:textId="77777777" w:rsidR="00B0738E" w:rsidRDefault="00B0738E" w:rsidP="00B0738E">
      <w:pPr>
        <w:pStyle w:val="NormalWeb"/>
        <w:spacing w:before="0" w:beforeAutospacing="0" w:after="0" w:afterAutospacing="0"/>
      </w:pPr>
      <w:r>
        <w:t>Si -0.33905 -0.16764 -0.34205</w:t>
      </w:r>
    </w:p>
    <w:p w14:paraId="0638E14A" w14:textId="77777777" w:rsidR="00B0738E" w:rsidRDefault="00B0738E" w:rsidP="00B0738E">
      <w:pPr>
        <w:pStyle w:val="NormalWeb"/>
        <w:spacing w:before="0" w:beforeAutospacing="0" w:after="0" w:afterAutospacing="0"/>
      </w:pPr>
      <w:r>
        <w:t>O 1.23828 -0.15183 -0.15850</w:t>
      </w:r>
    </w:p>
    <w:p w14:paraId="4F278BA1" w14:textId="77777777" w:rsidR="00B0738E" w:rsidRDefault="00B0738E" w:rsidP="00B0738E">
      <w:pPr>
        <w:pStyle w:val="NormalWeb"/>
        <w:spacing w:before="0" w:beforeAutospacing="0" w:after="0" w:afterAutospacing="0"/>
      </w:pPr>
      <w:r>
        <w:t>H -0.31978 1.38975 0.44876</w:t>
      </w:r>
    </w:p>
    <w:p w14:paraId="3B247EB9" w14:textId="77777777" w:rsidR="00B0738E" w:rsidRDefault="00B0738E" w:rsidP="00B0738E">
      <w:pPr>
        <w:pStyle w:val="NormalWeb"/>
        <w:spacing w:before="0" w:beforeAutospacing="0" w:after="0" w:afterAutospacing="0"/>
      </w:pPr>
      <w:r>
        <w:t>H -1.18265 -0.91008 0.66150</w:t>
      </w:r>
    </w:p>
    <w:p w14:paraId="021E53E1" w14:textId="77777777" w:rsidR="00B0738E" w:rsidRDefault="00B0738E" w:rsidP="00B0738E">
      <w:pPr>
        <w:pStyle w:val="NormalWeb"/>
        <w:spacing w:before="0" w:beforeAutospacing="0" w:after="0" w:afterAutospacing="0"/>
      </w:pPr>
      <w:r>
        <w:t>H 0.54863 1.00784 0.40374</w:t>
      </w:r>
    </w:p>
    <w:p w14:paraId="3BB450AE" w14:textId="425448B1" w:rsidR="0047452E" w:rsidRPr="00B23570" w:rsidRDefault="0047452E" w:rsidP="0047452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3E025A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r w:rsidR="00515DA9" w:rsidRPr="00515DA9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366.414183</w:t>
      </w:r>
    </w:p>
    <w:p w14:paraId="13519456" w14:textId="1A81932F" w:rsidR="0047452E" w:rsidRDefault="0047452E" w:rsidP="00EA50E9">
      <w:pPr>
        <w:spacing w:after="0" w:line="240" w:lineRule="auto"/>
        <w:jc w:val="both"/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r w:rsidR="00EA50E9" w:rsidRPr="00EA50E9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366.390757</w:t>
      </w:r>
    </w:p>
    <w:p w14:paraId="60849BF4" w14:textId="29D02AA1" w:rsidR="00B0738E" w:rsidRDefault="00B0738E">
      <w:pP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br w:type="page"/>
      </w:r>
    </w:p>
    <w:p w14:paraId="75EA661E" w14:textId="77777777" w:rsidR="00B23570" w:rsidRDefault="00B23570" w:rsidP="00BB2F8E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</w:pPr>
      <w:r w:rsidRPr="00BB2F8E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lastRenderedPageBreak/>
        <w:t>CCSD(T)/</w:t>
      </w:r>
      <w:proofErr w:type="spellStart"/>
      <w:r w:rsidRPr="00BB2F8E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eastAsia="pt-BR"/>
          <w14:ligatures w14:val="none"/>
        </w:rPr>
        <w:t>aug-cc-pVTZ</w:t>
      </w:r>
      <w:proofErr w:type="spellEnd"/>
    </w:p>
    <w:p w14:paraId="26E07EF5" w14:textId="77777777" w:rsidR="00B0738E" w:rsidRPr="00BB2F8E" w:rsidRDefault="00B0738E" w:rsidP="00BB2F8E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i/>
          <w:kern w:val="0"/>
          <w:sz w:val="24"/>
          <w:szCs w:val="24"/>
          <w:lang w:eastAsia="pt-BR"/>
          <w14:ligatures w14:val="none"/>
        </w:rPr>
      </w:pPr>
    </w:p>
    <w:p w14:paraId="6F569D17" w14:textId="2E215763" w:rsidR="00C12EAE" w:rsidRPr="00C212A4" w:rsidRDefault="00C12EAE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C212A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H</w:t>
      </w:r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(Reac1)</w:t>
      </w:r>
    </w:p>
    <w:p w14:paraId="489F4748" w14:textId="2AB71B46" w:rsidR="00C12EAE" w:rsidRPr="008A43F6" w:rsidRDefault="008A43F6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HF</w:t>
      </w:r>
      <w:r w:rsidR="00494168"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/ </w:t>
      </w:r>
      <w:proofErr w:type="spellStart"/>
      <w:r w:rsidR="00494168"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aug</w:t>
      </w:r>
      <w:proofErr w:type="spellEnd"/>
      <w:r w:rsidR="00494168"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-cc-</w:t>
      </w:r>
      <w:proofErr w:type="spellStart"/>
      <w:r w:rsidR="00494168"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pV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T</w:t>
      </w:r>
      <w:r w:rsidR="00494168"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Z</w:t>
      </w:r>
      <w:proofErr w:type="spellEnd"/>
      <w:r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40BA5"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E</w:t>
      </w:r>
      <w:r w:rsidR="00640BA5" w:rsidRPr="008A43F6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val="en-US" w:eastAsia="pt-BR"/>
          <w14:ligatures w14:val="none"/>
        </w:rPr>
        <w:t>e</w:t>
      </w:r>
      <w:r w:rsidR="00494168"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640BA5"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= -0.4998212</w:t>
      </w:r>
    </w:p>
    <w:p w14:paraId="0AC21382" w14:textId="1DE712A6" w:rsidR="00D502C1" w:rsidRDefault="008A43F6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HF/ aug-cc-pV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5</w:t>
      </w:r>
      <w:r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Z E</w:t>
      </w:r>
      <w:r w:rsidRPr="008A43F6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val="en-US" w:eastAsia="pt-BR"/>
          <w14:ligatures w14:val="none"/>
        </w:rPr>
        <w:t>e</w:t>
      </w:r>
      <w:r w:rsidRPr="008A43F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= </w:t>
      </w:r>
      <w:r w:rsidR="00BF4356" w:rsidRPr="00BF435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-0</w:t>
      </w:r>
      <w:r w:rsidR="00BF435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.</w:t>
      </w:r>
      <w:r w:rsidR="00BF4356" w:rsidRPr="00BF4356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4999948</w:t>
      </w:r>
    </w:p>
    <w:p w14:paraId="254718EF" w14:textId="77777777" w:rsidR="008A43F6" w:rsidRPr="008A43F6" w:rsidRDefault="008A43F6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3C5C71FA" w14:textId="02AA1489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B2357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2</w:t>
      </w:r>
      <w:r w:rsidR="00D95CF8" w:rsidRP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 </w:t>
      </w:r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(Prod1)</w:t>
      </w:r>
    </w:p>
    <w:p w14:paraId="418D5F02" w14:textId="77777777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0.000000    0.000000    0.371378</w:t>
      </w:r>
    </w:p>
    <w:p w14:paraId="6782ABBD" w14:textId="77777777" w:rsidR="00B23570" w:rsidRPr="00B23570" w:rsidRDefault="00B23570" w:rsidP="00B23570">
      <w:pPr>
        <w:spacing w:after="0" w:line="240" w:lineRule="auto"/>
        <w:ind w:left="1416" w:hanging="1416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     0.000000    0.000000   -0.371378</w:t>
      </w:r>
    </w:p>
    <w:p w14:paraId="1B034D9A" w14:textId="69109D93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="003E025A" w:rsidRPr="003E025A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1.1726356</w:t>
      </w:r>
    </w:p>
    <w:p w14:paraId="68C4BB8C" w14:textId="531C6FE3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1.162600</w:t>
      </w:r>
    </w:p>
    <w:p w14:paraId="33944B49" w14:textId="1C22B94D" w:rsidR="00680100" w:rsidRPr="00D71430" w:rsidRDefault="00680100" w:rsidP="00680100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D7143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CCSD(T)/ aug-cc-pV5Z//CCSD(T)/ </w:t>
      </w:r>
      <w:proofErr w:type="spellStart"/>
      <w:r w:rsidRPr="00D7143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aug-cc-pVTZ</w:t>
      </w:r>
      <w:proofErr w:type="spellEnd"/>
      <w:r w:rsidRPr="00D7143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proofErr w:type="spellStart"/>
      <w:r w:rsidRPr="00D7143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D7143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D7143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D7143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B7D13" w:rsidRPr="00D71430">
        <w:rPr>
          <w:rFonts w:ascii="Symbol" w:hAnsi="Symbol" w:cs="Times New Roman"/>
          <w:kern w:val="0"/>
          <w:sz w:val="24"/>
          <w:szCs w:val="24"/>
          <w14:ligatures w14:val="none"/>
        </w:rPr>
        <w:t>-1.1742509</w:t>
      </w:r>
    </w:p>
    <w:p w14:paraId="5E5BE950" w14:textId="02DBB6DC" w:rsidR="00B23570" w:rsidRPr="00D71430" w:rsidRDefault="00680100" w:rsidP="00B23570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D71430">
        <w:rPr>
          <w:rFonts w:ascii="Symbol" w:hAnsi="Symbol" w:cs="Times New Roman"/>
          <w:kern w:val="0"/>
          <w:sz w:val="24"/>
          <w:szCs w:val="24"/>
          <w14:ligatures w14:val="none"/>
        </w:rPr>
        <w:t>T1</w:t>
      </w:r>
      <w:r w:rsidRPr="00D7143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D7143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Diagnostic</w:t>
      </w:r>
      <w:proofErr w:type="spellEnd"/>
      <w:r w:rsidRPr="00D71430">
        <w:rPr>
          <w:rFonts w:ascii="Symbol" w:hAnsi="Symbol" w:cs="Times New Roman"/>
          <w:kern w:val="0"/>
          <w:sz w:val="24"/>
          <w:szCs w:val="24"/>
          <w14:ligatures w14:val="none"/>
        </w:rPr>
        <w:t xml:space="preserve"> =     </w:t>
      </w:r>
      <w:r w:rsidR="007002DB" w:rsidRPr="00D71430">
        <w:rPr>
          <w:rFonts w:ascii="Symbol" w:hAnsi="Symbol" w:cs="Times New Roman"/>
          <w:kern w:val="0"/>
          <w:sz w:val="24"/>
          <w:szCs w:val="24"/>
          <w14:ligatures w14:val="none"/>
        </w:rPr>
        <w:t>0.00575321</w:t>
      </w:r>
    </w:p>
    <w:p w14:paraId="131A9995" w14:textId="77777777" w:rsidR="00680100" w:rsidRPr="00680100" w:rsidRDefault="00680100" w:rsidP="00680100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FF0000"/>
          <w:kern w:val="0"/>
          <w:sz w:val="24"/>
          <w:szCs w:val="24"/>
          <w:lang w:eastAsia="pt-BR"/>
          <w14:ligatures w14:val="none"/>
        </w:rPr>
      </w:pPr>
    </w:p>
    <w:p w14:paraId="07127AC8" w14:textId="4B00E12C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SiO</w:t>
      </w:r>
      <w:proofErr w:type="spellEnd"/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 (Prod1)</w:t>
      </w:r>
    </w:p>
    <w:p w14:paraId="6AFD0087" w14:textId="420AE4F3" w:rsidR="00B23570" w:rsidRPr="00B23570" w:rsidRDefault="00C37C3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</w:t>
      </w:r>
      <w:r w:rsidR="00B23570"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.000000    0.000000    0.000000</w:t>
      </w:r>
    </w:p>
    <w:p w14:paraId="070A2BE4" w14:textId="36FE101A" w:rsidR="00B23570" w:rsidRPr="00B23570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</w:t>
      </w:r>
      <w:r w:rsidR="00B23570"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0.000000    0.000000    1.578105</w:t>
      </w:r>
    </w:p>
    <w:p w14:paraId="2C426C39" w14:textId="4BBC7668" w:rsidR="00B23570" w:rsidRPr="00B23570" w:rsidRDefault="00911F5B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</w:t>
      </w:r>
      <w:r w:rsidR="00B23570"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1.341344    0.000000    2.331950</w:t>
      </w:r>
    </w:p>
    <w:p w14:paraId="0B3E887F" w14:textId="77777777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e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364.7420165</w:t>
      </w:r>
    </w:p>
    <w:p w14:paraId="7907360B" w14:textId="77777777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364.7335550</w:t>
      </w:r>
    </w:p>
    <w:p w14:paraId="3E5E4146" w14:textId="5CCFBA63" w:rsidR="00D1190F" w:rsidRPr="005F1D5D" w:rsidRDefault="00680100" w:rsidP="00680100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5F1D5D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CCSD(T)/ aug-cc-pV5Z//CCSD(T)/ </w:t>
      </w:r>
      <w:proofErr w:type="spellStart"/>
      <w:r w:rsidRPr="005F1D5D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aug-cc-pVTZ</w:t>
      </w:r>
      <w:proofErr w:type="spellEnd"/>
      <w:r w:rsidRPr="005F1D5D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proofErr w:type="spellStart"/>
      <w:r w:rsidRPr="005F1D5D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F1D5D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F1D5D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5F1D5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D1190F" w:rsidRPr="00141B80">
        <w:rPr>
          <w:rFonts w:ascii="Times New Roman" w:hAnsi="Times New Roman" w:cs="Times New Roman"/>
          <w:kern w:val="0"/>
          <w:sz w:val="24"/>
          <w:szCs w:val="24"/>
          <w14:ligatures w14:val="none"/>
        </w:rPr>
        <w:t>-364.7825414</w:t>
      </w:r>
    </w:p>
    <w:p w14:paraId="24B12FE5" w14:textId="6EB9CD97" w:rsidR="00B23570" w:rsidRPr="005F1D5D" w:rsidRDefault="00680100" w:rsidP="00B23570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5F1D5D">
        <w:rPr>
          <w:rFonts w:ascii="Symbol" w:hAnsi="Symbol" w:cs="Times New Roman"/>
          <w:kern w:val="0"/>
          <w:sz w:val="24"/>
          <w:szCs w:val="24"/>
          <w14:ligatures w14:val="none"/>
        </w:rPr>
        <w:t>T1</w:t>
      </w:r>
      <w:r w:rsidRPr="005F1D5D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5F1D5D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Diagnostic</w:t>
      </w:r>
      <w:proofErr w:type="spellEnd"/>
      <w:r w:rsidRPr="005F1D5D">
        <w:rPr>
          <w:rFonts w:ascii="Symbol" w:hAnsi="Symbol" w:cs="Times New Roman"/>
          <w:kern w:val="0"/>
          <w:sz w:val="24"/>
          <w:szCs w:val="24"/>
          <w14:ligatures w14:val="none"/>
        </w:rPr>
        <w:t xml:space="preserve"> =     </w:t>
      </w:r>
      <w:r w:rsidR="00EF27DB" w:rsidRPr="005F1D5D">
        <w:rPr>
          <w:rFonts w:ascii="Symbol" w:hAnsi="Symbol" w:cs="Times New Roman"/>
          <w:kern w:val="0"/>
          <w:sz w:val="24"/>
          <w:szCs w:val="24"/>
          <w14:ligatures w14:val="none"/>
        </w:rPr>
        <w:t>0.02883251</w:t>
      </w:r>
    </w:p>
    <w:p w14:paraId="1628EAD0" w14:textId="77777777" w:rsidR="00141B80" w:rsidRDefault="00141B80" w:rsidP="00680100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</w:p>
    <w:p w14:paraId="3C872D3F" w14:textId="1A6E6431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B2357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2</w:t>
      </w:r>
      <w:r w:rsidRPr="00B2357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SiO</w:t>
      </w:r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 (Reac1)</w:t>
      </w:r>
    </w:p>
    <w:p w14:paraId="28DFA78C" w14:textId="56E5F2F8" w:rsidR="00B23570" w:rsidRPr="00B23570" w:rsidRDefault="00640BA5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</w:t>
      </w:r>
      <w:r w:rsidR="00B23570"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0.000000    0.000000    1.000000</w:t>
      </w:r>
    </w:p>
    <w:p w14:paraId="272B81A6" w14:textId="180F2988" w:rsidR="00B23570" w:rsidRPr="00B23570" w:rsidRDefault="00640BA5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</w:t>
      </w:r>
      <w:r w:rsidR="00B23570"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1.535441    0.000000    1.000000</w:t>
      </w:r>
    </w:p>
    <w:p w14:paraId="4B198456" w14:textId="0B34A654" w:rsidR="00B23570" w:rsidRPr="00B23570" w:rsidRDefault="00640BA5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="00B23570"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2.360152    0.000444   -0.230518</w:t>
      </w:r>
    </w:p>
    <w:p w14:paraId="2CF6B893" w14:textId="3AB4EA95" w:rsidR="00B23570" w:rsidRPr="00B23570" w:rsidRDefault="00640BA5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="00B23570"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2.368710    0.000055    2.225581</w:t>
      </w:r>
    </w:p>
    <w:p w14:paraId="1013B75F" w14:textId="77777777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e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365.3795302</w:t>
      </w:r>
    </w:p>
    <w:p w14:paraId="5F6E746D" w14:textId="77777777" w:rsid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365.361152</w:t>
      </w:r>
    </w:p>
    <w:p w14:paraId="2B756D4A" w14:textId="3E569511" w:rsidR="00B23570" w:rsidRDefault="005E2F9B" w:rsidP="00B23570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CCSD(T)/ aug-cc-p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5Z//CCSD(T)/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aug-cc-p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T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Z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4E017E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B0721D" w:rsidRPr="00B0721D">
        <w:rPr>
          <w:rFonts w:ascii="Symbol" w:hAnsi="Symbol" w:cs="Times New Roman"/>
          <w:kern w:val="0"/>
          <w:sz w:val="24"/>
          <w:szCs w:val="24"/>
          <w14:ligatures w14:val="none"/>
        </w:rPr>
        <w:t>-365</w:t>
      </w:r>
      <w:r w:rsidR="00B0721D">
        <w:rPr>
          <w:rFonts w:ascii="Symbol" w:hAnsi="Symbol" w:cs="Times New Roman"/>
          <w:kern w:val="0"/>
          <w:sz w:val="24"/>
          <w:szCs w:val="24"/>
          <w14:ligatures w14:val="none"/>
        </w:rPr>
        <w:t>.</w:t>
      </w:r>
      <w:r w:rsidR="00B0721D" w:rsidRPr="00B0721D">
        <w:rPr>
          <w:rFonts w:ascii="Symbol" w:hAnsi="Symbol" w:cs="Times New Roman"/>
          <w:kern w:val="0"/>
          <w:sz w:val="24"/>
          <w:szCs w:val="24"/>
          <w14:ligatures w14:val="none"/>
        </w:rPr>
        <w:t>4230328</w:t>
      </w:r>
    </w:p>
    <w:p w14:paraId="52681FD6" w14:textId="0027E476" w:rsidR="00DB10D2" w:rsidRDefault="00DB10D2" w:rsidP="00B23570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DB10D2">
        <w:rPr>
          <w:rFonts w:ascii="Symbol" w:hAnsi="Symbol" w:cs="Times New Roman"/>
          <w:kern w:val="0"/>
          <w:sz w:val="24"/>
          <w:szCs w:val="24"/>
          <w14:ligatures w14:val="none"/>
        </w:rPr>
        <w:t>T1</w:t>
      </w:r>
      <w:r w:rsidRPr="003E7E3B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3E7E3B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Diagnostic</w:t>
      </w:r>
      <w:proofErr w:type="spellEnd"/>
      <w:r w:rsidRPr="00DB10D2">
        <w:rPr>
          <w:rFonts w:ascii="Symbol" w:hAnsi="Symbol" w:cs="Times New Roman"/>
          <w:kern w:val="0"/>
          <w:sz w:val="24"/>
          <w:szCs w:val="24"/>
          <w14:ligatures w14:val="none"/>
        </w:rPr>
        <w:t xml:space="preserve"> =     0.02089275</w:t>
      </w:r>
    </w:p>
    <w:p w14:paraId="1D4BFF30" w14:textId="77777777" w:rsidR="00330F30" w:rsidRPr="00B23570" w:rsidRDefault="00330F3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52EE74BE" w14:textId="7EF15EF6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</w:t>
      </w:r>
      <w:r w:rsidR="004B1485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1</w:t>
      </w:r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 </w:t>
      </w:r>
    </w:p>
    <w:p w14:paraId="44A8BC6D" w14:textId="54C7DCB0" w:rsidR="000E7C2E" w:rsidRPr="000E7C2E" w:rsidRDefault="000E7C2E" w:rsidP="000E7C2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Si</w:t>
      </w:r>
      <w:r w:rsidRPr="000E7C2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             0.000000    0.000000    0.000000</w:t>
      </w:r>
    </w:p>
    <w:p w14:paraId="185174D9" w14:textId="798CCCE0" w:rsidR="000E7C2E" w:rsidRPr="000E7C2E" w:rsidRDefault="000E7C2E" w:rsidP="000E7C2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0E7C2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             0.000000    0.000000    1.567693</w:t>
      </w:r>
    </w:p>
    <w:p w14:paraId="07FC54BE" w14:textId="7BF52A56" w:rsidR="000E7C2E" w:rsidRPr="000E7C2E" w:rsidRDefault="000E7C2E" w:rsidP="000E7C2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0E7C2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             1.389618    0.000000   -0.535883</w:t>
      </w:r>
    </w:p>
    <w:p w14:paraId="764BC16E" w14:textId="765265BD" w:rsidR="000E7C2E" w:rsidRPr="000E7C2E" w:rsidRDefault="000E7C2E" w:rsidP="000E7C2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O</w:t>
      </w:r>
      <w:r w:rsidRPr="000E7C2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            -1.262457   -0.006999   -0.873885</w:t>
      </w:r>
    </w:p>
    <w:p w14:paraId="1E5D8972" w14:textId="3190A7C1" w:rsidR="000E7C2E" w:rsidRDefault="000E7C2E" w:rsidP="000E7C2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0E7C2E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t xml:space="preserve">                   0.081443   -0.040343    2.821821</w:t>
      </w:r>
    </w:p>
    <w:p w14:paraId="6F6FA036" w14:textId="218FA299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3E025A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365.8727542</w:t>
      </w:r>
    </w:p>
    <w:p w14:paraId="28622DDB" w14:textId="77777777" w:rsidR="00B23570" w:rsidRP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: -365.855523</w:t>
      </w:r>
    </w:p>
    <w:p w14:paraId="27E2CAA8" w14:textId="775E03E3" w:rsidR="00FC4D85" w:rsidRPr="00B23570" w:rsidRDefault="000C2965" w:rsidP="00FC4D85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CCSD(T)/ aug-cc-p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5Z//CCSD(T)/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aug-cc-p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T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Z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4E017E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FC4D85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="00FC4D85" w:rsidRPr="008B40A3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365.9160065</w:t>
      </w:r>
    </w:p>
    <w:p w14:paraId="235AE04E" w14:textId="1DF774B5" w:rsidR="000C2965" w:rsidRDefault="000C2965" w:rsidP="000C2965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DB10D2">
        <w:rPr>
          <w:rFonts w:ascii="Symbol" w:hAnsi="Symbol" w:cs="Times New Roman"/>
          <w:kern w:val="0"/>
          <w:sz w:val="24"/>
          <w:szCs w:val="24"/>
          <w14:ligatures w14:val="none"/>
        </w:rPr>
        <w:t>T1</w:t>
      </w:r>
      <w:r w:rsidRPr="003E7E3B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3E7E3B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Diagnostic</w:t>
      </w:r>
      <w:proofErr w:type="spellEnd"/>
      <w:r w:rsidRPr="00DB10D2">
        <w:rPr>
          <w:rFonts w:ascii="Symbol" w:hAnsi="Symbol" w:cs="Times New Roman"/>
          <w:kern w:val="0"/>
          <w:sz w:val="24"/>
          <w:szCs w:val="24"/>
          <w14:ligatures w14:val="none"/>
        </w:rPr>
        <w:t xml:space="preserve"> =   </w:t>
      </w:r>
      <w:r w:rsidR="00050742" w:rsidRPr="00050742">
        <w:rPr>
          <w:rFonts w:ascii="Symbol" w:hAnsi="Symbol" w:cs="Times New Roman"/>
          <w:kern w:val="0"/>
          <w:sz w:val="24"/>
          <w:szCs w:val="24"/>
          <w14:ligatures w14:val="none"/>
        </w:rPr>
        <w:t>0.02390271</w:t>
      </w:r>
    </w:p>
    <w:p w14:paraId="5985F64F" w14:textId="77777777" w:rsidR="00B23570" w:rsidRDefault="00B23570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5BBD1955" w14:textId="18176021" w:rsidR="00261E1E" w:rsidRPr="00261E1E" w:rsidRDefault="00261E1E" w:rsidP="00261E1E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261E1E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S2</w:t>
      </w:r>
    </w:p>
    <w:p w14:paraId="2939F6A4" w14:textId="1A562BFE" w:rsidR="00D93EF7" w:rsidRDefault="00D93EF7" w:rsidP="00D93EF7">
      <w:pPr>
        <w:pStyle w:val="NormalWeb"/>
        <w:spacing w:before="0" w:beforeAutospacing="0" w:after="0" w:afterAutospacing="0"/>
      </w:pPr>
      <w:r>
        <w:t>Si -0.53329 0.00036 0.00616</w:t>
      </w:r>
    </w:p>
    <w:p w14:paraId="2FB7C905" w14:textId="77777777" w:rsidR="00D93EF7" w:rsidRDefault="00D93EF7" w:rsidP="00D93EF7">
      <w:pPr>
        <w:pStyle w:val="NormalWeb"/>
        <w:spacing w:before="0" w:beforeAutospacing="0" w:after="0" w:afterAutospacing="0"/>
      </w:pPr>
      <w:r>
        <w:t>O 1.00473 -0.00274 -0.18524</w:t>
      </w:r>
    </w:p>
    <w:p w14:paraId="38A79DAF" w14:textId="77777777" w:rsidR="00D93EF7" w:rsidRDefault="00D93EF7" w:rsidP="00D93EF7">
      <w:pPr>
        <w:pStyle w:val="NormalWeb"/>
        <w:spacing w:before="0" w:beforeAutospacing="0" w:after="0" w:afterAutospacing="0"/>
      </w:pPr>
      <w:r>
        <w:t>H -1.33124 1.23234 0.19538</w:t>
      </w:r>
    </w:p>
    <w:p w14:paraId="11590663" w14:textId="77777777" w:rsidR="00D93EF7" w:rsidRDefault="00D93EF7" w:rsidP="00D93EF7">
      <w:pPr>
        <w:pStyle w:val="NormalWeb"/>
        <w:spacing w:before="0" w:beforeAutospacing="0" w:after="0" w:afterAutospacing="0"/>
      </w:pPr>
      <w:r>
        <w:t>H -1.33463 -1.22803 0.20955</w:t>
      </w:r>
    </w:p>
    <w:p w14:paraId="1F56C634" w14:textId="77777777" w:rsidR="00D93EF7" w:rsidRDefault="00D93EF7" w:rsidP="00D93EF7">
      <w:pPr>
        <w:pStyle w:val="NormalWeb"/>
        <w:spacing w:before="0" w:beforeAutospacing="0" w:after="0" w:afterAutospacing="0"/>
      </w:pPr>
      <w:r>
        <w:t>H 2.09405 0.01257 0.99075</w:t>
      </w:r>
    </w:p>
    <w:p w14:paraId="60CF413A" w14:textId="77777777" w:rsidR="00E53B24" w:rsidRDefault="00E53B24" w:rsidP="00D93EF7">
      <w:pPr>
        <w:pStyle w:val="NormalWeb"/>
        <w:spacing w:before="0" w:beforeAutospacing="0" w:after="0" w:afterAutospacing="0"/>
      </w:pPr>
    </w:p>
    <w:p w14:paraId="7F4CF96F" w14:textId="414537BF" w:rsidR="00261E1E" w:rsidRPr="00F732DF" w:rsidRDefault="00261E1E" w:rsidP="00820A19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86A14" w:rsidRPr="00186A14">
        <w:rPr>
          <w:rFonts w:ascii="Symbol" w:hAnsi="Symbol" w:cs="Times New Roman"/>
          <w:kern w:val="0"/>
          <w:sz w:val="24"/>
          <w:szCs w:val="24"/>
          <w14:ligatures w14:val="none"/>
        </w:rPr>
        <w:t>-365.871374</w:t>
      </w:r>
    </w:p>
    <w:p w14:paraId="470A0877" w14:textId="60085D1B" w:rsidR="00261E1E" w:rsidRDefault="00261E1E" w:rsidP="00261E1E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FC3082" w:rsidRPr="00FC3082">
        <w:rPr>
          <w:rFonts w:ascii="Symbol" w:hAnsi="Symbol" w:cs="Times New Roman"/>
          <w:kern w:val="0"/>
          <w:sz w:val="24"/>
          <w:szCs w:val="24"/>
          <w14:ligatures w14:val="none"/>
        </w:rPr>
        <w:t>-365.851751</w:t>
      </w:r>
    </w:p>
    <w:p w14:paraId="17A32E33" w14:textId="4B8A4960" w:rsidR="00B02175" w:rsidRDefault="00B02175" w:rsidP="00B02175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CCSD(T)</w:t>
      </w:r>
      <w:r w:rsidR="004E017E"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/ aug-cc-p</w:t>
      </w:r>
      <w:r w:rsid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</w:t>
      </w:r>
      <w:r w:rsidR="004E017E"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5Z//CCSD(T)/ </w:t>
      </w:r>
      <w:proofErr w:type="spellStart"/>
      <w:r w:rsidR="004E017E"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aug-cc-p</w:t>
      </w:r>
      <w:r w:rsid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T</w:t>
      </w:r>
      <w:r w:rsidR="004E017E"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Z</w:t>
      </w:r>
      <w:proofErr w:type="spellEnd"/>
      <w:r w:rsidR="004E017E"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4E017E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23570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Pr="004E017E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5.914695</w:t>
      </w:r>
    </w:p>
    <w:p w14:paraId="7E00841A" w14:textId="3CEC8C82" w:rsidR="00C212A4" w:rsidRPr="004E017E" w:rsidRDefault="00C212A4" w:rsidP="00B02175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212A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1 </w:t>
      </w:r>
      <w:proofErr w:type="spellStart"/>
      <w:r w:rsidRPr="00C212A4">
        <w:rPr>
          <w:rFonts w:ascii="Times New Roman" w:hAnsi="Times New Roman" w:cs="Times New Roman"/>
          <w:kern w:val="0"/>
          <w:sz w:val="24"/>
          <w:szCs w:val="24"/>
          <w14:ligatures w14:val="none"/>
        </w:rPr>
        <w:t>Diagnostic</w:t>
      </w:r>
      <w:proofErr w:type="spellEnd"/>
      <w:r w:rsidRPr="00C212A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    0.03239066</w:t>
      </w:r>
    </w:p>
    <w:p w14:paraId="18FFCDCB" w14:textId="77777777" w:rsidR="00B02175" w:rsidRPr="004E017E" w:rsidRDefault="00B02175" w:rsidP="00261E1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66F3A1DB" w14:textId="77777777" w:rsidR="00261E1E" w:rsidRPr="004E017E" w:rsidRDefault="00261E1E" w:rsidP="00261E1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2B954C97" w14:textId="53CF9E7D" w:rsidR="00261E1E" w:rsidRPr="005D53C1" w:rsidRDefault="00261E1E" w:rsidP="00261E1E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 w:rsidRPr="003B73B5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2</w:t>
      </w:r>
      <w:proofErr w:type="gramStart"/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SiOH </w:t>
      </w:r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 (</w:t>
      </w:r>
      <w:proofErr w:type="gramEnd"/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Prod2)</w:t>
      </w:r>
    </w:p>
    <w:p w14:paraId="3B64E171" w14:textId="77777777" w:rsidR="0041464B" w:rsidRDefault="0041464B" w:rsidP="0041464B">
      <w:pPr>
        <w:pStyle w:val="NormalWeb"/>
        <w:spacing w:before="0" w:beforeAutospacing="0" w:after="0" w:afterAutospacing="0"/>
      </w:pPr>
      <w:r>
        <w:t>Si -0.57233 0.01898 -0.10575</w:t>
      </w:r>
    </w:p>
    <w:p w14:paraId="282984D8" w14:textId="77777777" w:rsidR="0041464B" w:rsidRDefault="0041464B" w:rsidP="0041464B">
      <w:pPr>
        <w:pStyle w:val="NormalWeb"/>
        <w:spacing w:before="0" w:beforeAutospacing="0" w:after="0" w:afterAutospacing="0"/>
      </w:pPr>
      <w:r>
        <w:t>O 1.08124 -0.11259 0.06925</w:t>
      </w:r>
    </w:p>
    <w:p w14:paraId="5BDA0F4F" w14:textId="77777777" w:rsidR="0041464B" w:rsidRDefault="0041464B" w:rsidP="0041464B">
      <w:pPr>
        <w:pStyle w:val="NormalWeb"/>
        <w:spacing w:before="0" w:beforeAutospacing="0" w:after="0" w:afterAutospacing="0"/>
      </w:pPr>
      <w:r>
        <w:t>H -1.10656 1.20800 0.62341</w:t>
      </w:r>
    </w:p>
    <w:p w14:paraId="578A366B" w14:textId="77777777" w:rsidR="0041464B" w:rsidRDefault="0041464B" w:rsidP="0041464B">
      <w:pPr>
        <w:pStyle w:val="NormalWeb"/>
        <w:spacing w:before="0" w:beforeAutospacing="0" w:after="0" w:afterAutospacing="0"/>
      </w:pPr>
      <w:r>
        <w:t>H -1.13159 -1.23701 0.45441</w:t>
      </w:r>
    </w:p>
    <w:p w14:paraId="6C569636" w14:textId="77777777" w:rsidR="0041464B" w:rsidRDefault="0041464B" w:rsidP="0041464B">
      <w:pPr>
        <w:pStyle w:val="NormalWeb"/>
        <w:spacing w:before="0" w:beforeAutospacing="0" w:after="0" w:afterAutospacing="0"/>
      </w:pPr>
      <w:r>
        <w:t>H 1.60092 0.66398 -0.15135</w:t>
      </w:r>
    </w:p>
    <w:p w14:paraId="0D2BA821" w14:textId="77777777" w:rsidR="0080492F" w:rsidRDefault="0080492F" w:rsidP="00261E1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1B5B64D0" w14:textId="7A5A57DC" w:rsidR="00261E1E" w:rsidRPr="00F732DF" w:rsidRDefault="00261E1E" w:rsidP="00261E1E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B93098" w:rsidRPr="00B93098">
        <w:rPr>
          <w:rFonts w:ascii="Symbol" w:hAnsi="Symbol" w:cs="Times New Roman"/>
          <w:kern w:val="0"/>
          <w:sz w:val="24"/>
          <w:szCs w:val="24"/>
          <w14:ligatures w14:val="none"/>
        </w:rPr>
        <w:t>-365</w:t>
      </w:r>
      <w:r w:rsidR="00B93098">
        <w:rPr>
          <w:rFonts w:ascii="Symbol" w:hAnsi="Symbol" w:cs="Times New Roman"/>
          <w:kern w:val="0"/>
          <w:sz w:val="24"/>
          <w:szCs w:val="24"/>
          <w14:ligatures w14:val="none"/>
        </w:rPr>
        <w:t>.</w:t>
      </w:r>
      <w:r w:rsidR="00B93098" w:rsidRPr="00B93098">
        <w:rPr>
          <w:rFonts w:ascii="Symbol" w:hAnsi="Symbol" w:cs="Times New Roman"/>
          <w:kern w:val="0"/>
          <w:sz w:val="24"/>
          <w:szCs w:val="24"/>
          <w14:ligatures w14:val="none"/>
        </w:rPr>
        <w:t>9778036</w:t>
      </w:r>
    </w:p>
    <w:p w14:paraId="1C3739A2" w14:textId="41DCD70C" w:rsidR="00261E1E" w:rsidRDefault="00261E1E" w:rsidP="00261E1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5D53C1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B2357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471457" w:rsidRPr="00B93098">
        <w:rPr>
          <w:rFonts w:ascii="Symbol" w:hAnsi="Symbol" w:cs="Times New Roman"/>
          <w:kern w:val="0"/>
          <w:sz w:val="24"/>
          <w:szCs w:val="24"/>
          <w14:ligatures w14:val="none"/>
        </w:rPr>
        <w:t>-</w:t>
      </w:r>
      <w:r w:rsidR="00471457" w:rsidRPr="004714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5</w:t>
      </w:r>
      <w:r w:rsidR="004714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r w:rsidR="00471457" w:rsidRPr="00471457">
        <w:rPr>
          <w:rFonts w:ascii="Times New Roman" w:hAnsi="Times New Roman" w:cs="Times New Roman"/>
          <w:kern w:val="0"/>
          <w:sz w:val="24"/>
          <w:szCs w:val="24"/>
          <w14:ligatures w14:val="none"/>
        </w:rPr>
        <w:t>948939</w:t>
      </w:r>
    </w:p>
    <w:p w14:paraId="6C22797C" w14:textId="154CC144" w:rsidR="0080492F" w:rsidRPr="004E017E" w:rsidRDefault="0080492F" w:rsidP="0080492F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CCSD(T)/ aug-cc-p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5Z//CCSD(T)/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aug-cc-p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T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Z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4E017E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0492F">
        <w:rPr>
          <w:rFonts w:ascii="Symbol" w:hAnsi="Symbol" w:cs="Times New Roman"/>
          <w:kern w:val="0"/>
          <w:sz w:val="24"/>
          <w:szCs w:val="24"/>
          <w14:ligatures w14:val="none"/>
        </w:rPr>
        <w:t>-366.0199364</w:t>
      </w:r>
    </w:p>
    <w:p w14:paraId="019B8C93" w14:textId="67CF14E8" w:rsidR="0080492F" w:rsidRPr="00551B6E" w:rsidRDefault="00EF7C6D" w:rsidP="0080492F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551B6E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T1 Diagnostic =     0.01511290</w:t>
      </w:r>
    </w:p>
    <w:p w14:paraId="0902D443" w14:textId="77777777" w:rsidR="00261E1E" w:rsidRPr="00551B6E" w:rsidRDefault="00261E1E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133E9422" w14:textId="71FC1778" w:rsidR="004F6E74" w:rsidRPr="00551B6E" w:rsidRDefault="004F6E74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  <w:r w:rsidRPr="00551B6E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TS3</w:t>
      </w:r>
    </w:p>
    <w:p w14:paraId="5347257A" w14:textId="15E82BF5" w:rsidR="004F6E74" w:rsidRPr="004F6E74" w:rsidRDefault="004F6E74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F6E74"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>No minimum – downhill f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rom association </w:t>
      </w:r>
    </w:p>
    <w:p w14:paraId="51705B13" w14:textId="77777777" w:rsidR="004F6E74" w:rsidRPr="004F6E74" w:rsidRDefault="004F6E74" w:rsidP="00B2357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5A02579A" w14:textId="58892AD6" w:rsidR="004E3F9E" w:rsidRDefault="004E3F9E" w:rsidP="004E3F9E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H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vertAlign w:val="subscript"/>
          <w:lang w:eastAsia="pt-BR"/>
          <w14:ligatures w14:val="none"/>
        </w:rPr>
        <w:t>3</w:t>
      </w:r>
      <w:proofErr w:type="gramStart"/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SiO</w:t>
      </w:r>
      <w:r w:rsidR="0081511B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 </w:t>
      </w:r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 xml:space="preserve"> (</w:t>
      </w:r>
      <w:proofErr w:type="gramEnd"/>
      <w:r w:rsidR="00D95CF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Prod3)</w:t>
      </w:r>
    </w:p>
    <w:p w14:paraId="018279EF" w14:textId="448C3929" w:rsidR="00B936C6" w:rsidRPr="00B936C6" w:rsidRDefault="00B936C6" w:rsidP="00B936C6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gramStart"/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Si</w:t>
      </w:r>
      <w:r w:rsidRPr="00B936C6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0.000000</w:t>
      </w:r>
      <w:proofErr w:type="gramEnd"/>
      <w:r w:rsidRPr="00B936C6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0.000000    0.000000</w:t>
      </w:r>
    </w:p>
    <w:p w14:paraId="058C7ABA" w14:textId="5279A3B3" w:rsidR="00B936C6" w:rsidRPr="00B936C6" w:rsidRDefault="00B936C6" w:rsidP="00B936C6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gramStart"/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O</w:t>
      </w:r>
      <w:r w:rsidRPr="00B936C6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0.000000</w:t>
      </w:r>
      <w:proofErr w:type="gramEnd"/>
      <w:r w:rsidRPr="00B936C6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0.000000    1.683311</w:t>
      </w:r>
    </w:p>
    <w:p w14:paraId="794CEE2F" w14:textId="1F89E0A6" w:rsidR="00B936C6" w:rsidRPr="00B936C6" w:rsidRDefault="00B936C6" w:rsidP="00B936C6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gramStart"/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B936C6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1.377499</w:t>
      </w:r>
      <w:proofErr w:type="gramEnd"/>
      <w:r w:rsidRPr="00B936C6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   0.000000   -0.545614</w:t>
      </w:r>
    </w:p>
    <w:p w14:paraId="175A8AC1" w14:textId="077BF2E3" w:rsidR="00B936C6" w:rsidRPr="00B936C6" w:rsidRDefault="00B936C6" w:rsidP="00B936C6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B936C6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-0.758906   -1.150461   -0.545478</w:t>
      </w:r>
    </w:p>
    <w:p w14:paraId="67F1BCFB" w14:textId="392192E1" w:rsidR="00261E1E" w:rsidRPr="00B23570" w:rsidRDefault="00B936C6" w:rsidP="00B936C6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H</w:t>
      </w:r>
      <w:r w:rsidRPr="00B936C6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-0.691442    1.280791   -0.300937</w:t>
      </w:r>
    </w:p>
    <w:p w14:paraId="689754DD" w14:textId="77777777" w:rsidR="003E025A" w:rsidRDefault="003E025A" w:rsidP="003E025A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09F7E3A" w14:textId="25030FE5" w:rsidR="004E3F9E" w:rsidRPr="00B23570" w:rsidRDefault="004E3F9E" w:rsidP="004E3F9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e</w:t>
      </w:r>
      <w:proofErr w:type="spellEnd"/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r w:rsidR="00705947" w:rsidRPr="00705947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365.9327486</w:t>
      </w:r>
    </w:p>
    <w:p w14:paraId="51BA25AD" w14:textId="1CD48B26" w:rsidR="004E3F9E" w:rsidRDefault="004E3F9E" w:rsidP="004E3F9E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0</w:t>
      </w:r>
      <w:r w:rsidRPr="00B2357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r w:rsidR="006B1A4D" w:rsidRPr="006B1A4D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-365.906708</w:t>
      </w:r>
    </w:p>
    <w:p w14:paraId="6D4436EF" w14:textId="3F1C1CD6" w:rsidR="004E3F9E" w:rsidRDefault="004E3F9E" w:rsidP="004E3F9E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CCSD(T)/ aug-cc-p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5Z//CCSD(T)/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aug-cc-p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VT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Z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: </w:t>
      </w:r>
      <w:proofErr w:type="spellStart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E</w:t>
      </w:r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vertAlign w:val="subscript"/>
          <w:lang w:eastAsia="pt-BR"/>
          <w14:ligatures w14:val="none"/>
        </w:rPr>
        <w:t>e</w:t>
      </w:r>
      <w:proofErr w:type="spellEnd"/>
      <w:r w:rsidRPr="004E017E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=</w:t>
      </w:r>
      <w:r w:rsidRPr="004E017E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891153">
        <w:rPr>
          <w:rFonts w:ascii="Times New Roman" w:hAnsi="Times New Roman" w:cs="Times New Roman"/>
          <w:kern w:val="0"/>
          <w:sz w:val="24"/>
          <w:szCs w:val="24"/>
          <w14:ligatures w14:val="none"/>
        </w:rPr>
        <w:t>-</w:t>
      </w:r>
      <w:r w:rsidR="00891153" w:rsidRPr="00891153">
        <w:rPr>
          <w:rFonts w:ascii="Times New Roman" w:hAnsi="Times New Roman" w:cs="Times New Roman"/>
          <w:kern w:val="0"/>
          <w:sz w:val="24"/>
          <w:szCs w:val="24"/>
          <w14:ligatures w14:val="none"/>
        </w:rPr>
        <w:t>365.9744913</w:t>
      </w:r>
    </w:p>
    <w:p w14:paraId="26BED6E4" w14:textId="77777777" w:rsidR="004E3F9E" w:rsidRPr="00343910" w:rsidRDefault="004E3F9E" w:rsidP="003E025A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  <w:r w:rsidRPr="00DB10D2">
        <w:rPr>
          <w:rFonts w:ascii="Symbol" w:hAnsi="Symbol" w:cs="Times New Roman"/>
          <w:kern w:val="0"/>
          <w:sz w:val="24"/>
          <w:szCs w:val="24"/>
          <w14:ligatures w14:val="none"/>
        </w:rPr>
        <w:t>T1</w:t>
      </w:r>
      <w:r w:rsidRPr="0034391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343910">
        <w:rPr>
          <w:rFonts w:ascii="Times New Roman" w:eastAsiaTheme="minorEastAsia" w:hAnsi="Times New Roman" w:cs="Times New Roman"/>
          <w:kern w:val="0"/>
          <w:sz w:val="24"/>
          <w:szCs w:val="24"/>
          <w:lang w:eastAsia="pt-BR"/>
          <w14:ligatures w14:val="none"/>
        </w:rPr>
        <w:t>Diagnostic</w:t>
      </w:r>
      <w:proofErr w:type="spellEnd"/>
      <w:r w:rsidRPr="00DB10D2">
        <w:rPr>
          <w:rFonts w:ascii="Symbol" w:hAnsi="Symbol" w:cs="Times New Roman"/>
          <w:kern w:val="0"/>
          <w:sz w:val="24"/>
          <w:szCs w:val="24"/>
          <w14:ligatures w14:val="none"/>
        </w:rPr>
        <w:t xml:space="preserve"> = </w:t>
      </w:r>
      <w:r w:rsidR="00431702" w:rsidRPr="00431702">
        <w:rPr>
          <w:rFonts w:ascii="Symbol" w:hAnsi="Symbol" w:cs="Times New Roman"/>
          <w:kern w:val="0"/>
          <w:sz w:val="24"/>
          <w:szCs w:val="24"/>
          <w14:ligatures w14:val="none"/>
        </w:rPr>
        <w:t>0.01873746</w:t>
      </w:r>
    </w:p>
    <w:p w14:paraId="6E79195F" w14:textId="77777777" w:rsidR="00E26A6F" w:rsidRPr="00343910" w:rsidRDefault="00E26A6F" w:rsidP="003E025A">
      <w:pPr>
        <w:spacing w:after="0" w:line="240" w:lineRule="auto"/>
        <w:jc w:val="both"/>
        <w:rPr>
          <w:rFonts w:ascii="Symbol" w:hAnsi="Symbol" w:cs="Times New Roman"/>
          <w:kern w:val="0"/>
          <w:sz w:val="24"/>
          <w:szCs w:val="24"/>
          <w14:ligatures w14:val="none"/>
        </w:rPr>
      </w:pPr>
    </w:p>
    <w:sectPr w:rsidR="00E26A6F" w:rsidRPr="00343910" w:rsidSect="003624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BB29E4"/>
    <w:multiLevelType w:val="hybridMultilevel"/>
    <w:tmpl w:val="8076B9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7A0BC7"/>
    <w:multiLevelType w:val="hybridMultilevel"/>
    <w:tmpl w:val="229C0B2E"/>
    <w:lvl w:ilvl="0" w:tplc="5EF0A544">
      <w:start w:val="1"/>
      <w:numFmt w:val="decimal"/>
      <w:lvlText w:val="[%1]"/>
      <w:lvlJc w:val="left"/>
      <w:pPr>
        <w:ind w:left="317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B0F41F58">
      <w:start w:val="1"/>
      <w:numFmt w:val="lowerLetter"/>
      <w:lvlText w:val="%2"/>
      <w:lvlJc w:val="left"/>
      <w:pPr>
        <w:ind w:left="1093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DD04892A">
      <w:start w:val="1"/>
      <w:numFmt w:val="lowerRoman"/>
      <w:lvlText w:val="%3"/>
      <w:lvlJc w:val="left"/>
      <w:pPr>
        <w:ind w:left="1813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B494025C">
      <w:start w:val="1"/>
      <w:numFmt w:val="decimal"/>
      <w:lvlText w:val="%4"/>
      <w:lvlJc w:val="left"/>
      <w:pPr>
        <w:ind w:left="2533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02CC8702">
      <w:start w:val="1"/>
      <w:numFmt w:val="lowerLetter"/>
      <w:lvlText w:val="%5"/>
      <w:lvlJc w:val="left"/>
      <w:pPr>
        <w:ind w:left="3253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E5A6AAD4">
      <w:start w:val="1"/>
      <w:numFmt w:val="lowerRoman"/>
      <w:lvlText w:val="%6"/>
      <w:lvlJc w:val="left"/>
      <w:pPr>
        <w:ind w:left="3973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1814179A">
      <w:start w:val="1"/>
      <w:numFmt w:val="decimal"/>
      <w:lvlText w:val="%7"/>
      <w:lvlJc w:val="left"/>
      <w:pPr>
        <w:ind w:left="4693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3AC38B6">
      <w:start w:val="1"/>
      <w:numFmt w:val="lowerLetter"/>
      <w:lvlText w:val="%8"/>
      <w:lvlJc w:val="left"/>
      <w:pPr>
        <w:ind w:left="5413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08DEB100">
      <w:start w:val="1"/>
      <w:numFmt w:val="lowerRoman"/>
      <w:lvlText w:val="%9"/>
      <w:lvlJc w:val="left"/>
      <w:pPr>
        <w:ind w:left="6133"/>
      </w:pPr>
      <w:rPr>
        <w:rFonts w:ascii="Calibri" w:eastAsia="Calibri" w:hAnsi="Calibri" w:cs="Calibri"/>
        <w:b w:val="0"/>
        <w:i w:val="0"/>
        <w:strike w:val="0"/>
        <w:dstrike w:val="0"/>
        <w:color w:val="221F1F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33477211">
    <w:abstractNumId w:val="0"/>
  </w:num>
  <w:num w:numId="2" w16cid:durableId="35742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5AB"/>
    <w:rsid w:val="0000207F"/>
    <w:rsid w:val="000035E4"/>
    <w:rsid w:val="00004E48"/>
    <w:rsid w:val="000058FA"/>
    <w:rsid w:val="00006BC8"/>
    <w:rsid w:val="00011434"/>
    <w:rsid w:val="00012636"/>
    <w:rsid w:val="0001295C"/>
    <w:rsid w:val="00024CEA"/>
    <w:rsid w:val="00024E28"/>
    <w:rsid w:val="000278A7"/>
    <w:rsid w:val="0003161F"/>
    <w:rsid w:val="00044DF6"/>
    <w:rsid w:val="00045654"/>
    <w:rsid w:val="00050742"/>
    <w:rsid w:val="000545DD"/>
    <w:rsid w:val="00055473"/>
    <w:rsid w:val="0005625E"/>
    <w:rsid w:val="0006088F"/>
    <w:rsid w:val="00060AA3"/>
    <w:rsid w:val="00060D59"/>
    <w:rsid w:val="00060FF8"/>
    <w:rsid w:val="000610F2"/>
    <w:rsid w:val="00062B49"/>
    <w:rsid w:val="00063EAA"/>
    <w:rsid w:val="00065E3D"/>
    <w:rsid w:val="0007363E"/>
    <w:rsid w:val="000775AB"/>
    <w:rsid w:val="00080EC0"/>
    <w:rsid w:val="00084AEF"/>
    <w:rsid w:val="00084EDE"/>
    <w:rsid w:val="0008690F"/>
    <w:rsid w:val="000943E3"/>
    <w:rsid w:val="00094E47"/>
    <w:rsid w:val="00096266"/>
    <w:rsid w:val="000B1DCD"/>
    <w:rsid w:val="000B26FB"/>
    <w:rsid w:val="000B2DA9"/>
    <w:rsid w:val="000B357C"/>
    <w:rsid w:val="000C2965"/>
    <w:rsid w:val="000C348E"/>
    <w:rsid w:val="000C61CD"/>
    <w:rsid w:val="000E187A"/>
    <w:rsid w:val="000E7C2E"/>
    <w:rsid w:val="001011CE"/>
    <w:rsid w:val="00114A24"/>
    <w:rsid w:val="001156DA"/>
    <w:rsid w:val="00116DCD"/>
    <w:rsid w:val="00124216"/>
    <w:rsid w:val="00131309"/>
    <w:rsid w:val="00131934"/>
    <w:rsid w:val="001324F5"/>
    <w:rsid w:val="00132C29"/>
    <w:rsid w:val="00136E94"/>
    <w:rsid w:val="001417A8"/>
    <w:rsid w:val="00141B80"/>
    <w:rsid w:val="001435AB"/>
    <w:rsid w:val="0014518E"/>
    <w:rsid w:val="00152C16"/>
    <w:rsid w:val="001578E3"/>
    <w:rsid w:val="0016055A"/>
    <w:rsid w:val="00163B26"/>
    <w:rsid w:val="00166652"/>
    <w:rsid w:val="00174D9D"/>
    <w:rsid w:val="0017531A"/>
    <w:rsid w:val="00183EAA"/>
    <w:rsid w:val="0018592D"/>
    <w:rsid w:val="00186A14"/>
    <w:rsid w:val="00191415"/>
    <w:rsid w:val="0019426D"/>
    <w:rsid w:val="00197F0F"/>
    <w:rsid w:val="001A3EB3"/>
    <w:rsid w:val="001A5606"/>
    <w:rsid w:val="001B030F"/>
    <w:rsid w:val="001B0468"/>
    <w:rsid w:val="001B1434"/>
    <w:rsid w:val="001B2300"/>
    <w:rsid w:val="001C0AD6"/>
    <w:rsid w:val="001C755B"/>
    <w:rsid w:val="001D3620"/>
    <w:rsid w:val="001D5AB2"/>
    <w:rsid w:val="001E25DE"/>
    <w:rsid w:val="001F01EB"/>
    <w:rsid w:val="001F20E9"/>
    <w:rsid w:val="001F353C"/>
    <w:rsid w:val="001F5242"/>
    <w:rsid w:val="001F6AB1"/>
    <w:rsid w:val="001F7D27"/>
    <w:rsid w:val="001F7DED"/>
    <w:rsid w:val="0020717A"/>
    <w:rsid w:val="0024144A"/>
    <w:rsid w:val="00260760"/>
    <w:rsid w:val="00261601"/>
    <w:rsid w:val="00261E1E"/>
    <w:rsid w:val="00262616"/>
    <w:rsid w:val="00265768"/>
    <w:rsid w:val="00270EEC"/>
    <w:rsid w:val="002720C3"/>
    <w:rsid w:val="00276372"/>
    <w:rsid w:val="00281D04"/>
    <w:rsid w:val="00283279"/>
    <w:rsid w:val="00285242"/>
    <w:rsid w:val="002931F7"/>
    <w:rsid w:val="002951E9"/>
    <w:rsid w:val="00295D0D"/>
    <w:rsid w:val="002961CD"/>
    <w:rsid w:val="00296EA8"/>
    <w:rsid w:val="002A1FC3"/>
    <w:rsid w:val="002A34D3"/>
    <w:rsid w:val="002A3B21"/>
    <w:rsid w:val="002A51B6"/>
    <w:rsid w:val="002A5EEC"/>
    <w:rsid w:val="002B1C25"/>
    <w:rsid w:val="002B273D"/>
    <w:rsid w:val="002B310F"/>
    <w:rsid w:val="002B3BDC"/>
    <w:rsid w:val="002B3C2A"/>
    <w:rsid w:val="002B7D13"/>
    <w:rsid w:val="002C3D2F"/>
    <w:rsid w:val="002C43C4"/>
    <w:rsid w:val="002D0A9D"/>
    <w:rsid w:val="002D1389"/>
    <w:rsid w:val="002D3529"/>
    <w:rsid w:val="002D45E2"/>
    <w:rsid w:val="002D5164"/>
    <w:rsid w:val="002F32C0"/>
    <w:rsid w:val="002F47E4"/>
    <w:rsid w:val="003009D7"/>
    <w:rsid w:val="00300E41"/>
    <w:rsid w:val="00311F3E"/>
    <w:rsid w:val="0031237D"/>
    <w:rsid w:val="003126DE"/>
    <w:rsid w:val="003131DD"/>
    <w:rsid w:val="00314005"/>
    <w:rsid w:val="00316285"/>
    <w:rsid w:val="00316C98"/>
    <w:rsid w:val="003211F9"/>
    <w:rsid w:val="00330F30"/>
    <w:rsid w:val="00332250"/>
    <w:rsid w:val="00337AC0"/>
    <w:rsid w:val="0034308C"/>
    <w:rsid w:val="00343910"/>
    <w:rsid w:val="0034407F"/>
    <w:rsid w:val="00344FAF"/>
    <w:rsid w:val="00345F10"/>
    <w:rsid w:val="00362446"/>
    <w:rsid w:val="003657CD"/>
    <w:rsid w:val="00365B6B"/>
    <w:rsid w:val="0036794D"/>
    <w:rsid w:val="00372F9E"/>
    <w:rsid w:val="00377C55"/>
    <w:rsid w:val="00377CA1"/>
    <w:rsid w:val="00383176"/>
    <w:rsid w:val="00383A15"/>
    <w:rsid w:val="00385186"/>
    <w:rsid w:val="00391DBF"/>
    <w:rsid w:val="003959A3"/>
    <w:rsid w:val="003969FF"/>
    <w:rsid w:val="003B4A77"/>
    <w:rsid w:val="003B73B5"/>
    <w:rsid w:val="003C2399"/>
    <w:rsid w:val="003C693B"/>
    <w:rsid w:val="003D296D"/>
    <w:rsid w:val="003D3DA4"/>
    <w:rsid w:val="003D79DE"/>
    <w:rsid w:val="003E025A"/>
    <w:rsid w:val="003E44E0"/>
    <w:rsid w:val="003E7185"/>
    <w:rsid w:val="003E7E3B"/>
    <w:rsid w:val="003F0CE0"/>
    <w:rsid w:val="003F1150"/>
    <w:rsid w:val="003F16DF"/>
    <w:rsid w:val="003F2FB6"/>
    <w:rsid w:val="0040232A"/>
    <w:rsid w:val="00404071"/>
    <w:rsid w:val="00404864"/>
    <w:rsid w:val="00405BF8"/>
    <w:rsid w:val="0041464B"/>
    <w:rsid w:val="004214D5"/>
    <w:rsid w:val="00425CD3"/>
    <w:rsid w:val="004261FF"/>
    <w:rsid w:val="00431702"/>
    <w:rsid w:val="00431B7A"/>
    <w:rsid w:val="00432DE6"/>
    <w:rsid w:val="00441E5B"/>
    <w:rsid w:val="00446FC7"/>
    <w:rsid w:val="00450BBA"/>
    <w:rsid w:val="00452B12"/>
    <w:rsid w:val="00455489"/>
    <w:rsid w:val="0046032C"/>
    <w:rsid w:val="00462B91"/>
    <w:rsid w:val="004635DC"/>
    <w:rsid w:val="004641C6"/>
    <w:rsid w:val="0046546E"/>
    <w:rsid w:val="00471457"/>
    <w:rsid w:val="0047452E"/>
    <w:rsid w:val="00475FFB"/>
    <w:rsid w:val="004802C8"/>
    <w:rsid w:val="00486A7C"/>
    <w:rsid w:val="00490545"/>
    <w:rsid w:val="00492569"/>
    <w:rsid w:val="00494168"/>
    <w:rsid w:val="00494B3B"/>
    <w:rsid w:val="00496D9A"/>
    <w:rsid w:val="004B1485"/>
    <w:rsid w:val="004B70DB"/>
    <w:rsid w:val="004D78B0"/>
    <w:rsid w:val="004E017E"/>
    <w:rsid w:val="004E3F9E"/>
    <w:rsid w:val="004F2716"/>
    <w:rsid w:val="004F32E6"/>
    <w:rsid w:val="004F4376"/>
    <w:rsid w:val="004F6E74"/>
    <w:rsid w:val="00500CCC"/>
    <w:rsid w:val="00504AB1"/>
    <w:rsid w:val="00506B29"/>
    <w:rsid w:val="005078D0"/>
    <w:rsid w:val="005106FE"/>
    <w:rsid w:val="00514143"/>
    <w:rsid w:val="00515DA9"/>
    <w:rsid w:val="005168E0"/>
    <w:rsid w:val="00520D72"/>
    <w:rsid w:val="005274D0"/>
    <w:rsid w:val="00527952"/>
    <w:rsid w:val="00531913"/>
    <w:rsid w:val="00535444"/>
    <w:rsid w:val="00536597"/>
    <w:rsid w:val="005453E5"/>
    <w:rsid w:val="00551582"/>
    <w:rsid w:val="00551B6E"/>
    <w:rsid w:val="00553CB4"/>
    <w:rsid w:val="00556C81"/>
    <w:rsid w:val="00560BB3"/>
    <w:rsid w:val="00562532"/>
    <w:rsid w:val="00563CBC"/>
    <w:rsid w:val="005708FA"/>
    <w:rsid w:val="00577990"/>
    <w:rsid w:val="005803B2"/>
    <w:rsid w:val="00580CFB"/>
    <w:rsid w:val="00581130"/>
    <w:rsid w:val="00592351"/>
    <w:rsid w:val="00592461"/>
    <w:rsid w:val="00595A96"/>
    <w:rsid w:val="005A00ED"/>
    <w:rsid w:val="005B4F94"/>
    <w:rsid w:val="005B5231"/>
    <w:rsid w:val="005B7060"/>
    <w:rsid w:val="005C07B0"/>
    <w:rsid w:val="005C5583"/>
    <w:rsid w:val="005C6768"/>
    <w:rsid w:val="005D2388"/>
    <w:rsid w:val="005D3197"/>
    <w:rsid w:val="005D4A2E"/>
    <w:rsid w:val="005D53C1"/>
    <w:rsid w:val="005E2F9B"/>
    <w:rsid w:val="005F1D5D"/>
    <w:rsid w:val="005F310E"/>
    <w:rsid w:val="005F6E13"/>
    <w:rsid w:val="006002A0"/>
    <w:rsid w:val="00604E9F"/>
    <w:rsid w:val="00605388"/>
    <w:rsid w:val="0060683B"/>
    <w:rsid w:val="00611EDF"/>
    <w:rsid w:val="00612126"/>
    <w:rsid w:val="00613CE8"/>
    <w:rsid w:val="006204BB"/>
    <w:rsid w:val="00620CCC"/>
    <w:rsid w:val="00627A89"/>
    <w:rsid w:val="006314CF"/>
    <w:rsid w:val="0064062E"/>
    <w:rsid w:val="00640BA5"/>
    <w:rsid w:val="00651418"/>
    <w:rsid w:val="006533FB"/>
    <w:rsid w:val="006538C9"/>
    <w:rsid w:val="006648DD"/>
    <w:rsid w:val="00666345"/>
    <w:rsid w:val="00680100"/>
    <w:rsid w:val="00691A62"/>
    <w:rsid w:val="006A62E2"/>
    <w:rsid w:val="006B1A4D"/>
    <w:rsid w:val="006C08FB"/>
    <w:rsid w:val="006C1ADB"/>
    <w:rsid w:val="006D5E44"/>
    <w:rsid w:val="006E502D"/>
    <w:rsid w:val="006E6AC8"/>
    <w:rsid w:val="006E781F"/>
    <w:rsid w:val="006F3005"/>
    <w:rsid w:val="006F3605"/>
    <w:rsid w:val="006F4270"/>
    <w:rsid w:val="006F7969"/>
    <w:rsid w:val="007002DB"/>
    <w:rsid w:val="00705947"/>
    <w:rsid w:val="0070782C"/>
    <w:rsid w:val="0070792C"/>
    <w:rsid w:val="00711560"/>
    <w:rsid w:val="0071190F"/>
    <w:rsid w:val="00712312"/>
    <w:rsid w:val="00722A65"/>
    <w:rsid w:val="007231A3"/>
    <w:rsid w:val="007264EB"/>
    <w:rsid w:val="007273C8"/>
    <w:rsid w:val="00727C12"/>
    <w:rsid w:val="00731EF3"/>
    <w:rsid w:val="0074238E"/>
    <w:rsid w:val="00751D99"/>
    <w:rsid w:val="0075259B"/>
    <w:rsid w:val="00757BAD"/>
    <w:rsid w:val="00760897"/>
    <w:rsid w:val="00762CED"/>
    <w:rsid w:val="00764B3B"/>
    <w:rsid w:val="00772CF3"/>
    <w:rsid w:val="007746D6"/>
    <w:rsid w:val="007775E2"/>
    <w:rsid w:val="00777ABC"/>
    <w:rsid w:val="007808DB"/>
    <w:rsid w:val="00784CF2"/>
    <w:rsid w:val="00784F58"/>
    <w:rsid w:val="00796385"/>
    <w:rsid w:val="007A001B"/>
    <w:rsid w:val="007A2D5F"/>
    <w:rsid w:val="007A63C1"/>
    <w:rsid w:val="007B42DE"/>
    <w:rsid w:val="007B64E5"/>
    <w:rsid w:val="007C4379"/>
    <w:rsid w:val="007C5C89"/>
    <w:rsid w:val="007D720E"/>
    <w:rsid w:val="007E0000"/>
    <w:rsid w:val="007E31D4"/>
    <w:rsid w:val="007F1201"/>
    <w:rsid w:val="0080492F"/>
    <w:rsid w:val="00804BDD"/>
    <w:rsid w:val="00806BE7"/>
    <w:rsid w:val="00807261"/>
    <w:rsid w:val="00807314"/>
    <w:rsid w:val="0081151F"/>
    <w:rsid w:val="00812F58"/>
    <w:rsid w:val="008143ED"/>
    <w:rsid w:val="0081511B"/>
    <w:rsid w:val="00820A19"/>
    <w:rsid w:val="00824CEF"/>
    <w:rsid w:val="008252D1"/>
    <w:rsid w:val="008253B8"/>
    <w:rsid w:val="00832381"/>
    <w:rsid w:val="00840652"/>
    <w:rsid w:val="0085601A"/>
    <w:rsid w:val="0086094D"/>
    <w:rsid w:val="00862F39"/>
    <w:rsid w:val="00863577"/>
    <w:rsid w:val="00870603"/>
    <w:rsid w:val="00872395"/>
    <w:rsid w:val="0087485C"/>
    <w:rsid w:val="00875EE4"/>
    <w:rsid w:val="00881241"/>
    <w:rsid w:val="008816FF"/>
    <w:rsid w:val="00882949"/>
    <w:rsid w:val="0088373B"/>
    <w:rsid w:val="00884EC2"/>
    <w:rsid w:val="00891153"/>
    <w:rsid w:val="00895176"/>
    <w:rsid w:val="008A43F6"/>
    <w:rsid w:val="008A67F1"/>
    <w:rsid w:val="008B40A3"/>
    <w:rsid w:val="008B56C7"/>
    <w:rsid w:val="008B71F0"/>
    <w:rsid w:val="008D05B3"/>
    <w:rsid w:val="008D379A"/>
    <w:rsid w:val="008D4B8D"/>
    <w:rsid w:val="008D743F"/>
    <w:rsid w:val="008E0349"/>
    <w:rsid w:val="008E04BC"/>
    <w:rsid w:val="008F3B86"/>
    <w:rsid w:val="008F7CC6"/>
    <w:rsid w:val="00905068"/>
    <w:rsid w:val="00907AC7"/>
    <w:rsid w:val="00911F5B"/>
    <w:rsid w:val="00915EDC"/>
    <w:rsid w:val="00917125"/>
    <w:rsid w:val="00921A90"/>
    <w:rsid w:val="00924C35"/>
    <w:rsid w:val="0092650F"/>
    <w:rsid w:val="00936B6F"/>
    <w:rsid w:val="009527A6"/>
    <w:rsid w:val="00970775"/>
    <w:rsid w:val="00970FB9"/>
    <w:rsid w:val="00975C92"/>
    <w:rsid w:val="00981424"/>
    <w:rsid w:val="00986328"/>
    <w:rsid w:val="009911A4"/>
    <w:rsid w:val="00996378"/>
    <w:rsid w:val="00996CEE"/>
    <w:rsid w:val="009A740E"/>
    <w:rsid w:val="009B029F"/>
    <w:rsid w:val="009B69C4"/>
    <w:rsid w:val="009C30D3"/>
    <w:rsid w:val="009D14A3"/>
    <w:rsid w:val="009D3687"/>
    <w:rsid w:val="009D4F2E"/>
    <w:rsid w:val="009D658C"/>
    <w:rsid w:val="009F5B4E"/>
    <w:rsid w:val="00A075D5"/>
    <w:rsid w:val="00A07C46"/>
    <w:rsid w:val="00A257A4"/>
    <w:rsid w:val="00A33A6B"/>
    <w:rsid w:val="00A3675D"/>
    <w:rsid w:val="00A416F6"/>
    <w:rsid w:val="00A53E7B"/>
    <w:rsid w:val="00A555EB"/>
    <w:rsid w:val="00A601FF"/>
    <w:rsid w:val="00A60D65"/>
    <w:rsid w:val="00A66F26"/>
    <w:rsid w:val="00A7451F"/>
    <w:rsid w:val="00A75FD3"/>
    <w:rsid w:val="00A8009D"/>
    <w:rsid w:val="00A819C9"/>
    <w:rsid w:val="00A82E70"/>
    <w:rsid w:val="00A91DBC"/>
    <w:rsid w:val="00A936CA"/>
    <w:rsid w:val="00AA25C9"/>
    <w:rsid w:val="00AB1208"/>
    <w:rsid w:val="00AB4571"/>
    <w:rsid w:val="00AB4B9F"/>
    <w:rsid w:val="00AB59FC"/>
    <w:rsid w:val="00AB688A"/>
    <w:rsid w:val="00AC06F9"/>
    <w:rsid w:val="00AC24CB"/>
    <w:rsid w:val="00AD50DC"/>
    <w:rsid w:val="00AD526F"/>
    <w:rsid w:val="00AD623D"/>
    <w:rsid w:val="00AD6734"/>
    <w:rsid w:val="00AD7A41"/>
    <w:rsid w:val="00AE0AB1"/>
    <w:rsid w:val="00AE1648"/>
    <w:rsid w:val="00AE2016"/>
    <w:rsid w:val="00AE3033"/>
    <w:rsid w:val="00AE46BD"/>
    <w:rsid w:val="00AE4F82"/>
    <w:rsid w:val="00AE66A5"/>
    <w:rsid w:val="00AF1E68"/>
    <w:rsid w:val="00AF5A0D"/>
    <w:rsid w:val="00B02175"/>
    <w:rsid w:val="00B02FD8"/>
    <w:rsid w:val="00B05C70"/>
    <w:rsid w:val="00B0721D"/>
    <w:rsid w:val="00B0738E"/>
    <w:rsid w:val="00B14E6A"/>
    <w:rsid w:val="00B23570"/>
    <w:rsid w:val="00B26024"/>
    <w:rsid w:val="00B319E0"/>
    <w:rsid w:val="00B3222E"/>
    <w:rsid w:val="00B369D5"/>
    <w:rsid w:val="00B4665C"/>
    <w:rsid w:val="00B53F4F"/>
    <w:rsid w:val="00B600C6"/>
    <w:rsid w:val="00B614E3"/>
    <w:rsid w:val="00B62576"/>
    <w:rsid w:val="00B64D3F"/>
    <w:rsid w:val="00B70C48"/>
    <w:rsid w:val="00B72E07"/>
    <w:rsid w:val="00B7382A"/>
    <w:rsid w:val="00B75C56"/>
    <w:rsid w:val="00B8007B"/>
    <w:rsid w:val="00B83E9D"/>
    <w:rsid w:val="00B86885"/>
    <w:rsid w:val="00B93098"/>
    <w:rsid w:val="00B93626"/>
    <w:rsid w:val="00B936C6"/>
    <w:rsid w:val="00B95D47"/>
    <w:rsid w:val="00B96D9E"/>
    <w:rsid w:val="00BA68AC"/>
    <w:rsid w:val="00BB2F8E"/>
    <w:rsid w:val="00BB706B"/>
    <w:rsid w:val="00BB70AD"/>
    <w:rsid w:val="00BC0A28"/>
    <w:rsid w:val="00BC5B69"/>
    <w:rsid w:val="00BF4356"/>
    <w:rsid w:val="00BF4570"/>
    <w:rsid w:val="00BF70E2"/>
    <w:rsid w:val="00BF7178"/>
    <w:rsid w:val="00C02AC6"/>
    <w:rsid w:val="00C03FD5"/>
    <w:rsid w:val="00C05307"/>
    <w:rsid w:val="00C06285"/>
    <w:rsid w:val="00C06994"/>
    <w:rsid w:val="00C12EAE"/>
    <w:rsid w:val="00C15DF5"/>
    <w:rsid w:val="00C212A4"/>
    <w:rsid w:val="00C2431A"/>
    <w:rsid w:val="00C265AE"/>
    <w:rsid w:val="00C33CEA"/>
    <w:rsid w:val="00C37C30"/>
    <w:rsid w:val="00C41E6F"/>
    <w:rsid w:val="00C46C37"/>
    <w:rsid w:val="00C60C99"/>
    <w:rsid w:val="00C67AA8"/>
    <w:rsid w:val="00C80568"/>
    <w:rsid w:val="00C913B4"/>
    <w:rsid w:val="00CA1358"/>
    <w:rsid w:val="00CA2223"/>
    <w:rsid w:val="00CA4D52"/>
    <w:rsid w:val="00CB0EB8"/>
    <w:rsid w:val="00CB3E4F"/>
    <w:rsid w:val="00CB47A3"/>
    <w:rsid w:val="00CB6A72"/>
    <w:rsid w:val="00CC3046"/>
    <w:rsid w:val="00CC3836"/>
    <w:rsid w:val="00CC3A95"/>
    <w:rsid w:val="00CC48F0"/>
    <w:rsid w:val="00CC6133"/>
    <w:rsid w:val="00CC61CB"/>
    <w:rsid w:val="00CD2C18"/>
    <w:rsid w:val="00CD5BEE"/>
    <w:rsid w:val="00CE18E6"/>
    <w:rsid w:val="00CE23BA"/>
    <w:rsid w:val="00CF2418"/>
    <w:rsid w:val="00CF263D"/>
    <w:rsid w:val="00CF3357"/>
    <w:rsid w:val="00CF6188"/>
    <w:rsid w:val="00D1059F"/>
    <w:rsid w:val="00D1190F"/>
    <w:rsid w:val="00D15988"/>
    <w:rsid w:val="00D21C5D"/>
    <w:rsid w:val="00D22174"/>
    <w:rsid w:val="00D36AAF"/>
    <w:rsid w:val="00D36FD6"/>
    <w:rsid w:val="00D40613"/>
    <w:rsid w:val="00D416F7"/>
    <w:rsid w:val="00D43F08"/>
    <w:rsid w:val="00D462EE"/>
    <w:rsid w:val="00D502C1"/>
    <w:rsid w:val="00D53C4E"/>
    <w:rsid w:val="00D561D1"/>
    <w:rsid w:val="00D71430"/>
    <w:rsid w:val="00D84256"/>
    <w:rsid w:val="00D851E8"/>
    <w:rsid w:val="00D93EF7"/>
    <w:rsid w:val="00D95CF8"/>
    <w:rsid w:val="00D968A9"/>
    <w:rsid w:val="00DA0023"/>
    <w:rsid w:val="00DA0E80"/>
    <w:rsid w:val="00DA18BE"/>
    <w:rsid w:val="00DA30C2"/>
    <w:rsid w:val="00DA3425"/>
    <w:rsid w:val="00DB10D2"/>
    <w:rsid w:val="00DC0736"/>
    <w:rsid w:val="00DC2C50"/>
    <w:rsid w:val="00DC33B3"/>
    <w:rsid w:val="00DC346E"/>
    <w:rsid w:val="00DC63C8"/>
    <w:rsid w:val="00DD0560"/>
    <w:rsid w:val="00DD2B26"/>
    <w:rsid w:val="00DD6AEA"/>
    <w:rsid w:val="00DD6BB7"/>
    <w:rsid w:val="00DE0481"/>
    <w:rsid w:val="00DE0C9B"/>
    <w:rsid w:val="00DE13D8"/>
    <w:rsid w:val="00DE1ACA"/>
    <w:rsid w:val="00DE439B"/>
    <w:rsid w:val="00DE47E3"/>
    <w:rsid w:val="00DE53EE"/>
    <w:rsid w:val="00DF0EB8"/>
    <w:rsid w:val="00DF1390"/>
    <w:rsid w:val="00DF2AD5"/>
    <w:rsid w:val="00DF626F"/>
    <w:rsid w:val="00DF65F2"/>
    <w:rsid w:val="00DF7A95"/>
    <w:rsid w:val="00E07FB8"/>
    <w:rsid w:val="00E1081D"/>
    <w:rsid w:val="00E1385D"/>
    <w:rsid w:val="00E26A6F"/>
    <w:rsid w:val="00E27C70"/>
    <w:rsid w:val="00E34728"/>
    <w:rsid w:val="00E35D50"/>
    <w:rsid w:val="00E44483"/>
    <w:rsid w:val="00E53B24"/>
    <w:rsid w:val="00E55881"/>
    <w:rsid w:val="00E65C89"/>
    <w:rsid w:val="00E75129"/>
    <w:rsid w:val="00E80BA7"/>
    <w:rsid w:val="00E85407"/>
    <w:rsid w:val="00E93840"/>
    <w:rsid w:val="00E96FDC"/>
    <w:rsid w:val="00EA50E9"/>
    <w:rsid w:val="00EA6E12"/>
    <w:rsid w:val="00EB18CE"/>
    <w:rsid w:val="00EB61E2"/>
    <w:rsid w:val="00EB6CAD"/>
    <w:rsid w:val="00EB73B2"/>
    <w:rsid w:val="00EC1369"/>
    <w:rsid w:val="00EC4303"/>
    <w:rsid w:val="00EC438C"/>
    <w:rsid w:val="00EC6A44"/>
    <w:rsid w:val="00ED4BF9"/>
    <w:rsid w:val="00EE4FE4"/>
    <w:rsid w:val="00EE6565"/>
    <w:rsid w:val="00EF27DB"/>
    <w:rsid w:val="00EF2928"/>
    <w:rsid w:val="00EF661B"/>
    <w:rsid w:val="00EF7C6D"/>
    <w:rsid w:val="00F01194"/>
    <w:rsid w:val="00F03B37"/>
    <w:rsid w:val="00F064A4"/>
    <w:rsid w:val="00F14259"/>
    <w:rsid w:val="00F17608"/>
    <w:rsid w:val="00F30E11"/>
    <w:rsid w:val="00F40BAC"/>
    <w:rsid w:val="00F43567"/>
    <w:rsid w:val="00F4382A"/>
    <w:rsid w:val="00F43C5D"/>
    <w:rsid w:val="00F51E04"/>
    <w:rsid w:val="00F53987"/>
    <w:rsid w:val="00F551A7"/>
    <w:rsid w:val="00F5662C"/>
    <w:rsid w:val="00F57854"/>
    <w:rsid w:val="00F579BB"/>
    <w:rsid w:val="00F63336"/>
    <w:rsid w:val="00F63B52"/>
    <w:rsid w:val="00F72641"/>
    <w:rsid w:val="00F72ED3"/>
    <w:rsid w:val="00F732DF"/>
    <w:rsid w:val="00F807FE"/>
    <w:rsid w:val="00F86323"/>
    <w:rsid w:val="00F949EF"/>
    <w:rsid w:val="00FA3942"/>
    <w:rsid w:val="00FA68DA"/>
    <w:rsid w:val="00FB07BD"/>
    <w:rsid w:val="00FC0EFF"/>
    <w:rsid w:val="00FC1DDF"/>
    <w:rsid w:val="00FC3082"/>
    <w:rsid w:val="00FC3D9F"/>
    <w:rsid w:val="00FC4084"/>
    <w:rsid w:val="00FC4D85"/>
    <w:rsid w:val="00FE2555"/>
    <w:rsid w:val="00FE6AFC"/>
    <w:rsid w:val="00FF0BA8"/>
    <w:rsid w:val="00FF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AD3D0"/>
  <w15:chartTrackingRefBased/>
  <w15:docId w15:val="{4859F7F4-8E8F-470A-BB85-B7D3D015C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6DE"/>
  </w:style>
  <w:style w:type="paragraph" w:styleId="Ttulo1">
    <w:name w:val="heading 1"/>
    <w:basedOn w:val="Normal"/>
    <w:next w:val="Normal"/>
    <w:link w:val="Ttulo1Char"/>
    <w:uiPriority w:val="9"/>
    <w:qFormat/>
    <w:rsid w:val="007F1201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235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F1201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2357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B23570"/>
  </w:style>
  <w:style w:type="table" w:styleId="Tabelacomgrade">
    <w:name w:val="Table Grid"/>
    <w:basedOn w:val="Tabelanormal"/>
    <w:uiPriority w:val="39"/>
    <w:rsid w:val="00B235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23570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B23570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23570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B23570"/>
    <w:rPr>
      <w:kern w:val="0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B23570"/>
    <w:rPr>
      <w:color w:val="808080"/>
    </w:rPr>
  </w:style>
  <w:style w:type="character" w:styleId="Hyperlink">
    <w:name w:val="Hyperlink"/>
    <w:basedOn w:val="Fontepargpadro"/>
    <w:uiPriority w:val="99"/>
    <w:unhideWhenUsed/>
    <w:rsid w:val="00B23570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23570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B23570"/>
    <w:pPr>
      <w:ind w:left="720"/>
      <w:contextualSpacing/>
    </w:pPr>
    <w:rPr>
      <w:kern w:val="0"/>
      <w14:ligatures w14:val="none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B23570"/>
    <w:pPr>
      <w:spacing w:after="120" w:line="276" w:lineRule="auto"/>
      <w:ind w:left="283"/>
    </w:pPr>
    <w:rPr>
      <w:rFonts w:eastAsiaTheme="minorEastAsia"/>
      <w:kern w:val="0"/>
      <w:lang w:eastAsia="pt-BR"/>
      <w14:ligatures w14:val="none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23570"/>
    <w:rPr>
      <w:rFonts w:eastAsiaTheme="minorEastAsia"/>
      <w:kern w:val="0"/>
      <w:lang w:eastAsia="pt-BR"/>
      <w14:ligatures w14:val="none"/>
    </w:rPr>
  </w:style>
  <w:style w:type="character" w:customStyle="1" w:styleId="st">
    <w:name w:val="st"/>
    <w:basedOn w:val="Fontepargpadro"/>
    <w:rsid w:val="00B23570"/>
  </w:style>
  <w:style w:type="character" w:customStyle="1" w:styleId="markedcontent">
    <w:name w:val="markedcontent"/>
    <w:basedOn w:val="Fontepargpadro"/>
    <w:rsid w:val="00B23570"/>
  </w:style>
  <w:style w:type="paragraph" w:customStyle="1" w:styleId="pf0">
    <w:name w:val="pf0"/>
    <w:basedOn w:val="Normal"/>
    <w:rsid w:val="00B2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cf01">
    <w:name w:val="cf01"/>
    <w:basedOn w:val="Fontepargpadro"/>
    <w:rsid w:val="00B23570"/>
    <w:rPr>
      <w:rFonts w:ascii="Segoe UI" w:hAnsi="Segoe UI" w:cs="Segoe UI" w:hint="default"/>
      <w:sz w:val="18"/>
      <w:szCs w:val="18"/>
    </w:rPr>
  </w:style>
  <w:style w:type="paragraph" w:styleId="Reviso">
    <w:name w:val="Revision"/>
    <w:hidden/>
    <w:uiPriority w:val="99"/>
    <w:semiHidden/>
    <w:rsid w:val="00B23570"/>
    <w:pPr>
      <w:spacing w:after="0" w:line="240" w:lineRule="auto"/>
    </w:pPr>
    <w:rPr>
      <w:kern w:val="0"/>
      <w14:ligatures w14:val="none"/>
    </w:rPr>
  </w:style>
  <w:style w:type="character" w:customStyle="1" w:styleId="booktitle">
    <w:name w:val="booktitle"/>
    <w:basedOn w:val="Fontepargpadro"/>
    <w:rsid w:val="00B23570"/>
  </w:style>
  <w:style w:type="character" w:styleId="nfase">
    <w:name w:val="Emphasis"/>
    <w:basedOn w:val="Fontepargpadro"/>
    <w:uiPriority w:val="20"/>
    <w:qFormat/>
    <w:rsid w:val="00B23570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B2357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2357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23570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93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Sumrio1">
    <w:name w:val="toc 1"/>
    <w:basedOn w:val="Normal"/>
    <w:next w:val="Normal"/>
    <w:autoRedefine/>
    <w:uiPriority w:val="39"/>
    <w:unhideWhenUsed/>
    <w:rsid w:val="00A075D5"/>
    <w:pPr>
      <w:tabs>
        <w:tab w:val="right" w:leader="dot" w:pos="8494"/>
      </w:tabs>
      <w:spacing w:after="10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F1150"/>
    <w:rPr>
      <w:b/>
      <w:bCs/>
      <w:kern w:val="2"/>
      <w14:ligatures w14:val="standardContextual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F115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2AE85-5C13-4044-8B97-39B90CD20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26</Pages>
  <Words>3955</Words>
  <Characters>21360</Characters>
  <Application>Microsoft Office Word</Application>
  <DocSecurity>0</DocSecurity>
  <Lines>178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5</CharactersWithSpaces>
  <SharedDoc>false</SharedDoc>
  <HLinks>
    <vt:vector size="126" baseType="variant">
      <vt:variant>
        <vt:i4>144184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78595765</vt:lpwstr>
      </vt:variant>
      <vt:variant>
        <vt:i4>144184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78595764</vt:lpwstr>
      </vt:variant>
      <vt:variant>
        <vt:i4>144184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78595763</vt:lpwstr>
      </vt:variant>
      <vt:variant>
        <vt:i4>144184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78595762</vt:lpwstr>
      </vt:variant>
      <vt:variant>
        <vt:i4>144184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78595761</vt:lpwstr>
      </vt:variant>
      <vt:variant>
        <vt:i4>144184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78595760</vt:lpwstr>
      </vt:variant>
      <vt:variant>
        <vt:i4>137631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78595759</vt:lpwstr>
      </vt:variant>
      <vt:variant>
        <vt:i4>137631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78595758</vt:lpwstr>
      </vt:variant>
      <vt:variant>
        <vt:i4>137631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78595757</vt:lpwstr>
      </vt:variant>
      <vt:variant>
        <vt:i4>137631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78595756</vt:lpwstr>
      </vt:variant>
      <vt:variant>
        <vt:i4>137631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78595755</vt:lpwstr>
      </vt:variant>
      <vt:variant>
        <vt:i4>137631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78595754</vt:lpwstr>
      </vt:variant>
      <vt:variant>
        <vt:i4>137631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78595753</vt:lpwstr>
      </vt:variant>
      <vt:variant>
        <vt:i4>137631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78595752</vt:lpwstr>
      </vt:variant>
      <vt:variant>
        <vt:i4>137631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78595751</vt:lpwstr>
      </vt:variant>
      <vt:variant>
        <vt:i4>137631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78595750</vt:lpwstr>
      </vt:variant>
      <vt:variant>
        <vt:i4>131077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78595749</vt:lpwstr>
      </vt:variant>
      <vt:variant>
        <vt:i4>131077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78595748</vt:lpwstr>
      </vt:variant>
      <vt:variant>
        <vt:i4>131077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78595747</vt:lpwstr>
      </vt:variant>
      <vt:variant>
        <vt:i4>131077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78595746</vt:lpwstr>
      </vt:variant>
      <vt:variant>
        <vt:i4>131077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7859574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</dc:creator>
  <cp:keywords/>
  <dc:description/>
  <cp:lastModifiedBy>Marcelo Pontes</cp:lastModifiedBy>
  <cp:revision>39</cp:revision>
  <cp:lastPrinted>2024-05-14T17:37:00Z</cp:lastPrinted>
  <dcterms:created xsi:type="dcterms:W3CDTF">2024-10-24T18:30:00Z</dcterms:created>
  <dcterms:modified xsi:type="dcterms:W3CDTF">2025-04-09T20:05:00Z</dcterms:modified>
</cp:coreProperties>
</file>